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9C538" w14:textId="3EEFFBFD" w:rsidR="00670F19" w:rsidRPr="00BB22AF" w:rsidRDefault="00670F19" w:rsidP="00670F19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BB22AF">
        <w:rPr>
          <w:rFonts w:ascii="Times New Roman" w:hAnsi="Times New Roman" w:cs="Times New Roman"/>
          <w:b/>
          <w:sz w:val="32"/>
          <w:szCs w:val="32"/>
        </w:rPr>
        <w:t>Supplementary Material</w:t>
      </w:r>
    </w:p>
    <w:p w14:paraId="5E8B3064" w14:textId="77777777" w:rsidR="00670F19" w:rsidRPr="00BB22AF" w:rsidRDefault="00670F19" w:rsidP="00670F19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0645868E" w14:textId="317B358C" w:rsidR="0064199E" w:rsidRPr="00BB22AF" w:rsidRDefault="0064199E" w:rsidP="0064199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B22A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7870C8" w:rsidRPr="00BB22A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B22A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B22AF">
        <w:rPr>
          <w:rFonts w:ascii="Times New Roman" w:hAnsi="Times New Roman" w:cs="Times New Roman"/>
          <w:sz w:val="24"/>
          <w:szCs w:val="24"/>
        </w:rPr>
        <w:t xml:space="preserve"> Mean and standard deviation (SD) of MRI measures in healthy control (HC) and veteran subgroups. Group differences were estimated as fixed effects based on linear-mixed model, adjusted by age, gender, education and eTIV. </w:t>
      </w:r>
      <w:r w:rsidRPr="00BB22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1080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5"/>
        <w:gridCol w:w="1350"/>
        <w:gridCol w:w="1260"/>
        <w:gridCol w:w="1350"/>
        <w:gridCol w:w="995"/>
        <w:gridCol w:w="715"/>
        <w:gridCol w:w="990"/>
        <w:gridCol w:w="810"/>
        <w:gridCol w:w="900"/>
        <w:gridCol w:w="815"/>
      </w:tblGrid>
      <w:tr w:rsidR="00BB22AF" w:rsidRPr="00BB22AF" w14:paraId="29556B01" w14:textId="77777777" w:rsidTr="00D84187">
        <w:trPr>
          <w:trHeight w:val="113"/>
          <w:jc w:val="center"/>
        </w:trPr>
        <w:tc>
          <w:tcPr>
            <w:tcW w:w="1615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447BAF8" w14:textId="77777777" w:rsidR="0064199E" w:rsidRPr="00BB22AF" w:rsidRDefault="0064199E" w:rsidP="00D84187">
            <w:pPr>
              <w:rPr>
                <w:b/>
                <w:bCs/>
              </w:rPr>
            </w:pPr>
            <w:r w:rsidRPr="00BB22AF">
              <w:rPr>
                <w:b/>
                <w:bCs/>
              </w:rPr>
              <w:t>Regions</w:t>
            </w:r>
          </w:p>
          <w:p w14:paraId="3EDC9D93" w14:textId="77777777" w:rsidR="0064199E" w:rsidRPr="00BB22AF" w:rsidRDefault="0064199E" w:rsidP="00D84187">
            <w:pPr>
              <w:rPr>
                <w:b/>
                <w:bCs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3095F64E" w14:textId="77777777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b/>
                <w:bCs/>
              </w:rPr>
              <w:t>HC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416E961" w14:textId="77777777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b/>
                <w:bCs/>
              </w:rPr>
              <w:t>OEF/OIF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E03D5F2" w14:textId="77777777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b/>
                <w:bCs/>
              </w:rPr>
              <w:t>ODS/DS</w:t>
            </w:r>
          </w:p>
        </w:tc>
        <w:tc>
          <w:tcPr>
            <w:tcW w:w="1710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33AF74" w14:textId="77777777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b/>
                <w:bCs/>
              </w:rPr>
              <w:t>HC vs. OEF/OIF</w:t>
            </w:r>
          </w:p>
        </w:tc>
        <w:tc>
          <w:tcPr>
            <w:tcW w:w="1800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DEEFCB" w14:textId="77777777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b/>
                <w:bCs/>
              </w:rPr>
              <w:t>HC vs. ODS/DS</w:t>
            </w:r>
          </w:p>
        </w:tc>
        <w:tc>
          <w:tcPr>
            <w:tcW w:w="1715" w:type="dxa"/>
            <w:gridSpan w:val="2"/>
            <w:tcBorders>
              <w:top w:val="single" w:sz="12" w:space="0" w:color="auto"/>
              <w:left w:val="single" w:sz="4" w:space="0" w:color="auto"/>
              <w:bottom w:val="nil"/>
            </w:tcBorders>
            <w:vAlign w:val="center"/>
          </w:tcPr>
          <w:p w14:paraId="6CA24C49" w14:textId="77777777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b/>
                <w:bCs/>
              </w:rPr>
              <w:t>ODS/DS vs. OEF/OIF</w:t>
            </w:r>
          </w:p>
        </w:tc>
      </w:tr>
      <w:tr w:rsidR="00BB22AF" w:rsidRPr="00BB22AF" w14:paraId="3A40803B" w14:textId="77777777" w:rsidTr="00D84187">
        <w:trPr>
          <w:trHeight w:val="113"/>
          <w:jc w:val="center"/>
        </w:trPr>
        <w:tc>
          <w:tcPr>
            <w:tcW w:w="1615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CF6E126" w14:textId="77777777" w:rsidR="0064199E" w:rsidRPr="00BB22AF" w:rsidRDefault="0064199E" w:rsidP="00D84187">
            <w:pPr>
              <w:rPr>
                <w:b/>
                <w:bCs/>
              </w:rPr>
            </w:pPr>
          </w:p>
        </w:tc>
        <w:tc>
          <w:tcPr>
            <w:tcW w:w="1350" w:type="dxa"/>
            <w:tcBorders>
              <w:top w:val="nil"/>
              <w:bottom w:val="single" w:sz="6" w:space="0" w:color="auto"/>
              <w:right w:val="nil"/>
            </w:tcBorders>
            <w:vAlign w:val="center"/>
          </w:tcPr>
          <w:p w14:paraId="36285C33" w14:textId="77777777" w:rsidR="0064199E" w:rsidRPr="00BB22AF" w:rsidRDefault="0064199E" w:rsidP="00D84187">
            <w:pPr>
              <w:jc w:val="center"/>
            </w:pPr>
            <w:r w:rsidRPr="00BB22AF">
              <w:t>Mean (SD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565F1DC" w14:textId="77777777" w:rsidR="0064199E" w:rsidRPr="00BB22AF" w:rsidRDefault="0064199E" w:rsidP="00D84187">
            <w:pPr>
              <w:jc w:val="center"/>
            </w:pPr>
            <w:r w:rsidRPr="00BB22AF">
              <w:t>Mean (S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72FC5CE3" w14:textId="77777777" w:rsidR="0064199E" w:rsidRPr="00BB22AF" w:rsidRDefault="0064199E" w:rsidP="00D84187">
            <w:pPr>
              <w:jc w:val="center"/>
            </w:pPr>
            <w:r w:rsidRPr="00BB22AF">
              <w:t>Mean (SD)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568453BE" w14:textId="77777777" w:rsidR="0064199E" w:rsidRPr="00BB22AF" w:rsidRDefault="0064199E" w:rsidP="00D84187">
            <w:pPr>
              <w:jc w:val="center"/>
            </w:pPr>
            <w:r w:rsidRPr="00BB22AF">
              <w:t>Cohen's -</w:t>
            </w:r>
            <w:r w:rsidRPr="00BB22AF">
              <w:rPr>
                <w:i/>
                <w:iCs/>
              </w:rPr>
              <w:t>d</w:t>
            </w:r>
          </w:p>
        </w:tc>
        <w:tc>
          <w:tcPr>
            <w:tcW w:w="715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2D8D93CA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p</w:t>
            </w:r>
            <w:r w:rsidRPr="00BB22AF">
              <w:t>-valu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2B6B7836" w14:textId="77777777" w:rsidR="0064199E" w:rsidRPr="00BB22AF" w:rsidRDefault="0064199E" w:rsidP="00D84187">
            <w:pPr>
              <w:jc w:val="center"/>
            </w:pPr>
            <w:r w:rsidRPr="00BB22AF">
              <w:t>Cohen's -</w:t>
            </w:r>
            <w:r w:rsidRPr="00BB22AF">
              <w:rPr>
                <w:i/>
                <w:iCs/>
              </w:rPr>
              <w:t>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54EF8290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p</w:t>
            </w:r>
            <w:r w:rsidRPr="00BB22AF">
              <w:t>-valu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0370AB14" w14:textId="77777777" w:rsidR="0064199E" w:rsidRPr="00BB22AF" w:rsidRDefault="0064199E" w:rsidP="00D84187">
            <w:pPr>
              <w:jc w:val="center"/>
            </w:pPr>
            <w:r w:rsidRPr="00BB22AF">
              <w:t>Cohen's -</w:t>
            </w:r>
            <w:r w:rsidRPr="00BB22AF">
              <w:rPr>
                <w:i/>
                <w:iCs/>
              </w:rPr>
              <w:t>d</w:t>
            </w:r>
          </w:p>
        </w:tc>
        <w:tc>
          <w:tcPr>
            <w:tcW w:w="815" w:type="dxa"/>
            <w:tcBorders>
              <w:top w:val="nil"/>
              <w:left w:val="nil"/>
              <w:bottom w:val="single" w:sz="6" w:space="0" w:color="auto"/>
            </w:tcBorders>
            <w:vAlign w:val="center"/>
          </w:tcPr>
          <w:p w14:paraId="145FCCCD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p</w:t>
            </w:r>
            <w:r w:rsidRPr="00BB22AF">
              <w:t>-value</w:t>
            </w:r>
          </w:p>
        </w:tc>
      </w:tr>
      <w:tr w:rsidR="00BB22AF" w:rsidRPr="00BB22AF" w14:paraId="05D616EF" w14:textId="77777777" w:rsidTr="00D84187">
        <w:trPr>
          <w:trHeight w:val="113"/>
          <w:jc w:val="center"/>
        </w:trPr>
        <w:tc>
          <w:tcPr>
            <w:tcW w:w="10800" w:type="dxa"/>
            <w:gridSpan w:val="10"/>
            <w:tcBorders>
              <w:top w:val="single" w:sz="6" w:space="0" w:color="auto"/>
              <w:bottom w:val="nil"/>
            </w:tcBorders>
          </w:tcPr>
          <w:p w14:paraId="57843445" w14:textId="77777777" w:rsidR="0064199E" w:rsidRPr="00BB22AF" w:rsidRDefault="0064199E" w:rsidP="00D84187">
            <w:pPr>
              <w:jc w:val="center"/>
              <w:rPr>
                <w:b/>
                <w:bCs/>
                <w:i/>
                <w:iCs/>
              </w:rPr>
            </w:pPr>
            <w:r w:rsidRPr="00BB22AF">
              <w:rPr>
                <w:b/>
                <w:bCs/>
              </w:rPr>
              <w:t>Normalized Volume (%)</w:t>
            </w:r>
          </w:p>
        </w:tc>
      </w:tr>
      <w:tr w:rsidR="00BB22AF" w:rsidRPr="00BB22AF" w14:paraId="7AB73DC1" w14:textId="77777777" w:rsidTr="00D84187">
        <w:trPr>
          <w:trHeight w:val="80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013A7677" w14:textId="77777777" w:rsidR="0064199E" w:rsidRPr="00BB22AF" w:rsidRDefault="0064199E" w:rsidP="00D84187">
            <w:r w:rsidRPr="00BB22AF">
              <w:t>Total Cortices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14:paraId="3ADF6A14" w14:textId="77777777" w:rsidR="0064199E" w:rsidRPr="00BB22AF" w:rsidRDefault="0064199E" w:rsidP="00D84187">
            <w:pPr>
              <w:jc w:val="center"/>
            </w:pPr>
            <w:r w:rsidRPr="00BB22AF">
              <w:t>30.79</w:t>
            </w:r>
            <w:r w:rsidRPr="00BB22AF">
              <w:rPr>
                <w:b/>
                <w:bCs/>
              </w:rPr>
              <w:t xml:space="preserve"> </w:t>
            </w:r>
            <w:r w:rsidRPr="00BB22AF">
              <w:t>(1.9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5599C" w14:textId="77777777" w:rsidR="0064199E" w:rsidRPr="00BB22AF" w:rsidRDefault="0064199E" w:rsidP="00D84187">
            <w:pPr>
              <w:jc w:val="center"/>
            </w:pPr>
            <w:r w:rsidRPr="00BB22AF">
              <w:t>31.96 (1.7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7B7A89" w14:textId="77777777" w:rsidR="0064199E" w:rsidRPr="00BB22AF" w:rsidRDefault="0064199E" w:rsidP="00D84187">
            <w:pPr>
              <w:jc w:val="center"/>
            </w:pPr>
            <w:r w:rsidRPr="00BB22AF">
              <w:t>30.96 (1.75)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188A79" w14:textId="0CE0E27B" w:rsidR="0064199E" w:rsidRPr="00BB22AF" w:rsidRDefault="0064199E" w:rsidP="00D84187">
            <w:pPr>
              <w:jc w:val="center"/>
            </w:pPr>
            <w:r w:rsidRPr="00BB22AF">
              <w:t>0.1</w:t>
            </w:r>
            <w:r w:rsidR="0095405C" w:rsidRPr="00BB22AF">
              <w:t>4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852058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36A862" w14:textId="06C8721B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t>0.0</w:t>
            </w:r>
            <w:r w:rsidR="004010AA" w:rsidRPr="00BB22AF"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E69E55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54D77A" w14:textId="77777777" w:rsidR="0064199E" w:rsidRPr="00BB22AF" w:rsidRDefault="0064199E" w:rsidP="00D84187">
            <w:pPr>
              <w:jc w:val="center"/>
            </w:pPr>
            <w:r w:rsidRPr="00BB22AF">
              <w:t>-0.00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center"/>
          </w:tcPr>
          <w:p w14:paraId="6ADB50CA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1EBC6E24" w14:textId="77777777" w:rsidTr="00D84187">
        <w:trPr>
          <w:trHeight w:val="113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62C9165D" w14:textId="77777777" w:rsidR="0064199E" w:rsidRPr="00BB22AF" w:rsidRDefault="0064199E" w:rsidP="00D84187">
            <w:r w:rsidRPr="00BB22AF">
              <w:t>Total Subcortices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14:paraId="576BD45C" w14:textId="77777777" w:rsidR="0064199E" w:rsidRPr="00BB22AF" w:rsidRDefault="0064199E" w:rsidP="00D84187">
            <w:pPr>
              <w:jc w:val="center"/>
            </w:pPr>
            <w:r w:rsidRPr="00BB22AF">
              <w:t>3.700 (0.23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EC0CF" w14:textId="77777777" w:rsidR="0064199E" w:rsidRPr="00BB22AF" w:rsidRDefault="0064199E" w:rsidP="00D84187">
            <w:pPr>
              <w:jc w:val="center"/>
            </w:pPr>
            <w:r w:rsidRPr="00BB22AF">
              <w:t>3.828 (0.27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F7BAE9" w14:textId="77777777" w:rsidR="0064199E" w:rsidRPr="00BB22AF" w:rsidRDefault="0064199E" w:rsidP="00D84187">
            <w:pPr>
              <w:jc w:val="center"/>
            </w:pPr>
            <w:r w:rsidRPr="00BB22AF">
              <w:t>3.759 (0.209)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CA6431" w14:textId="57702E05" w:rsidR="0064199E" w:rsidRPr="00BB22AF" w:rsidRDefault="0064199E" w:rsidP="00D84187">
            <w:pPr>
              <w:jc w:val="center"/>
            </w:pPr>
            <w:r w:rsidRPr="00BB22AF">
              <w:t>0.</w:t>
            </w:r>
            <w:r w:rsidR="00C67B9B" w:rsidRPr="00BB22AF">
              <w:t>16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72AD0E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65B24C" w14:textId="5EB93965" w:rsidR="0064199E" w:rsidRPr="00BB22AF" w:rsidRDefault="0064199E" w:rsidP="00D84187">
            <w:pPr>
              <w:jc w:val="center"/>
            </w:pPr>
            <w:r w:rsidRPr="00BB22AF">
              <w:t>0.1</w:t>
            </w:r>
            <w:r w:rsidR="00AE0ADC" w:rsidRPr="00BB22AF"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760100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112C58" w14:textId="77777777" w:rsidR="0064199E" w:rsidRPr="00BB22AF" w:rsidRDefault="0064199E" w:rsidP="00D84187">
            <w:pPr>
              <w:jc w:val="center"/>
            </w:pPr>
            <w:r w:rsidRPr="00BB22AF">
              <w:t>0.05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center"/>
          </w:tcPr>
          <w:p w14:paraId="50DF39E2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41BEE927" w14:textId="77777777" w:rsidTr="00D84187">
        <w:trPr>
          <w:trHeight w:val="113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3DDA2927" w14:textId="77777777" w:rsidR="0064199E" w:rsidRPr="00BB22AF" w:rsidRDefault="0064199E" w:rsidP="00D84187">
            <w:r w:rsidRPr="00BB22AF">
              <w:t xml:space="preserve">  Cerebellum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14:paraId="7569A158" w14:textId="77777777" w:rsidR="0064199E" w:rsidRPr="00BB22AF" w:rsidRDefault="0064199E" w:rsidP="00D84187">
            <w:pPr>
              <w:jc w:val="center"/>
            </w:pPr>
            <w:r w:rsidRPr="00BB22AF">
              <w:t>3.612 (0.34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FA78C" w14:textId="77777777" w:rsidR="0064199E" w:rsidRPr="00BB22AF" w:rsidRDefault="0064199E" w:rsidP="00D84187">
            <w:pPr>
              <w:jc w:val="center"/>
            </w:pPr>
            <w:r w:rsidRPr="00BB22AF">
              <w:t>3.625 (0.32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ABAC5C" w14:textId="77777777" w:rsidR="0064199E" w:rsidRPr="00BB22AF" w:rsidRDefault="0064199E" w:rsidP="00D84187">
            <w:pPr>
              <w:jc w:val="center"/>
            </w:pPr>
            <w:r w:rsidRPr="00BB22AF">
              <w:t>3.647 (0.347)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FFFAB1" w14:textId="4191F4F6" w:rsidR="0064199E" w:rsidRPr="00BB22AF" w:rsidRDefault="0064199E" w:rsidP="00D84187">
            <w:pPr>
              <w:jc w:val="center"/>
            </w:pPr>
            <w:r w:rsidRPr="00BB22AF">
              <w:t>-0.22</w:t>
            </w:r>
            <w:r w:rsidR="00C90AD2" w:rsidRPr="00BB22AF">
              <w:t>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415E20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C4B4FD" w14:textId="514D9129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t>0.</w:t>
            </w:r>
            <w:r w:rsidR="00AE0ADC" w:rsidRPr="00BB22AF">
              <w:t>1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600CB3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D4111C" w14:textId="77777777" w:rsidR="0064199E" w:rsidRPr="00BB22AF" w:rsidRDefault="0064199E" w:rsidP="00D84187">
            <w:pPr>
              <w:jc w:val="center"/>
            </w:pPr>
            <w:r w:rsidRPr="00BB22AF">
              <w:t>0.26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center"/>
          </w:tcPr>
          <w:p w14:paraId="0BA13019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2A513304" w14:textId="77777777" w:rsidTr="00D84187">
        <w:trPr>
          <w:trHeight w:val="113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54034E3D" w14:textId="77777777" w:rsidR="0064199E" w:rsidRPr="00BB22AF" w:rsidRDefault="0064199E" w:rsidP="00D84187">
            <w:r w:rsidRPr="00BB22AF">
              <w:t xml:space="preserve">  Thalamus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14:paraId="1DDD6888" w14:textId="77777777" w:rsidR="0064199E" w:rsidRPr="00BB22AF" w:rsidRDefault="0064199E" w:rsidP="00D84187">
            <w:pPr>
              <w:jc w:val="center"/>
            </w:pPr>
            <w:r w:rsidRPr="00BB22AF">
              <w:t>0.466 (0.03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FF23C" w14:textId="77777777" w:rsidR="0064199E" w:rsidRPr="00BB22AF" w:rsidRDefault="0064199E" w:rsidP="00D84187">
            <w:pPr>
              <w:jc w:val="center"/>
            </w:pPr>
            <w:r w:rsidRPr="00BB22AF">
              <w:t>0.479 (0.04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FCD6EA" w14:textId="77777777" w:rsidR="0064199E" w:rsidRPr="00BB22AF" w:rsidRDefault="0064199E" w:rsidP="00D84187">
            <w:pPr>
              <w:jc w:val="center"/>
            </w:pPr>
            <w:r w:rsidRPr="00BB22AF">
              <w:t>0.461 (0.036)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CDB729" w14:textId="374C9014" w:rsidR="0064199E" w:rsidRPr="00BB22AF" w:rsidRDefault="0064199E" w:rsidP="00D84187">
            <w:pPr>
              <w:jc w:val="center"/>
            </w:pPr>
            <w:r w:rsidRPr="00BB22AF">
              <w:t>0.</w:t>
            </w:r>
            <w:r w:rsidR="00C90AD2" w:rsidRPr="00BB22AF">
              <w:t>07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F865CE" w14:textId="77777777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66555F" w14:textId="6FA90DDF" w:rsidR="0064199E" w:rsidRPr="00BB22AF" w:rsidRDefault="0064199E" w:rsidP="00D84187">
            <w:pPr>
              <w:jc w:val="center"/>
            </w:pPr>
            <w:r w:rsidRPr="00BB22AF">
              <w:t>-0.0</w:t>
            </w:r>
            <w:r w:rsidR="00CC403A" w:rsidRPr="00BB22AF">
              <w:t>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E5E691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CB2655" w14:textId="77777777" w:rsidR="0064199E" w:rsidRPr="00BB22AF" w:rsidRDefault="0064199E" w:rsidP="00D84187">
            <w:pPr>
              <w:jc w:val="center"/>
            </w:pPr>
            <w:r w:rsidRPr="00BB22AF">
              <w:t>-0.16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center"/>
          </w:tcPr>
          <w:p w14:paraId="3C8A8D08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001A1303" w14:textId="77777777" w:rsidTr="00D84187">
        <w:trPr>
          <w:trHeight w:val="113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081EE265" w14:textId="77777777" w:rsidR="0064199E" w:rsidRPr="00BB22AF" w:rsidRDefault="0064199E" w:rsidP="00D84187">
            <w:r w:rsidRPr="00BB22AF">
              <w:t xml:space="preserve">  Caudate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14:paraId="23DFEA2D" w14:textId="77777777" w:rsidR="0064199E" w:rsidRPr="00BB22AF" w:rsidRDefault="0064199E" w:rsidP="00D84187">
            <w:pPr>
              <w:jc w:val="center"/>
            </w:pPr>
            <w:r w:rsidRPr="00BB22AF">
              <w:t>0.228 (0.02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77DA3" w14:textId="77777777" w:rsidR="0064199E" w:rsidRPr="00BB22AF" w:rsidRDefault="0064199E" w:rsidP="00D84187">
            <w:pPr>
              <w:jc w:val="center"/>
            </w:pPr>
            <w:r w:rsidRPr="00BB22AF">
              <w:t>0.229 (0.02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0BC661" w14:textId="77777777" w:rsidR="0064199E" w:rsidRPr="00BB22AF" w:rsidRDefault="0064199E" w:rsidP="00D84187">
            <w:pPr>
              <w:jc w:val="center"/>
            </w:pPr>
            <w:r w:rsidRPr="00BB22AF">
              <w:t>0.222 (0.022)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C67437" w14:textId="49C09577" w:rsidR="0064199E" w:rsidRPr="00BB22AF" w:rsidRDefault="0064199E" w:rsidP="00D84187">
            <w:pPr>
              <w:jc w:val="center"/>
            </w:pPr>
            <w:r w:rsidRPr="00BB22AF">
              <w:t>-0.0</w:t>
            </w:r>
            <w:r w:rsidR="0052641B" w:rsidRPr="00BB22AF">
              <w:t>7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656149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51F860" w14:textId="083AA179" w:rsidR="0064199E" w:rsidRPr="00BB22AF" w:rsidRDefault="0064199E" w:rsidP="00D84187">
            <w:pPr>
              <w:jc w:val="center"/>
            </w:pPr>
            <w:r w:rsidRPr="00BB22AF">
              <w:t>-0.3</w:t>
            </w:r>
            <w:r w:rsidR="00B95530" w:rsidRPr="00BB22AF">
              <w:t>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B23FF6" w14:textId="4F636C28" w:rsidR="0064199E" w:rsidRPr="00BB22AF" w:rsidRDefault="0064199E" w:rsidP="00D84187">
            <w:pPr>
              <w:jc w:val="center"/>
            </w:pPr>
            <w:r w:rsidRPr="00BB22AF">
              <w:t>0.0</w:t>
            </w:r>
            <w:r w:rsidR="00B95530" w:rsidRPr="00BB22AF">
              <w:t>4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4C85F9" w14:textId="77777777" w:rsidR="0064199E" w:rsidRPr="00BB22AF" w:rsidRDefault="0064199E" w:rsidP="00D84187">
            <w:pPr>
              <w:jc w:val="center"/>
            </w:pPr>
            <w:r w:rsidRPr="00BB22AF">
              <w:t>-0.1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center"/>
          </w:tcPr>
          <w:p w14:paraId="0ABC97D9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3EE30F40" w14:textId="77777777" w:rsidTr="00D84187">
        <w:trPr>
          <w:trHeight w:val="113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03580FE4" w14:textId="77777777" w:rsidR="0064199E" w:rsidRPr="00BB22AF" w:rsidRDefault="0064199E" w:rsidP="00D84187">
            <w:r w:rsidRPr="00BB22AF">
              <w:t xml:space="preserve">  Putamen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14:paraId="64666157" w14:textId="77777777" w:rsidR="0064199E" w:rsidRPr="00BB22AF" w:rsidRDefault="0064199E" w:rsidP="00D84187">
            <w:pPr>
              <w:jc w:val="center"/>
            </w:pPr>
            <w:r w:rsidRPr="00BB22AF">
              <w:t>0.315 (0.03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121B4" w14:textId="77777777" w:rsidR="0064199E" w:rsidRPr="00BB22AF" w:rsidRDefault="0064199E" w:rsidP="00D84187">
            <w:pPr>
              <w:jc w:val="center"/>
            </w:pPr>
            <w:r w:rsidRPr="00BB22AF">
              <w:t>0.323 (0.03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66DAF3" w14:textId="77777777" w:rsidR="0064199E" w:rsidRPr="00BB22AF" w:rsidRDefault="0064199E" w:rsidP="00D84187">
            <w:pPr>
              <w:jc w:val="center"/>
            </w:pPr>
            <w:r w:rsidRPr="00BB22AF">
              <w:t>0.318 (0.031)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EA469D" w14:textId="1BBCA090" w:rsidR="0064199E" w:rsidRPr="00BB22AF" w:rsidRDefault="0052641B" w:rsidP="00D84187">
            <w:pPr>
              <w:jc w:val="center"/>
            </w:pPr>
            <w:r w:rsidRPr="00BB22AF">
              <w:t>-</w:t>
            </w:r>
            <w:r w:rsidR="0064199E" w:rsidRPr="00BB22AF">
              <w:t>0.0</w:t>
            </w:r>
            <w:r w:rsidRPr="00BB22AF">
              <w:t>1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A3C090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1F31BF" w14:textId="49C25AB6" w:rsidR="0064199E" w:rsidRPr="00BB22AF" w:rsidRDefault="0064199E" w:rsidP="00D84187">
            <w:pPr>
              <w:jc w:val="center"/>
            </w:pPr>
            <w:r w:rsidRPr="00BB22AF">
              <w:t>0.1</w:t>
            </w:r>
            <w:r w:rsidR="00B95530" w:rsidRPr="00BB22AF">
              <w:t>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C459A3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AF6F3F" w14:textId="77777777" w:rsidR="0064199E" w:rsidRPr="00BB22AF" w:rsidRDefault="0064199E" w:rsidP="00D84187">
            <w:pPr>
              <w:jc w:val="center"/>
            </w:pPr>
            <w:r w:rsidRPr="00BB22AF">
              <w:t>0.22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center"/>
          </w:tcPr>
          <w:p w14:paraId="264BA419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5D324BE5" w14:textId="77777777" w:rsidTr="00D84187">
        <w:trPr>
          <w:trHeight w:val="113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27CCDE9F" w14:textId="77777777" w:rsidR="0064199E" w:rsidRPr="00BB22AF" w:rsidRDefault="0064199E" w:rsidP="00D84187">
            <w:r w:rsidRPr="00BB22AF">
              <w:t xml:space="preserve">  Pallidum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14:paraId="79854177" w14:textId="77777777" w:rsidR="0064199E" w:rsidRPr="00BB22AF" w:rsidRDefault="0064199E" w:rsidP="00D84187">
            <w:pPr>
              <w:jc w:val="center"/>
            </w:pPr>
            <w:r w:rsidRPr="00BB22AF">
              <w:t>0.128 (0.01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D6BEB" w14:textId="77777777" w:rsidR="0064199E" w:rsidRPr="00BB22AF" w:rsidRDefault="0064199E" w:rsidP="00D84187">
            <w:pPr>
              <w:jc w:val="center"/>
            </w:pPr>
            <w:r w:rsidRPr="00BB22AF">
              <w:t>0.125 (0.01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91C93F" w14:textId="77777777" w:rsidR="0064199E" w:rsidRPr="00BB22AF" w:rsidRDefault="0064199E" w:rsidP="00D84187">
            <w:pPr>
              <w:jc w:val="center"/>
            </w:pPr>
            <w:r w:rsidRPr="00BB22AF">
              <w:t>0.127 (0.015)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E25C89" w14:textId="1E65AC73" w:rsidR="0064199E" w:rsidRPr="00BB22AF" w:rsidRDefault="0064199E" w:rsidP="00D84187">
            <w:pPr>
              <w:jc w:val="center"/>
            </w:pPr>
            <w:r w:rsidRPr="00BB22AF">
              <w:t>-0.</w:t>
            </w:r>
            <w:r w:rsidR="0052641B" w:rsidRPr="00BB22AF">
              <w:t>30</w:t>
            </w:r>
            <w:r w:rsidRPr="00BB22AF">
              <w:t>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04EE20" w14:textId="5FBF8C9C" w:rsidR="0064199E" w:rsidRPr="00BB22AF" w:rsidRDefault="0052641B" w:rsidP="00D84187">
            <w:pPr>
              <w:jc w:val="center"/>
            </w:pPr>
            <w:r w:rsidRPr="00BB22AF">
              <w:t>0.04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303337" w14:textId="163A2460" w:rsidR="0064199E" w:rsidRPr="00BB22AF" w:rsidRDefault="0064199E" w:rsidP="00D84187">
            <w:pPr>
              <w:jc w:val="center"/>
            </w:pPr>
            <w:r w:rsidRPr="00BB22AF">
              <w:t>-0.</w:t>
            </w:r>
            <w:r w:rsidR="00B95530" w:rsidRPr="00BB22AF">
              <w:t>1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29ACE8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DB17A5" w14:textId="77777777" w:rsidR="0064199E" w:rsidRPr="00BB22AF" w:rsidRDefault="0064199E" w:rsidP="00D84187">
            <w:pPr>
              <w:jc w:val="center"/>
            </w:pPr>
            <w:r w:rsidRPr="00BB22AF">
              <w:t>0.05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center"/>
          </w:tcPr>
          <w:p w14:paraId="08270D34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3604B158" w14:textId="77777777" w:rsidTr="0083235F">
        <w:trPr>
          <w:trHeight w:val="80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6D967F62" w14:textId="77777777" w:rsidR="0064199E" w:rsidRPr="00BB22AF" w:rsidRDefault="0064199E" w:rsidP="00D84187">
            <w:r w:rsidRPr="00BB22AF">
              <w:t xml:space="preserve">  Hippocampus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14:paraId="41A1C1B8" w14:textId="77777777" w:rsidR="0064199E" w:rsidRPr="00BB22AF" w:rsidRDefault="0064199E" w:rsidP="00D84187">
            <w:pPr>
              <w:jc w:val="center"/>
            </w:pPr>
            <w:r w:rsidRPr="00BB22AF">
              <w:t>0.263 (0.02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19811" w14:textId="77777777" w:rsidR="0064199E" w:rsidRPr="00BB22AF" w:rsidRDefault="0064199E" w:rsidP="00D84187">
            <w:pPr>
              <w:jc w:val="center"/>
            </w:pPr>
            <w:r w:rsidRPr="00BB22AF">
              <w:t>0.279 (0.02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83B76A" w14:textId="77777777" w:rsidR="0064199E" w:rsidRPr="00BB22AF" w:rsidRDefault="0064199E" w:rsidP="00D84187">
            <w:pPr>
              <w:jc w:val="center"/>
            </w:pPr>
            <w:r w:rsidRPr="00BB22AF">
              <w:t>0.277 (0.021)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20456E" w14:textId="31C85EBB" w:rsidR="0064199E" w:rsidRPr="00BB22AF" w:rsidRDefault="0064199E" w:rsidP="00D84187">
            <w:pPr>
              <w:jc w:val="center"/>
            </w:pPr>
            <w:r w:rsidRPr="00BB22AF">
              <w:t>0.3</w:t>
            </w:r>
            <w:r w:rsidR="0052641B" w:rsidRPr="00BB22AF">
              <w:t>5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148AC3" w14:textId="2F8A91F7" w:rsidR="0064199E" w:rsidRPr="00BB22AF" w:rsidRDefault="0064199E" w:rsidP="00D84187">
            <w:pPr>
              <w:jc w:val="center"/>
            </w:pPr>
            <w:r w:rsidRPr="00BB22AF">
              <w:t>0.01</w:t>
            </w:r>
            <w:r w:rsidR="0052641B" w:rsidRPr="00BB22AF">
              <w:t>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1C5A24" w14:textId="12D647E1" w:rsidR="0064199E" w:rsidRPr="00BB22AF" w:rsidRDefault="0064199E" w:rsidP="00D84187">
            <w:pPr>
              <w:jc w:val="center"/>
            </w:pPr>
            <w:r w:rsidRPr="00BB22AF">
              <w:t>0.1</w:t>
            </w:r>
            <w:r w:rsidR="0083235F" w:rsidRPr="00BB22AF">
              <w:t>8</w:t>
            </w:r>
            <w:r w:rsidRPr="00BB22AF"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BB084B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3A10C5" w14:textId="77777777" w:rsidR="0064199E" w:rsidRPr="00BB22AF" w:rsidRDefault="0064199E" w:rsidP="00D84187">
            <w:pPr>
              <w:jc w:val="center"/>
            </w:pPr>
            <w:r w:rsidRPr="00BB22AF">
              <w:t>0.09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center"/>
          </w:tcPr>
          <w:p w14:paraId="1BA22225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2BD9A18B" w14:textId="77777777" w:rsidTr="00D84187">
        <w:trPr>
          <w:trHeight w:val="175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6D1456E1" w14:textId="77777777" w:rsidR="0064199E" w:rsidRPr="00BB22AF" w:rsidRDefault="0064199E" w:rsidP="00D84187">
            <w:pPr>
              <w:rPr>
                <w:b/>
                <w:bCs/>
              </w:rPr>
            </w:pPr>
            <w:r w:rsidRPr="00BB22AF">
              <w:t xml:space="preserve">  Amygdala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14:paraId="4055F4BE" w14:textId="77777777" w:rsidR="0064199E" w:rsidRPr="00BB22AF" w:rsidRDefault="0064199E" w:rsidP="00D84187">
            <w:pPr>
              <w:jc w:val="center"/>
            </w:pPr>
            <w:r w:rsidRPr="00BB22AF">
              <w:t>0.109 (0.01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AF25E" w14:textId="77777777" w:rsidR="0064199E" w:rsidRPr="00BB22AF" w:rsidRDefault="0064199E" w:rsidP="00D84187">
            <w:pPr>
              <w:jc w:val="center"/>
            </w:pPr>
            <w:r w:rsidRPr="00BB22AF">
              <w:t>0.111 (0.01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50D5B8" w14:textId="77777777" w:rsidR="0064199E" w:rsidRPr="00BB22AF" w:rsidRDefault="0064199E" w:rsidP="00D84187">
            <w:pPr>
              <w:jc w:val="center"/>
            </w:pPr>
            <w:r w:rsidRPr="00BB22AF">
              <w:t>0.113 (0.012)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23B7F3" w14:textId="16621133" w:rsidR="0064199E" w:rsidRPr="00BB22AF" w:rsidRDefault="0064199E" w:rsidP="00D84187">
            <w:pPr>
              <w:jc w:val="center"/>
            </w:pPr>
            <w:r w:rsidRPr="00BB22AF">
              <w:t>0.1</w:t>
            </w:r>
            <w:r w:rsidR="00623DAC" w:rsidRPr="00BB22AF">
              <w:t>6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54E9C1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9849FB" w14:textId="5636BDBD" w:rsidR="0064199E" w:rsidRPr="00BB22AF" w:rsidRDefault="0064199E" w:rsidP="00D84187">
            <w:pPr>
              <w:jc w:val="center"/>
            </w:pPr>
            <w:r w:rsidRPr="00BB22AF">
              <w:t>0.1</w:t>
            </w:r>
            <w:r w:rsidR="0083235F" w:rsidRPr="00BB22AF">
              <w:t>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5B1D38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7CAA90" w14:textId="77777777" w:rsidR="0064199E" w:rsidRPr="00BB22AF" w:rsidRDefault="0064199E" w:rsidP="00D84187">
            <w:pPr>
              <w:jc w:val="center"/>
            </w:pPr>
            <w:r w:rsidRPr="00BB22AF">
              <w:t>0.17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center"/>
          </w:tcPr>
          <w:p w14:paraId="60A81926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03DC567D" w14:textId="77777777" w:rsidTr="00D84187">
        <w:trPr>
          <w:trHeight w:val="113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57172A0F" w14:textId="77777777" w:rsidR="0064199E" w:rsidRPr="00BB22AF" w:rsidRDefault="0064199E" w:rsidP="00D84187">
            <w:pPr>
              <w:rPr>
                <w:b/>
                <w:bCs/>
              </w:rPr>
            </w:pPr>
            <w:r w:rsidRPr="00BB22AF">
              <w:t>Whole Brainstem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14:paraId="2EB5761D" w14:textId="77777777" w:rsidR="0064199E" w:rsidRPr="00BB22AF" w:rsidRDefault="0064199E" w:rsidP="00D84187">
            <w:pPr>
              <w:jc w:val="center"/>
            </w:pPr>
            <w:r w:rsidRPr="00BB22AF">
              <w:t>1.744 (0.14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10943" w14:textId="77777777" w:rsidR="0064199E" w:rsidRPr="00BB22AF" w:rsidRDefault="0064199E" w:rsidP="00D84187">
            <w:pPr>
              <w:jc w:val="center"/>
            </w:pPr>
            <w:r w:rsidRPr="00BB22AF">
              <w:t>1.686 (0.12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4CF0D6" w14:textId="77777777" w:rsidR="0064199E" w:rsidRPr="00BB22AF" w:rsidRDefault="0064199E" w:rsidP="00D84187">
            <w:pPr>
              <w:jc w:val="center"/>
            </w:pPr>
            <w:r w:rsidRPr="00BB22AF">
              <w:t>1.705 (0.142)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BFFCA3" w14:textId="7562C17D" w:rsidR="0064199E" w:rsidRPr="00BB22AF" w:rsidRDefault="0064199E" w:rsidP="00D84187">
            <w:pPr>
              <w:jc w:val="center"/>
            </w:pPr>
            <w:r w:rsidRPr="00BB22AF">
              <w:rPr>
                <w:b/>
                <w:bCs/>
              </w:rPr>
              <w:t>-0.4</w:t>
            </w:r>
            <w:r w:rsidR="00275512" w:rsidRPr="00BB22AF">
              <w:rPr>
                <w:b/>
                <w:bCs/>
              </w:rPr>
              <w:t>7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4BE136" w14:textId="3BC78421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b/>
                <w:bCs/>
              </w:rPr>
              <w:t>0.00</w:t>
            </w:r>
            <w:r w:rsidR="00275512" w:rsidRPr="00BB22AF">
              <w:rPr>
                <w:b/>
                <w:bCs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0BD950" w14:textId="40FCA89F" w:rsidR="0064199E" w:rsidRPr="00BB22AF" w:rsidRDefault="0064199E" w:rsidP="00D84187">
            <w:pPr>
              <w:jc w:val="center"/>
            </w:pPr>
            <w:r w:rsidRPr="00BB22AF">
              <w:t>-0.3</w:t>
            </w:r>
            <w:r w:rsidR="0083235F" w:rsidRPr="00BB22AF">
              <w:t>7</w:t>
            </w:r>
            <w:r w:rsidRPr="00BB22AF"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9CC646" w14:textId="584D61FB" w:rsidR="0064199E" w:rsidRPr="00BB22AF" w:rsidRDefault="0064199E" w:rsidP="00D84187">
            <w:pPr>
              <w:jc w:val="center"/>
            </w:pPr>
            <w:r w:rsidRPr="00BB22AF">
              <w:t>0.0</w:t>
            </w:r>
            <w:r w:rsidR="0083235F" w:rsidRPr="00BB22AF">
              <w:t>4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6F6112" w14:textId="77777777" w:rsidR="0064199E" w:rsidRPr="00BB22AF" w:rsidRDefault="0064199E" w:rsidP="00D84187">
            <w:pPr>
              <w:jc w:val="center"/>
            </w:pPr>
            <w:r w:rsidRPr="00BB22AF">
              <w:t>0.09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center"/>
          </w:tcPr>
          <w:p w14:paraId="78EBA9C1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4CFEBF05" w14:textId="77777777" w:rsidTr="00766546">
        <w:trPr>
          <w:trHeight w:val="113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36EEB92D" w14:textId="77777777" w:rsidR="0064199E" w:rsidRPr="00BB22AF" w:rsidRDefault="0064199E" w:rsidP="00D84187">
            <w:r w:rsidRPr="00BB22AF">
              <w:t xml:space="preserve">  Midbrain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14:paraId="7F42BCEC" w14:textId="77777777" w:rsidR="0064199E" w:rsidRPr="00BB22AF" w:rsidRDefault="0064199E" w:rsidP="00D84187">
            <w:pPr>
              <w:jc w:val="center"/>
            </w:pPr>
            <w:r w:rsidRPr="00BB22AF">
              <w:t>0.409 (0.02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6B82C" w14:textId="77777777" w:rsidR="0064199E" w:rsidRPr="00BB22AF" w:rsidRDefault="0064199E" w:rsidP="00D84187">
            <w:pPr>
              <w:jc w:val="center"/>
            </w:pPr>
            <w:r w:rsidRPr="00BB22AF">
              <w:t>0.395 (0.02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E4555D" w14:textId="77777777" w:rsidR="0064199E" w:rsidRPr="00BB22AF" w:rsidRDefault="0064199E" w:rsidP="00D84187">
            <w:pPr>
              <w:jc w:val="center"/>
            </w:pPr>
            <w:r w:rsidRPr="00BB22AF">
              <w:t>0.395 (0.027)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5ABA169" w14:textId="0B6E67E8" w:rsidR="0064199E" w:rsidRPr="00BB22AF" w:rsidRDefault="0064199E" w:rsidP="00D84187">
            <w:pPr>
              <w:jc w:val="center"/>
            </w:pPr>
            <w:r w:rsidRPr="00BB22AF">
              <w:rPr>
                <w:b/>
                <w:bCs/>
              </w:rPr>
              <w:t>-0.</w:t>
            </w:r>
            <w:r w:rsidR="00275512" w:rsidRPr="00BB22AF">
              <w:rPr>
                <w:b/>
                <w:bCs/>
              </w:rPr>
              <w:t>56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5BFDB3" w14:textId="6D5FE880" w:rsidR="0064199E" w:rsidRPr="00BB22AF" w:rsidRDefault="00275512" w:rsidP="00D84187">
            <w:pPr>
              <w:jc w:val="center"/>
              <w:rPr>
                <w:b/>
                <w:bCs/>
              </w:rPr>
            </w:pPr>
            <w:r w:rsidRPr="00BB22AF">
              <w:rPr>
                <w:b/>
                <w:bCs/>
              </w:rPr>
              <w:t>&lt;</w:t>
            </w:r>
            <w:r w:rsidR="0064199E" w:rsidRPr="00BB22AF">
              <w:rPr>
                <w:b/>
                <w:bCs/>
              </w:rPr>
              <w:t>0.00</w:t>
            </w:r>
            <w:r w:rsidRPr="00BB22AF">
              <w:rPr>
                <w:b/>
                <w:bCs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820C3F3" w14:textId="46610C0D" w:rsidR="0064199E" w:rsidRPr="00BB22AF" w:rsidRDefault="0064199E" w:rsidP="00D84187">
            <w:pPr>
              <w:jc w:val="center"/>
            </w:pPr>
            <w:r w:rsidRPr="00BB22AF">
              <w:rPr>
                <w:b/>
                <w:bCs/>
              </w:rPr>
              <w:t>-0.</w:t>
            </w:r>
            <w:r w:rsidR="0083235F" w:rsidRPr="00BB22AF">
              <w:rPr>
                <w:b/>
                <w:bCs/>
              </w:rPr>
              <w:t>5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0A07EF" w14:textId="141816CF" w:rsidR="0064199E" w:rsidRPr="00BB22AF" w:rsidRDefault="0083235F" w:rsidP="00D84187">
            <w:pPr>
              <w:jc w:val="center"/>
            </w:pPr>
            <w:r w:rsidRPr="00BB22AF">
              <w:rPr>
                <w:b/>
                <w:bCs/>
              </w:rPr>
              <w:t>&lt;</w:t>
            </w:r>
            <w:r w:rsidR="0064199E" w:rsidRPr="00BB22AF">
              <w:rPr>
                <w:b/>
                <w:bCs/>
              </w:rPr>
              <w:t>0.00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DF40AD" w14:textId="77777777" w:rsidR="0064199E" w:rsidRPr="00BB22AF" w:rsidRDefault="0064199E" w:rsidP="00D84187">
            <w:pPr>
              <w:jc w:val="center"/>
            </w:pPr>
            <w:r w:rsidRPr="00BB22AF">
              <w:t>-0.01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center"/>
          </w:tcPr>
          <w:p w14:paraId="2AC11992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79893625" w14:textId="77777777" w:rsidTr="00D84187">
        <w:trPr>
          <w:trHeight w:val="113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63F2F982" w14:textId="77777777" w:rsidR="0064199E" w:rsidRPr="00BB22AF" w:rsidRDefault="0064199E" w:rsidP="00D84187">
            <w:r w:rsidRPr="00BB22AF">
              <w:t xml:space="preserve">  Pons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14:paraId="7B5AD022" w14:textId="77777777" w:rsidR="0064199E" w:rsidRPr="00BB22AF" w:rsidRDefault="0064199E" w:rsidP="00D84187">
            <w:pPr>
              <w:jc w:val="center"/>
            </w:pPr>
            <w:r w:rsidRPr="00BB22AF">
              <w:t>1.006 (0.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F955F" w14:textId="77777777" w:rsidR="0064199E" w:rsidRPr="00BB22AF" w:rsidRDefault="0064199E" w:rsidP="00D84187">
            <w:pPr>
              <w:jc w:val="center"/>
            </w:pPr>
            <w:r w:rsidRPr="00BB22AF">
              <w:t>0.989 (0.07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424271" w14:textId="77777777" w:rsidR="0064199E" w:rsidRPr="00BB22AF" w:rsidRDefault="0064199E" w:rsidP="00D84187">
            <w:pPr>
              <w:jc w:val="center"/>
            </w:pPr>
            <w:r w:rsidRPr="00BB22AF">
              <w:t>1.017 (0.102)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FBB63B" w14:textId="2A881090" w:rsidR="0064199E" w:rsidRPr="00BB22AF" w:rsidRDefault="0064199E" w:rsidP="00D84187">
            <w:pPr>
              <w:jc w:val="center"/>
            </w:pPr>
            <w:r w:rsidRPr="00BB22AF">
              <w:t>-0.2</w:t>
            </w:r>
            <w:r w:rsidR="00770D05" w:rsidRPr="00BB22AF">
              <w:t>7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8AAC5B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02FE5E" w14:textId="4535814E" w:rsidR="0064199E" w:rsidRPr="00BB22AF" w:rsidRDefault="0064199E" w:rsidP="00D84187">
            <w:pPr>
              <w:jc w:val="center"/>
            </w:pPr>
            <w:r w:rsidRPr="00BB22AF">
              <w:t>-0.</w:t>
            </w:r>
            <w:r w:rsidR="00E81A92" w:rsidRPr="00BB22AF">
              <w:t>1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E537C8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99F97A" w14:textId="77777777" w:rsidR="0064199E" w:rsidRPr="00BB22AF" w:rsidRDefault="0064199E" w:rsidP="00D84187">
            <w:pPr>
              <w:jc w:val="center"/>
            </w:pPr>
            <w:r w:rsidRPr="00BB22AF">
              <w:t>0.19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center"/>
          </w:tcPr>
          <w:p w14:paraId="1C04A70C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232709AA" w14:textId="77777777" w:rsidTr="00D84187">
        <w:trPr>
          <w:trHeight w:val="113"/>
          <w:jc w:val="center"/>
        </w:trPr>
        <w:tc>
          <w:tcPr>
            <w:tcW w:w="1615" w:type="dxa"/>
            <w:tcBorders>
              <w:top w:val="nil"/>
              <w:bottom w:val="single" w:sz="4" w:space="0" w:color="auto"/>
            </w:tcBorders>
            <w:vAlign w:val="center"/>
          </w:tcPr>
          <w:p w14:paraId="1FEF31E3" w14:textId="77777777" w:rsidR="0064199E" w:rsidRPr="00BB22AF" w:rsidRDefault="0064199E" w:rsidP="00D84187">
            <w:pPr>
              <w:rPr>
                <w:b/>
                <w:bCs/>
              </w:rPr>
            </w:pPr>
            <w:r w:rsidRPr="00BB22AF">
              <w:t xml:space="preserve">  Medulla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659A277" w14:textId="77777777" w:rsidR="0064199E" w:rsidRPr="00BB22AF" w:rsidRDefault="0064199E" w:rsidP="00D84187">
            <w:pPr>
              <w:jc w:val="center"/>
            </w:pPr>
            <w:r w:rsidRPr="00BB22AF">
              <w:t>0.311 (0.02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BA7045" w14:textId="77777777" w:rsidR="0064199E" w:rsidRPr="00BB22AF" w:rsidRDefault="0064199E" w:rsidP="00D84187">
            <w:pPr>
              <w:jc w:val="center"/>
            </w:pPr>
            <w:r w:rsidRPr="00BB22AF">
              <w:t>0.283 (0.03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71D405" w14:textId="77777777" w:rsidR="0064199E" w:rsidRPr="00BB22AF" w:rsidRDefault="0064199E" w:rsidP="00D84187">
            <w:pPr>
              <w:jc w:val="center"/>
            </w:pPr>
            <w:r w:rsidRPr="00BB22AF">
              <w:t>0.274 (0.030)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7DF8C32" w14:textId="2AB8D08E" w:rsidR="0064199E" w:rsidRPr="00BB22AF" w:rsidRDefault="0064199E" w:rsidP="00D84187">
            <w:pPr>
              <w:jc w:val="center"/>
            </w:pPr>
            <w:r w:rsidRPr="00BB22AF">
              <w:rPr>
                <w:b/>
                <w:bCs/>
              </w:rPr>
              <w:t>-0.</w:t>
            </w:r>
            <w:r w:rsidR="00770D05" w:rsidRPr="00BB22AF">
              <w:rPr>
                <w:b/>
                <w:bCs/>
              </w:rPr>
              <w:t>92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1245D6" w14:textId="77777777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b/>
                <w:bCs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60DFD41" w14:textId="4D3FA37D" w:rsidR="0064199E" w:rsidRPr="00BB22AF" w:rsidRDefault="0064199E" w:rsidP="00D84187">
            <w:pPr>
              <w:jc w:val="center"/>
            </w:pPr>
            <w:r w:rsidRPr="00BB22AF">
              <w:rPr>
                <w:b/>
                <w:bCs/>
              </w:rPr>
              <w:t>-</w:t>
            </w:r>
            <w:r w:rsidR="00E81A92" w:rsidRPr="00BB22AF">
              <w:rPr>
                <w:b/>
                <w:bCs/>
              </w:rPr>
              <w:t>1</w:t>
            </w:r>
            <w:r w:rsidRPr="00BB22AF">
              <w:rPr>
                <w:b/>
                <w:bCs/>
              </w:rPr>
              <w:t>.</w:t>
            </w:r>
            <w:r w:rsidR="00E81A92" w:rsidRPr="00BB22AF">
              <w:rPr>
                <w:b/>
                <w:bCs/>
              </w:rPr>
              <w:t>0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B990A3" w14:textId="77777777" w:rsidR="0064199E" w:rsidRPr="00BB22AF" w:rsidRDefault="0064199E" w:rsidP="00D84187">
            <w:pPr>
              <w:jc w:val="center"/>
            </w:pPr>
            <w:r w:rsidRPr="00BB22AF">
              <w:rPr>
                <w:b/>
                <w:bCs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6EE97E2" w14:textId="77777777" w:rsidR="0064199E" w:rsidRPr="00BB22AF" w:rsidRDefault="0064199E" w:rsidP="00D84187">
            <w:pPr>
              <w:jc w:val="center"/>
            </w:pPr>
            <w:r w:rsidRPr="00BB22AF">
              <w:t>-0.07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A456457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498D8430" w14:textId="77777777" w:rsidTr="00D84187">
        <w:trPr>
          <w:trHeight w:val="113"/>
          <w:jc w:val="center"/>
        </w:trPr>
        <w:tc>
          <w:tcPr>
            <w:tcW w:w="10800" w:type="dxa"/>
            <w:gridSpan w:val="10"/>
            <w:tcBorders>
              <w:top w:val="single" w:sz="4" w:space="0" w:color="auto"/>
              <w:bottom w:val="nil"/>
            </w:tcBorders>
            <w:vAlign w:val="center"/>
          </w:tcPr>
          <w:p w14:paraId="2BAA911B" w14:textId="77777777" w:rsidR="0064199E" w:rsidRPr="00BB22AF" w:rsidRDefault="0064199E" w:rsidP="00D84187">
            <w:pPr>
              <w:jc w:val="center"/>
              <w:rPr>
                <w:b/>
                <w:bCs/>
                <w:i/>
                <w:iCs/>
              </w:rPr>
            </w:pPr>
            <w:r w:rsidRPr="00BB22AF">
              <w:rPr>
                <w:b/>
                <w:bCs/>
              </w:rPr>
              <w:t>Volume (mm</w:t>
            </w:r>
            <w:r w:rsidRPr="00BB22AF">
              <w:rPr>
                <w:b/>
                <w:bCs/>
                <w:vertAlign w:val="superscript"/>
              </w:rPr>
              <w:t>3</w:t>
            </w:r>
            <w:r w:rsidRPr="00BB22AF">
              <w:rPr>
                <w:b/>
                <w:bCs/>
              </w:rPr>
              <w:t>)</w:t>
            </w:r>
          </w:p>
        </w:tc>
      </w:tr>
      <w:tr w:rsidR="00BB22AF" w:rsidRPr="00BB22AF" w14:paraId="620A691C" w14:textId="77777777" w:rsidTr="00275512">
        <w:trPr>
          <w:trHeight w:val="80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5514F4EF" w14:textId="77777777" w:rsidR="0064199E" w:rsidRPr="00BB22AF" w:rsidRDefault="0064199E" w:rsidP="00D84187">
            <w:pPr>
              <w:rPr>
                <w:b/>
                <w:bCs/>
              </w:rPr>
            </w:pPr>
            <w:r w:rsidRPr="00BB22AF">
              <w:t>PAG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14:paraId="20056A50" w14:textId="77777777" w:rsidR="0064199E" w:rsidRPr="00BB22AF" w:rsidRDefault="0064199E" w:rsidP="00D84187">
            <w:pPr>
              <w:jc w:val="center"/>
            </w:pPr>
            <w:r w:rsidRPr="00BB22AF">
              <w:t>603.7 (148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C51B6" w14:textId="77777777" w:rsidR="0064199E" w:rsidRPr="00BB22AF" w:rsidRDefault="0064199E" w:rsidP="00D84187">
            <w:pPr>
              <w:jc w:val="center"/>
            </w:pPr>
            <w:r w:rsidRPr="00BB22AF">
              <w:t>782.6 (88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677401" w14:textId="77777777" w:rsidR="0064199E" w:rsidRPr="00BB22AF" w:rsidRDefault="0064199E" w:rsidP="00D84187">
            <w:pPr>
              <w:jc w:val="center"/>
            </w:pPr>
            <w:r w:rsidRPr="00BB22AF">
              <w:t>788.0 (89.4)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DA2FBE" w14:textId="730317FB" w:rsidR="0064199E" w:rsidRPr="00BB22AF" w:rsidRDefault="0064199E" w:rsidP="00D84187">
            <w:pPr>
              <w:jc w:val="center"/>
            </w:pPr>
            <w:r w:rsidRPr="00BB22AF">
              <w:rPr>
                <w:b/>
                <w:bCs/>
              </w:rPr>
              <w:t>0.9</w:t>
            </w:r>
            <w:r w:rsidR="00275512" w:rsidRPr="00BB22AF">
              <w:rPr>
                <w:b/>
                <w:bCs/>
              </w:rPr>
              <w:t>2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665CA6" w14:textId="77777777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b/>
                <w:bCs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FD10DD" w14:textId="2567F55C" w:rsidR="0064199E" w:rsidRPr="00BB22AF" w:rsidRDefault="0064199E" w:rsidP="00D84187">
            <w:pPr>
              <w:jc w:val="center"/>
            </w:pPr>
            <w:r w:rsidRPr="00BB22AF">
              <w:rPr>
                <w:b/>
                <w:bCs/>
              </w:rPr>
              <w:t>0.9</w:t>
            </w:r>
            <w:r w:rsidR="00DB45EF" w:rsidRPr="00BB22AF">
              <w:rPr>
                <w:b/>
                <w:bCs/>
              </w:rPr>
              <w:t>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7CCFD7" w14:textId="77777777" w:rsidR="0064199E" w:rsidRPr="00BB22AF" w:rsidRDefault="0064199E" w:rsidP="00D84187">
            <w:pPr>
              <w:jc w:val="center"/>
            </w:pPr>
            <w:r w:rsidRPr="00BB22AF">
              <w:rPr>
                <w:b/>
                <w:bCs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3E57FA" w14:textId="77777777" w:rsidR="0064199E" w:rsidRPr="00BB22AF" w:rsidRDefault="0064199E" w:rsidP="00D84187">
            <w:pPr>
              <w:jc w:val="center"/>
            </w:pPr>
            <w:r w:rsidRPr="00BB22AF">
              <w:t>0.11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center"/>
          </w:tcPr>
          <w:p w14:paraId="18C1E8BD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260643B4" w14:textId="77777777" w:rsidTr="00D84187">
        <w:trPr>
          <w:trHeight w:val="113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446F37D4" w14:textId="77777777" w:rsidR="0064199E" w:rsidRPr="00BB22AF" w:rsidRDefault="0064199E" w:rsidP="00D84187">
            <w:pPr>
              <w:rPr>
                <w:b/>
                <w:bCs/>
              </w:rPr>
            </w:pPr>
            <w:r w:rsidRPr="00BB22AF">
              <w:t>LC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14:paraId="79BDA5FD" w14:textId="77777777" w:rsidR="0064199E" w:rsidRPr="00BB22AF" w:rsidRDefault="0064199E" w:rsidP="00D84187">
            <w:pPr>
              <w:jc w:val="center"/>
            </w:pPr>
            <w:r w:rsidRPr="00BB22AF">
              <w:t>166.7 (80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5E347" w14:textId="77777777" w:rsidR="0064199E" w:rsidRPr="00BB22AF" w:rsidRDefault="0064199E" w:rsidP="00D84187">
            <w:pPr>
              <w:jc w:val="center"/>
            </w:pPr>
            <w:r w:rsidRPr="00BB22AF">
              <w:t>157.7 (54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3D0B1C" w14:textId="77777777" w:rsidR="0064199E" w:rsidRPr="00BB22AF" w:rsidRDefault="0064199E" w:rsidP="00D84187">
            <w:pPr>
              <w:jc w:val="center"/>
            </w:pPr>
            <w:r w:rsidRPr="00BB22AF">
              <w:t>170.4 (56.2)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E015CE" w14:textId="1292D4A3" w:rsidR="0064199E" w:rsidRPr="00BB22AF" w:rsidRDefault="0064199E" w:rsidP="00D84187">
            <w:pPr>
              <w:jc w:val="center"/>
            </w:pPr>
            <w:r w:rsidRPr="00BB22AF">
              <w:t>-0.2</w:t>
            </w:r>
            <w:r w:rsidR="00275512" w:rsidRPr="00BB22AF">
              <w:t>7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B13124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B6F97D" w14:textId="4BE79007" w:rsidR="0064199E" w:rsidRPr="00BB22AF" w:rsidRDefault="0064199E" w:rsidP="00D84187">
            <w:pPr>
              <w:jc w:val="center"/>
            </w:pPr>
            <w:r w:rsidRPr="00BB22AF">
              <w:t>0.1</w:t>
            </w:r>
            <w:r w:rsidR="002E7EA3" w:rsidRPr="00BB22AF">
              <w:t>3</w:t>
            </w:r>
            <w:r w:rsidR="00DB45EF" w:rsidRPr="00BB22AF"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8DF35B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BDE264" w14:textId="77777777" w:rsidR="0064199E" w:rsidRPr="00BB22AF" w:rsidRDefault="0064199E" w:rsidP="00D84187">
            <w:pPr>
              <w:jc w:val="center"/>
            </w:pPr>
            <w:r w:rsidRPr="00BB22AF">
              <w:t>0.1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center"/>
          </w:tcPr>
          <w:p w14:paraId="4CA30BBE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6FF42493" w14:textId="77777777" w:rsidTr="00D84187">
        <w:trPr>
          <w:trHeight w:val="113"/>
          <w:jc w:val="center"/>
        </w:trPr>
        <w:tc>
          <w:tcPr>
            <w:tcW w:w="1615" w:type="dxa"/>
            <w:tcBorders>
              <w:top w:val="nil"/>
              <w:bottom w:val="single" w:sz="4" w:space="0" w:color="auto"/>
            </w:tcBorders>
            <w:vAlign w:val="center"/>
          </w:tcPr>
          <w:p w14:paraId="59601566" w14:textId="77777777" w:rsidR="0064199E" w:rsidRPr="00BB22AF" w:rsidRDefault="0064199E" w:rsidP="00D84187">
            <w:r w:rsidRPr="00BB22AF">
              <w:t>RVM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621CF0F" w14:textId="77777777" w:rsidR="0064199E" w:rsidRPr="00BB22AF" w:rsidRDefault="0064199E" w:rsidP="00D84187">
            <w:pPr>
              <w:jc w:val="center"/>
            </w:pPr>
            <w:r w:rsidRPr="00BB22AF">
              <w:t>7.842 (5.5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114697" w14:textId="77777777" w:rsidR="0064199E" w:rsidRPr="00BB22AF" w:rsidRDefault="0064199E" w:rsidP="00D84187">
            <w:pPr>
              <w:jc w:val="center"/>
            </w:pPr>
            <w:r w:rsidRPr="00BB22AF">
              <w:t>3.478 (4.6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CE0E62" w14:textId="77777777" w:rsidR="0064199E" w:rsidRPr="00BB22AF" w:rsidRDefault="0064199E" w:rsidP="00D84187">
            <w:pPr>
              <w:jc w:val="center"/>
            </w:pPr>
            <w:r w:rsidRPr="00BB22AF">
              <w:t>2.938 (3.64)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30AA54A" w14:textId="1A9532AC" w:rsidR="0064199E" w:rsidRPr="00BB22AF" w:rsidRDefault="0064199E" w:rsidP="00D84187">
            <w:pPr>
              <w:jc w:val="center"/>
            </w:pPr>
            <w:r w:rsidRPr="00BB22AF">
              <w:rPr>
                <w:b/>
                <w:bCs/>
              </w:rPr>
              <w:t>-0.5</w:t>
            </w:r>
            <w:r w:rsidR="00275512" w:rsidRPr="00BB22AF">
              <w:rPr>
                <w:b/>
                <w:bCs/>
              </w:rPr>
              <w:t>5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73B9A3" w14:textId="77777777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b/>
                <w:bCs/>
              </w:rPr>
              <w:t>0.00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4A56D12" w14:textId="78CCEEBE" w:rsidR="0064199E" w:rsidRPr="00BB22AF" w:rsidRDefault="0064199E" w:rsidP="00D84187">
            <w:pPr>
              <w:jc w:val="center"/>
            </w:pPr>
            <w:r w:rsidRPr="00BB22AF">
              <w:rPr>
                <w:b/>
                <w:bCs/>
              </w:rPr>
              <w:t>-0.5</w:t>
            </w:r>
            <w:r w:rsidR="00DB45EF" w:rsidRPr="00BB22AF">
              <w:rPr>
                <w:b/>
                <w:bCs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5627A0" w14:textId="787BD33B" w:rsidR="0064199E" w:rsidRPr="00BB22AF" w:rsidRDefault="002E7EA3" w:rsidP="00D84187">
            <w:pPr>
              <w:jc w:val="center"/>
            </w:pPr>
            <w:r w:rsidRPr="00BB22AF">
              <w:rPr>
                <w:b/>
                <w:bCs/>
              </w:rPr>
              <w:t>&lt;</w:t>
            </w:r>
            <w:r w:rsidR="0064199E" w:rsidRPr="00BB22AF">
              <w:rPr>
                <w:b/>
                <w:bCs/>
              </w:rPr>
              <w:t>0.00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93B0808" w14:textId="77777777" w:rsidR="0064199E" w:rsidRPr="00BB22AF" w:rsidRDefault="0064199E" w:rsidP="00D84187">
            <w:pPr>
              <w:jc w:val="center"/>
            </w:pPr>
            <w:r w:rsidRPr="00BB22AF">
              <w:t>-0.03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8AFEBC1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2A79A313" w14:textId="77777777" w:rsidTr="00D84187">
        <w:trPr>
          <w:trHeight w:val="113"/>
          <w:jc w:val="center"/>
        </w:trPr>
        <w:tc>
          <w:tcPr>
            <w:tcW w:w="10800" w:type="dxa"/>
            <w:gridSpan w:val="10"/>
            <w:tcBorders>
              <w:top w:val="single" w:sz="4" w:space="0" w:color="auto"/>
              <w:bottom w:val="nil"/>
            </w:tcBorders>
            <w:vAlign w:val="center"/>
          </w:tcPr>
          <w:p w14:paraId="042C16F7" w14:textId="77777777" w:rsidR="0064199E" w:rsidRPr="00BB22AF" w:rsidRDefault="0064199E" w:rsidP="00D84187">
            <w:pPr>
              <w:jc w:val="center"/>
              <w:rPr>
                <w:b/>
                <w:bCs/>
                <w:i/>
                <w:iCs/>
              </w:rPr>
            </w:pPr>
            <w:r w:rsidRPr="00BB22AF">
              <w:rPr>
                <w:b/>
                <w:bCs/>
              </w:rPr>
              <w:t>Fractional Anisotropy (FA)</w:t>
            </w:r>
          </w:p>
        </w:tc>
      </w:tr>
      <w:tr w:rsidR="00BB22AF" w:rsidRPr="00BB22AF" w14:paraId="3B39D82B" w14:textId="77777777" w:rsidTr="00D84187">
        <w:trPr>
          <w:trHeight w:val="113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1771E33A" w14:textId="77777777" w:rsidR="0064199E" w:rsidRPr="00BB22AF" w:rsidRDefault="0064199E" w:rsidP="00D84187">
            <w:r w:rsidRPr="00BB22AF">
              <w:t>DLF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14:paraId="0726DAF3" w14:textId="77777777" w:rsidR="0064199E" w:rsidRPr="00BB22AF" w:rsidRDefault="0064199E" w:rsidP="00D84187">
            <w:pPr>
              <w:jc w:val="center"/>
            </w:pPr>
            <w:r w:rsidRPr="00BB22AF">
              <w:t>0.394 (0.02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A5C90" w14:textId="77777777" w:rsidR="0064199E" w:rsidRPr="00BB22AF" w:rsidRDefault="0064199E" w:rsidP="00D84187">
            <w:pPr>
              <w:jc w:val="center"/>
            </w:pPr>
            <w:r w:rsidRPr="00BB22AF">
              <w:t>0.379 (0.02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ADFAAC" w14:textId="77777777" w:rsidR="0064199E" w:rsidRPr="00BB22AF" w:rsidRDefault="0064199E" w:rsidP="00D84187">
            <w:pPr>
              <w:jc w:val="center"/>
            </w:pPr>
            <w:r w:rsidRPr="00BB22AF">
              <w:t>0.383 (0.020)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7663CA" w14:textId="53F50649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b/>
                <w:bCs/>
              </w:rPr>
              <w:t>-0.</w:t>
            </w:r>
            <w:r w:rsidR="00376E42" w:rsidRPr="00BB22AF">
              <w:rPr>
                <w:b/>
                <w:bCs/>
              </w:rPr>
              <w:t>61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DF04EA" w14:textId="22A2D48D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b/>
                <w:bCs/>
              </w:rPr>
              <w:t>0.00</w:t>
            </w:r>
            <w:r w:rsidR="00376E42" w:rsidRPr="00BB22AF">
              <w:rPr>
                <w:b/>
                <w:bCs/>
              </w:rPr>
              <w:t>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CC5840" w14:textId="42F05505" w:rsidR="0064199E" w:rsidRPr="00BB22AF" w:rsidRDefault="0064199E" w:rsidP="00D84187">
            <w:pPr>
              <w:jc w:val="center"/>
            </w:pPr>
            <w:r w:rsidRPr="00BB22AF">
              <w:t>-0.</w:t>
            </w:r>
            <w:r w:rsidR="00922069" w:rsidRPr="00BB22AF">
              <w:t>2</w:t>
            </w:r>
            <w:r w:rsidR="003259F5" w:rsidRPr="00BB22AF"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6287E3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03D406" w14:textId="77777777" w:rsidR="0064199E" w:rsidRPr="00BB22AF" w:rsidRDefault="0064199E" w:rsidP="00D84187">
            <w:pPr>
              <w:jc w:val="center"/>
            </w:pPr>
            <w:r w:rsidRPr="00BB22AF">
              <w:t>0.23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center"/>
          </w:tcPr>
          <w:p w14:paraId="03E9CBBE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644FE8FE" w14:textId="77777777" w:rsidTr="00D84187">
        <w:trPr>
          <w:trHeight w:val="113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3526C08A" w14:textId="77777777" w:rsidR="0064199E" w:rsidRPr="00BB22AF" w:rsidRDefault="0064199E" w:rsidP="00D84187">
            <w:r w:rsidRPr="00BB22AF">
              <w:t>MLF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14:paraId="2AB53C96" w14:textId="77777777" w:rsidR="0064199E" w:rsidRPr="00BB22AF" w:rsidRDefault="0064199E" w:rsidP="00D84187">
            <w:pPr>
              <w:jc w:val="center"/>
            </w:pPr>
            <w:r w:rsidRPr="00BB22AF">
              <w:t>0.499 (0.03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200CA" w14:textId="77777777" w:rsidR="0064199E" w:rsidRPr="00BB22AF" w:rsidRDefault="0064199E" w:rsidP="00D84187">
            <w:pPr>
              <w:jc w:val="center"/>
            </w:pPr>
            <w:r w:rsidRPr="00BB22AF">
              <w:t>0.478 (0.02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4504FF" w14:textId="77777777" w:rsidR="0064199E" w:rsidRPr="00BB22AF" w:rsidRDefault="0064199E" w:rsidP="00D84187">
            <w:pPr>
              <w:jc w:val="center"/>
            </w:pPr>
            <w:r w:rsidRPr="00BB22AF">
              <w:t>0.490 (0.025)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DD8CA4" w14:textId="05895D6A" w:rsidR="0064199E" w:rsidRPr="00BB22AF" w:rsidRDefault="0064199E" w:rsidP="00D84187">
            <w:pPr>
              <w:jc w:val="center"/>
            </w:pPr>
            <w:r w:rsidRPr="00BB22AF">
              <w:t>-0.</w:t>
            </w:r>
            <w:r w:rsidR="0024473C" w:rsidRPr="00BB22AF">
              <w:t>23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695FE5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90B8BF" w14:textId="0304D155" w:rsidR="0064199E" w:rsidRPr="00BB22AF" w:rsidRDefault="0064199E" w:rsidP="00D84187">
            <w:pPr>
              <w:jc w:val="center"/>
            </w:pPr>
            <w:r w:rsidRPr="00BB22AF">
              <w:t>-0.0</w:t>
            </w:r>
            <w:r w:rsidR="003259F5" w:rsidRPr="00BB22AF">
              <w:t>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0C4815" w14:textId="77777777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363F86" w14:textId="77777777" w:rsidR="0064199E" w:rsidRPr="00BB22AF" w:rsidRDefault="0064199E" w:rsidP="00D84187">
            <w:pPr>
              <w:jc w:val="center"/>
            </w:pPr>
            <w:r w:rsidRPr="00BB22AF">
              <w:t>0.27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</w:tcPr>
          <w:p w14:paraId="742FAEC0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5E142E5C" w14:textId="77777777" w:rsidTr="00D84187">
        <w:trPr>
          <w:trHeight w:val="80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68AA522E" w14:textId="77777777" w:rsidR="0064199E" w:rsidRPr="00BB22AF" w:rsidRDefault="0064199E" w:rsidP="00D84187">
            <w:r w:rsidRPr="00BB22AF">
              <w:t>SCP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14:paraId="691F9CDA" w14:textId="77777777" w:rsidR="0064199E" w:rsidRPr="00BB22AF" w:rsidRDefault="0064199E" w:rsidP="00D84187">
            <w:pPr>
              <w:jc w:val="center"/>
            </w:pPr>
            <w:r w:rsidRPr="00BB22AF">
              <w:t>0.411 (0.02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157D8" w14:textId="77777777" w:rsidR="0064199E" w:rsidRPr="00BB22AF" w:rsidRDefault="0064199E" w:rsidP="00D84187">
            <w:pPr>
              <w:jc w:val="center"/>
            </w:pPr>
            <w:r w:rsidRPr="00BB22AF">
              <w:t>0.396 (0.02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23F4F4" w14:textId="77777777" w:rsidR="0064199E" w:rsidRPr="00BB22AF" w:rsidRDefault="0064199E" w:rsidP="00D84187">
            <w:pPr>
              <w:jc w:val="center"/>
            </w:pPr>
            <w:r w:rsidRPr="00BB22AF">
              <w:t>0.404 (0.022)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78F54E" w14:textId="1CAB45AE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b/>
                <w:bCs/>
              </w:rPr>
              <w:t>-0.</w:t>
            </w:r>
            <w:r w:rsidR="0073458A" w:rsidRPr="00BB22AF">
              <w:rPr>
                <w:b/>
                <w:bCs/>
              </w:rPr>
              <w:t>51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6781CF" w14:textId="28D1CF33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b/>
                <w:bCs/>
              </w:rPr>
              <w:t>0.00</w:t>
            </w:r>
            <w:r w:rsidR="0073458A" w:rsidRPr="00BB22AF">
              <w:rPr>
                <w:b/>
                <w:bCs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EBBF30" w14:textId="0B83AB16" w:rsidR="0064199E" w:rsidRPr="00BB22AF" w:rsidRDefault="0064199E" w:rsidP="00D84187">
            <w:pPr>
              <w:jc w:val="center"/>
            </w:pPr>
            <w:r w:rsidRPr="00BB22AF">
              <w:t>-0.</w:t>
            </w:r>
            <w:r w:rsidR="0026361C" w:rsidRPr="00BB22AF">
              <w:t>2</w:t>
            </w:r>
            <w:r w:rsidR="003259F5" w:rsidRPr="00BB22AF">
              <w:t>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1257E0" w14:textId="77777777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C1F223" w14:textId="77777777" w:rsidR="0064199E" w:rsidRPr="00BB22AF" w:rsidRDefault="0064199E" w:rsidP="00D84187">
            <w:pPr>
              <w:jc w:val="center"/>
            </w:pPr>
            <w:r w:rsidRPr="00BB22AF">
              <w:t>0.17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</w:tcPr>
          <w:p w14:paraId="7C72E04F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75E6E3B8" w14:textId="77777777" w:rsidTr="00D84187">
        <w:trPr>
          <w:trHeight w:val="113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47435C68" w14:textId="77777777" w:rsidR="0064199E" w:rsidRPr="00BB22AF" w:rsidRDefault="0064199E" w:rsidP="00D84187">
            <w:r w:rsidRPr="00BB22AF">
              <w:t>NST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14:paraId="7E3CEB94" w14:textId="77777777" w:rsidR="0064199E" w:rsidRPr="00BB22AF" w:rsidRDefault="0064199E" w:rsidP="00D84187">
            <w:pPr>
              <w:jc w:val="center"/>
            </w:pPr>
            <w:r w:rsidRPr="00BB22AF">
              <w:t>0.405 (0.02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678E4" w14:textId="77777777" w:rsidR="0064199E" w:rsidRPr="00BB22AF" w:rsidRDefault="0064199E" w:rsidP="00D84187">
            <w:pPr>
              <w:jc w:val="center"/>
            </w:pPr>
            <w:r w:rsidRPr="00BB22AF">
              <w:t>0.386 (0.02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F87A81" w14:textId="77777777" w:rsidR="0064199E" w:rsidRPr="00BB22AF" w:rsidRDefault="0064199E" w:rsidP="00D84187">
            <w:pPr>
              <w:jc w:val="center"/>
            </w:pPr>
            <w:r w:rsidRPr="00BB22AF">
              <w:t>0.382 (0.021)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8058C5" w14:textId="5ADE6DB9" w:rsidR="0064199E" w:rsidRPr="00BB22AF" w:rsidRDefault="0064199E" w:rsidP="00D84187">
            <w:pPr>
              <w:jc w:val="center"/>
            </w:pPr>
            <w:r w:rsidRPr="00BB22AF">
              <w:rPr>
                <w:b/>
                <w:bCs/>
              </w:rPr>
              <w:t>-0.49</w:t>
            </w:r>
            <w:r w:rsidR="0073458A" w:rsidRPr="00BB22AF">
              <w:rPr>
                <w:b/>
                <w:bCs/>
              </w:rPr>
              <w:t>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DA46FF" w14:textId="77777777" w:rsidR="0064199E" w:rsidRPr="00BB22AF" w:rsidRDefault="0064199E" w:rsidP="00D84187">
            <w:pPr>
              <w:jc w:val="center"/>
            </w:pPr>
            <w:r w:rsidRPr="00BB22AF">
              <w:rPr>
                <w:b/>
                <w:bCs/>
              </w:rPr>
              <w:t>0.00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E27EC6" w14:textId="6F2A9D63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b/>
                <w:bCs/>
              </w:rPr>
              <w:t>-0.5</w:t>
            </w:r>
            <w:r w:rsidR="00B522B7" w:rsidRPr="00BB22AF">
              <w:rPr>
                <w:b/>
                <w:bCs/>
              </w:rPr>
              <w:t>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265F79" w14:textId="77777777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b/>
                <w:bCs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299439" w14:textId="77777777" w:rsidR="0064199E" w:rsidRPr="00BB22AF" w:rsidRDefault="0064199E" w:rsidP="00D84187">
            <w:pPr>
              <w:jc w:val="center"/>
            </w:pPr>
            <w:r w:rsidRPr="00BB22AF">
              <w:t>0.22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</w:tcPr>
          <w:p w14:paraId="7A2844DE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3224F0AF" w14:textId="77777777" w:rsidTr="00D84187">
        <w:trPr>
          <w:trHeight w:val="113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35BAF96A" w14:textId="77777777" w:rsidR="0064199E" w:rsidRPr="00BB22AF" w:rsidRDefault="0064199E" w:rsidP="00D84187">
            <w:r w:rsidRPr="00BB22AF">
              <w:t>MFT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14:paraId="60FF1CD1" w14:textId="77777777" w:rsidR="0064199E" w:rsidRPr="00BB22AF" w:rsidRDefault="0064199E" w:rsidP="00D84187">
            <w:pPr>
              <w:jc w:val="center"/>
            </w:pPr>
            <w:r w:rsidRPr="00BB22AF">
              <w:t>0.467 (0.02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15871" w14:textId="77777777" w:rsidR="0064199E" w:rsidRPr="00BB22AF" w:rsidRDefault="0064199E" w:rsidP="00D84187">
            <w:pPr>
              <w:jc w:val="center"/>
            </w:pPr>
            <w:r w:rsidRPr="00BB22AF">
              <w:t>0.454 (0.02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AAAAB5" w14:textId="77777777" w:rsidR="0064199E" w:rsidRPr="00BB22AF" w:rsidRDefault="0064199E" w:rsidP="00D84187">
            <w:pPr>
              <w:jc w:val="center"/>
            </w:pPr>
            <w:r w:rsidRPr="00BB22AF">
              <w:t>0.447 (0.022)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63E2C7" w14:textId="02347A2E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b/>
                <w:bCs/>
              </w:rPr>
              <w:t>-0.</w:t>
            </w:r>
            <w:r w:rsidR="0073458A" w:rsidRPr="00BB22AF">
              <w:rPr>
                <w:b/>
                <w:bCs/>
              </w:rPr>
              <w:t>62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FFE468" w14:textId="77777777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b/>
                <w:bCs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EA23C7" w14:textId="5A37D1F6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b/>
                <w:bCs/>
              </w:rPr>
              <w:t>-0.5</w:t>
            </w:r>
            <w:r w:rsidR="00B522B7" w:rsidRPr="00BB22AF">
              <w:rPr>
                <w:b/>
                <w:bCs/>
              </w:rPr>
              <w:t>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6B5366" w14:textId="5AE3AF18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b/>
                <w:bCs/>
              </w:rPr>
              <w:t>0.00</w:t>
            </w:r>
            <w:r w:rsidR="00B522B7" w:rsidRPr="00BB22AF">
              <w:rPr>
                <w:b/>
                <w:bCs/>
              </w:rPr>
              <w:t>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6B3C2F" w14:textId="77777777" w:rsidR="0064199E" w:rsidRPr="00BB22AF" w:rsidRDefault="0064199E" w:rsidP="00D84187">
            <w:pPr>
              <w:jc w:val="center"/>
            </w:pPr>
            <w:r w:rsidRPr="00BB22AF">
              <w:t>0.07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</w:tcPr>
          <w:p w14:paraId="28F09F88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3209FDB2" w14:textId="77777777" w:rsidTr="00D84187">
        <w:trPr>
          <w:trHeight w:val="113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4E323FF7" w14:textId="77777777" w:rsidR="0064199E" w:rsidRPr="00BB22AF" w:rsidRDefault="0064199E" w:rsidP="00D84187">
            <w:r w:rsidRPr="00BB22AF">
              <w:t>CST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14:paraId="78CCD120" w14:textId="77777777" w:rsidR="0064199E" w:rsidRPr="00BB22AF" w:rsidRDefault="0064199E" w:rsidP="00D84187">
            <w:pPr>
              <w:jc w:val="center"/>
            </w:pPr>
            <w:r w:rsidRPr="00BB22AF">
              <w:t>0.538 (0.02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FB621" w14:textId="77777777" w:rsidR="0064199E" w:rsidRPr="00BB22AF" w:rsidRDefault="0064199E" w:rsidP="00D84187">
            <w:pPr>
              <w:jc w:val="center"/>
            </w:pPr>
            <w:r w:rsidRPr="00BB22AF">
              <w:t>0.537 (0.02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7AF36C" w14:textId="77777777" w:rsidR="0064199E" w:rsidRPr="00BB22AF" w:rsidRDefault="0064199E" w:rsidP="00D84187">
            <w:pPr>
              <w:jc w:val="center"/>
            </w:pPr>
            <w:r w:rsidRPr="00BB22AF">
              <w:t>0.532 (0.018)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D92B23" w14:textId="77777777" w:rsidR="0064199E" w:rsidRPr="00BB22AF" w:rsidRDefault="0064199E" w:rsidP="00D84187">
            <w:pPr>
              <w:jc w:val="center"/>
            </w:pPr>
            <w:r w:rsidRPr="00BB22AF">
              <w:t>0.18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589A55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2586B3" w14:textId="367FF844" w:rsidR="0064199E" w:rsidRPr="00BB22AF" w:rsidRDefault="0064199E" w:rsidP="00D84187">
            <w:pPr>
              <w:jc w:val="center"/>
            </w:pPr>
            <w:r w:rsidRPr="00BB22AF">
              <w:t>0.0</w:t>
            </w:r>
            <w:r w:rsidR="00A819AA" w:rsidRPr="00BB22AF"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AD3001" w14:textId="77777777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17924C" w14:textId="77777777" w:rsidR="0064199E" w:rsidRPr="00BB22AF" w:rsidRDefault="0064199E" w:rsidP="00D84187">
            <w:pPr>
              <w:jc w:val="center"/>
            </w:pPr>
            <w:r w:rsidRPr="00BB22AF">
              <w:t>0.02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</w:tcPr>
          <w:p w14:paraId="4D5431DE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09E74384" w14:textId="77777777" w:rsidTr="00D84187">
        <w:trPr>
          <w:trHeight w:val="113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44566CA8" w14:textId="77777777" w:rsidR="0064199E" w:rsidRPr="00BB22AF" w:rsidRDefault="0064199E" w:rsidP="00D84187">
            <w:r w:rsidRPr="00BB22AF">
              <w:t>STT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14:paraId="42933E73" w14:textId="77777777" w:rsidR="0064199E" w:rsidRPr="00BB22AF" w:rsidRDefault="0064199E" w:rsidP="00D84187">
            <w:pPr>
              <w:jc w:val="center"/>
            </w:pPr>
            <w:r w:rsidRPr="00BB22AF">
              <w:t>0.497 (0.02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F9E51" w14:textId="77777777" w:rsidR="0064199E" w:rsidRPr="00BB22AF" w:rsidRDefault="0064199E" w:rsidP="00D84187">
            <w:pPr>
              <w:jc w:val="center"/>
            </w:pPr>
            <w:r w:rsidRPr="00BB22AF">
              <w:t>0.493 (0.01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F9496B" w14:textId="77777777" w:rsidR="0064199E" w:rsidRPr="00BB22AF" w:rsidRDefault="0064199E" w:rsidP="00D84187">
            <w:pPr>
              <w:jc w:val="center"/>
            </w:pPr>
            <w:r w:rsidRPr="00BB22AF">
              <w:t>0.491 (0.017)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8245FD" w14:textId="7F755C32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t>0.10</w:t>
            </w:r>
            <w:r w:rsidR="00F15172" w:rsidRPr="00BB22AF">
              <w:t>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C3FCFC" w14:textId="77777777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CD35FA" w14:textId="1ECD493D" w:rsidR="0064199E" w:rsidRPr="00BB22AF" w:rsidRDefault="0064199E" w:rsidP="00D84187">
            <w:pPr>
              <w:jc w:val="center"/>
            </w:pPr>
            <w:r w:rsidRPr="00BB22AF">
              <w:t>0.0</w:t>
            </w:r>
            <w:r w:rsidR="00A819AA" w:rsidRPr="00BB22AF"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9C76E8" w14:textId="77777777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8AA03D" w14:textId="77777777" w:rsidR="0064199E" w:rsidRPr="00BB22AF" w:rsidRDefault="0064199E" w:rsidP="00D84187">
            <w:pPr>
              <w:jc w:val="center"/>
            </w:pPr>
            <w:r w:rsidRPr="00BB22AF">
              <w:t>-0.04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</w:tcPr>
          <w:p w14:paraId="3032049A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2A29FC3A" w14:textId="77777777" w:rsidTr="00D84187">
        <w:trPr>
          <w:trHeight w:val="113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0815E1F1" w14:textId="77777777" w:rsidR="0064199E" w:rsidRPr="00BB22AF" w:rsidRDefault="0064199E" w:rsidP="00D84187">
            <w:r w:rsidRPr="00BB22AF">
              <w:t>FPT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14:paraId="4A899CDD" w14:textId="77777777" w:rsidR="0064199E" w:rsidRPr="00BB22AF" w:rsidRDefault="0064199E" w:rsidP="00D84187">
            <w:pPr>
              <w:jc w:val="center"/>
            </w:pPr>
            <w:r w:rsidRPr="00BB22AF">
              <w:t>0.483 (0.01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39A9C" w14:textId="77777777" w:rsidR="0064199E" w:rsidRPr="00BB22AF" w:rsidRDefault="0064199E" w:rsidP="00D84187">
            <w:pPr>
              <w:jc w:val="center"/>
            </w:pPr>
            <w:r w:rsidRPr="00BB22AF">
              <w:t>0.474 (0.02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5F21B8" w14:textId="5849717A" w:rsidR="0064199E" w:rsidRPr="00BB22AF" w:rsidRDefault="0064199E" w:rsidP="00D84187">
            <w:pPr>
              <w:jc w:val="center"/>
            </w:pPr>
            <w:r w:rsidRPr="00BB22AF">
              <w:t>0.46</w:t>
            </w:r>
            <w:r w:rsidR="00A819AA" w:rsidRPr="00BB22AF">
              <w:t>9</w:t>
            </w:r>
            <w:r w:rsidRPr="00BB22AF">
              <w:t xml:space="preserve"> (0.018)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9D81E3" w14:textId="74C5C0D8" w:rsidR="0064199E" w:rsidRPr="00BB22AF" w:rsidRDefault="0064199E" w:rsidP="00D84187">
            <w:pPr>
              <w:jc w:val="center"/>
            </w:pPr>
            <w:r w:rsidRPr="00BB22AF">
              <w:t>-0.1</w:t>
            </w:r>
            <w:r w:rsidR="00F15172" w:rsidRPr="00BB22AF">
              <w:t>8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8CA679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DB54F6" w14:textId="1601A06D" w:rsidR="0064199E" w:rsidRPr="00BB22AF" w:rsidRDefault="0064199E" w:rsidP="00D84187">
            <w:pPr>
              <w:jc w:val="center"/>
            </w:pPr>
            <w:r w:rsidRPr="00BB22AF">
              <w:t>-0.</w:t>
            </w:r>
            <w:r w:rsidR="00A819AA" w:rsidRPr="00BB22AF">
              <w:t>5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573583" w14:textId="04DAB31F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t>0.0</w:t>
            </w:r>
            <w:r w:rsidR="00A819AA" w:rsidRPr="00BB22AF">
              <w:t>4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ACBBC2" w14:textId="77777777" w:rsidR="0064199E" w:rsidRPr="00BB22AF" w:rsidRDefault="0064199E" w:rsidP="00D84187">
            <w:pPr>
              <w:jc w:val="center"/>
            </w:pPr>
            <w:r w:rsidRPr="00BB22AF">
              <w:t>-0.0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</w:tcPr>
          <w:p w14:paraId="6FABBACB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14270C45" w14:textId="77777777" w:rsidTr="00D84187">
        <w:trPr>
          <w:trHeight w:val="113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27BE07ED" w14:textId="77777777" w:rsidR="0064199E" w:rsidRPr="00BB22AF" w:rsidRDefault="0064199E" w:rsidP="00D84187">
            <w:r w:rsidRPr="00BB22AF">
              <w:t>PPT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14:paraId="4042D42F" w14:textId="77777777" w:rsidR="0064199E" w:rsidRPr="00BB22AF" w:rsidRDefault="0064199E" w:rsidP="00D84187">
            <w:pPr>
              <w:jc w:val="center"/>
            </w:pPr>
            <w:r w:rsidRPr="00BB22AF">
              <w:t>0.532 (0.02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2D4AE" w14:textId="77777777" w:rsidR="0064199E" w:rsidRPr="00BB22AF" w:rsidRDefault="0064199E" w:rsidP="00D84187">
            <w:pPr>
              <w:jc w:val="center"/>
            </w:pPr>
            <w:r w:rsidRPr="00BB22AF">
              <w:t>0.524 (0.01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360D99" w14:textId="77777777" w:rsidR="0064199E" w:rsidRPr="00BB22AF" w:rsidRDefault="0064199E" w:rsidP="00D84187">
            <w:pPr>
              <w:jc w:val="center"/>
            </w:pPr>
            <w:r w:rsidRPr="00BB22AF">
              <w:t>0.519 (0.019)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B48020" w14:textId="1261B177" w:rsidR="0064199E" w:rsidRPr="00BB22AF" w:rsidRDefault="0064199E" w:rsidP="00D84187">
            <w:pPr>
              <w:jc w:val="center"/>
            </w:pPr>
            <w:r w:rsidRPr="00BB22AF">
              <w:t>-0.1</w:t>
            </w:r>
            <w:r w:rsidR="00916623" w:rsidRPr="00BB22AF">
              <w:t>7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A4016C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D7761B" w14:textId="014E4417" w:rsidR="0064199E" w:rsidRPr="00BB22AF" w:rsidRDefault="0064199E" w:rsidP="00D84187">
            <w:pPr>
              <w:jc w:val="center"/>
            </w:pPr>
            <w:r w:rsidRPr="00BB22AF">
              <w:t>-0.2</w:t>
            </w:r>
            <w:r w:rsidR="00716E2B" w:rsidRPr="00BB22AF">
              <w:t>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DADCF9" w14:textId="77777777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5C1D56" w14:textId="77777777" w:rsidR="0064199E" w:rsidRPr="00BB22AF" w:rsidRDefault="0064199E" w:rsidP="00D84187">
            <w:pPr>
              <w:jc w:val="center"/>
            </w:pPr>
            <w:r w:rsidRPr="00BB22AF">
              <w:t>-0.06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</w:tcPr>
          <w:p w14:paraId="69DE671F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58DE39D2" w14:textId="77777777" w:rsidTr="00AA236D">
        <w:trPr>
          <w:trHeight w:val="113"/>
          <w:jc w:val="center"/>
        </w:trPr>
        <w:tc>
          <w:tcPr>
            <w:tcW w:w="1615" w:type="dxa"/>
            <w:tcBorders>
              <w:top w:val="nil"/>
              <w:bottom w:val="single" w:sz="4" w:space="0" w:color="auto"/>
            </w:tcBorders>
            <w:vAlign w:val="center"/>
          </w:tcPr>
          <w:p w14:paraId="390E7E25" w14:textId="77777777" w:rsidR="0064199E" w:rsidRPr="00BB22AF" w:rsidRDefault="0064199E" w:rsidP="00D84187">
            <w:r w:rsidRPr="00BB22AF">
              <w:t>TPT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C0A2B6D" w14:textId="77777777" w:rsidR="0064199E" w:rsidRPr="00BB22AF" w:rsidRDefault="0064199E" w:rsidP="00D84187">
            <w:pPr>
              <w:jc w:val="center"/>
            </w:pPr>
            <w:r w:rsidRPr="00BB22AF">
              <w:t>0.448 (0.02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30FA92" w14:textId="77777777" w:rsidR="0064199E" w:rsidRPr="00BB22AF" w:rsidRDefault="0064199E" w:rsidP="00D84187">
            <w:pPr>
              <w:jc w:val="center"/>
            </w:pPr>
            <w:r w:rsidRPr="00BB22AF">
              <w:t>0.431 (0.02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098430" w14:textId="77777777" w:rsidR="0064199E" w:rsidRPr="00BB22AF" w:rsidRDefault="0064199E" w:rsidP="00D84187">
            <w:pPr>
              <w:jc w:val="center"/>
            </w:pPr>
            <w:r w:rsidRPr="00BB22AF">
              <w:t>0.430 (0.020)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720F469" w14:textId="7617B8F8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b/>
                <w:bCs/>
              </w:rPr>
              <w:t>-0.6</w:t>
            </w:r>
            <w:r w:rsidR="00916623" w:rsidRPr="00BB22AF">
              <w:rPr>
                <w:b/>
                <w:bCs/>
              </w:rPr>
              <w:t>7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4D4B37" w14:textId="77777777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b/>
                <w:bCs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E4B6C79" w14:textId="6348C3AD" w:rsidR="0064199E" w:rsidRPr="00BB22AF" w:rsidRDefault="0064199E" w:rsidP="00D84187">
            <w:pPr>
              <w:jc w:val="center"/>
            </w:pPr>
            <w:r w:rsidRPr="00BB22AF">
              <w:t>-0.3</w:t>
            </w:r>
            <w:r w:rsidR="00F000CC" w:rsidRPr="00BB22AF">
              <w:t>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8D4296" w14:textId="62FB7C14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t>0.0</w:t>
            </w:r>
            <w:r w:rsidR="00F000CC" w:rsidRPr="00BB22AF">
              <w:t>1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C404C3B" w14:textId="77777777" w:rsidR="0064199E" w:rsidRPr="00BB22AF" w:rsidRDefault="0064199E" w:rsidP="00D84187">
            <w:pPr>
              <w:jc w:val="center"/>
            </w:pPr>
            <w:r w:rsidRPr="00BB22AF">
              <w:t>0.30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</w:tcBorders>
          </w:tcPr>
          <w:p w14:paraId="79B9682B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t>0.042</w:t>
            </w:r>
          </w:p>
        </w:tc>
      </w:tr>
    </w:tbl>
    <w:p w14:paraId="70709A69" w14:textId="0CDF9E05" w:rsidR="0064199E" w:rsidRPr="00BB22AF" w:rsidRDefault="0064199E" w:rsidP="0064199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BB22AF">
        <w:rPr>
          <w:rFonts w:ascii="Times New Roman" w:hAnsi="Times New Roman" w:cs="Times New Roman"/>
          <w:bCs/>
          <w:sz w:val="24"/>
          <w:szCs w:val="24"/>
        </w:rPr>
        <w:t>Abbreviations: PAG = periaqueductal gray, LC = locus coeruleus, RVM = rostral ventromedial medulla, DLF = dorsal longitudinal fasciculus, MLF = medial longitudinal fasciculus, SCP = superior cerebellar peduncle, NST = nigrostriatal tract, MFT = medial forebrain tract, CST = corticospinal tract, STT = spinothalamic tract, FPT = frontopontine tract, PPT = praietopontine tract, TPT = temporopontine tract.</w:t>
      </w:r>
    </w:p>
    <w:p w14:paraId="2A43B327" w14:textId="77777777" w:rsidR="00297940" w:rsidRPr="00BB22AF" w:rsidRDefault="00297940" w:rsidP="002979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B22AF">
        <w:rPr>
          <w:rFonts w:ascii="Times New Roman" w:hAnsi="Times New Roman" w:cs="Times New Roman"/>
          <w:b/>
          <w:bCs/>
          <w:sz w:val="24"/>
          <w:szCs w:val="24"/>
        </w:rPr>
        <w:t>Bold:</w:t>
      </w:r>
      <w:r w:rsidRPr="00BB22AF">
        <w:rPr>
          <w:rFonts w:ascii="Times New Roman" w:hAnsi="Times New Roman" w:cs="Times New Roman"/>
          <w:sz w:val="24"/>
          <w:szCs w:val="24"/>
        </w:rPr>
        <w:t xml:space="preserve"> significantly smaller variables </w:t>
      </w:r>
      <w:r w:rsidRPr="00BB22AF">
        <w:rPr>
          <w:rFonts w:ascii="Times New Roman" w:hAnsi="Times New Roman" w:cs="Times New Roman" w:hint="eastAsia"/>
          <w:sz w:val="24"/>
          <w:szCs w:val="24"/>
        </w:rPr>
        <w:t>(</w:t>
      </w:r>
      <w:r w:rsidRPr="00BB22A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B22AF">
        <w:rPr>
          <w:rFonts w:ascii="Times New Roman" w:hAnsi="Times New Roman" w:cs="Times New Roman"/>
          <w:sz w:val="24"/>
          <w:szCs w:val="24"/>
        </w:rPr>
        <w:t xml:space="preserve"> &lt; 0.01)</w:t>
      </w:r>
    </w:p>
    <w:p w14:paraId="18143FDF" w14:textId="77777777" w:rsidR="00A561B1" w:rsidRPr="00BB22AF" w:rsidRDefault="00A561B1" w:rsidP="00DB65D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8CB284" w14:textId="4FA949D8" w:rsidR="00DB65D4" w:rsidRPr="00BB22AF" w:rsidRDefault="00DB65D4" w:rsidP="00A45F5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522ABB" w14:textId="77777777" w:rsidR="002231E7" w:rsidRPr="00BB22AF" w:rsidRDefault="002231E7" w:rsidP="004455B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24E557" w14:textId="77777777" w:rsidR="002231E7" w:rsidRPr="00BB22AF" w:rsidRDefault="002231E7" w:rsidP="004455B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B74570" w14:textId="77777777" w:rsidR="00732C83" w:rsidRPr="00BB22AF" w:rsidRDefault="00732C83" w:rsidP="004455B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7029A1" w14:textId="77777777" w:rsidR="00732C83" w:rsidRPr="00BB22AF" w:rsidRDefault="00732C83" w:rsidP="004455B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D6C13C" w14:textId="77777777" w:rsidR="00732C83" w:rsidRPr="00BB22AF" w:rsidRDefault="00732C83" w:rsidP="004455B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B857DB" w14:textId="77777777" w:rsidR="00732C83" w:rsidRPr="00BB22AF" w:rsidRDefault="00732C83" w:rsidP="004455B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4351C8" w14:textId="77777777" w:rsidR="00732C83" w:rsidRPr="00BB22AF" w:rsidRDefault="00732C83" w:rsidP="004455B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3BE6D7" w14:textId="792B0133" w:rsidR="0064199E" w:rsidRPr="00BB22AF" w:rsidRDefault="0064199E" w:rsidP="006419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B22A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7870C8" w:rsidRPr="00BB22A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B22A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B22AF">
        <w:rPr>
          <w:rFonts w:ascii="Times New Roman" w:hAnsi="Times New Roman" w:cs="Times New Roman"/>
          <w:sz w:val="24"/>
          <w:szCs w:val="24"/>
        </w:rPr>
        <w:t xml:space="preserve"> Partial correlation between MRI measures and PSQI-glob / BPI-sum scores controlling for age, sex, education, eTIV</w:t>
      </w:r>
      <w:r w:rsidR="00732C83" w:rsidRPr="00BB22AF">
        <w:rPr>
          <w:rFonts w:ascii="Times New Roman" w:hAnsi="Times New Roman" w:cs="Times New Roman"/>
          <w:sz w:val="24"/>
          <w:szCs w:val="24"/>
        </w:rPr>
        <w:t>, PTSD, and TBI</w:t>
      </w:r>
      <w:r w:rsidRPr="00BB22A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079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5"/>
        <w:gridCol w:w="1530"/>
        <w:gridCol w:w="990"/>
        <w:gridCol w:w="990"/>
        <w:gridCol w:w="1080"/>
        <w:gridCol w:w="900"/>
        <w:gridCol w:w="1080"/>
        <w:gridCol w:w="990"/>
        <w:gridCol w:w="990"/>
        <w:gridCol w:w="1080"/>
      </w:tblGrid>
      <w:tr w:rsidR="00BB22AF" w:rsidRPr="00BB22AF" w14:paraId="48402859" w14:textId="77777777" w:rsidTr="000A6E76">
        <w:trPr>
          <w:trHeight w:val="60"/>
        </w:trPr>
        <w:tc>
          <w:tcPr>
            <w:tcW w:w="1165" w:type="dxa"/>
            <w:vMerge w:val="restart"/>
            <w:tcBorders>
              <w:top w:val="single" w:sz="12" w:space="0" w:color="auto"/>
            </w:tcBorders>
          </w:tcPr>
          <w:p w14:paraId="3E13959B" w14:textId="77777777" w:rsidR="0064199E" w:rsidRPr="00BB22AF" w:rsidRDefault="0064199E" w:rsidP="00D84187">
            <w:pPr>
              <w:rPr>
                <w:b/>
                <w:bCs/>
              </w:rPr>
            </w:pPr>
            <w:bookmarkStart w:id="0" w:name="_Hlk133843788"/>
            <w:r w:rsidRPr="00BB22AF">
              <w:rPr>
                <w:b/>
                <w:bCs/>
              </w:rPr>
              <w:t>Correlations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</w:tcPr>
          <w:p w14:paraId="105F2A70" w14:textId="77777777" w:rsidR="0064199E" w:rsidRPr="00BB22AF" w:rsidRDefault="0064199E" w:rsidP="00D84187">
            <w:pPr>
              <w:rPr>
                <w:b/>
                <w:bCs/>
              </w:rPr>
            </w:pPr>
            <w:r w:rsidRPr="00BB22AF">
              <w:rPr>
                <w:b/>
                <w:bCs/>
              </w:rPr>
              <w:t>Regions</w:t>
            </w:r>
          </w:p>
        </w:tc>
        <w:tc>
          <w:tcPr>
            <w:tcW w:w="1980" w:type="dxa"/>
            <w:gridSpan w:val="2"/>
            <w:tcBorders>
              <w:top w:val="single" w:sz="12" w:space="0" w:color="auto"/>
            </w:tcBorders>
          </w:tcPr>
          <w:p w14:paraId="2DEBB6F9" w14:textId="77777777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b/>
                <w:bCs/>
              </w:rPr>
              <w:t xml:space="preserve">Total </w:t>
            </w:r>
          </w:p>
        </w:tc>
        <w:tc>
          <w:tcPr>
            <w:tcW w:w="6120" w:type="dxa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14:paraId="46D72F58" w14:textId="77777777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b/>
                <w:bCs/>
              </w:rPr>
              <w:t>Deployment-Subgroups</w:t>
            </w:r>
          </w:p>
        </w:tc>
      </w:tr>
      <w:tr w:rsidR="00BB22AF" w:rsidRPr="00BB22AF" w14:paraId="07E54EF8" w14:textId="77777777" w:rsidTr="000A6E76">
        <w:trPr>
          <w:trHeight w:val="233"/>
        </w:trPr>
        <w:tc>
          <w:tcPr>
            <w:tcW w:w="1165" w:type="dxa"/>
            <w:vMerge/>
          </w:tcPr>
          <w:p w14:paraId="6058AEF4" w14:textId="77777777" w:rsidR="0064199E" w:rsidRPr="00BB22AF" w:rsidRDefault="0064199E" w:rsidP="00D84187">
            <w:pPr>
              <w:jc w:val="center"/>
              <w:rPr>
                <w:b/>
                <w:bCs/>
              </w:rPr>
            </w:pPr>
          </w:p>
        </w:tc>
        <w:tc>
          <w:tcPr>
            <w:tcW w:w="1530" w:type="dxa"/>
            <w:vMerge/>
          </w:tcPr>
          <w:p w14:paraId="453CB190" w14:textId="77777777" w:rsidR="0064199E" w:rsidRPr="00BB22AF" w:rsidRDefault="0064199E" w:rsidP="00D84187">
            <w:pPr>
              <w:jc w:val="center"/>
              <w:rPr>
                <w:b/>
                <w:bCs/>
              </w:rPr>
            </w:pP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</w:tcPr>
          <w:p w14:paraId="4474C2DF" w14:textId="77777777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b/>
                <w:bCs/>
              </w:rPr>
              <w:t>All veterans (n=188)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4E64AB85" w14:textId="77777777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b/>
                <w:bCs/>
              </w:rPr>
              <w:t>OEF/OIF</w:t>
            </w:r>
          </w:p>
          <w:p w14:paraId="0714E43D" w14:textId="77777777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b/>
                <w:bCs/>
              </w:rPr>
              <w:t>(n=90)</w:t>
            </w:r>
          </w:p>
        </w:tc>
        <w:tc>
          <w:tcPr>
            <w:tcW w:w="207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784A03F" w14:textId="77777777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b/>
                <w:bCs/>
              </w:rPr>
              <w:t>ODS/DS</w:t>
            </w:r>
          </w:p>
          <w:p w14:paraId="4604718B" w14:textId="77777777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b/>
                <w:bCs/>
              </w:rPr>
              <w:t>(n=98)</w:t>
            </w:r>
          </w:p>
        </w:tc>
        <w:tc>
          <w:tcPr>
            <w:tcW w:w="207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3384C779" w14:textId="77777777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b/>
                <w:bCs/>
              </w:rPr>
              <w:t xml:space="preserve">ODS/DS </w:t>
            </w:r>
            <w:r w:rsidRPr="00BB22AF">
              <w:rPr>
                <w:b/>
                <w:bCs/>
                <w:i/>
                <w:iCs/>
              </w:rPr>
              <w:t>vs.</w:t>
            </w:r>
            <w:r w:rsidRPr="00BB22AF">
              <w:rPr>
                <w:b/>
                <w:bCs/>
              </w:rPr>
              <w:t xml:space="preserve"> OEF/OIF</w:t>
            </w:r>
          </w:p>
        </w:tc>
      </w:tr>
      <w:tr w:rsidR="00BB22AF" w:rsidRPr="00BB22AF" w14:paraId="5E8551D5" w14:textId="77777777" w:rsidTr="000A6E76">
        <w:trPr>
          <w:trHeight w:val="70"/>
        </w:trPr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031323B0" w14:textId="77777777" w:rsidR="0064199E" w:rsidRPr="00BB22AF" w:rsidRDefault="0064199E" w:rsidP="00D84187"/>
        </w:tc>
        <w:tc>
          <w:tcPr>
            <w:tcW w:w="1530" w:type="dxa"/>
            <w:vMerge/>
            <w:tcBorders>
              <w:bottom w:val="single" w:sz="4" w:space="0" w:color="auto"/>
            </w:tcBorders>
          </w:tcPr>
          <w:p w14:paraId="104CD522" w14:textId="77777777" w:rsidR="0064199E" w:rsidRPr="00BB22AF" w:rsidRDefault="0064199E" w:rsidP="00D84187"/>
        </w:tc>
        <w:tc>
          <w:tcPr>
            <w:tcW w:w="990" w:type="dxa"/>
            <w:tcBorders>
              <w:bottom w:val="single" w:sz="4" w:space="0" w:color="auto"/>
              <w:right w:val="nil"/>
            </w:tcBorders>
          </w:tcPr>
          <w:p w14:paraId="6E9923B0" w14:textId="77777777" w:rsidR="0064199E" w:rsidRPr="00BB22AF" w:rsidRDefault="0064199E" w:rsidP="00D84187">
            <w:pPr>
              <w:jc w:val="center"/>
            </w:pPr>
            <w:r w:rsidRPr="00BB22AF">
              <w:t>Coefficient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</w:tcPr>
          <w:p w14:paraId="03FAF979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p</w:t>
            </w:r>
            <w:r w:rsidRPr="00BB22AF">
              <w:t>-value</w:t>
            </w:r>
          </w:p>
        </w:tc>
        <w:tc>
          <w:tcPr>
            <w:tcW w:w="1080" w:type="dxa"/>
            <w:tcBorders>
              <w:bottom w:val="single" w:sz="4" w:space="0" w:color="auto"/>
              <w:right w:val="nil"/>
            </w:tcBorders>
          </w:tcPr>
          <w:p w14:paraId="4E41450A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t>Coefficient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9025F4F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p</w:t>
            </w:r>
            <w:r w:rsidRPr="00BB22AF">
              <w:t>-value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B0F28E6" w14:textId="77777777" w:rsidR="0064199E" w:rsidRPr="00BB22AF" w:rsidRDefault="0064199E" w:rsidP="00D84187">
            <w:pPr>
              <w:jc w:val="center"/>
            </w:pPr>
            <w:r w:rsidRPr="00BB22AF">
              <w:t>Coefficient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FA0D92A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p</w:t>
            </w:r>
            <w:r w:rsidRPr="00BB22AF">
              <w:t>-value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8B829C0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Test statistic z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</w:tcPr>
          <w:p w14:paraId="2C269094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p</w:t>
            </w:r>
            <w:r w:rsidRPr="00BB22AF">
              <w:t>-value</w:t>
            </w:r>
          </w:p>
        </w:tc>
      </w:tr>
      <w:tr w:rsidR="00BB22AF" w:rsidRPr="00BB22AF" w14:paraId="75E89852" w14:textId="77777777" w:rsidTr="000A6E76">
        <w:trPr>
          <w:trHeight w:val="116"/>
        </w:trPr>
        <w:tc>
          <w:tcPr>
            <w:tcW w:w="1165" w:type="dxa"/>
            <w:vMerge w:val="restart"/>
            <w:tcBorders>
              <w:top w:val="nil"/>
            </w:tcBorders>
          </w:tcPr>
          <w:p w14:paraId="3BA150F0" w14:textId="77777777" w:rsidR="0064199E" w:rsidRPr="00BB22AF" w:rsidRDefault="0064199E" w:rsidP="00D84187">
            <w:r w:rsidRPr="00BB22AF">
              <w:t>PSQI-glob × Volumes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AAEAFE" w14:textId="77777777" w:rsidR="0064199E" w:rsidRPr="00BB22AF" w:rsidRDefault="0064199E" w:rsidP="00D84187">
            <w:r w:rsidRPr="00BB22AF">
              <w:t>Total Cortices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605EA03" w14:textId="488FAE3A" w:rsidR="0064199E" w:rsidRPr="00BB22AF" w:rsidRDefault="0064199E" w:rsidP="00D84187">
            <w:pPr>
              <w:jc w:val="center"/>
            </w:pPr>
            <w:r w:rsidRPr="00BB22AF">
              <w:t>0.0</w:t>
            </w:r>
            <w:r w:rsidR="006C0413" w:rsidRPr="00BB22AF"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3BEF69D4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ABBC3B4" w14:textId="0435C313" w:rsidR="0064199E" w:rsidRPr="00BB22AF" w:rsidRDefault="0064199E" w:rsidP="00D84187">
            <w:pPr>
              <w:jc w:val="center"/>
            </w:pPr>
            <w:r w:rsidRPr="00BB22AF">
              <w:t>-0.0</w:t>
            </w:r>
            <w:r w:rsidR="004B7D27" w:rsidRPr="00BB22AF">
              <w:t>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4FBA7D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DB22F0B" w14:textId="61445226" w:rsidR="0064199E" w:rsidRPr="00BB22AF" w:rsidRDefault="0064199E" w:rsidP="00D84187">
            <w:pPr>
              <w:jc w:val="center"/>
            </w:pPr>
            <w:r w:rsidRPr="00BB22AF">
              <w:t>0.</w:t>
            </w:r>
            <w:r w:rsidR="000E76A5" w:rsidRPr="00BB22AF">
              <w:t>0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C38679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30AA2C1" w14:textId="5E4D2E4C" w:rsidR="0064199E" w:rsidRPr="00BB22AF" w:rsidRDefault="0064199E" w:rsidP="00D84187">
            <w:pPr>
              <w:jc w:val="center"/>
            </w:pPr>
            <w:r w:rsidRPr="00BB22AF">
              <w:t>0.9</w:t>
            </w:r>
            <w:r w:rsidR="00CA17C4" w:rsidRPr="00BB22AF"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3A1294F0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5F6BBEDA" w14:textId="77777777" w:rsidTr="000A6E76">
        <w:trPr>
          <w:trHeight w:val="152"/>
        </w:trPr>
        <w:tc>
          <w:tcPr>
            <w:tcW w:w="1165" w:type="dxa"/>
            <w:vMerge/>
            <w:tcBorders>
              <w:bottom w:val="nil"/>
            </w:tcBorders>
          </w:tcPr>
          <w:p w14:paraId="77287985" w14:textId="77777777" w:rsidR="0064199E" w:rsidRPr="00BB22AF" w:rsidRDefault="0064199E" w:rsidP="00D84187"/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CAEDB5" w14:textId="77777777" w:rsidR="0064199E" w:rsidRPr="00BB22AF" w:rsidRDefault="0064199E" w:rsidP="00D84187">
            <w:r w:rsidRPr="00BB22AF">
              <w:t>Total Subcortices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0E257A" w14:textId="3934750C" w:rsidR="0064199E" w:rsidRPr="00BB22AF" w:rsidRDefault="0064199E" w:rsidP="00D84187">
            <w:pPr>
              <w:jc w:val="center"/>
            </w:pPr>
            <w:r w:rsidRPr="00BB22AF">
              <w:t>-0.0</w:t>
            </w:r>
            <w:r w:rsidR="006C0413" w:rsidRPr="00BB22AF">
              <w:t>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43C0824D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539AAA" w14:textId="3AC1D165" w:rsidR="0064199E" w:rsidRPr="00BB22AF" w:rsidRDefault="0064199E" w:rsidP="00D84187">
            <w:pPr>
              <w:jc w:val="center"/>
            </w:pPr>
            <w:r w:rsidRPr="00BB22AF">
              <w:t>0.0</w:t>
            </w:r>
            <w:r w:rsidR="004B7D27" w:rsidRPr="00BB22AF">
              <w:t>8</w:t>
            </w:r>
            <w:r w:rsidRPr="00BB22AF"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614BAA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CA0A5C7" w14:textId="38A1FC7D" w:rsidR="0064199E" w:rsidRPr="00BB22AF" w:rsidRDefault="0064199E" w:rsidP="00D84187">
            <w:pPr>
              <w:jc w:val="center"/>
            </w:pPr>
            <w:r w:rsidRPr="00BB22AF">
              <w:t>-0.</w:t>
            </w:r>
            <w:r w:rsidR="000E76A5" w:rsidRPr="00BB22AF">
              <w:t>2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04A825" w14:textId="4943EE52" w:rsidR="0064199E" w:rsidRPr="00BB22AF" w:rsidRDefault="000E76A5" w:rsidP="00D84187">
            <w:pPr>
              <w:jc w:val="center"/>
            </w:pPr>
            <w:r w:rsidRPr="00BB22AF">
              <w:t>0.04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FB38029" w14:textId="1FDF7654" w:rsidR="0064199E" w:rsidRPr="00BB22AF" w:rsidRDefault="0064199E" w:rsidP="00D84187">
            <w:pPr>
              <w:jc w:val="center"/>
            </w:pPr>
            <w:r w:rsidRPr="00BB22AF">
              <w:t>-</w:t>
            </w:r>
            <w:r w:rsidR="00994B95" w:rsidRPr="00BB22AF">
              <w:t>2</w:t>
            </w:r>
            <w:r w:rsidRPr="00BB22AF">
              <w:t>.</w:t>
            </w:r>
            <w:r w:rsidR="00994B95" w:rsidRPr="00BB22AF">
              <w:t>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3448943D" w14:textId="05C20A70" w:rsidR="0064199E" w:rsidRPr="00BB22AF" w:rsidRDefault="00994B95" w:rsidP="00D84187">
            <w:pPr>
              <w:jc w:val="center"/>
            </w:pPr>
            <w:r w:rsidRPr="00BB22AF">
              <w:t>0.021</w:t>
            </w:r>
          </w:p>
        </w:tc>
      </w:tr>
      <w:tr w:rsidR="00BB22AF" w:rsidRPr="00BB22AF" w14:paraId="7FE8CAE0" w14:textId="77777777" w:rsidTr="000A6E76">
        <w:trPr>
          <w:trHeight w:val="152"/>
        </w:trPr>
        <w:tc>
          <w:tcPr>
            <w:tcW w:w="1165" w:type="dxa"/>
            <w:tcBorders>
              <w:top w:val="nil"/>
              <w:bottom w:val="nil"/>
            </w:tcBorders>
          </w:tcPr>
          <w:p w14:paraId="4385911B" w14:textId="77777777" w:rsidR="0064199E" w:rsidRPr="00BB22AF" w:rsidRDefault="0064199E" w:rsidP="00D84187"/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1C7F77" w14:textId="77777777" w:rsidR="0064199E" w:rsidRPr="00BB22AF" w:rsidRDefault="0064199E" w:rsidP="00D84187">
            <w:r w:rsidRPr="00BB22AF">
              <w:t xml:space="preserve">  Cerebellum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52DD16" w14:textId="73C43B57" w:rsidR="0064199E" w:rsidRPr="00BB22AF" w:rsidRDefault="0064199E" w:rsidP="00D84187">
            <w:pPr>
              <w:jc w:val="center"/>
            </w:pPr>
            <w:r w:rsidRPr="00BB22AF">
              <w:t>-0.1</w:t>
            </w:r>
            <w:r w:rsidR="006C0413" w:rsidRPr="00BB22AF">
              <w:t>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0BF85B5A" w14:textId="02DA4BB5" w:rsidR="0064199E" w:rsidRPr="00BB22AF" w:rsidRDefault="006C0413" w:rsidP="00D84187">
            <w:pPr>
              <w:jc w:val="center"/>
            </w:pPr>
            <w:r w:rsidRPr="00BB22AF">
              <w:t>0.034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1D554AD" w14:textId="539DD55D" w:rsidR="0064199E" w:rsidRPr="00BB22AF" w:rsidRDefault="0064199E" w:rsidP="00D84187">
            <w:pPr>
              <w:jc w:val="center"/>
            </w:pPr>
            <w:r w:rsidRPr="00BB22AF">
              <w:t>-0.</w:t>
            </w:r>
            <w:r w:rsidR="004B7D27" w:rsidRPr="00BB22AF">
              <w:t>13</w:t>
            </w:r>
            <w:r w:rsidRPr="00BB22AF"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1E478B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4AB590B" w14:textId="74ED2E5A" w:rsidR="0064199E" w:rsidRPr="00BB22AF" w:rsidRDefault="0064199E" w:rsidP="00D84187">
            <w:pPr>
              <w:jc w:val="center"/>
            </w:pPr>
            <w:r w:rsidRPr="00BB22AF">
              <w:t>-0.1</w:t>
            </w:r>
            <w:r w:rsidR="00B01A09" w:rsidRPr="00BB22AF">
              <w:t>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83C1A7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5A916E8" w14:textId="69612B47" w:rsidR="0064199E" w:rsidRPr="00BB22AF" w:rsidRDefault="006C4E15" w:rsidP="00D84187">
            <w:pPr>
              <w:jc w:val="center"/>
            </w:pPr>
            <w:r w:rsidRPr="00BB22AF">
              <w:t>-</w:t>
            </w:r>
            <w:r w:rsidR="0064199E" w:rsidRPr="00BB22AF">
              <w:t>0.</w:t>
            </w:r>
            <w:r w:rsidRPr="00BB22AF">
              <w:t>31</w:t>
            </w:r>
            <w:r w:rsidR="009F7E4D" w:rsidRPr="00BB22AF"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02E0AA10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3B334884" w14:textId="77777777" w:rsidTr="000A6E76">
        <w:trPr>
          <w:trHeight w:val="152"/>
        </w:trPr>
        <w:tc>
          <w:tcPr>
            <w:tcW w:w="1165" w:type="dxa"/>
            <w:tcBorders>
              <w:top w:val="nil"/>
              <w:bottom w:val="nil"/>
            </w:tcBorders>
          </w:tcPr>
          <w:p w14:paraId="20BBF3E2" w14:textId="77777777" w:rsidR="0064199E" w:rsidRPr="00BB22AF" w:rsidRDefault="0064199E" w:rsidP="00D84187"/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87DCEC" w14:textId="77777777" w:rsidR="0064199E" w:rsidRPr="00BB22AF" w:rsidRDefault="0064199E" w:rsidP="00D84187">
            <w:r w:rsidRPr="00BB22AF">
              <w:t xml:space="preserve">  Thalamus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8332FF0" w14:textId="5A60AA97" w:rsidR="0064199E" w:rsidRPr="00BB22AF" w:rsidRDefault="0064199E" w:rsidP="00D84187">
            <w:pPr>
              <w:jc w:val="center"/>
            </w:pPr>
            <w:r w:rsidRPr="00BB22AF">
              <w:t>-0.</w:t>
            </w:r>
            <w:r w:rsidR="00BB11D2" w:rsidRPr="00BB22AF">
              <w:t>0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4EC2DABC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44E4241" w14:textId="1A78B39F" w:rsidR="0064199E" w:rsidRPr="00BB22AF" w:rsidRDefault="0064199E" w:rsidP="00D84187">
            <w:pPr>
              <w:jc w:val="center"/>
            </w:pPr>
            <w:r w:rsidRPr="00BB22AF">
              <w:t>0.0</w:t>
            </w:r>
            <w:r w:rsidR="004B7D27" w:rsidRPr="00BB22AF">
              <w:t>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5076ED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EEF4E98" w14:textId="01DA8124" w:rsidR="0064199E" w:rsidRPr="00BB22AF" w:rsidRDefault="0064199E" w:rsidP="00D84187">
            <w:pPr>
              <w:jc w:val="center"/>
            </w:pPr>
            <w:r w:rsidRPr="00BB22AF">
              <w:t>-0.</w:t>
            </w:r>
            <w:r w:rsidR="00B01A09" w:rsidRPr="00BB22AF">
              <w:t>2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A6F7A8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977CB17" w14:textId="1D1DC6F6" w:rsidR="0064199E" w:rsidRPr="00BB22AF" w:rsidRDefault="0064199E" w:rsidP="00D84187">
            <w:pPr>
              <w:jc w:val="center"/>
            </w:pPr>
            <w:r w:rsidRPr="00BB22AF">
              <w:t>-</w:t>
            </w:r>
            <w:r w:rsidR="00AA4B4C" w:rsidRPr="00BB22AF">
              <w:t>1</w:t>
            </w:r>
            <w:r w:rsidRPr="00BB22AF">
              <w:t>.</w:t>
            </w:r>
            <w:r w:rsidR="00AA4B4C" w:rsidRPr="00BB22AF">
              <w:t>3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23B6E9C7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65F4ABC7" w14:textId="77777777" w:rsidTr="000A6E76">
        <w:trPr>
          <w:trHeight w:val="152"/>
        </w:trPr>
        <w:tc>
          <w:tcPr>
            <w:tcW w:w="1165" w:type="dxa"/>
            <w:tcBorders>
              <w:top w:val="nil"/>
              <w:bottom w:val="nil"/>
            </w:tcBorders>
          </w:tcPr>
          <w:p w14:paraId="3971C5E6" w14:textId="77777777" w:rsidR="0064199E" w:rsidRPr="00BB22AF" w:rsidRDefault="0064199E" w:rsidP="00D84187"/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C1C924" w14:textId="77777777" w:rsidR="0064199E" w:rsidRPr="00BB22AF" w:rsidRDefault="0064199E" w:rsidP="00D84187">
            <w:r w:rsidRPr="00BB22AF">
              <w:t xml:space="preserve">  Caudate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4E59F3" w14:textId="23E90180" w:rsidR="0064199E" w:rsidRPr="00BB22AF" w:rsidRDefault="0064199E" w:rsidP="00D84187">
            <w:pPr>
              <w:jc w:val="center"/>
            </w:pPr>
            <w:r w:rsidRPr="00BB22AF">
              <w:t>-0.0</w:t>
            </w:r>
            <w:r w:rsidR="00BB11D2" w:rsidRPr="00BB22AF"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05DD7A06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9EFB3E" w14:textId="136898A4" w:rsidR="0064199E" w:rsidRPr="00BB22AF" w:rsidRDefault="0064199E" w:rsidP="00D84187">
            <w:pPr>
              <w:jc w:val="center"/>
            </w:pPr>
            <w:r w:rsidRPr="00BB22AF">
              <w:t>0.0</w:t>
            </w:r>
            <w:r w:rsidR="004B7D27" w:rsidRPr="00BB22AF">
              <w:t>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1942CE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624A509" w14:textId="030E7894" w:rsidR="0064199E" w:rsidRPr="00BB22AF" w:rsidRDefault="0064199E" w:rsidP="00D84187">
            <w:pPr>
              <w:jc w:val="center"/>
            </w:pPr>
            <w:r w:rsidRPr="00BB22AF">
              <w:t>-0.</w:t>
            </w:r>
            <w:r w:rsidR="00B01A09" w:rsidRPr="00BB22AF">
              <w:t>1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DC400E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A92479B" w14:textId="6075593C" w:rsidR="0064199E" w:rsidRPr="00BB22AF" w:rsidRDefault="0064199E" w:rsidP="00D84187">
            <w:pPr>
              <w:jc w:val="center"/>
            </w:pPr>
            <w:r w:rsidRPr="00BB22AF">
              <w:t>-1.</w:t>
            </w:r>
            <w:r w:rsidR="00AE48AB" w:rsidRPr="00BB22AF">
              <w:t>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38D1DC14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5E399154" w14:textId="77777777" w:rsidTr="000A6E76">
        <w:trPr>
          <w:trHeight w:val="152"/>
        </w:trPr>
        <w:tc>
          <w:tcPr>
            <w:tcW w:w="1165" w:type="dxa"/>
            <w:tcBorders>
              <w:top w:val="nil"/>
              <w:bottom w:val="nil"/>
            </w:tcBorders>
          </w:tcPr>
          <w:p w14:paraId="766EDA31" w14:textId="77777777" w:rsidR="0064199E" w:rsidRPr="00BB22AF" w:rsidRDefault="0064199E" w:rsidP="00D84187"/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B56F08" w14:textId="77777777" w:rsidR="0064199E" w:rsidRPr="00BB22AF" w:rsidRDefault="0064199E" w:rsidP="00D84187">
            <w:r w:rsidRPr="00BB22AF">
              <w:t xml:space="preserve">  Putamen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C7148AA" w14:textId="1E07F0A9" w:rsidR="0064199E" w:rsidRPr="00BB22AF" w:rsidRDefault="0064199E" w:rsidP="00D84187">
            <w:pPr>
              <w:jc w:val="center"/>
            </w:pPr>
            <w:r w:rsidRPr="00BB22AF">
              <w:t>0.</w:t>
            </w:r>
            <w:r w:rsidR="00BB11D2" w:rsidRPr="00BB22AF">
              <w:t>1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50FD9BE4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C5256AA" w14:textId="77A9EB00" w:rsidR="0064199E" w:rsidRPr="00BB22AF" w:rsidRDefault="0064199E" w:rsidP="00D84187">
            <w:pPr>
              <w:jc w:val="center"/>
            </w:pPr>
            <w:r w:rsidRPr="00BB22AF">
              <w:t>0.</w:t>
            </w:r>
            <w:r w:rsidR="004B7D27" w:rsidRPr="00BB22AF">
              <w:t>1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D3939E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8D308C3" w14:textId="22187AFE" w:rsidR="0064199E" w:rsidRPr="00BB22AF" w:rsidRDefault="0064199E" w:rsidP="00D84187">
            <w:pPr>
              <w:jc w:val="center"/>
            </w:pPr>
            <w:r w:rsidRPr="00BB22AF">
              <w:t>0.0</w:t>
            </w:r>
            <w:r w:rsidR="00B01A09" w:rsidRPr="00BB22AF">
              <w:t>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03FE21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B38F0EF" w14:textId="4C8D4D74" w:rsidR="0064199E" w:rsidRPr="00BB22AF" w:rsidRDefault="0064199E" w:rsidP="00D84187">
            <w:pPr>
              <w:jc w:val="center"/>
            </w:pPr>
            <w:r w:rsidRPr="00BB22AF">
              <w:t>-0.</w:t>
            </w:r>
            <w:r w:rsidR="00937EFF" w:rsidRPr="00BB22AF">
              <w:t>3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627FDC76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209FBEB6" w14:textId="77777777" w:rsidTr="000A6E76">
        <w:trPr>
          <w:trHeight w:val="152"/>
        </w:trPr>
        <w:tc>
          <w:tcPr>
            <w:tcW w:w="1165" w:type="dxa"/>
            <w:tcBorders>
              <w:top w:val="nil"/>
              <w:bottom w:val="nil"/>
            </w:tcBorders>
          </w:tcPr>
          <w:p w14:paraId="61892406" w14:textId="77777777" w:rsidR="0064199E" w:rsidRPr="00BB22AF" w:rsidRDefault="0064199E" w:rsidP="00D84187"/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37D238" w14:textId="77777777" w:rsidR="0064199E" w:rsidRPr="00BB22AF" w:rsidRDefault="0064199E" w:rsidP="00D84187">
            <w:r w:rsidRPr="00BB22AF">
              <w:t xml:space="preserve">  Pallidum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9889898" w14:textId="149D5112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t>-0.</w:t>
            </w:r>
            <w:r w:rsidR="008048AE" w:rsidRPr="00BB22AF">
              <w:t>1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7852C86C" w14:textId="77777777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ADFC2D6" w14:textId="38C47049" w:rsidR="0064199E" w:rsidRPr="00BB22AF" w:rsidRDefault="0064199E" w:rsidP="00D84187">
            <w:pPr>
              <w:jc w:val="center"/>
            </w:pPr>
            <w:r w:rsidRPr="00BB22AF">
              <w:t>0.</w:t>
            </w:r>
            <w:r w:rsidR="00896160" w:rsidRPr="00BB22AF">
              <w:t>0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4238ED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88EA3E1" w14:textId="19034A7F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t>-0.</w:t>
            </w:r>
            <w:r w:rsidR="00B01A09" w:rsidRPr="00BB22AF">
              <w:t>26</w:t>
            </w:r>
            <w:r w:rsidR="00896160" w:rsidRPr="00BB22AF"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31C908" w14:textId="6CD332E4" w:rsidR="0064199E" w:rsidRPr="00BB22AF" w:rsidRDefault="00B01A09" w:rsidP="00D84187">
            <w:pPr>
              <w:jc w:val="center"/>
              <w:rPr>
                <w:b/>
                <w:bCs/>
              </w:rPr>
            </w:pPr>
            <w:r w:rsidRPr="00BB22AF">
              <w:t>0.01</w:t>
            </w:r>
            <w:r w:rsidR="00896160" w:rsidRPr="00BB22AF">
              <w:t>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7F9E6AA" w14:textId="4A1E655B" w:rsidR="0064199E" w:rsidRPr="00BB22AF" w:rsidRDefault="0064199E" w:rsidP="00D84187">
            <w:pPr>
              <w:jc w:val="center"/>
            </w:pPr>
            <w:r w:rsidRPr="00BB22AF">
              <w:t>-</w:t>
            </w:r>
            <w:r w:rsidR="00896160" w:rsidRPr="00BB22AF">
              <w:t>2</w:t>
            </w:r>
            <w:r w:rsidRPr="00BB22AF">
              <w:t>.</w:t>
            </w:r>
            <w:r w:rsidR="00896160" w:rsidRPr="00BB22AF">
              <w:t>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3912C86D" w14:textId="54B69B60" w:rsidR="0064199E" w:rsidRPr="00BB22AF" w:rsidRDefault="00896160" w:rsidP="00D84187">
            <w:pPr>
              <w:jc w:val="center"/>
            </w:pPr>
            <w:r w:rsidRPr="00BB22AF">
              <w:t>0.012</w:t>
            </w:r>
          </w:p>
        </w:tc>
      </w:tr>
      <w:tr w:rsidR="00BB22AF" w:rsidRPr="00BB22AF" w14:paraId="52FECB35" w14:textId="77777777" w:rsidTr="000A6E76">
        <w:trPr>
          <w:trHeight w:val="152"/>
        </w:trPr>
        <w:tc>
          <w:tcPr>
            <w:tcW w:w="1165" w:type="dxa"/>
            <w:tcBorders>
              <w:top w:val="nil"/>
              <w:bottom w:val="nil"/>
            </w:tcBorders>
          </w:tcPr>
          <w:p w14:paraId="2B64200A" w14:textId="77777777" w:rsidR="0064199E" w:rsidRPr="00BB22AF" w:rsidRDefault="0064199E" w:rsidP="00D84187"/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2DE3E5" w14:textId="77777777" w:rsidR="0064199E" w:rsidRPr="00BB22AF" w:rsidRDefault="0064199E" w:rsidP="00D84187">
            <w:r w:rsidRPr="00BB22AF">
              <w:t xml:space="preserve">  Hippocampus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A8C8DDF" w14:textId="5734A7B5" w:rsidR="0064199E" w:rsidRPr="00BB22AF" w:rsidRDefault="0064199E" w:rsidP="00D84187">
            <w:pPr>
              <w:jc w:val="center"/>
            </w:pPr>
            <w:r w:rsidRPr="00BB22AF">
              <w:t>-0.1</w:t>
            </w:r>
            <w:r w:rsidR="00BB11D2" w:rsidRPr="00BB22AF"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2D2BA15E" w14:textId="77777777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DA6890" w14:textId="73DA6880" w:rsidR="0064199E" w:rsidRPr="00BB22AF" w:rsidRDefault="0064199E" w:rsidP="00D84187">
            <w:pPr>
              <w:jc w:val="center"/>
            </w:pPr>
            <w:r w:rsidRPr="00BB22AF">
              <w:t>-0.1</w:t>
            </w:r>
            <w:r w:rsidR="004B7D27" w:rsidRPr="00BB22AF">
              <w:t>2</w:t>
            </w:r>
            <w:r w:rsidRPr="00BB22AF"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EA5F36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053810B" w14:textId="19D42122" w:rsidR="0064199E" w:rsidRPr="00BB22AF" w:rsidRDefault="0064199E" w:rsidP="00D84187">
            <w:pPr>
              <w:jc w:val="center"/>
            </w:pPr>
            <w:r w:rsidRPr="00BB22AF">
              <w:t>-0.1</w:t>
            </w:r>
            <w:r w:rsidR="00B01A09" w:rsidRPr="00BB22AF">
              <w:t>6</w:t>
            </w:r>
            <w:r w:rsidRPr="00BB22AF"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8A6873" w14:textId="77777777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ED5DB5D" w14:textId="2D50E733" w:rsidR="0064199E" w:rsidRPr="00BB22AF" w:rsidRDefault="0064199E" w:rsidP="00D84187">
            <w:pPr>
              <w:jc w:val="center"/>
            </w:pPr>
            <w:r w:rsidRPr="00BB22AF">
              <w:t>-0.</w:t>
            </w:r>
            <w:r w:rsidR="000D479F" w:rsidRPr="00BB22AF">
              <w:t>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6D4D8BF3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36854ADD" w14:textId="77777777" w:rsidTr="000A6E76">
        <w:trPr>
          <w:trHeight w:val="152"/>
        </w:trPr>
        <w:tc>
          <w:tcPr>
            <w:tcW w:w="1165" w:type="dxa"/>
            <w:tcBorders>
              <w:top w:val="nil"/>
              <w:bottom w:val="nil"/>
            </w:tcBorders>
          </w:tcPr>
          <w:p w14:paraId="13C699AE" w14:textId="77777777" w:rsidR="0064199E" w:rsidRPr="00BB22AF" w:rsidRDefault="0064199E" w:rsidP="00D84187"/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02717E" w14:textId="77777777" w:rsidR="0064199E" w:rsidRPr="00BB22AF" w:rsidRDefault="0064199E" w:rsidP="00D84187">
            <w:r w:rsidRPr="00BB22AF">
              <w:t xml:space="preserve">  Amygdala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9C8BAFB" w14:textId="731C7F12" w:rsidR="0064199E" w:rsidRPr="00BB22AF" w:rsidRDefault="0064199E" w:rsidP="00D84187">
            <w:pPr>
              <w:jc w:val="center"/>
            </w:pPr>
            <w:r w:rsidRPr="00BB22AF">
              <w:t>-0.0</w:t>
            </w:r>
            <w:r w:rsidR="00BB11D2" w:rsidRPr="00BB22AF">
              <w:t>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74B9D83E" w14:textId="77777777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A9B10C" w14:textId="641CA8C6" w:rsidR="0064199E" w:rsidRPr="00BB22AF" w:rsidRDefault="0064199E" w:rsidP="00D84187">
            <w:pPr>
              <w:jc w:val="center"/>
            </w:pPr>
            <w:r w:rsidRPr="00BB22AF">
              <w:t>0.</w:t>
            </w:r>
            <w:r w:rsidR="004B7D27" w:rsidRPr="00BB22AF">
              <w:t>0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F9C9D7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9C10496" w14:textId="653588B3" w:rsidR="0064199E" w:rsidRPr="00BB22AF" w:rsidRDefault="0064199E" w:rsidP="00D84187">
            <w:pPr>
              <w:jc w:val="center"/>
            </w:pPr>
            <w:r w:rsidRPr="00BB22AF">
              <w:t>-0.1</w:t>
            </w:r>
            <w:r w:rsidR="00B01A09" w:rsidRPr="00BB22AF"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D9D346" w14:textId="77777777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B8AE3AC" w14:textId="567FC7DF" w:rsidR="0064199E" w:rsidRPr="00BB22AF" w:rsidRDefault="0064199E" w:rsidP="00D84187">
            <w:pPr>
              <w:jc w:val="center"/>
            </w:pPr>
            <w:r w:rsidRPr="00BB22AF">
              <w:t>-1.</w:t>
            </w:r>
            <w:r w:rsidR="008579E9" w:rsidRPr="00BB22AF">
              <w:t>42</w:t>
            </w:r>
            <w:r w:rsidRPr="00BB22AF"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3A4CFCA6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4063E2C8" w14:textId="77777777" w:rsidTr="000A6E76">
        <w:trPr>
          <w:trHeight w:val="80"/>
        </w:trPr>
        <w:tc>
          <w:tcPr>
            <w:tcW w:w="1165" w:type="dxa"/>
            <w:tcBorders>
              <w:top w:val="nil"/>
              <w:bottom w:val="nil"/>
            </w:tcBorders>
          </w:tcPr>
          <w:p w14:paraId="3295E2F8" w14:textId="77777777" w:rsidR="0064199E" w:rsidRPr="00BB22AF" w:rsidRDefault="0064199E" w:rsidP="00D84187"/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310009" w14:textId="77777777" w:rsidR="0064199E" w:rsidRPr="00BB22AF" w:rsidRDefault="0064199E" w:rsidP="00D84187">
            <w:r w:rsidRPr="00BB22AF">
              <w:t xml:space="preserve">  Whole Brainstem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DB3F18" w14:textId="5691B078" w:rsidR="0064199E" w:rsidRPr="00BB22AF" w:rsidRDefault="0064199E" w:rsidP="00D84187">
            <w:pPr>
              <w:jc w:val="center"/>
            </w:pPr>
            <w:r w:rsidRPr="00BB22AF">
              <w:rPr>
                <w:b/>
                <w:bCs/>
              </w:rPr>
              <w:t>-0.2</w:t>
            </w:r>
            <w:r w:rsidR="00596BA9" w:rsidRPr="00BB22AF">
              <w:rPr>
                <w:b/>
                <w:bCs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33107627" w14:textId="77777777" w:rsidR="0064199E" w:rsidRPr="00BB22AF" w:rsidRDefault="0064199E" w:rsidP="00D84187">
            <w:pPr>
              <w:jc w:val="center"/>
            </w:pPr>
            <w:r w:rsidRPr="00BB22AF">
              <w:rPr>
                <w:b/>
                <w:bCs/>
              </w:rPr>
              <w:t>0.00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991885E" w14:textId="1D37B3DC" w:rsidR="0064199E" w:rsidRPr="00BB22AF" w:rsidRDefault="0064199E" w:rsidP="00D84187">
            <w:pPr>
              <w:jc w:val="center"/>
            </w:pPr>
            <w:r w:rsidRPr="00BB22AF">
              <w:t>-0.</w:t>
            </w:r>
            <w:r w:rsidR="004B7D27" w:rsidRPr="00BB22AF">
              <w:t>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293B96" w14:textId="77777777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BDFE798" w14:textId="4EC64B37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b/>
                <w:bCs/>
              </w:rPr>
              <w:t>-0.3</w:t>
            </w:r>
            <w:r w:rsidR="00B01A09" w:rsidRPr="00BB22AF">
              <w:rPr>
                <w:b/>
                <w:bCs/>
              </w:rPr>
              <w:t>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C4A709" w14:textId="0E9E1E74" w:rsidR="0064199E" w:rsidRPr="00BB22AF" w:rsidRDefault="00B01A09" w:rsidP="00D84187">
            <w:pPr>
              <w:jc w:val="center"/>
              <w:rPr>
                <w:b/>
                <w:bCs/>
              </w:rPr>
            </w:pPr>
            <w:r w:rsidRPr="00BB22AF">
              <w:rPr>
                <w:b/>
                <w:bCs/>
              </w:rPr>
              <w:t>&lt;</w:t>
            </w:r>
            <w:r w:rsidR="0064199E" w:rsidRPr="00BB22AF">
              <w:rPr>
                <w:b/>
                <w:bCs/>
              </w:rPr>
              <w:t>0.00</w:t>
            </w:r>
            <w:r w:rsidRPr="00BB22AF">
              <w:rPr>
                <w:b/>
                <w:bCs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E48BEA4" w14:textId="32F14BCF" w:rsidR="0064199E" w:rsidRPr="00BB22AF" w:rsidRDefault="0064199E" w:rsidP="00D84187">
            <w:pPr>
              <w:jc w:val="center"/>
            </w:pPr>
            <w:r w:rsidRPr="00BB22AF">
              <w:t>-</w:t>
            </w:r>
            <w:r w:rsidR="00F77325" w:rsidRPr="00BB22AF">
              <w:t>2</w:t>
            </w:r>
            <w:r w:rsidRPr="00BB22AF">
              <w:t>.</w:t>
            </w:r>
            <w:r w:rsidR="00F77325" w:rsidRPr="00BB22AF">
              <w:t>7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67C66029" w14:textId="0D7777DA" w:rsidR="0064199E" w:rsidRPr="00BB22AF" w:rsidRDefault="00F77325" w:rsidP="00D84187">
            <w:pPr>
              <w:jc w:val="center"/>
              <w:rPr>
                <w:b/>
                <w:bCs/>
              </w:rPr>
            </w:pPr>
            <w:r w:rsidRPr="00BB22AF">
              <w:rPr>
                <w:b/>
                <w:bCs/>
              </w:rPr>
              <w:t>0.003</w:t>
            </w:r>
          </w:p>
        </w:tc>
      </w:tr>
      <w:tr w:rsidR="00BB22AF" w:rsidRPr="00BB22AF" w14:paraId="56FADFBB" w14:textId="77777777" w:rsidTr="000A6E76">
        <w:trPr>
          <w:trHeight w:val="152"/>
        </w:trPr>
        <w:tc>
          <w:tcPr>
            <w:tcW w:w="1165" w:type="dxa"/>
            <w:tcBorders>
              <w:top w:val="nil"/>
              <w:bottom w:val="nil"/>
            </w:tcBorders>
          </w:tcPr>
          <w:p w14:paraId="52FFDCFC" w14:textId="77777777" w:rsidR="0064199E" w:rsidRPr="00BB22AF" w:rsidRDefault="0064199E" w:rsidP="00D84187"/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CD9094" w14:textId="77777777" w:rsidR="0064199E" w:rsidRPr="00BB22AF" w:rsidRDefault="0064199E" w:rsidP="00D84187">
            <w:r w:rsidRPr="00BB22AF">
              <w:t xml:space="preserve">    Midbrain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306039" w14:textId="709706BF" w:rsidR="0064199E" w:rsidRPr="00BB22AF" w:rsidRDefault="0064199E" w:rsidP="00D84187">
            <w:pPr>
              <w:jc w:val="center"/>
              <w:rPr>
                <w:b/>
                <w:bCs/>
                <w:vertAlign w:val="superscript"/>
              </w:rPr>
            </w:pPr>
            <w:r w:rsidRPr="00BB22AF">
              <w:rPr>
                <w:b/>
                <w:bCs/>
              </w:rPr>
              <w:t>-0.</w:t>
            </w:r>
            <w:r w:rsidR="00596BA9" w:rsidRPr="00BB22AF">
              <w:rPr>
                <w:b/>
                <w:bCs/>
              </w:rPr>
              <w:t>2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1BE8381C" w14:textId="72FAB6BB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b/>
                <w:bCs/>
              </w:rPr>
              <w:t>0.0</w:t>
            </w:r>
            <w:r w:rsidR="00596BA9" w:rsidRPr="00BB22AF">
              <w:rPr>
                <w:b/>
                <w:bCs/>
              </w:rPr>
              <w:t>08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6BD5600" w14:textId="47F4DDD1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t>-0.0</w:t>
            </w:r>
            <w:r w:rsidR="004B7D27" w:rsidRPr="00BB22AF"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9910F3" w14:textId="77777777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32BF0AD" w14:textId="3DD4C5D5" w:rsidR="0064199E" w:rsidRPr="00BB22AF" w:rsidRDefault="0064199E" w:rsidP="00D84187">
            <w:pPr>
              <w:jc w:val="center"/>
            </w:pPr>
            <w:r w:rsidRPr="00BB22AF">
              <w:rPr>
                <w:b/>
                <w:bCs/>
              </w:rPr>
              <w:t>-0.</w:t>
            </w:r>
            <w:r w:rsidR="00B01A09" w:rsidRPr="00BB22AF">
              <w:rPr>
                <w:b/>
                <w:bCs/>
              </w:rPr>
              <w:t>33</w:t>
            </w:r>
            <w:r w:rsidRPr="00BB22AF">
              <w:rPr>
                <w:b/>
                <w:bCs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7BCF1BF" w14:textId="4552BEDA" w:rsidR="0064199E" w:rsidRPr="00BB22AF" w:rsidRDefault="0064199E" w:rsidP="00D84187">
            <w:pPr>
              <w:jc w:val="center"/>
            </w:pPr>
            <w:r w:rsidRPr="00BB22AF">
              <w:rPr>
                <w:b/>
                <w:bCs/>
              </w:rPr>
              <w:t>0.00</w:t>
            </w:r>
            <w:r w:rsidR="00B01A09" w:rsidRPr="00BB22AF">
              <w:rPr>
                <w:b/>
                <w:bCs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692D824" w14:textId="0A1F92DE" w:rsidR="0064199E" w:rsidRPr="00BB22AF" w:rsidRDefault="0064199E" w:rsidP="00D84187">
            <w:pPr>
              <w:jc w:val="center"/>
            </w:pPr>
            <w:r w:rsidRPr="00BB22AF">
              <w:t>-</w:t>
            </w:r>
            <w:r w:rsidR="00C552BB" w:rsidRPr="00BB22AF">
              <w:t>2.1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7A7AE046" w14:textId="7B99604B" w:rsidR="0064199E" w:rsidRPr="00BB22AF" w:rsidRDefault="00C552BB" w:rsidP="00D84187">
            <w:pPr>
              <w:jc w:val="center"/>
            </w:pPr>
            <w:r w:rsidRPr="00BB22AF">
              <w:t>0.014</w:t>
            </w:r>
          </w:p>
        </w:tc>
      </w:tr>
      <w:tr w:rsidR="00BB22AF" w:rsidRPr="00BB22AF" w14:paraId="6278E210" w14:textId="77777777" w:rsidTr="000A6E76">
        <w:trPr>
          <w:trHeight w:val="94"/>
        </w:trPr>
        <w:tc>
          <w:tcPr>
            <w:tcW w:w="1165" w:type="dxa"/>
            <w:tcBorders>
              <w:top w:val="nil"/>
              <w:bottom w:val="nil"/>
            </w:tcBorders>
          </w:tcPr>
          <w:p w14:paraId="7165DDF9" w14:textId="77777777" w:rsidR="0064199E" w:rsidRPr="00BB22AF" w:rsidRDefault="0064199E" w:rsidP="00D84187"/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019FE0" w14:textId="77777777" w:rsidR="0064199E" w:rsidRPr="00BB22AF" w:rsidRDefault="0064199E" w:rsidP="00D84187">
            <w:r w:rsidRPr="00BB22AF">
              <w:t xml:space="preserve">    Pons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5F4F7C" w14:textId="3C164082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b/>
                <w:bCs/>
              </w:rPr>
              <w:t>-0.</w:t>
            </w:r>
            <w:r w:rsidR="00596BA9" w:rsidRPr="00BB22AF">
              <w:rPr>
                <w:b/>
                <w:bCs/>
              </w:rPr>
              <w:t>2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04790C4F" w14:textId="1C7AE67B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b/>
                <w:bCs/>
              </w:rPr>
              <w:t>0.0</w:t>
            </w:r>
            <w:r w:rsidR="00596BA9" w:rsidRPr="00BB22AF">
              <w:rPr>
                <w:b/>
                <w:bCs/>
              </w:rPr>
              <w:t>0</w:t>
            </w:r>
            <w:r w:rsidRPr="00BB22AF">
              <w:rPr>
                <w:b/>
                <w:bCs/>
              </w:rPr>
              <w:t>5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D9F862" w14:textId="22353083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t>0.0</w:t>
            </w:r>
            <w:r w:rsidR="004B7D27" w:rsidRPr="00BB22AF">
              <w:t>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1A9E97" w14:textId="77777777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B4302A2" w14:textId="0AFAA8B7" w:rsidR="0064199E" w:rsidRPr="00BB22AF" w:rsidRDefault="0064199E" w:rsidP="00D84187">
            <w:pPr>
              <w:jc w:val="center"/>
            </w:pPr>
            <w:r w:rsidRPr="00BB22AF">
              <w:rPr>
                <w:b/>
                <w:bCs/>
              </w:rPr>
              <w:t>-0.</w:t>
            </w:r>
            <w:r w:rsidR="00B01A09" w:rsidRPr="00BB22AF">
              <w:rPr>
                <w:b/>
                <w:bCs/>
              </w:rPr>
              <w:t>3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4C903C1" w14:textId="394098D3" w:rsidR="0064199E" w:rsidRPr="00BB22AF" w:rsidRDefault="00B01A09" w:rsidP="00D84187">
            <w:pPr>
              <w:jc w:val="center"/>
              <w:rPr>
                <w:b/>
                <w:bCs/>
              </w:rPr>
            </w:pPr>
            <w:r w:rsidRPr="00BB22AF">
              <w:rPr>
                <w:b/>
                <w:bCs/>
              </w:rPr>
              <w:t>&lt;</w:t>
            </w:r>
            <w:r w:rsidR="0064199E" w:rsidRPr="00BB22AF">
              <w:rPr>
                <w:b/>
                <w:bCs/>
              </w:rPr>
              <w:t>0.00</w:t>
            </w:r>
            <w:r w:rsidRPr="00BB22AF">
              <w:rPr>
                <w:b/>
                <w:bCs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EA1C32E" w14:textId="7E2DF6E1" w:rsidR="0064199E" w:rsidRPr="00BB22AF" w:rsidRDefault="0064199E" w:rsidP="00D84187">
            <w:pPr>
              <w:jc w:val="center"/>
            </w:pPr>
            <w:r w:rsidRPr="00BB22AF">
              <w:t>-</w:t>
            </w:r>
            <w:r w:rsidR="00F4555B" w:rsidRPr="00BB22AF">
              <w:t>2</w:t>
            </w:r>
            <w:r w:rsidRPr="00BB22AF">
              <w:t>.</w:t>
            </w:r>
            <w:r w:rsidR="00F4555B" w:rsidRPr="00BB22AF">
              <w:t>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0EC97ACE" w14:textId="5F85A1E8" w:rsidR="0064199E" w:rsidRPr="00BB22AF" w:rsidRDefault="0064199E" w:rsidP="00D84187">
            <w:pPr>
              <w:jc w:val="center"/>
            </w:pPr>
            <w:r w:rsidRPr="00BB22AF">
              <w:t>0.0</w:t>
            </w:r>
            <w:r w:rsidR="00F4555B" w:rsidRPr="00BB22AF">
              <w:t>11</w:t>
            </w:r>
          </w:p>
        </w:tc>
      </w:tr>
      <w:tr w:rsidR="00BB22AF" w:rsidRPr="00BB22AF" w14:paraId="69E25BCC" w14:textId="77777777" w:rsidTr="000A6E76">
        <w:trPr>
          <w:trHeight w:val="94"/>
        </w:trPr>
        <w:tc>
          <w:tcPr>
            <w:tcW w:w="1165" w:type="dxa"/>
            <w:tcBorders>
              <w:top w:val="nil"/>
              <w:bottom w:val="nil"/>
            </w:tcBorders>
          </w:tcPr>
          <w:p w14:paraId="5285669D" w14:textId="77777777" w:rsidR="0064199E" w:rsidRPr="00BB22AF" w:rsidRDefault="0064199E" w:rsidP="00D84187"/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BE76F7" w14:textId="77777777" w:rsidR="0064199E" w:rsidRPr="00BB22AF" w:rsidRDefault="0064199E" w:rsidP="00D84187">
            <w:r w:rsidRPr="00BB22AF">
              <w:t xml:space="preserve">    Medulla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E6CB14" w14:textId="5DEC0643" w:rsidR="0064199E" w:rsidRPr="00BB22AF" w:rsidRDefault="0064199E" w:rsidP="00D84187">
            <w:pPr>
              <w:jc w:val="center"/>
              <w:rPr>
                <w:b/>
                <w:bCs/>
                <w:vertAlign w:val="superscript"/>
              </w:rPr>
            </w:pPr>
            <w:r w:rsidRPr="00BB22AF">
              <w:rPr>
                <w:b/>
                <w:bCs/>
              </w:rPr>
              <w:t>-0.</w:t>
            </w:r>
            <w:r w:rsidR="00596BA9" w:rsidRPr="00BB22AF">
              <w:rPr>
                <w:b/>
                <w:bCs/>
              </w:rPr>
              <w:t>1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1409A6F2" w14:textId="52BBAC35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b/>
                <w:bCs/>
              </w:rPr>
              <w:t>0.00</w:t>
            </w:r>
            <w:r w:rsidR="00596BA9" w:rsidRPr="00BB22AF">
              <w:rPr>
                <w:b/>
                <w:bCs/>
              </w:rPr>
              <w:t>9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1563BE0" w14:textId="2A21E149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t>-0.</w:t>
            </w:r>
            <w:r w:rsidR="004B7D27" w:rsidRPr="00BB22AF">
              <w:t>1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43CF6C" w14:textId="48E01304" w:rsidR="0064199E" w:rsidRPr="00BB22AF" w:rsidRDefault="004B7D27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8795446" w14:textId="77777777" w:rsidR="0064199E" w:rsidRPr="00BB22AF" w:rsidRDefault="0064199E" w:rsidP="00D84187">
            <w:pPr>
              <w:jc w:val="center"/>
            </w:pPr>
            <w:r w:rsidRPr="00BB22AF">
              <w:t>-0.2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A2ECF4" w14:textId="7F30E419" w:rsidR="0064199E" w:rsidRPr="00BB22AF" w:rsidRDefault="0064199E" w:rsidP="00D84187">
            <w:pPr>
              <w:jc w:val="center"/>
            </w:pPr>
            <w:r w:rsidRPr="00BB22AF">
              <w:t>0.0</w:t>
            </w:r>
            <w:r w:rsidR="001C38B4" w:rsidRPr="00BB22AF">
              <w:t>2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2691938" w14:textId="1B8E4BF8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t>-0.</w:t>
            </w:r>
            <w:r w:rsidR="00CB7B2E" w:rsidRPr="00BB22AF">
              <w:t>7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04F94540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0380CEB3" w14:textId="77777777" w:rsidTr="000A6E76">
        <w:trPr>
          <w:trHeight w:val="157"/>
        </w:trPr>
        <w:tc>
          <w:tcPr>
            <w:tcW w:w="1165" w:type="dxa"/>
            <w:tcBorders>
              <w:top w:val="nil"/>
              <w:bottom w:val="nil"/>
            </w:tcBorders>
          </w:tcPr>
          <w:p w14:paraId="2BE8A01D" w14:textId="77777777" w:rsidR="0064199E" w:rsidRPr="00BB22AF" w:rsidRDefault="0064199E" w:rsidP="00D84187"/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534DCE" w14:textId="77777777" w:rsidR="0064199E" w:rsidRPr="00BB22AF" w:rsidRDefault="0064199E" w:rsidP="00D84187">
            <w:r w:rsidRPr="00BB22AF">
              <w:t>PAG (mm</w:t>
            </w:r>
            <w:r w:rsidRPr="00BB22AF">
              <w:rPr>
                <w:vertAlign w:val="superscript"/>
              </w:rPr>
              <w:t>3</w:t>
            </w:r>
            <w:r w:rsidRPr="00BB22AF">
              <w:t>)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DCA670" w14:textId="598277A0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t>-0.0</w:t>
            </w:r>
            <w:r w:rsidR="001C0D1D" w:rsidRPr="00BB22AF">
              <w:t>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6FE9DEEA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A19BB1A" w14:textId="7B59C50D" w:rsidR="0064199E" w:rsidRPr="00BB22AF" w:rsidRDefault="0064199E" w:rsidP="00D84187">
            <w:pPr>
              <w:jc w:val="center"/>
            </w:pPr>
            <w:r w:rsidRPr="00BB22AF">
              <w:t>0.1</w:t>
            </w:r>
            <w:r w:rsidR="00CA0591" w:rsidRPr="00BB22AF"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2BDDA4" w14:textId="77777777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5E2A688" w14:textId="778DF318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b/>
                <w:bCs/>
              </w:rPr>
              <w:t>-0.2</w:t>
            </w:r>
            <w:r w:rsidR="00B73D57" w:rsidRPr="00BB22AF">
              <w:rPr>
                <w:b/>
                <w:bCs/>
              </w:rPr>
              <w:t>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1B93F5" w14:textId="3EB434D6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b/>
                <w:bCs/>
              </w:rPr>
              <w:t>0.0</w:t>
            </w:r>
            <w:r w:rsidR="00B73D57" w:rsidRPr="00BB22AF">
              <w:rPr>
                <w:b/>
                <w:bCs/>
              </w:rPr>
              <w:t>0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4081512" w14:textId="167D7050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b/>
                <w:bCs/>
              </w:rPr>
              <w:t>-2.</w:t>
            </w:r>
            <w:r w:rsidR="00A41A03" w:rsidRPr="00BB22AF">
              <w:rPr>
                <w:b/>
                <w:bCs/>
              </w:rPr>
              <w:t>7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451CF8C7" w14:textId="7519FB28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b/>
                <w:bCs/>
              </w:rPr>
              <w:t>0.0</w:t>
            </w:r>
            <w:r w:rsidR="00A41A03" w:rsidRPr="00BB22AF">
              <w:rPr>
                <w:b/>
                <w:bCs/>
              </w:rPr>
              <w:t>03</w:t>
            </w:r>
          </w:p>
        </w:tc>
      </w:tr>
      <w:tr w:rsidR="00BB22AF" w:rsidRPr="00BB22AF" w14:paraId="4916B7CC" w14:textId="77777777" w:rsidTr="00E415FF">
        <w:trPr>
          <w:trHeight w:val="80"/>
        </w:trPr>
        <w:tc>
          <w:tcPr>
            <w:tcW w:w="1165" w:type="dxa"/>
            <w:tcBorders>
              <w:top w:val="nil"/>
              <w:bottom w:val="nil"/>
            </w:tcBorders>
          </w:tcPr>
          <w:p w14:paraId="7F866BC9" w14:textId="77777777" w:rsidR="0064199E" w:rsidRPr="00BB22AF" w:rsidRDefault="0064199E" w:rsidP="00D84187"/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E1F827" w14:textId="77777777" w:rsidR="0064199E" w:rsidRPr="00BB22AF" w:rsidRDefault="0064199E" w:rsidP="00D84187">
            <w:r w:rsidRPr="00BB22AF">
              <w:t>LC (mm</w:t>
            </w:r>
            <w:r w:rsidRPr="00BB22AF">
              <w:rPr>
                <w:vertAlign w:val="superscript"/>
              </w:rPr>
              <w:t>3</w:t>
            </w:r>
            <w:r w:rsidRPr="00BB22AF">
              <w:t>)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11F9CD02" w14:textId="1F9E1FB7" w:rsidR="0064199E" w:rsidRPr="00BB22AF" w:rsidRDefault="0064199E" w:rsidP="00D84187">
            <w:pPr>
              <w:jc w:val="center"/>
            </w:pPr>
            <w:r w:rsidRPr="00BB22AF">
              <w:t>-0.0</w:t>
            </w:r>
            <w:r w:rsidR="001C0D1D" w:rsidRPr="00BB22AF">
              <w:t>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373A7B3A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9962E12" w14:textId="0F649DD1" w:rsidR="0064199E" w:rsidRPr="00BB22AF" w:rsidRDefault="0064199E" w:rsidP="00D84187">
            <w:pPr>
              <w:jc w:val="center"/>
            </w:pPr>
            <w:r w:rsidRPr="00BB22AF">
              <w:t>-0.0</w:t>
            </w:r>
            <w:r w:rsidR="00CA0591" w:rsidRPr="00BB22AF">
              <w:t>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7245BF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7EAAF17" w14:textId="354EAECA" w:rsidR="0064199E" w:rsidRPr="00BB22AF" w:rsidRDefault="0064199E" w:rsidP="00D84187">
            <w:pPr>
              <w:jc w:val="center"/>
            </w:pPr>
            <w:r w:rsidRPr="00BB22AF">
              <w:t>-0.0</w:t>
            </w:r>
            <w:r w:rsidR="00B73D57" w:rsidRPr="00BB22AF">
              <w:t>3</w:t>
            </w:r>
            <w:r w:rsidRPr="00BB22AF"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4BE531" w14:textId="77777777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7A4487E" w14:textId="3140C975" w:rsidR="0064199E" w:rsidRPr="00BB22AF" w:rsidRDefault="0064199E" w:rsidP="00D84187">
            <w:pPr>
              <w:jc w:val="center"/>
            </w:pPr>
            <w:r w:rsidRPr="00BB22AF">
              <w:t>0.4</w:t>
            </w:r>
            <w:r w:rsidR="00E415FF" w:rsidRPr="00BB22AF"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647DCC62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61781213" w14:textId="77777777" w:rsidTr="000A6E76">
        <w:trPr>
          <w:trHeight w:val="60"/>
        </w:trPr>
        <w:tc>
          <w:tcPr>
            <w:tcW w:w="1165" w:type="dxa"/>
            <w:tcBorders>
              <w:top w:val="nil"/>
              <w:bottom w:val="nil"/>
            </w:tcBorders>
          </w:tcPr>
          <w:p w14:paraId="0795F20B" w14:textId="77777777" w:rsidR="0064199E" w:rsidRPr="00BB22AF" w:rsidRDefault="0064199E" w:rsidP="00D84187"/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7336D0" w14:textId="77777777" w:rsidR="0064199E" w:rsidRPr="00BB22AF" w:rsidRDefault="0064199E" w:rsidP="00D84187">
            <w:r w:rsidRPr="00BB22AF">
              <w:t>RVM (mm</w:t>
            </w:r>
            <w:r w:rsidRPr="00BB22AF">
              <w:rPr>
                <w:vertAlign w:val="superscript"/>
              </w:rPr>
              <w:t>3</w:t>
            </w:r>
            <w:r w:rsidRPr="00BB22AF">
              <w:t>)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450A807C" w14:textId="098ED41B" w:rsidR="0064199E" w:rsidRPr="00BB22AF" w:rsidRDefault="0064199E" w:rsidP="00D84187">
            <w:pPr>
              <w:jc w:val="center"/>
            </w:pPr>
            <w:r w:rsidRPr="00BB22AF">
              <w:t>-0.</w:t>
            </w:r>
            <w:r w:rsidR="001C0D1D" w:rsidRPr="00BB22AF">
              <w:t>1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3EEFF45B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67E22B3" w14:textId="6EF8B858" w:rsidR="0064199E" w:rsidRPr="00BB22AF" w:rsidRDefault="0064199E" w:rsidP="00D84187">
            <w:pPr>
              <w:jc w:val="center"/>
            </w:pPr>
            <w:r w:rsidRPr="00BB22AF">
              <w:t>-0.0</w:t>
            </w:r>
            <w:r w:rsidR="00CA0591" w:rsidRPr="00BB22AF">
              <w:t>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05E620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D5A1CD5" w14:textId="6C1EB59C" w:rsidR="0064199E" w:rsidRPr="00BB22AF" w:rsidRDefault="0064199E" w:rsidP="00D84187">
            <w:pPr>
              <w:jc w:val="center"/>
            </w:pPr>
            <w:r w:rsidRPr="00BB22AF">
              <w:t>-0.2</w:t>
            </w:r>
            <w:r w:rsidR="00B73D57" w:rsidRPr="00BB22AF"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1114F7" w14:textId="4F9E5AC6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t>0.0</w:t>
            </w:r>
            <w:r w:rsidR="00B73D57" w:rsidRPr="00BB22AF">
              <w:t>3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B5DF343" w14:textId="10328264" w:rsidR="0064199E" w:rsidRPr="00BB22AF" w:rsidRDefault="0064199E" w:rsidP="00D84187">
            <w:pPr>
              <w:jc w:val="center"/>
            </w:pPr>
            <w:r w:rsidRPr="00BB22AF">
              <w:t>-0.8</w:t>
            </w:r>
            <w:r w:rsidR="00E415FF" w:rsidRPr="00BB22AF"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5E4A3FA2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450A936C" w14:textId="77777777" w:rsidTr="000A6E76">
        <w:trPr>
          <w:trHeight w:val="60"/>
        </w:trPr>
        <w:tc>
          <w:tcPr>
            <w:tcW w:w="1165" w:type="dxa"/>
            <w:tcBorders>
              <w:top w:val="nil"/>
              <w:bottom w:val="nil"/>
            </w:tcBorders>
          </w:tcPr>
          <w:p w14:paraId="565A5624" w14:textId="77777777" w:rsidR="0064199E" w:rsidRPr="00BB22AF" w:rsidRDefault="0064199E" w:rsidP="00D84187">
            <w:r w:rsidRPr="00BB22AF">
              <w:t xml:space="preserve">PSQI-glob × 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A78ADA" w14:textId="77777777" w:rsidR="0064199E" w:rsidRPr="00BB22AF" w:rsidRDefault="0064199E" w:rsidP="00D84187">
            <w:r w:rsidRPr="00BB22AF">
              <w:t xml:space="preserve">  DLF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5086BCFD" w14:textId="36BD8950" w:rsidR="0064199E" w:rsidRPr="00BB22AF" w:rsidRDefault="0064199E" w:rsidP="00D84187">
            <w:pPr>
              <w:jc w:val="center"/>
            </w:pPr>
            <w:r w:rsidRPr="00BB22AF">
              <w:t>-0.1</w:t>
            </w:r>
            <w:r w:rsidR="001C0D1D" w:rsidRPr="00BB22AF"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5C0D100C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C2D89E7" w14:textId="0F9B2E0C" w:rsidR="0064199E" w:rsidRPr="00BB22AF" w:rsidRDefault="0064199E" w:rsidP="00D84187">
            <w:pPr>
              <w:jc w:val="center"/>
            </w:pPr>
            <w:r w:rsidRPr="00BB22AF">
              <w:t>-0.0</w:t>
            </w:r>
            <w:r w:rsidR="00CA0591" w:rsidRPr="00BB22AF"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10522F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F2DCB3C" w14:textId="77777777" w:rsidR="0064199E" w:rsidRPr="00BB22AF" w:rsidRDefault="0064199E" w:rsidP="00D84187">
            <w:pPr>
              <w:jc w:val="center"/>
            </w:pPr>
            <w:r w:rsidRPr="00BB22AF">
              <w:t>-0.2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DAA7DE" w14:textId="5EADA95F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t>0.04</w:t>
            </w:r>
            <w:r w:rsidR="00B73D57" w:rsidRPr="00BB22AF">
              <w:t>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66DF25" w14:textId="7053F313" w:rsidR="0064199E" w:rsidRPr="00BB22AF" w:rsidRDefault="0064199E" w:rsidP="00D84187">
            <w:pPr>
              <w:jc w:val="center"/>
            </w:pPr>
            <w:r w:rsidRPr="00BB22AF">
              <w:t>-</w:t>
            </w:r>
            <w:r w:rsidR="00C35806" w:rsidRPr="00BB22AF">
              <w:t>0.9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528B4CB5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38876DBA" w14:textId="77777777" w:rsidTr="000A6E76">
        <w:trPr>
          <w:trHeight w:val="60"/>
        </w:trPr>
        <w:tc>
          <w:tcPr>
            <w:tcW w:w="1165" w:type="dxa"/>
            <w:tcBorders>
              <w:top w:val="nil"/>
              <w:bottom w:val="nil"/>
            </w:tcBorders>
          </w:tcPr>
          <w:p w14:paraId="41C65DA4" w14:textId="77777777" w:rsidR="0064199E" w:rsidRPr="00BB22AF" w:rsidRDefault="0064199E" w:rsidP="00D84187">
            <w:r w:rsidRPr="00BB22AF">
              <w:t>FA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033A63" w14:textId="77777777" w:rsidR="0064199E" w:rsidRPr="00BB22AF" w:rsidRDefault="0064199E" w:rsidP="00D84187">
            <w:r w:rsidRPr="00BB22AF">
              <w:t xml:space="preserve">  MLF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00E3D1B1" w14:textId="1D442C7E" w:rsidR="0064199E" w:rsidRPr="00BB22AF" w:rsidRDefault="0064199E" w:rsidP="00D84187">
            <w:pPr>
              <w:jc w:val="center"/>
            </w:pPr>
            <w:r w:rsidRPr="00BB22AF">
              <w:t>0.0</w:t>
            </w:r>
            <w:r w:rsidR="001C0D1D" w:rsidRPr="00BB22AF"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3EF0322A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FC15E50" w14:textId="377A389E" w:rsidR="0064199E" w:rsidRPr="00BB22AF" w:rsidRDefault="0064199E" w:rsidP="00D84187">
            <w:pPr>
              <w:jc w:val="center"/>
            </w:pPr>
            <w:r w:rsidRPr="00BB22AF">
              <w:t>0.0</w:t>
            </w:r>
            <w:r w:rsidR="00CA0591" w:rsidRPr="00BB22AF">
              <w:t>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4BD4F7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035E085" w14:textId="5738F222" w:rsidR="0064199E" w:rsidRPr="00BB22AF" w:rsidRDefault="0064199E" w:rsidP="00D84187">
            <w:pPr>
              <w:jc w:val="center"/>
            </w:pPr>
            <w:r w:rsidRPr="00BB22AF">
              <w:t>0.0</w:t>
            </w:r>
            <w:r w:rsidR="00B73D57" w:rsidRPr="00BB22AF">
              <w:t>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F33185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5BFA809" w14:textId="16611479" w:rsidR="0064199E" w:rsidRPr="00BB22AF" w:rsidRDefault="0064199E" w:rsidP="00D84187">
            <w:pPr>
              <w:jc w:val="center"/>
            </w:pPr>
            <w:r w:rsidRPr="00BB22AF">
              <w:t>0.</w:t>
            </w:r>
            <w:r w:rsidR="00B508CC" w:rsidRPr="00BB22AF">
              <w:t>5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349E509D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40C6EC67" w14:textId="77777777" w:rsidTr="000A6E76">
        <w:trPr>
          <w:trHeight w:val="60"/>
        </w:trPr>
        <w:tc>
          <w:tcPr>
            <w:tcW w:w="1165" w:type="dxa"/>
            <w:tcBorders>
              <w:top w:val="nil"/>
              <w:bottom w:val="nil"/>
            </w:tcBorders>
          </w:tcPr>
          <w:p w14:paraId="3E89587B" w14:textId="77777777" w:rsidR="0064199E" w:rsidRPr="00BB22AF" w:rsidRDefault="0064199E" w:rsidP="00D84187"/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142D58" w14:textId="77777777" w:rsidR="0064199E" w:rsidRPr="00BB22AF" w:rsidRDefault="0064199E" w:rsidP="00D84187">
            <w:r w:rsidRPr="00BB22AF">
              <w:t xml:space="preserve">  SCP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3F1C4776" w14:textId="4C284DF6" w:rsidR="0064199E" w:rsidRPr="00BB22AF" w:rsidRDefault="0064199E" w:rsidP="00D84187">
            <w:pPr>
              <w:jc w:val="center"/>
            </w:pPr>
            <w:r w:rsidRPr="00BB22AF">
              <w:t>-0.1</w:t>
            </w:r>
            <w:r w:rsidR="001C0D1D" w:rsidRPr="00BB22AF">
              <w:t>7</w:t>
            </w:r>
            <w:r w:rsidRPr="00BB22AF"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3AEE4013" w14:textId="5B9DE081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t>0.02</w:t>
            </w:r>
            <w:r w:rsidR="001C0D1D" w:rsidRPr="00BB22AF">
              <w:t>1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1CFA4F" w14:textId="6C55D413" w:rsidR="0064199E" w:rsidRPr="00BB22AF" w:rsidRDefault="0064199E" w:rsidP="00D84187">
            <w:pPr>
              <w:jc w:val="center"/>
            </w:pPr>
            <w:r w:rsidRPr="00BB22AF">
              <w:t>-0.</w:t>
            </w:r>
            <w:r w:rsidR="00DF3F0A" w:rsidRPr="00BB22AF">
              <w:t>2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BB87A2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84F3103" w14:textId="4314FF44" w:rsidR="0064199E" w:rsidRPr="00BB22AF" w:rsidRDefault="0064199E" w:rsidP="00D84187">
            <w:pPr>
              <w:jc w:val="center"/>
            </w:pPr>
            <w:r w:rsidRPr="00BB22AF">
              <w:t>-0.1</w:t>
            </w:r>
            <w:r w:rsidR="00B73D57" w:rsidRPr="00BB22AF">
              <w:t>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180DCB" w14:textId="77777777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2D5E616" w14:textId="5B00CA2C" w:rsidR="0064199E" w:rsidRPr="00BB22AF" w:rsidRDefault="0064199E" w:rsidP="00D84187">
            <w:pPr>
              <w:jc w:val="center"/>
            </w:pPr>
            <w:r w:rsidRPr="00BB22AF">
              <w:t>0.</w:t>
            </w:r>
            <w:r w:rsidR="00C73370" w:rsidRPr="00BB22AF">
              <w:t>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52E89C74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3B859DD8" w14:textId="77777777" w:rsidTr="000A6E76">
        <w:trPr>
          <w:trHeight w:val="60"/>
        </w:trPr>
        <w:tc>
          <w:tcPr>
            <w:tcW w:w="1165" w:type="dxa"/>
            <w:tcBorders>
              <w:top w:val="nil"/>
              <w:bottom w:val="nil"/>
            </w:tcBorders>
          </w:tcPr>
          <w:p w14:paraId="2A67F23A" w14:textId="77777777" w:rsidR="0064199E" w:rsidRPr="00BB22AF" w:rsidRDefault="0064199E" w:rsidP="00D84187"/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C4677F" w14:textId="77777777" w:rsidR="0064199E" w:rsidRPr="00BB22AF" w:rsidRDefault="0064199E" w:rsidP="00D84187">
            <w:r w:rsidRPr="00BB22AF">
              <w:t xml:space="preserve">  NST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39C35777" w14:textId="5B8B2F58" w:rsidR="0064199E" w:rsidRPr="00BB22AF" w:rsidRDefault="0064199E" w:rsidP="00D84187">
            <w:pPr>
              <w:jc w:val="center"/>
            </w:pPr>
            <w:r w:rsidRPr="00BB22AF">
              <w:t>-0.13</w:t>
            </w:r>
            <w:r w:rsidR="001C0D1D" w:rsidRPr="00BB22AF"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15FF5277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F0B57B9" w14:textId="7B4DA6DF" w:rsidR="0064199E" w:rsidRPr="00BB22AF" w:rsidRDefault="0064199E" w:rsidP="00D84187">
            <w:pPr>
              <w:jc w:val="center"/>
            </w:pPr>
            <w:r w:rsidRPr="00BB22AF">
              <w:t xml:space="preserve"> 0.1</w:t>
            </w:r>
            <w:r w:rsidR="00DF3F0A" w:rsidRPr="00BB22AF">
              <w:t>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3152C2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C40D4BD" w14:textId="72590793" w:rsidR="0064199E" w:rsidRPr="00BB22AF" w:rsidRDefault="0064199E" w:rsidP="00D84187">
            <w:pPr>
              <w:jc w:val="center"/>
            </w:pPr>
            <w:r w:rsidRPr="00BB22AF">
              <w:rPr>
                <w:b/>
                <w:bCs/>
              </w:rPr>
              <w:t>-0.3</w:t>
            </w:r>
            <w:r w:rsidR="00B73D57" w:rsidRPr="00BB22AF">
              <w:rPr>
                <w:b/>
                <w:bCs/>
              </w:rPr>
              <w:t>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2E1EAB" w14:textId="3EE03257" w:rsidR="0064199E" w:rsidRPr="00BB22AF" w:rsidRDefault="00B73D57" w:rsidP="00D84187">
            <w:pPr>
              <w:jc w:val="center"/>
              <w:rPr>
                <w:b/>
                <w:bCs/>
              </w:rPr>
            </w:pPr>
            <w:r w:rsidRPr="00BB22AF">
              <w:rPr>
                <w:b/>
                <w:bCs/>
              </w:rPr>
              <w:t>&lt;</w:t>
            </w:r>
            <w:r w:rsidR="0064199E" w:rsidRPr="00BB22AF">
              <w:rPr>
                <w:b/>
                <w:bCs/>
              </w:rPr>
              <w:t>0.00</w:t>
            </w:r>
            <w:r w:rsidRPr="00BB22AF">
              <w:rPr>
                <w:b/>
                <w:bCs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A5B4EF4" w14:textId="148CA9A0" w:rsidR="0064199E" w:rsidRPr="00BB22AF" w:rsidRDefault="0064199E" w:rsidP="00D84187">
            <w:pPr>
              <w:jc w:val="center"/>
            </w:pPr>
            <w:r w:rsidRPr="00BB22AF">
              <w:rPr>
                <w:b/>
                <w:bCs/>
              </w:rPr>
              <w:t>-3.</w:t>
            </w:r>
            <w:r w:rsidR="00743ACD" w:rsidRPr="00BB22AF">
              <w:rPr>
                <w:b/>
                <w:bCs/>
              </w:rPr>
              <w:t>5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5BF0AF65" w14:textId="77777777" w:rsidR="0064199E" w:rsidRPr="00BB22AF" w:rsidRDefault="0064199E" w:rsidP="00D84187">
            <w:pPr>
              <w:jc w:val="center"/>
            </w:pPr>
            <w:r w:rsidRPr="00BB22AF">
              <w:rPr>
                <w:b/>
                <w:bCs/>
              </w:rPr>
              <w:t>&lt;0.001</w:t>
            </w:r>
          </w:p>
        </w:tc>
      </w:tr>
      <w:tr w:rsidR="00BB22AF" w:rsidRPr="00BB22AF" w14:paraId="66801610" w14:textId="77777777" w:rsidTr="000A6E76">
        <w:trPr>
          <w:trHeight w:val="60"/>
        </w:trPr>
        <w:tc>
          <w:tcPr>
            <w:tcW w:w="1165" w:type="dxa"/>
            <w:tcBorders>
              <w:top w:val="nil"/>
              <w:bottom w:val="nil"/>
            </w:tcBorders>
          </w:tcPr>
          <w:p w14:paraId="10052D61" w14:textId="77777777" w:rsidR="0064199E" w:rsidRPr="00BB22AF" w:rsidRDefault="0064199E" w:rsidP="00D84187"/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AAA7C6" w14:textId="77777777" w:rsidR="0064199E" w:rsidRPr="00BB22AF" w:rsidRDefault="0064199E" w:rsidP="00D84187">
            <w:r w:rsidRPr="00BB22AF">
              <w:t xml:space="preserve">  MFT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7AF31FFB" w14:textId="56A07D34" w:rsidR="0064199E" w:rsidRPr="00BB22AF" w:rsidRDefault="0064199E" w:rsidP="00D84187">
            <w:pPr>
              <w:jc w:val="center"/>
            </w:pPr>
            <w:r w:rsidRPr="00BB22AF">
              <w:t>-0.0</w:t>
            </w:r>
            <w:r w:rsidR="001C0D1D" w:rsidRPr="00BB22AF">
              <w:t>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5C1EE435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825A131" w14:textId="7A039BA5" w:rsidR="0064199E" w:rsidRPr="00BB22AF" w:rsidRDefault="0064199E" w:rsidP="00D84187">
            <w:pPr>
              <w:jc w:val="center"/>
            </w:pPr>
            <w:r w:rsidRPr="00BB22AF">
              <w:t xml:space="preserve"> 0.1</w:t>
            </w:r>
            <w:r w:rsidR="00DF3F0A" w:rsidRPr="00BB22AF">
              <w:t>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A5A9C5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C6EC3A8" w14:textId="654FAE27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b/>
                <w:bCs/>
              </w:rPr>
              <w:t>-0.2</w:t>
            </w:r>
            <w:r w:rsidR="00B73D57" w:rsidRPr="00BB22AF">
              <w:rPr>
                <w:b/>
                <w:bCs/>
              </w:rPr>
              <w:t>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54DCC0" w14:textId="6D232E87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b/>
                <w:bCs/>
              </w:rPr>
              <w:t>0.00</w:t>
            </w:r>
            <w:r w:rsidR="00B73D57" w:rsidRPr="00BB22AF">
              <w:rPr>
                <w:b/>
                <w:bCs/>
              </w:rPr>
              <w:t>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2A5679F" w14:textId="311229A3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b/>
                <w:bCs/>
              </w:rPr>
              <w:t>-</w:t>
            </w:r>
            <w:r w:rsidR="0016315B" w:rsidRPr="00BB22AF">
              <w:rPr>
                <w:b/>
                <w:bCs/>
              </w:rPr>
              <w:t>3</w:t>
            </w:r>
            <w:r w:rsidRPr="00BB22AF">
              <w:rPr>
                <w:b/>
                <w:bCs/>
              </w:rPr>
              <w:t>.</w:t>
            </w:r>
            <w:r w:rsidR="0016315B" w:rsidRPr="00BB22AF">
              <w:rPr>
                <w:b/>
                <w:bCs/>
              </w:rPr>
              <w:t>1</w:t>
            </w:r>
            <w:r w:rsidRPr="00BB22AF">
              <w:rPr>
                <w:b/>
                <w:bCs/>
              </w:rPr>
              <w:t>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4E852F9A" w14:textId="77777777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b/>
                <w:bCs/>
              </w:rPr>
              <w:t>0.001</w:t>
            </w:r>
          </w:p>
        </w:tc>
      </w:tr>
      <w:tr w:rsidR="00BB22AF" w:rsidRPr="00BB22AF" w14:paraId="08590753" w14:textId="77777777" w:rsidTr="000A6E76">
        <w:trPr>
          <w:trHeight w:val="60"/>
        </w:trPr>
        <w:tc>
          <w:tcPr>
            <w:tcW w:w="1165" w:type="dxa"/>
            <w:tcBorders>
              <w:top w:val="nil"/>
              <w:bottom w:val="nil"/>
            </w:tcBorders>
          </w:tcPr>
          <w:p w14:paraId="5ADB4BF6" w14:textId="77777777" w:rsidR="0064199E" w:rsidRPr="00BB22AF" w:rsidRDefault="0064199E" w:rsidP="00D84187"/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FE08A4" w14:textId="77777777" w:rsidR="0064199E" w:rsidRPr="00BB22AF" w:rsidRDefault="0064199E" w:rsidP="00D84187">
            <w:r w:rsidRPr="00BB22AF">
              <w:t xml:space="preserve">  CST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119E411D" w14:textId="50115DEE" w:rsidR="0064199E" w:rsidRPr="00BB22AF" w:rsidRDefault="0064199E" w:rsidP="00D84187">
            <w:pPr>
              <w:jc w:val="center"/>
            </w:pPr>
            <w:r w:rsidRPr="00BB22AF">
              <w:t>0.0</w:t>
            </w:r>
            <w:r w:rsidR="001C0D1D" w:rsidRPr="00BB22AF">
              <w:t>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7F34BE96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5808485" w14:textId="2B9CC512" w:rsidR="0064199E" w:rsidRPr="00BB22AF" w:rsidRDefault="0064199E" w:rsidP="00D84187">
            <w:pPr>
              <w:jc w:val="center"/>
            </w:pPr>
            <w:r w:rsidRPr="00BB22AF">
              <w:t>0.0</w:t>
            </w:r>
            <w:r w:rsidR="00DF3F0A" w:rsidRPr="00BB22AF"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6897E4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D97DACD" w14:textId="5E18AB4F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t>-0.03</w:t>
            </w:r>
            <w:r w:rsidR="00B73D57" w:rsidRPr="00BB22AF"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B19D32" w14:textId="77777777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9E8863D" w14:textId="41DA173F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t>-0.3</w:t>
            </w:r>
            <w:r w:rsidR="00E662DB" w:rsidRPr="00BB22AF"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1872D4C3" w14:textId="77777777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4394095E" w14:textId="77777777" w:rsidTr="000A6E76">
        <w:trPr>
          <w:trHeight w:val="207"/>
        </w:trPr>
        <w:tc>
          <w:tcPr>
            <w:tcW w:w="1165" w:type="dxa"/>
            <w:tcBorders>
              <w:top w:val="nil"/>
              <w:bottom w:val="nil"/>
            </w:tcBorders>
          </w:tcPr>
          <w:p w14:paraId="5A7A9D65" w14:textId="77777777" w:rsidR="0064199E" w:rsidRPr="00BB22AF" w:rsidRDefault="0064199E" w:rsidP="00D84187"/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F505E8" w14:textId="77777777" w:rsidR="0064199E" w:rsidRPr="00BB22AF" w:rsidRDefault="0064199E" w:rsidP="00D84187">
            <w:r w:rsidRPr="00BB22AF">
              <w:t xml:space="preserve">  STT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4EF0636E" w14:textId="41F75082" w:rsidR="0064199E" w:rsidRPr="00BB22AF" w:rsidRDefault="0064199E" w:rsidP="00D84187">
            <w:pPr>
              <w:jc w:val="center"/>
            </w:pPr>
            <w:r w:rsidRPr="00BB22AF">
              <w:t>-0.04</w:t>
            </w:r>
            <w:r w:rsidR="001C0D1D" w:rsidRPr="00BB22AF"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77235E1B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2DE2846" w14:textId="546FC334" w:rsidR="0064199E" w:rsidRPr="00BB22AF" w:rsidRDefault="0064199E" w:rsidP="00D84187">
            <w:pPr>
              <w:jc w:val="center"/>
            </w:pPr>
            <w:r w:rsidRPr="00BB22AF">
              <w:t>-0.0</w:t>
            </w:r>
            <w:r w:rsidR="00DF3F0A" w:rsidRPr="00BB22AF"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BBBFA6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0B42251" w14:textId="1F244D43" w:rsidR="0064199E" w:rsidRPr="00BB22AF" w:rsidRDefault="0064199E" w:rsidP="00D84187">
            <w:pPr>
              <w:jc w:val="center"/>
            </w:pPr>
            <w:r w:rsidRPr="00BB22AF">
              <w:t>-0.0</w:t>
            </w:r>
            <w:r w:rsidR="00B73D57" w:rsidRPr="00BB22AF">
              <w:t>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953D31" w14:textId="77777777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D594A62" w14:textId="13E41732" w:rsidR="0064199E" w:rsidRPr="00BB22AF" w:rsidRDefault="0064199E" w:rsidP="00D84187">
            <w:pPr>
              <w:jc w:val="center"/>
            </w:pPr>
            <w:r w:rsidRPr="00BB22AF">
              <w:t>-0.</w:t>
            </w:r>
            <w:r w:rsidR="003E3D55" w:rsidRPr="00BB22AF">
              <w:t>4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55875350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2EC483B3" w14:textId="77777777" w:rsidTr="000A6E76">
        <w:trPr>
          <w:trHeight w:val="60"/>
        </w:trPr>
        <w:tc>
          <w:tcPr>
            <w:tcW w:w="1165" w:type="dxa"/>
            <w:tcBorders>
              <w:top w:val="nil"/>
              <w:bottom w:val="nil"/>
            </w:tcBorders>
          </w:tcPr>
          <w:p w14:paraId="213824CE" w14:textId="77777777" w:rsidR="0064199E" w:rsidRPr="00BB22AF" w:rsidRDefault="0064199E" w:rsidP="00D84187"/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E8BB85" w14:textId="77777777" w:rsidR="0064199E" w:rsidRPr="00BB22AF" w:rsidRDefault="0064199E" w:rsidP="00D84187">
            <w:r w:rsidRPr="00BB22AF">
              <w:t xml:space="preserve">  FPT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586E9822" w14:textId="670EB3A4" w:rsidR="0064199E" w:rsidRPr="00BB22AF" w:rsidRDefault="0064199E" w:rsidP="00D84187">
            <w:pPr>
              <w:jc w:val="center"/>
            </w:pPr>
            <w:r w:rsidRPr="00BB22AF">
              <w:t>-0.0</w:t>
            </w:r>
            <w:r w:rsidR="00F046CD" w:rsidRPr="00BB22AF"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25CF40C0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AF3BB8D" w14:textId="143D9ADD" w:rsidR="0064199E" w:rsidRPr="00BB22AF" w:rsidRDefault="0064199E" w:rsidP="00D84187">
            <w:pPr>
              <w:jc w:val="center"/>
            </w:pPr>
            <w:r w:rsidRPr="00BB22AF">
              <w:t>0.</w:t>
            </w:r>
            <w:r w:rsidR="00896160" w:rsidRPr="00BB22AF">
              <w:t>1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6ED3BC" w14:textId="77777777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DBDA007" w14:textId="0EA5941E" w:rsidR="0064199E" w:rsidRPr="00BB22AF" w:rsidRDefault="0064199E" w:rsidP="00D84187">
            <w:pPr>
              <w:jc w:val="center"/>
            </w:pPr>
            <w:r w:rsidRPr="00BB22AF">
              <w:t>-0.</w:t>
            </w:r>
            <w:r w:rsidR="00B73D57" w:rsidRPr="00BB22AF">
              <w:t>20</w:t>
            </w:r>
            <w:r w:rsidR="00A04D8D" w:rsidRPr="00BB22AF"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B0E006" w14:textId="77777777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28EF17D" w14:textId="05719C0A" w:rsidR="0064199E" w:rsidRPr="00BB22AF" w:rsidRDefault="0064199E" w:rsidP="00D84187">
            <w:pPr>
              <w:jc w:val="center"/>
            </w:pPr>
            <w:r w:rsidRPr="00BB22AF">
              <w:t>-</w:t>
            </w:r>
            <w:r w:rsidR="005A05B3" w:rsidRPr="00BB22AF">
              <w:t>2</w:t>
            </w:r>
            <w:r w:rsidRPr="00BB22AF">
              <w:t>.</w:t>
            </w:r>
            <w:r w:rsidR="005A05B3" w:rsidRPr="00BB22AF">
              <w:t>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30D321CD" w14:textId="39979487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t>0.0</w:t>
            </w:r>
            <w:r w:rsidR="005A05B3" w:rsidRPr="00BB22AF">
              <w:t>1</w:t>
            </w:r>
            <w:r w:rsidR="00A04D8D" w:rsidRPr="00BB22AF">
              <w:t>7</w:t>
            </w:r>
          </w:p>
        </w:tc>
      </w:tr>
      <w:tr w:rsidR="00BB22AF" w:rsidRPr="00BB22AF" w14:paraId="2370C0B8" w14:textId="77777777" w:rsidTr="000A6E76">
        <w:trPr>
          <w:trHeight w:val="60"/>
        </w:trPr>
        <w:tc>
          <w:tcPr>
            <w:tcW w:w="1165" w:type="dxa"/>
            <w:tcBorders>
              <w:top w:val="nil"/>
              <w:bottom w:val="nil"/>
            </w:tcBorders>
          </w:tcPr>
          <w:p w14:paraId="43FD35C8" w14:textId="77777777" w:rsidR="0064199E" w:rsidRPr="00BB22AF" w:rsidRDefault="0064199E" w:rsidP="00D84187"/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0505A2" w14:textId="77777777" w:rsidR="0064199E" w:rsidRPr="00BB22AF" w:rsidRDefault="0064199E" w:rsidP="00D84187">
            <w:r w:rsidRPr="00BB22AF">
              <w:t xml:space="preserve">  PPT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FB5F8BC" w14:textId="4591C461" w:rsidR="0064199E" w:rsidRPr="00BB22AF" w:rsidRDefault="0064199E" w:rsidP="00D84187">
            <w:pPr>
              <w:jc w:val="center"/>
            </w:pPr>
            <w:r w:rsidRPr="00BB22AF">
              <w:t>-0.</w:t>
            </w:r>
            <w:r w:rsidR="001C0D1D" w:rsidRPr="00BB22AF">
              <w:t>1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731418D0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508DF91" w14:textId="5BC19B4E" w:rsidR="0064199E" w:rsidRPr="00BB22AF" w:rsidRDefault="0064199E" w:rsidP="00D84187">
            <w:pPr>
              <w:jc w:val="center"/>
            </w:pPr>
            <w:r w:rsidRPr="00BB22AF">
              <w:t>-0.0</w:t>
            </w:r>
            <w:r w:rsidR="00DF3F0A" w:rsidRPr="00BB22AF"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75AF32" w14:textId="77777777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DCECBC2" w14:textId="50431A0B" w:rsidR="0064199E" w:rsidRPr="00BB22AF" w:rsidRDefault="0064199E" w:rsidP="00D84187">
            <w:pPr>
              <w:jc w:val="center"/>
            </w:pPr>
            <w:r w:rsidRPr="00BB22AF">
              <w:t>-0.1</w:t>
            </w:r>
            <w:r w:rsidR="00B73D57" w:rsidRPr="00BB22AF">
              <w:t>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6BACF6" w14:textId="77777777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AD75140" w14:textId="58C67DFB" w:rsidR="0064199E" w:rsidRPr="00BB22AF" w:rsidRDefault="0064199E" w:rsidP="00D84187">
            <w:pPr>
              <w:jc w:val="center"/>
            </w:pPr>
            <w:r w:rsidRPr="00BB22AF">
              <w:t>-0.</w:t>
            </w:r>
            <w:r w:rsidR="00B53169" w:rsidRPr="00BB22AF">
              <w:t>7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3154F611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5DC639F8" w14:textId="77777777" w:rsidTr="000A6E76">
        <w:trPr>
          <w:trHeight w:val="73"/>
        </w:trPr>
        <w:tc>
          <w:tcPr>
            <w:tcW w:w="1165" w:type="dxa"/>
            <w:tcBorders>
              <w:top w:val="nil"/>
              <w:bottom w:val="single" w:sz="4" w:space="0" w:color="auto"/>
            </w:tcBorders>
          </w:tcPr>
          <w:p w14:paraId="379E24D1" w14:textId="77777777" w:rsidR="0064199E" w:rsidRPr="00BB22AF" w:rsidRDefault="0064199E" w:rsidP="00D84187"/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F734D3" w14:textId="77777777" w:rsidR="0064199E" w:rsidRPr="00BB22AF" w:rsidRDefault="0064199E" w:rsidP="00D84187">
            <w:r w:rsidRPr="00BB22AF">
              <w:t xml:space="preserve">  TPT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EB266C2" w14:textId="63F69731" w:rsidR="0064199E" w:rsidRPr="00BB22AF" w:rsidRDefault="0064199E" w:rsidP="00D84187">
            <w:pPr>
              <w:jc w:val="center"/>
            </w:pPr>
            <w:r w:rsidRPr="00BB22AF">
              <w:t>-0.1</w:t>
            </w:r>
            <w:r w:rsidR="001C0D1D" w:rsidRPr="00BB22AF"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</w:tcPr>
          <w:p w14:paraId="2D1CEDBB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9D8DCD3" w14:textId="3E7CBB11" w:rsidR="0064199E" w:rsidRPr="00BB22AF" w:rsidRDefault="0064199E" w:rsidP="00D84187">
            <w:pPr>
              <w:jc w:val="center"/>
            </w:pPr>
            <w:r w:rsidRPr="00BB22AF">
              <w:t>-0.</w:t>
            </w:r>
            <w:r w:rsidR="00DF3F0A" w:rsidRPr="00BB22AF">
              <w:t>13</w:t>
            </w:r>
            <w:r w:rsidRPr="00BB22AF"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9C65D8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DFBC51E" w14:textId="21935DF5" w:rsidR="0064199E" w:rsidRPr="00BB22AF" w:rsidRDefault="0064199E" w:rsidP="00D84187">
            <w:pPr>
              <w:jc w:val="center"/>
            </w:pPr>
            <w:r w:rsidRPr="00BB22AF">
              <w:t>-0.1</w:t>
            </w:r>
            <w:r w:rsidR="00B73D57" w:rsidRPr="00BB22AF"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C5EBD6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9F545B7" w14:textId="05BCF819" w:rsidR="0064199E" w:rsidRPr="00BB22AF" w:rsidRDefault="0064199E" w:rsidP="00D84187">
            <w:pPr>
              <w:jc w:val="center"/>
            </w:pPr>
            <w:r w:rsidRPr="00BB22AF">
              <w:t>0.0</w:t>
            </w:r>
            <w:r w:rsidR="00B53169" w:rsidRPr="00BB22AF"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</w:tcPr>
          <w:p w14:paraId="71803034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7D9C6B54" w14:textId="77777777" w:rsidTr="000A6E76">
        <w:trPr>
          <w:trHeight w:val="60"/>
        </w:trPr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AABB55" w14:textId="77777777" w:rsidR="0064199E" w:rsidRPr="00BB22AF" w:rsidRDefault="0064199E" w:rsidP="00D84187">
            <w:r w:rsidRPr="00BB22AF">
              <w:t>BPI-sum × Volum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E1765B" w14:textId="77777777" w:rsidR="0064199E" w:rsidRPr="00BB22AF" w:rsidRDefault="0064199E" w:rsidP="00D84187">
            <w:r w:rsidRPr="00BB22AF">
              <w:t>Total Cortic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C867007" w14:textId="6B8FF3AB" w:rsidR="0064199E" w:rsidRPr="00BB22AF" w:rsidRDefault="0064199E" w:rsidP="00D84187">
            <w:pPr>
              <w:jc w:val="center"/>
            </w:pPr>
            <w:r w:rsidRPr="00BB22AF">
              <w:t>-0.1</w:t>
            </w:r>
            <w:r w:rsidR="009331AA" w:rsidRPr="00BB22AF">
              <w:t>4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C8496C2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5985EA0" w14:textId="7DC1A744" w:rsidR="0064199E" w:rsidRPr="00BB22AF" w:rsidRDefault="0064199E" w:rsidP="00D84187">
            <w:pPr>
              <w:jc w:val="center"/>
            </w:pPr>
            <w:r w:rsidRPr="00BB22AF">
              <w:t>-0.1</w:t>
            </w:r>
            <w:r w:rsidR="00446DCD" w:rsidRPr="00BB22AF">
              <w:t>2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1730B47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5844C87" w14:textId="61C5497F" w:rsidR="0064199E" w:rsidRPr="00BB22AF" w:rsidRDefault="0064199E" w:rsidP="00D84187">
            <w:pPr>
              <w:jc w:val="center"/>
            </w:pPr>
            <w:r w:rsidRPr="00BB22AF">
              <w:t>-0.</w:t>
            </w:r>
            <w:r w:rsidR="009F4CB9" w:rsidRPr="00BB22AF">
              <w:t>12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F78B78E" w14:textId="77777777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5267FBA" w14:textId="5E6B1DBD" w:rsidR="0064199E" w:rsidRPr="00BB22AF" w:rsidRDefault="00CA17C4" w:rsidP="00D84187">
            <w:pPr>
              <w:jc w:val="center"/>
            </w:pPr>
            <w:r w:rsidRPr="00BB22AF">
              <w:t>-</w:t>
            </w:r>
            <w:r w:rsidR="0064199E" w:rsidRPr="00BB22AF">
              <w:t>0.</w:t>
            </w:r>
            <w:r w:rsidRPr="00BB22AF">
              <w:t>02</w:t>
            </w:r>
            <w:r w:rsidR="0064199E" w:rsidRPr="00BB22AF"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0FEE4CC" w14:textId="77777777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5884F974" w14:textId="77777777" w:rsidTr="000A6E76">
        <w:trPr>
          <w:trHeight w:val="64"/>
        </w:trPr>
        <w:tc>
          <w:tcPr>
            <w:tcW w:w="1165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4CE7437" w14:textId="77777777" w:rsidR="0064199E" w:rsidRPr="00BB22AF" w:rsidRDefault="0064199E" w:rsidP="00D84187"/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4D682E" w14:textId="77777777" w:rsidR="0064199E" w:rsidRPr="00BB22AF" w:rsidRDefault="0064199E" w:rsidP="00D84187">
            <w:r w:rsidRPr="00BB22AF">
              <w:t>Total Subcortices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7A26C7A" w14:textId="7870FB5B" w:rsidR="0064199E" w:rsidRPr="00BB22AF" w:rsidRDefault="0064199E" w:rsidP="00D84187">
            <w:pPr>
              <w:jc w:val="center"/>
            </w:pPr>
            <w:r w:rsidRPr="00BB22AF">
              <w:t>-0.</w:t>
            </w:r>
            <w:r w:rsidR="009331AA" w:rsidRPr="00BB22AF">
              <w:t>0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284DE7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E4158A1" w14:textId="684BDE67" w:rsidR="0064199E" w:rsidRPr="00BB22AF" w:rsidRDefault="00446DCD" w:rsidP="00D84187">
            <w:pPr>
              <w:jc w:val="center"/>
            </w:pPr>
            <w:r w:rsidRPr="00BB22AF">
              <w:t>-</w:t>
            </w:r>
            <w:r w:rsidR="0064199E" w:rsidRPr="00BB22AF">
              <w:t>0.0</w:t>
            </w:r>
            <w:r w:rsidRPr="00BB22AF"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F1FDCB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DA21E66" w14:textId="34BAE7B6" w:rsidR="0064199E" w:rsidRPr="00BB22AF" w:rsidRDefault="0064199E" w:rsidP="00D84187">
            <w:pPr>
              <w:jc w:val="center"/>
            </w:pPr>
            <w:r w:rsidRPr="00BB22AF">
              <w:t>-0.0</w:t>
            </w:r>
            <w:r w:rsidR="009F4CB9" w:rsidRPr="00BB22AF"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751E19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B108644" w14:textId="578D0F9B" w:rsidR="0064199E" w:rsidRPr="00BB22AF" w:rsidRDefault="0064199E" w:rsidP="00D84187">
            <w:pPr>
              <w:jc w:val="center"/>
            </w:pPr>
            <w:r w:rsidRPr="00BB22AF">
              <w:t>-0.</w:t>
            </w:r>
            <w:r w:rsidR="006E5B3E" w:rsidRPr="00BB22AF">
              <w:t>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FBA8BC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53B82499" w14:textId="77777777" w:rsidTr="000A6E76">
        <w:trPr>
          <w:trHeight w:val="6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62CA16" w14:textId="77777777" w:rsidR="0064199E" w:rsidRPr="00BB22AF" w:rsidRDefault="0064199E" w:rsidP="00D84187"/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EF5387" w14:textId="77777777" w:rsidR="0064199E" w:rsidRPr="00BB22AF" w:rsidRDefault="0064199E" w:rsidP="00D84187">
            <w:r w:rsidRPr="00BB22AF">
              <w:t xml:space="preserve">  Cerebellum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0646252" w14:textId="7091F133" w:rsidR="0064199E" w:rsidRPr="00BB22AF" w:rsidRDefault="0064199E" w:rsidP="00D84187">
            <w:pPr>
              <w:jc w:val="center"/>
            </w:pPr>
            <w:r w:rsidRPr="00BB22AF">
              <w:t>-0.</w:t>
            </w:r>
            <w:r w:rsidR="00C84094" w:rsidRPr="00BB22AF">
              <w:t>1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1CCAD0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99D8465" w14:textId="36C02484" w:rsidR="0064199E" w:rsidRPr="00BB22AF" w:rsidRDefault="0064199E" w:rsidP="00D84187">
            <w:pPr>
              <w:jc w:val="center"/>
            </w:pPr>
            <w:r w:rsidRPr="00BB22AF">
              <w:t>-0.1</w:t>
            </w:r>
            <w:r w:rsidR="00446DCD" w:rsidRPr="00BB22AF"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ED1A0B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50CDB81" w14:textId="505493EB" w:rsidR="0064199E" w:rsidRPr="00BB22AF" w:rsidRDefault="0064199E" w:rsidP="00D84187">
            <w:pPr>
              <w:jc w:val="center"/>
            </w:pPr>
            <w:r w:rsidRPr="00BB22AF">
              <w:t>-0.1</w:t>
            </w:r>
            <w:r w:rsidR="009F4CB9" w:rsidRPr="00BB22AF">
              <w:t>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4DD6F4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A3C287A" w14:textId="7C78DA75" w:rsidR="0064199E" w:rsidRPr="00BB22AF" w:rsidRDefault="0064199E" w:rsidP="00D84187">
            <w:pPr>
              <w:jc w:val="center"/>
            </w:pPr>
            <w:r w:rsidRPr="00BB22AF">
              <w:t>0.</w:t>
            </w:r>
            <w:r w:rsidR="006C4E15" w:rsidRPr="00BB22AF">
              <w:t>24</w:t>
            </w:r>
            <w:r w:rsidR="009F7E4D" w:rsidRPr="00BB22AF"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E9C85A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4E719D11" w14:textId="77777777" w:rsidTr="00976AFE">
        <w:trPr>
          <w:trHeight w:val="18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60DDD1" w14:textId="77777777" w:rsidR="0064199E" w:rsidRPr="00BB22AF" w:rsidRDefault="0064199E" w:rsidP="00D84187"/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2A8BC4" w14:textId="77777777" w:rsidR="0064199E" w:rsidRPr="00BB22AF" w:rsidRDefault="0064199E" w:rsidP="00D84187">
            <w:r w:rsidRPr="00BB22AF">
              <w:t xml:space="preserve">  Thalamus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840CD2B" w14:textId="694D1436" w:rsidR="0064199E" w:rsidRPr="00BB22AF" w:rsidRDefault="00C84094" w:rsidP="00D84187">
            <w:pPr>
              <w:jc w:val="center"/>
            </w:pPr>
            <w:r w:rsidRPr="00BB22AF">
              <w:t>-</w:t>
            </w:r>
            <w:r w:rsidR="0064199E" w:rsidRPr="00BB22AF">
              <w:t>0.0</w:t>
            </w:r>
            <w:r w:rsidRPr="00BB22AF"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0BEB33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94AD1AD" w14:textId="45F2697C" w:rsidR="0064199E" w:rsidRPr="00BB22AF" w:rsidRDefault="00446DCD" w:rsidP="00D84187">
            <w:pPr>
              <w:jc w:val="center"/>
            </w:pPr>
            <w:r w:rsidRPr="00BB22AF">
              <w:t>-</w:t>
            </w:r>
            <w:r w:rsidR="0064199E" w:rsidRPr="00BB22AF">
              <w:t>0.0</w:t>
            </w:r>
            <w:r w:rsidRPr="00BB22AF"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5AC4FF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3443AE3" w14:textId="22C008F2" w:rsidR="0064199E" w:rsidRPr="00BB22AF" w:rsidRDefault="0064199E" w:rsidP="00D84187">
            <w:pPr>
              <w:jc w:val="center"/>
            </w:pPr>
            <w:r w:rsidRPr="00BB22AF">
              <w:t>0.0</w:t>
            </w:r>
            <w:r w:rsidR="009F4CB9" w:rsidRPr="00BB22AF"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93DE8D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2CD70A8" w14:textId="50D16714" w:rsidR="0064199E" w:rsidRPr="00BB22AF" w:rsidRDefault="0064199E" w:rsidP="00D84187">
            <w:pPr>
              <w:jc w:val="center"/>
            </w:pPr>
            <w:r w:rsidRPr="00BB22AF">
              <w:t>0.</w:t>
            </w:r>
            <w:r w:rsidR="00AE48AB" w:rsidRPr="00BB22AF">
              <w:t>4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67C807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68B3B57F" w14:textId="77777777" w:rsidTr="000A6E76">
        <w:trPr>
          <w:trHeight w:val="6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A37DEC" w14:textId="77777777" w:rsidR="0064199E" w:rsidRPr="00BB22AF" w:rsidRDefault="0064199E" w:rsidP="00D84187"/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22C463" w14:textId="77777777" w:rsidR="0064199E" w:rsidRPr="00BB22AF" w:rsidRDefault="0064199E" w:rsidP="00D84187">
            <w:r w:rsidRPr="00BB22AF">
              <w:t xml:space="preserve">  Caudat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ED4FB56" w14:textId="718FB713" w:rsidR="0064199E" w:rsidRPr="00BB22AF" w:rsidRDefault="0064199E" w:rsidP="00D84187">
            <w:pPr>
              <w:jc w:val="center"/>
            </w:pPr>
            <w:r w:rsidRPr="00BB22AF">
              <w:t>-0.</w:t>
            </w:r>
            <w:r w:rsidR="00154847" w:rsidRPr="00BB22AF">
              <w:t>09</w:t>
            </w:r>
            <w:r w:rsidRPr="00BB22AF"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BABEE7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63A6148" w14:textId="5CDD7FE4" w:rsidR="0064199E" w:rsidRPr="00BB22AF" w:rsidRDefault="0064199E" w:rsidP="00D84187">
            <w:pPr>
              <w:jc w:val="center"/>
            </w:pPr>
            <w:r w:rsidRPr="00BB22AF">
              <w:t>-0.0</w:t>
            </w:r>
            <w:r w:rsidR="00446DCD" w:rsidRPr="00BB22AF">
              <w:t>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B2FE4A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5D255BE" w14:textId="49D01362" w:rsidR="0064199E" w:rsidRPr="00BB22AF" w:rsidRDefault="0064199E" w:rsidP="00D84187">
            <w:pPr>
              <w:jc w:val="center"/>
            </w:pPr>
            <w:r w:rsidRPr="00BB22AF">
              <w:t>-0.16</w:t>
            </w:r>
            <w:r w:rsidR="009F4CB9" w:rsidRPr="00BB22AF"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303356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12E57DE" w14:textId="4FAB4CD8" w:rsidR="0064199E" w:rsidRPr="00BB22AF" w:rsidRDefault="0064199E" w:rsidP="00D84187">
            <w:pPr>
              <w:jc w:val="center"/>
            </w:pPr>
            <w:r w:rsidRPr="00BB22AF">
              <w:t>-0.6</w:t>
            </w:r>
            <w:r w:rsidR="00976AFE" w:rsidRPr="00BB22AF">
              <w:t>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ED8929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51077751" w14:textId="77777777" w:rsidTr="000A6E76">
        <w:trPr>
          <w:trHeight w:val="6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46AD8A" w14:textId="77777777" w:rsidR="0064199E" w:rsidRPr="00BB22AF" w:rsidRDefault="0064199E" w:rsidP="00D84187"/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7C7042" w14:textId="77777777" w:rsidR="0064199E" w:rsidRPr="00BB22AF" w:rsidRDefault="0064199E" w:rsidP="00D84187">
            <w:r w:rsidRPr="00BB22AF">
              <w:t xml:space="preserve">  Putamen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3EB67C0" w14:textId="0F080A39" w:rsidR="0064199E" w:rsidRPr="00BB22AF" w:rsidRDefault="0064199E" w:rsidP="00D84187">
            <w:pPr>
              <w:jc w:val="center"/>
            </w:pPr>
            <w:r w:rsidRPr="00BB22AF">
              <w:t>0.0</w:t>
            </w:r>
            <w:r w:rsidR="00154847" w:rsidRPr="00BB22AF"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F7E712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96891D4" w14:textId="44A94602" w:rsidR="0064199E" w:rsidRPr="00BB22AF" w:rsidRDefault="0064199E" w:rsidP="00D84187">
            <w:pPr>
              <w:jc w:val="center"/>
            </w:pPr>
            <w:r w:rsidRPr="00BB22AF">
              <w:t>0.0</w:t>
            </w:r>
            <w:r w:rsidR="00446DCD" w:rsidRPr="00BB22AF">
              <w:t>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AF4843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E73E871" w14:textId="14DF92D7" w:rsidR="0064199E" w:rsidRPr="00BB22AF" w:rsidRDefault="0064199E" w:rsidP="00D84187">
            <w:pPr>
              <w:jc w:val="center"/>
            </w:pPr>
            <w:r w:rsidRPr="00BB22AF">
              <w:t>0.0</w:t>
            </w:r>
            <w:r w:rsidR="009F4CB9" w:rsidRPr="00BB22AF">
              <w:t>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A8F013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F0EC524" w14:textId="7644BAD5" w:rsidR="0064199E" w:rsidRPr="00BB22AF" w:rsidRDefault="0064199E" w:rsidP="00D84187">
            <w:pPr>
              <w:jc w:val="center"/>
            </w:pPr>
            <w:r w:rsidRPr="00BB22AF">
              <w:t>0.</w:t>
            </w:r>
            <w:r w:rsidR="00937EFF" w:rsidRPr="00BB22AF">
              <w:t>6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ADF7C7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02741CD4" w14:textId="77777777" w:rsidTr="000A6E76">
        <w:trPr>
          <w:trHeight w:val="6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79392A" w14:textId="77777777" w:rsidR="0064199E" w:rsidRPr="00BB22AF" w:rsidRDefault="0064199E" w:rsidP="00D84187"/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92D8D3" w14:textId="77777777" w:rsidR="0064199E" w:rsidRPr="00BB22AF" w:rsidRDefault="0064199E" w:rsidP="00D84187">
            <w:r w:rsidRPr="00BB22AF">
              <w:t xml:space="preserve">  Pallidum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394E4F5" w14:textId="2502F80E" w:rsidR="0064199E" w:rsidRPr="00BB22AF" w:rsidRDefault="0064199E" w:rsidP="00D84187">
            <w:pPr>
              <w:jc w:val="center"/>
            </w:pPr>
            <w:r w:rsidRPr="00BB22AF">
              <w:t>0.0</w:t>
            </w:r>
            <w:r w:rsidR="00154847" w:rsidRPr="00BB22AF">
              <w:t>1</w:t>
            </w:r>
            <w:r w:rsidR="00F046CD" w:rsidRPr="00BB22AF"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20375E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8F8B2A5" w14:textId="5CA40706" w:rsidR="0064199E" w:rsidRPr="00BB22AF" w:rsidRDefault="0064199E" w:rsidP="00D84187">
            <w:pPr>
              <w:jc w:val="center"/>
            </w:pPr>
            <w:r w:rsidRPr="00BB22AF">
              <w:t>0.0</w:t>
            </w:r>
            <w:r w:rsidR="00896160" w:rsidRPr="00BB22AF">
              <w:t>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EA1ED6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BADDFBF" w14:textId="3B7070C1" w:rsidR="0064199E" w:rsidRPr="00BB22AF" w:rsidRDefault="0064199E" w:rsidP="00D84187">
            <w:pPr>
              <w:jc w:val="center"/>
            </w:pPr>
            <w:r w:rsidRPr="00BB22AF">
              <w:t>0.0</w:t>
            </w:r>
            <w:r w:rsidR="00A04D8D" w:rsidRPr="00BB22AF">
              <w:t>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6D5A5B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6304933" w14:textId="2573513F" w:rsidR="0064199E" w:rsidRPr="00BB22AF" w:rsidRDefault="0064199E" w:rsidP="00D84187">
            <w:pPr>
              <w:jc w:val="center"/>
            </w:pPr>
            <w:r w:rsidRPr="00BB22AF">
              <w:t>-0.</w:t>
            </w:r>
            <w:r w:rsidR="00A04D8D" w:rsidRPr="00BB22AF">
              <w:t>46</w:t>
            </w:r>
            <w:r w:rsidR="00725EAF" w:rsidRPr="00BB22AF"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74F1FB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36FAC989" w14:textId="77777777" w:rsidTr="000A6E76">
        <w:trPr>
          <w:trHeight w:val="8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82A10C" w14:textId="77777777" w:rsidR="0064199E" w:rsidRPr="00BB22AF" w:rsidRDefault="0064199E" w:rsidP="00D84187"/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690D66" w14:textId="77777777" w:rsidR="0064199E" w:rsidRPr="00BB22AF" w:rsidRDefault="0064199E" w:rsidP="00D84187">
            <w:r w:rsidRPr="00BB22AF">
              <w:t xml:space="preserve">  Hippocampus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233C9D6" w14:textId="168B006A" w:rsidR="0064199E" w:rsidRPr="00BB22AF" w:rsidRDefault="0064199E" w:rsidP="00D84187">
            <w:pPr>
              <w:jc w:val="center"/>
            </w:pPr>
            <w:r w:rsidRPr="00BB22AF">
              <w:t>-0.</w:t>
            </w:r>
            <w:r w:rsidR="00154847" w:rsidRPr="00BB22AF">
              <w:t>1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D2F107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2759506" w14:textId="584B8F6C" w:rsidR="0064199E" w:rsidRPr="00BB22AF" w:rsidRDefault="0064199E" w:rsidP="00D84187">
            <w:pPr>
              <w:jc w:val="center"/>
            </w:pPr>
            <w:r w:rsidRPr="00BB22AF">
              <w:t>-0.</w:t>
            </w:r>
            <w:r w:rsidR="00446DCD" w:rsidRPr="00BB22AF">
              <w:t>0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E2EE35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3D937CD" w14:textId="44B47542" w:rsidR="0064199E" w:rsidRPr="00BB22AF" w:rsidRDefault="0064199E" w:rsidP="00D84187">
            <w:pPr>
              <w:jc w:val="center"/>
            </w:pPr>
            <w:r w:rsidRPr="00BB22AF">
              <w:t>-0.0</w:t>
            </w:r>
            <w:r w:rsidR="009F4CB9" w:rsidRPr="00BB22AF"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3E976D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F441647" w14:textId="20D8F5F5" w:rsidR="0064199E" w:rsidRPr="00BB22AF" w:rsidRDefault="0064199E" w:rsidP="00D84187">
            <w:pPr>
              <w:jc w:val="center"/>
            </w:pPr>
            <w:r w:rsidRPr="00BB22AF">
              <w:t>0.</w:t>
            </w:r>
            <w:r w:rsidR="000D479F" w:rsidRPr="00BB22AF">
              <w:t>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1767ED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219904CB" w14:textId="77777777" w:rsidTr="000A6E76">
        <w:trPr>
          <w:trHeight w:val="6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126FD3" w14:textId="77777777" w:rsidR="0064199E" w:rsidRPr="00BB22AF" w:rsidRDefault="0064199E" w:rsidP="00D84187"/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58D070" w14:textId="77777777" w:rsidR="0064199E" w:rsidRPr="00BB22AF" w:rsidRDefault="0064199E" w:rsidP="00D84187">
            <w:r w:rsidRPr="00BB22AF">
              <w:t xml:space="preserve">  Amygdal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E4129E9" w14:textId="54C6762B" w:rsidR="0064199E" w:rsidRPr="00BB22AF" w:rsidRDefault="00154847" w:rsidP="00D84187">
            <w:pPr>
              <w:jc w:val="center"/>
            </w:pPr>
            <w:r w:rsidRPr="00BB22AF">
              <w:t>-</w:t>
            </w:r>
            <w:r w:rsidR="0064199E" w:rsidRPr="00BB22AF">
              <w:t>0.0</w:t>
            </w:r>
            <w:r w:rsidRPr="00BB22AF"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F1A597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56A5272" w14:textId="4B4323F5" w:rsidR="0064199E" w:rsidRPr="00BB22AF" w:rsidRDefault="0064199E" w:rsidP="00D84187">
            <w:pPr>
              <w:jc w:val="center"/>
            </w:pPr>
            <w:r w:rsidRPr="00BB22AF">
              <w:t>0.0</w:t>
            </w:r>
            <w:r w:rsidR="00446DCD" w:rsidRPr="00BB22AF">
              <w:t>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E9A8EB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102207B" w14:textId="69F67DF6" w:rsidR="0064199E" w:rsidRPr="00BB22AF" w:rsidRDefault="0064199E" w:rsidP="00D84187">
            <w:pPr>
              <w:jc w:val="center"/>
            </w:pPr>
            <w:r w:rsidRPr="00BB22AF">
              <w:t>-0.0</w:t>
            </w:r>
            <w:r w:rsidR="009F4CB9" w:rsidRPr="00BB22AF"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A4D1BF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30F55AB" w14:textId="1B2C067E" w:rsidR="0064199E" w:rsidRPr="00BB22AF" w:rsidRDefault="0064199E" w:rsidP="00D84187">
            <w:pPr>
              <w:jc w:val="center"/>
            </w:pPr>
            <w:r w:rsidRPr="00BB22AF">
              <w:t>-0.7</w:t>
            </w:r>
            <w:r w:rsidR="008579E9" w:rsidRPr="00BB22AF">
              <w:t>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5658CA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32DF9F6F" w14:textId="77777777" w:rsidTr="000A6E76">
        <w:trPr>
          <w:trHeight w:val="6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599732" w14:textId="77777777" w:rsidR="0064199E" w:rsidRPr="00BB22AF" w:rsidRDefault="0064199E" w:rsidP="00D84187"/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0A1C87" w14:textId="77777777" w:rsidR="0064199E" w:rsidRPr="00BB22AF" w:rsidRDefault="0064199E" w:rsidP="00D84187">
            <w:r w:rsidRPr="00BB22AF">
              <w:t xml:space="preserve">  Whole Brainstem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CF525D5" w14:textId="4271283D" w:rsidR="0064199E" w:rsidRPr="00BB22AF" w:rsidRDefault="0064199E" w:rsidP="00D84187">
            <w:pPr>
              <w:jc w:val="center"/>
            </w:pPr>
            <w:r w:rsidRPr="00BB22AF">
              <w:t>-0.0</w:t>
            </w:r>
            <w:r w:rsidR="00154847" w:rsidRPr="00BB22AF">
              <w:t>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B93E76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49E05CB" w14:textId="5707FA36" w:rsidR="0064199E" w:rsidRPr="00BB22AF" w:rsidRDefault="0064199E" w:rsidP="00D84187">
            <w:pPr>
              <w:jc w:val="center"/>
            </w:pPr>
            <w:r w:rsidRPr="00BB22AF">
              <w:t>0.0</w:t>
            </w:r>
            <w:r w:rsidR="00446DCD" w:rsidRPr="00BB22AF">
              <w:t>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50F6D2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61980FF" w14:textId="0655B9B6" w:rsidR="0064199E" w:rsidRPr="00BB22AF" w:rsidRDefault="0064199E" w:rsidP="00D84187">
            <w:pPr>
              <w:jc w:val="center"/>
            </w:pPr>
            <w:r w:rsidRPr="00BB22AF">
              <w:t>-0.1</w:t>
            </w:r>
            <w:r w:rsidR="009F4CB9" w:rsidRPr="00BB22AF">
              <w:t>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76A501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1A506A2" w14:textId="683CDDA8" w:rsidR="0064199E" w:rsidRPr="00BB22AF" w:rsidRDefault="0064199E" w:rsidP="00D84187">
            <w:pPr>
              <w:jc w:val="center"/>
            </w:pPr>
            <w:r w:rsidRPr="00BB22AF">
              <w:t>-1</w:t>
            </w:r>
            <w:r w:rsidR="00DE0025" w:rsidRPr="00BB22AF">
              <w:t>.5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FC4493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35A2BC80" w14:textId="77777777" w:rsidTr="000A6E76">
        <w:trPr>
          <w:trHeight w:val="162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F42B9B" w14:textId="77777777" w:rsidR="0064199E" w:rsidRPr="00BB22AF" w:rsidRDefault="0064199E" w:rsidP="00D84187"/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39C1AE" w14:textId="77777777" w:rsidR="0064199E" w:rsidRPr="00BB22AF" w:rsidRDefault="0064199E" w:rsidP="00D84187">
            <w:r w:rsidRPr="00BB22AF">
              <w:t xml:space="preserve">    Midbrain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BC83164" w14:textId="7FCA8651" w:rsidR="0064199E" w:rsidRPr="00BB22AF" w:rsidRDefault="0064199E" w:rsidP="00D84187">
            <w:pPr>
              <w:jc w:val="center"/>
            </w:pPr>
            <w:r w:rsidRPr="00BB22AF">
              <w:t>-0.0</w:t>
            </w:r>
            <w:r w:rsidR="00154847" w:rsidRPr="00BB22AF">
              <w:t>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1B8280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C6A32AE" w14:textId="4C103447" w:rsidR="0064199E" w:rsidRPr="00BB22AF" w:rsidRDefault="0064199E" w:rsidP="00D84187">
            <w:pPr>
              <w:jc w:val="center"/>
            </w:pPr>
            <w:r w:rsidRPr="00BB22AF">
              <w:t>0.11</w:t>
            </w:r>
            <w:r w:rsidR="00446DCD" w:rsidRPr="00BB22AF"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27104F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2A96B08" w14:textId="2E25E830" w:rsidR="0064199E" w:rsidRPr="00BB22AF" w:rsidRDefault="0064199E" w:rsidP="00D84187">
            <w:pPr>
              <w:jc w:val="center"/>
            </w:pPr>
            <w:r w:rsidRPr="00BB22AF">
              <w:t>-0.1</w:t>
            </w:r>
            <w:r w:rsidR="009F4CB9" w:rsidRPr="00BB22AF">
              <w:t>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7C04EB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8D5A4AD" w14:textId="34063D26" w:rsidR="0064199E" w:rsidRPr="00BB22AF" w:rsidRDefault="0064199E" w:rsidP="00D84187">
            <w:pPr>
              <w:jc w:val="center"/>
            </w:pPr>
            <w:r w:rsidRPr="00BB22AF">
              <w:t>-1.9</w:t>
            </w:r>
            <w:r w:rsidR="000C1A87" w:rsidRPr="00BB22AF">
              <w:t>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1B83F9" w14:textId="25F4CC53" w:rsidR="0064199E" w:rsidRPr="00BB22AF" w:rsidRDefault="0064199E" w:rsidP="00D84187">
            <w:pPr>
              <w:jc w:val="center"/>
            </w:pPr>
            <w:r w:rsidRPr="00BB22AF">
              <w:t>0.02</w:t>
            </w:r>
            <w:r w:rsidR="000C1A87" w:rsidRPr="00BB22AF">
              <w:t>4</w:t>
            </w:r>
          </w:p>
        </w:tc>
      </w:tr>
      <w:tr w:rsidR="00BB22AF" w:rsidRPr="00BB22AF" w14:paraId="1FB85308" w14:textId="77777777" w:rsidTr="000A6E76">
        <w:trPr>
          <w:trHeight w:val="8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265A8F" w14:textId="77777777" w:rsidR="0064199E" w:rsidRPr="00BB22AF" w:rsidRDefault="0064199E" w:rsidP="00D84187"/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6CF48B" w14:textId="77777777" w:rsidR="0064199E" w:rsidRPr="00BB22AF" w:rsidRDefault="0064199E" w:rsidP="00D84187">
            <w:r w:rsidRPr="00BB22AF">
              <w:t xml:space="preserve">    Pons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7EE551C" w14:textId="1BE6256B" w:rsidR="0064199E" w:rsidRPr="00BB22AF" w:rsidRDefault="0064199E" w:rsidP="00D84187">
            <w:pPr>
              <w:jc w:val="center"/>
            </w:pPr>
            <w:r w:rsidRPr="00BB22AF">
              <w:t>-0.0</w:t>
            </w:r>
            <w:r w:rsidR="00154847" w:rsidRPr="00BB22AF">
              <w:t>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43DA21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F13FE5B" w14:textId="36E88EA4" w:rsidR="0064199E" w:rsidRPr="00BB22AF" w:rsidRDefault="0064199E" w:rsidP="00D84187">
            <w:pPr>
              <w:jc w:val="center"/>
            </w:pPr>
            <w:r w:rsidRPr="00BB22AF">
              <w:t>0.</w:t>
            </w:r>
            <w:r w:rsidR="00446DCD" w:rsidRPr="00BB22AF">
              <w:t>0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119EC8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8054191" w14:textId="6B2A722D" w:rsidR="0064199E" w:rsidRPr="00BB22AF" w:rsidRDefault="0064199E" w:rsidP="00D84187">
            <w:pPr>
              <w:jc w:val="center"/>
            </w:pPr>
            <w:r w:rsidRPr="00BB22AF">
              <w:t>-0.</w:t>
            </w:r>
            <w:r w:rsidR="009F4CB9" w:rsidRPr="00BB22AF">
              <w:t>1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B10229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DACB85C" w14:textId="57FBC520" w:rsidR="0064199E" w:rsidRPr="00BB22AF" w:rsidRDefault="0064199E" w:rsidP="00D84187">
            <w:pPr>
              <w:jc w:val="center"/>
            </w:pPr>
            <w:r w:rsidRPr="00BB22AF">
              <w:t>-1.</w:t>
            </w:r>
            <w:r w:rsidR="00D129AC" w:rsidRPr="00BB22AF">
              <w:t>4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29769E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4633CB98" w14:textId="77777777" w:rsidTr="000A6E76">
        <w:trPr>
          <w:trHeight w:val="73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562641" w14:textId="77777777" w:rsidR="0064199E" w:rsidRPr="00BB22AF" w:rsidRDefault="0064199E" w:rsidP="00D84187"/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068F56" w14:textId="77777777" w:rsidR="0064199E" w:rsidRPr="00BB22AF" w:rsidRDefault="0064199E" w:rsidP="00D84187">
            <w:r w:rsidRPr="00BB22AF">
              <w:t xml:space="preserve">    Medull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FB5BCAC" w14:textId="268D3474" w:rsidR="0064199E" w:rsidRPr="00BB22AF" w:rsidRDefault="0064199E" w:rsidP="00D84187">
            <w:pPr>
              <w:jc w:val="center"/>
            </w:pPr>
            <w:r w:rsidRPr="00BB22AF">
              <w:t>-0.09</w:t>
            </w:r>
            <w:r w:rsidR="00154847" w:rsidRPr="00BB22AF"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13D1A6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55EABDE" w14:textId="728A2E0F" w:rsidR="0064199E" w:rsidRPr="00BB22AF" w:rsidRDefault="0064199E" w:rsidP="00D84187">
            <w:pPr>
              <w:jc w:val="center"/>
            </w:pPr>
            <w:r w:rsidRPr="00BB22AF">
              <w:t>-0.0</w:t>
            </w:r>
            <w:r w:rsidR="00446DCD" w:rsidRPr="00BB22AF">
              <w:t>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F41FF7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F7B290A" w14:textId="4150AB94" w:rsidR="0064199E" w:rsidRPr="00BB22AF" w:rsidRDefault="0064199E" w:rsidP="00D84187">
            <w:pPr>
              <w:jc w:val="center"/>
            </w:pPr>
            <w:r w:rsidRPr="00BB22AF">
              <w:t>-0.1</w:t>
            </w:r>
            <w:r w:rsidR="009F4CB9" w:rsidRPr="00BB22AF"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E2241A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88FA727" w14:textId="2646260A" w:rsidR="0064199E" w:rsidRPr="00BB22AF" w:rsidRDefault="0064199E" w:rsidP="00D84187">
            <w:pPr>
              <w:jc w:val="center"/>
            </w:pPr>
            <w:r w:rsidRPr="00BB22AF">
              <w:t>-0.</w:t>
            </w:r>
            <w:r w:rsidR="007F2057" w:rsidRPr="00BB22AF">
              <w:t>4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0C555D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58CA332C" w14:textId="77777777" w:rsidTr="000A6E76">
        <w:trPr>
          <w:trHeight w:val="6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1654F8" w14:textId="77777777" w:rsidR="0064199E" w:rsidRPr="00BB22AF" w:rsidRDefault="0064199E" w:rsidP="00D84187"/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C68444" w14:textId="21A4DAA4" w:rsidR="0064199E" w:rsidRPr="00BB22AF" w:rsidRDefault="0064199E" w:rsidP="00D84187">
            <w:r w:rsidRPr="00BB22AF">
              <w:t>PAG (mm</w:t>
            </w:r>
            <w:r w:rsidRPr="00BB22AF">
              <w:rPr>
                <w:vertAlign w:val="superscript"/>
              </w:rPr>
              <w:t>3</w:t>
            </w:r>
            <w:r w:rsidRPr="00BB22AF">
              <w:t>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DCCD3D5" w14:textId="21A6AC64" w:rsidR="0064199E" w:rsidRPr="00BB22AF" w:rsidRDefault="0064199E" w:rsidP="00D84187">
            <w:pPr>
              <w:jc w:val="center"/>
            </w:pPr>
            <w:r w:rsidRPr="00BB22AF">
              <w:t>0.00</w:t>
            </w:r>
            <w:r w:rsidR="006D5338" w:rsidRPr="00BB22AF"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E775E2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BA24155" w14:textId="5E237D64" w:rsidR="0064199E" w:rsidRPr="00BB22AF" w:rsidRDefault="0064199E" w:rsidP="00D84187">
            <w:pPr>
              <w:jc w:val="center"/>
            </w:pPr>
            <w:r w:rsidRPr="00BB22AF">
              <w:t>0.0</w:t>
            </w:r>
            <w:r w:rsidR="00D05DF3" w:rsidRPr="00BB22AF">
              <w:t>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B138BC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BDA82D9" w14:textId="5490B7DC" w:rsidR="0064199E" w:rsidRPr="00BB22AF" w:rsidRDefault="0064199E" w:rsidP="00D84187">
            <w:pPr>
              <w:jc w:val="center"/>
            </w:pPr>
            <w:r w:rsidRPr="00BB22AF">
              <w:t>-0.0</w:t>
            </w:r>
            <w:r w:rsidR="00BF5077" w:rsidRPr="00BB22AF">
              <w:t>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DAB718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9AEDBB9" w14:textId="7B6005B0" w:rsidR="0064199E" w:rsidRPr="00BB22AF" w:rsidRDefault="0064199E" w:rsidP="00D84187">
            <w:pPr>
              <w:jc w:val="center"/>
            </w:pPr>
            <w:r w:rsidRPr="00BB22AF">
              <w:t>-0.</w:t>
            </w:r>
            <w:r w:rsidR="006B188F" w:rsidRPr="00BB22AF">
              <w:t>7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303766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5B1A89CF" w14:textId="77777777" w:rsidTr="000A6E76">
        <w:trPr>
          <w:trHeight w:val="6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1A0722" w14:textId="77777777" w:rsidR="0064199E" w:rsidRPr="00BB22AF" w:rsidRDefault="0064199E" w:rsidP="00D84187"/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908F9F" w14:textId="7BD2BBF3" w:rsidR="0064199E" w:rsidRPr="00BB22AF" w:rsidRDefault="0064199E" w:rsidP="00D84187">
            <w:r w:rsidRPr="00BB22AF">
              <w:t>LC (mm</w:t>
            </w:r>
            <w:r w:rsidRPr="00BB22AF">
              <w:rPr>
                <w:vertAlign w:val="superscript"/>
              </w:rPr>
              <w:t>3</w:t>
            </w:r>
            <w:r w:rsidRPr="00BB22AF">
              <w:t>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1E2B2AA" w14:textId="77777777" w:rsidR="0064199E" w:rsidRPr="00BB22AF" w:rsidRDefault="0064199E" w:rsidP="00D84187">
            <w:pPr>
              <w:jc w:val="center"/>
            </w:pPr>
            <w:r w:rsidRPr="00BB22AF">
              <w:t>0.0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ECC672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6860771" w14:textId="78A3C910" w:rsidR="0064199E" w:rsidRPr="00BB22AF" w:rsidRDefault="0064199E" w:rsidP="00D84187">
            <w:pPr>
              <w:jc w:val="center"/>
            </w:pPr>
            <w:r w:rsidRPr="00BB22AF">
              <w:t>0.09</w:t>
            </w:r>
            <w:r w:rsidR="00D05DF3" w:rsidRPr="00BB22AF"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D8468E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A177A85" w14:textId="0D9E15B6" w:rsidR="0064199E" w:rsidRPr="00BB22AF" w:rsidRDefault="0064199E" w:rsidP="00D84187">
            <w:pPr>
              <w:jc w:val="center"/>
            </w:pPr>
            <w:r w:rsidRPr="00BB22AF">
              <w:t>0.0</w:t>
            </w:r>
            <w:r w:rsidR="00BF5077" w:rsidRPr="00BB22AF"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C41E5B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BCD3AF5" w14:textId="1036AAB0" w:rsidR="0064199E" w:rsidRPr="00BB22AF" w:rsidRDefault="0064199E" w:rsidP="00D84187">
            <w:pPr>
              <w:jc w:val="center"/>
            </w:pPr>
            <w:r w:rsidRPr="00BB22AF">
              <w:t>-0.</w:t>
            </w:r>
            <w:r w:rsidR="00E415FF" w:rsidRPr="00BB22AF">
              <w:t>2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5BC829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4AEC0422" w14:textId="77777777" w:rsidTr="000A6E76">
        <w:trPr>
          <w:trHeight w:val="6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25BDE4" w14:textId="77777777" w:rsidR="0064199E" w:rsidRPr="00BB22AF" w:rsidRDefault="0064199E" w:rsidP="00D84187"/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F298B0" w14:textId="1E214941" w:rsidR="0064199E" w:rsidRPr="00BB22AF" w:rsidRDefault="0064199E" w:rsidP="00D84187">
            <w:r w:rsidRPr="00BB22AF">
              <w:t>RVM (mm</w:t>
            </w:r>
            <w:r w:rsidRPr="00BB22AF">
              <w:rPr>
                <w:vertAlign w:val="superscript"/>
              </w:rPr>
              <w:t>3</w:t>
            </w:r>
            <w:r w:rsidRPr="00BB22AF">
              <w:t>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3D86F01" w14:textId="5EFE9922" w:rsidR="0064199E" w:rsidRPr="00BB22AF" w:rsidRDefault="0064199E" w:rsidP="00D84187">
            <w:pPr>
              <w:jc w:val="center"/>
            </w:pPr>
            <w:r w:rsidRPr="00BB22AF">
              <w:t>0.04</w:t>
            </w:r>
            <w:r w:rsidR="006D5338" w:rsidRPr="00BB22AF"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2755C1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D117F2B" w14:textId="5EC12F11" w:rsidR="0064199E" w:rsidRPr="00BB22AF" w:rsidRDefault="0064199E" w:rsidP="00D84187">
            <w:pPr>
              <w:jc w:val="center"/>
            </w:pPr>
            <w:r w:rsidRPr="00BB22AF">
              <w:t>0.1</w:t>
            </w:r>
            <w:r w:rsidR="00D05DF3" w:rsidRPr="00BB22AF">
              <w:t>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4854FD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8F12282" w14:textId="7C100A6D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b/>
                <w:bCs/>
              </w:rPr>
              <w:t>-0.28</w:t>
            </w:r>
            <w:r w:rsidR="00BF5077" w:rsidRPr="00BB22AF">
              <w:rPr>
                <w:b/>
                <w:bCs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C5C2B3" w14:textId="0590A378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b/>
                <w:bCs/>
              </w:rPr>
              <w:t>0.00</w:t>
            </w:r>
            <w:r w:rsidR="00BF5077" w:rsidRPr="00BB22AF">
              <w:rPr>
                <w:b/>
                <w:bCs/>
              </w:rPr>
              <w:t>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ECB0EF6" w14:textId="7ECC42CE" w:rsidR="0064199E" w:rsidRPr="00BB22AF" w:rsidRDefault="0064199E" w:rsidP="00D84187">
            <w:pPr>
              <w:jc w:val="center"/>
              <w:rPr>
                <w:b/>
                <w:bCs/>
              </w:rPr>
            </w:pPr>
            <w:r w:rsidRPr="00BB22AF">
              <w:rPr>
                <w:b/>
                <w:bCs/>
              </w:rPr>
              <w:t>-3.1</w:t>
            </w:r>
            <w:r w:rsidR="00E415FF" w:rsidRPr="00BB22AF">
              <w:rPr>
                <w:b/>
                <w:bCs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09ED93" w14:textId="77777777" w:rsidR="0064199E" w:rsidRPr="00BB22AF" w:rsidRDefault="0064199E" w:rsidP="00D84187">
            <w:pPr>
              <w:jc w:val="center"/>
              <w:rPr>
                <w:b/>
                <w:bCs/>
                <w:i/>
                <w:iCs/>
              </w:rPr>
            </w:pPr>
            <w:r w:rsidRPr="00BB22AF">
              <w:rPr>
                <w:b/>
                <w:bCs/>
              </w:rPr>
              <w:t>0.001</w:t>
            </w:r>
          </w:p>
        </w:tc>
      </w:tr>
      <w:tr w:rsidR="00BB22AF" w:rsidRPr="00BB22AF" w14:paraId="2CDFA631" w14:textId="77777777" w:rsidTr="000A6E76">
        <w:trPr>
          <w:trHeight w:val="6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675D1F" w14:textId="77777777" w:rsidR="0064199E" w:rsidRPr="00BB22AF" w:rsidRDefault="0064199E" w:rsidP="00D84187">
            <w:r w:rsidRPr="00BB22AF">
              <w:t xml:space="preserve">BPI-sum × 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6C671F" w14:textId="77777777" w:rsidR="0064199E" w:rsidRPr="00BB22AF" w:rsidRDefault="0064199E" w:rsidP="00D84187">
            <w:r w:rsidRPr="00BB22AF">
              <w:t xml:space="preserve">  DLF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4BCE995" w14:textId="06B97EB8" w:rsidR="0064199E" w:rsidRPr="00BB22AF" w:rsidRDefault="0064199E" w:rsidP="00D84187">
            <w:pPr>
              <w:jc w:val="center"/>
            </w:pPr>
            <w:r w:rsidRPr="00BB22AF">
              <w:t>-0.1</w:t>
            </w:r>
            <w:r w:rsidR="006D5338" w:rsidRPr="00BB22AF">
              <w:t>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599A05" w14:textId="7BEBC628" w:rsidR="0064199E" w:rsidRPr="00BB22AF" w:rsidRDefault="006D5338" w:rsidP="00D84187">
            <w:pPr>
              <w:jc w:val="center"/>
              <w:rPr>
                <w:i/>
                <w:iCs/>
              </w:rPr>
            </w:pPr>
            <w:r w:rsidRPr="00BB22AF">
              <w:t>0.04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E76A80E" w14:textId="081120ED" w:rsidR="0064199E" w:rsidRPr="00BB22AF" w:rsidRDefault="0064199E" w:rsidP="00D84187">
            <w:pPr>
              <w:jc w:val="center"/>
            </w:pPr>
            <w:r w:rsidRPr="00BB22AF">
              <w:t>-0.0</w:t>
            </w:r>
            <w:r w:rsidR="00D05DF3" w:rsidRPr="00BB22AF">
              <w:t>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19ECB1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29A0058" w14:textId="2D4907DC" w:rsidR="0064199E" w:rsidRPr="00BB22AF" w:rsidRDefault="0064199E" w:rsidP="00D84187">
            <w:pPr>
              <w:jc w:val="center"/>
            </w:pPr>
            <w:r w:rsidRPr="00BB22AF">
              <w:t>-0.2</w:t>
            </w:r>
            <w:r w:rsidR="00BF5077" w:rsidRPr="00BB22AF"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0BF2BB" w14:textId="775C8D45" w:rsidR="0064199E" w:rsidRPr="00BB22AF" w:rsidRDefault="0064199E" w:rsidP="00D84187">
            <w:pPr>
              <w:jc w:val="center"/>
            </w:pPr>
            <w:r w:rsidRPr="00BB22AF">
              <w:t>0.0</w:t>
            </w:r>
            <w:r w:rsidR="00BF5077" w:rsidRPr="00BB22AF">
              <w:t>2</w:t>
            </w:r>
            <w:r w:rsidRPr="00BB22AF">
              <w:t>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A6BC3B5" w14:textId="3C36F315" w:rsidR="0064199E" w:rsidRPr="00BB22AF" w:rsidRDefault="0064199E" w:rsidP="00D84187">
            <w:pPr>
              <w:jc w:val="center"/>
            </w:pPr>
            <w:r w:rsidRPr="00BB22AF">
              <w:t>-1.</w:t>
            </w:r>
            <w:r w:rsidR="00C35806" w:rsidRPr="00BB22AF">
              <w:t>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3FAD14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4E74E3B7" w14:textId="77777777" w:rsidTr="000A6E76">
        <w:trPr>
          <w:trHeight w:val="6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F77C0C" w14:textId="77777777" w:rsidR="0064199E" w:rsidRPr="00BB22AF" w:rsidRDefault="0064199E" w:rsidP="00D84187">
            <w:r w:rsidRPr="00BB22AF">
              <w:t>FA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5E8E76" w14:textId="77777777" w:rsidR="0064199E" w:rsidRPr="00BB22AF" w:rsidRDefault="0064199E" w:rsidP="00D84187">
            <w:r w:rsidRPr="00BB22AF">
              <w:t xml:space="preserve">  MLF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D8BFDE2" w14:textId="5F396467" w:rsidR="0064199E" w:rsidRPr="00BB22AF" w:rsidRDefault="0064199E" w:rsidP="00D84187">
            <w:pPr>
              <w:jc w:val="center"/>
            </w:pPr>
            <w:r w:rsidRPr="00BB22AF">
              <w:t>0.0</w:t>
            </w:r>
            <w:r w:rsidR="006D5338" w:rsidRPr="00BB22AF"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97D011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1161DE1" w14:textId="23DD44C9" w:rsidR="0064199E" w:rsidRPr="00BB22AF" w:rsidRDefault="0064199E" w:rsidP="00D84187">
            <w:pPr>
              <w:jc w:val="center"/>
            </w:pPr>
            <w:r w:rsidRPr="00BB22AF">
              <w:t>0.0</w:t>
            </w:r>
            <w:r w:rsidR="00D05DF3" w:rsidRPr="00BB22AF"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850465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20697B8" w14:textId="27A43FCC" w:rsidR="0064199E" w:rsidRPr="00BB22AF" w:rsidRDefault="0064199E" w:rsidP="00D84187">
            <w:pPr>
              <w:jc w:val="center"/>
            </w:pPr>
            <w:r w:rsidRPr="00BB22AF">
              <w:t>-0.0</w:t>
            </w:r>
            <w:r w:rsidR="00BF5077" w:rsidRPr="00BB22AF">
              <w:t>5</w:t>
            </w:r>
            <w:r w:rsidRPr="00BB22AF"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F73F70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549A478" w14:textId="2BA35D35" w:rsidR="0064199E" w:rsidRPr="00BB22AF" w:rsidRDefault="0064199E" w:rsidP="00D84187">
            <w:pPr>
              <w:jc w:val="center"/>
            </w:pPr>
            <w:r w:rsidRPr="00BB22AF">
              <w:t>-0.</w:t>
            </w:r>
            <w:r w:rsidR="00B508CC" w:rsidRPr="00BB22AF">
              <w:t>8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37884D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79A14CEE" w14:textId="77777777" w:rsidTr="000A6E76">
        <w:trPr>
          <w:trHeight w:val="6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50B2FA" w14:textId="77777777" w:rsidR="0064199E" w:rsidRPr="00BB22AF" w:rsidRDefault="0064199E" w:rsidP="00D84187"/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EF164F" w14:textId="77777777" w:rsidR="0064199E" w:rsidRPr="00BB22AF" w:rsidRDefault="0064199E" w:rsidP="00D84187">
            <w:r w:rsidRPr="00BB22AF">
              <w:t xml:space="preserve">  SCP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637A758" w14:textId="70107789" w:rsidR="0064199E" w:rsidRPr="00BB22AF" w:rsidRDefault="0064199E" w:rsidP="00D84187">
            <w:pPr>
              <w:jc w:val="center"/>
            </w:pPr>
            <w:r w:rsidRPr="00BB22AF">
              <w:t>-0.1</w:t>
            </w:r>
            <w:r w:rsidR="006D5338" w:rsidRPr="00BB22AF">
              <w:t>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1BC238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3F6C3DF" w14:textId="2E6F944D" w:rsidR="0064199E" w:rsidRPr="00BB22AF" w:rsidRDefault="0064199E" w:rsidP="00D84187">
            <w:pPr>
              <w:jc w:val="center"/>
            </w:pPr>
            <w:r w:rsidRPr="00BB22AF">
              <w:t>-0.0</w:t>
            </w:r>
            <w:r w:rsidR="00D05DF3" w:rsidRPr="00BB22AF"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C52092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17F63B8" w14:textId="489CEB4E" w:rsidR="0064199E" w:rsidRPr="00BB22AF" w:rsidRDefault="0064199E" w:rsidP="00D84187">
            <w:pPr>
              <w:jc w:val="center"/>
            </w:pPr>
            <w:r w:rsidRPr="00BB22AF">
              <w:t>-0.</w:t>
            </w:r>
            <w:r w:rsidR="00BF5077" w:rsidRPr="00BB22AF">
              <w:t>1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216C26" w14:textId="63D8827E" w:rsidR="0064199E" w:rsidRPr="00BB22AF" w:rsidRDefault="00BF5077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3ED3A3" w14:textId="7231A0F0" w:rsidR="0064199E" w:rsidRPr="00BB22AF" w:rsidRDefault="0064199E" w:rsidP="00D84187">
            <w:pPr>
              <w:jc w:val="center"/>
            </w:pPr>
            <w:r w:rsidRPr="00BB22AF">
              <w:t>-1.</w:t>
            </w:r>
            <w:r w:rsidR="00C73370" w:rsidRPr="00BB22AF">
              <w:t>2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49C1ED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1A441BB9" w14:textId="77777777" w:rsidTr="000A6E76">
        <w:trPr>
          <w:trHeight w:val="6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1138A3" w14:textId="77777777" w:rsidR="0064199E" w:rsidRPr="00BB22AF" w:rsidRDefault="0064199E" w:rsidP="00D84187"/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B6A7BE" w14:textId="77777777" w:rsidR="0064199E" w:rsidRPr="00BB22AF" w:rsidRDefault="0064199E" w:rsidP="00D84187">
            <w:r w:rsidRPr="00BB22AF">
              <w:t xml:space="preserve">  NST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94E1EC2" w14:textId="6A42B14A" w:rsidR="0064199E" w:rsidRPr="00BB22AF" w:rsidRDefault="0064199E" w:rsidP="00D84187">
            <w:pPr>
              <w:jc w:val="center"/>
            </w:pPr>
            <w:r w:rsidRPr="00BB22AF">
              <w:t>-0.1</w:t>
            </w:r>
            <w:r w:rsidR="006D5338" w:rsidRPr="00BB22AF"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FEC055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C255E23" w14:textId="50436EA5" w:rsidR="0064199E" w:rsidRPr="00BB22AF" w:rsidRDefault="0064199E" w:rsidP="00D84187">
            <w:pPr>
              <w:jc w:val="center"/>
            </w:pPr>
            <w:r w:rsidRPr="00BB22AF">
              <w:t>-0.0</w:t>
            </w:r>
            <w:r w:rsidR="00D05DF3" w:rsidRPr="00BB22AF">
              <w:t>4</w:t>
            </w:r>
            <w:r w:rsidRPr="00BB22AF"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9935B7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AE6E86" w14:textId="2FAA1E6A" w:rsidR="0064199E" w:rsidRPr="00BB22AF" w:rsidRDefault="0064199E" w:rsidP="00D84187">
            <w:pPr>
              <w:jc w:val="center"/>
            </w:pPr>
            <w:r w:rsidRPr="00BB22AF">
              <w:t>-0.1</w:t>
            </w:r>
            <w:r w:rsidR="00BF5077" w:rsidRPr="00BB22AF">
              <w:t>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D2B145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3E76C73" w14:textId="783089D3" w:rsidR="0064199E" w:rsidRPr="00BB22AF" w:rsidRDefault="0064199E" w:rsidP="00D84187">
            <w:pPr>
              <w:jc w:val="center"/>
            </w:pPr>
            <w:r w:rsidRPr="00BB22AF">
              <w:t>-0.8</w:t>
            </w:r>
            <w:r w:rsidR="00743ACD" w:rsidRPr="00BB22AF">
              <w:t>2</w:t>
            </w:r>
            <w:r w:rsidRPr="00BB22AF"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38488D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4A6C83EE" w14:textId="77777777" w:rsidTr="000A6E76">
        <w:trPr>
          <w:trHeight w:val="6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E83B29" w14:textId="77777777" w:rsidR="0064199E" w:rsidRPr="00BB22AF" w:rsidRDefault="0064199E" w:rsidP="00D84187"/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325B28" w14:textId="77777777" w:rsidR="0064199E" w:rsidRPr="00BB22AF" w:rsidRDefault="0064199E" w:rsidP="00D84187">
            <w:r w:rsidRPr="00BB22AF">
              <w:t xml:space="preserve">  MFT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7DFB70A" w14:textId="3F41BD4E" w:rsidR="0064199E" w:rsidRPr="00BB22AF" w:rsidRDefault="0064199E" w:rsidP="00D84187">
            <w:pPr>
              <w:jc w:val="center"/>
            </w:pPr>
            <w:r w:rsidRPr="00BB22AF">
              <w:t>-0.00</w:t>
            </w:r>
            <w:r w:rsidR="006D5338" w:rsidRPr="00BB22AF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7DEC99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5EA8E0F" w14:textId="46C8A2EB" w:rsidR="0064199E" w:rsidRPr="00BB22AF" w:rsidRDefault="0064199E" w:rsidP="00D84187">
            <w:pPr>
              <w:jc w:val="center"/>
            </w:pPr>
            <w:r w:rsidRPr="00BB22AF">
              <w:t>0.0</w:t>
            </w:r>
            <w:r w:rsidR="00D05DF3" w:rsidRPr="00BB22AF">
              <w:t>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58C58A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29F3525" w14:textId="088BE607" w:rsidR="0064199E" w:rsidRPr="00BB22AF" w:rsidRDefault="0064199E" w:rsidP="00D84187">
            <w:pPr>
              <w:jc w:val="center"/>
            </w:pPr>
            <w:r w:rsidRPr="00BB22AF">
              <w:t>-0.0</w:t>
            </w:r>
            <w:r w:rsidR="00BF5077" w:rsidRPr="00BB22AF"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C6A994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0646424" w14:textId="795FDBE0" w:rsidR="0064199E" w:rsidRPr="00BB22AF" w:rsidRDefault="0064199E" w:rsidP="00D84187">
            <w:pPr>
              <w:jc w:val="center"/>
            </w:pPr>
            <w:r w:rsidRPr="00BB22AF">
              <w:t>-</w:t>
            </w:r>
            <w:r w:rsidR="000A20FA" w:rsidRPr="00BB22AF">
              <w:t>0</w:t>
            </w:r>
            <w:r w:rsidRPr="00BB22AF">
              <w:t>.</w:t>
            </w:r>
            <w:r w:rsidR="000A20FA" w:rsidRPr="00BB22AF">
              <w:t>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627698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1B967B16" w14:textId="77777777" w:rsidTr="000A6E76">
        <w:trPr>
          <w:trHeight w:val="6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0E0BB7" w14:textId="77777777" w:rsidR="0064199E" w:rsidRPr="00BB22AF" w:rsidRDefault="0064199E" w:rsidP="00D84187"/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E4458B" w14:textId="77777777" w:rsidR="0064199E" w:rsidRPr="00BB22AF" w:rsidRDefault="0064199E" w:rsidP="00D84187">
            <w:r w:rsidRPr="00BB22AF">
              <w:t xml:space="preserve">  CST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14CCC12" w14:textId="51D06235" w:rsidR="0064199E" w:rsidRPr="00BB22AF" w:rsidRDefault="0064199E" w:rsidP="00D84187">
            <w:pPr>
              <w:jc w:val="center"/>
            </w:pPr>
            <w:r w:rsidRPr="00BB22AF">
              <w:t>0.0</w:t>
            </w:r>
            <w:r w:rsidR="006D5338" w:rsidRPr="00BB22AF">
              <w:t>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3DC202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E4876AD" w14:textId="099A034F" w:rsidR="0064199E" w:rsidRPr="00BB22AF" w:rsidRDefault="0064199E" w:rsidP="00D84187">
            <w:pPr>
              <w:jc w:val="center"/>
            </w:pPr>
            <w:r w:rsidRPr="00BB22AF">
              <w:t>0.0</w:t>
            </w:r>
            <w:r w:rsidR="00D05DF3" w:rsidRPr="00BB22AF">
              <w:t>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FDD4A4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0D372EA" w14:textId="5C14983E" w:rsidR="0064199E" w:rsidRPr="00BB22AF" w:rsidRDefault="0064199E" w:rsidP="00D84187">
            <w:pPr>
              <w:jc w:val="center"/>
            </w:pPr>
            <w:r w:rsidRPr="00BB22AF">
              <w:t>0.1</w:t>
            </w:r>
            <w:r w:rsidR="00BF5077" w:rsidRPr="00BB22AF"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EC64F4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9E9DED9" w14:textId="47830759" w:rsidR="0064199E" w:rsidRPr="00BB22AF" w:rsidRDefault="0064199E" w:rsidP="00D84187">
            <w:pPr>
              <w:jc w:val="center"/>
            </w:pPr>
            <w:r w:rsidRPr="00BB22AF">
              <w:t>0.</w:t>
            </w:r>
            <w:r w:rsidR="00E662DB" w:rsidRPr="00BB22AF">
              <w:t>2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170E8F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23DA03FD" w14:textId="77777777" w:rsidTr="000A6E76">
        <w:trPr>
          <w:trHeight w:val="6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FCCDA3" w14:textId="77777777" w:rsidR="0064199E" w:rsidRPr="00BB22AF" w:rsidRDefault="0064199E" w:rsidP="00D84187"/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69CD77" w14:textId="77777777" w:rsidR="0064199E" w:rsidRPr="00BB22AF" w:rsidRDefault="0064199E" w:rsidP="00D84187">
            <w:r w:rsidRPr="00BB22AF">
              <w:t xml:space="preserve">  STT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4FC33C3" w14:textId="25BAA967" w:rsidR="0064199E" w:rsidRPr="00BB22AF" w:rsidRDefault="0064199E" w:rsidP="00D84187">
            <w:pPr>
              <w:jc w:val="center"/>
            </w:pPr>
            <w:r w:rsidRPr="00BB22AF">
              <w:t>0.0</w:t>
            </w:r>
            <w:r w:rsidR="006D5338" w:rsidRPr="00BB22AF"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5A7809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BBBD3F3" w14:textId="062CCC67" w:rsidR="0064199E" w:rsidRPr="00BB22AF" w:rsidRDefault="0064199E" w:rsidP="00D84187">
            <w:pPr>
              <w:jc w:val="center"/>
            </w:pPr>
            <w:r w:rsidRPr="00BB22AF">
              <w:t>0.0</w:t>
            </w:r>
            <w:r w:rsidR="00D05DF3" w:rsidRPr="00BB22AF">
              <w:t>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BEF395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B9380F4" w14:textId="26E66AAC" w:rsidR="0064199E" w:rsidRPr="00BB22AF" w:rsidRDefault="0064199E" w:rsidP="00D84187">
            <w:pPr>
              <w:jc w:val="center"/>
            </w:pPr>
            <w:r w:rsidRPr="00BB22AF">
              <w:t>0.06</w:t>
            </w:r>
            <w:r w:rsidR="00BF5077" w:rsidRPr="00BB22AF"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C70B14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300AA40" w14:textId="29F78857" w:rsidR="0064199E" w:rsidRPr="00BB22AF" w:rsidRDefault="003E3D55" w:rsidP="00D84187">
            <w:pPr>
              <w:jc w:val="center"/>
            </w:pPr>
            <w:r w:rsidRPr="00BB22AF">
              <w:t>-</w:t>
            </w:r>
            <w:r w:rsidR="0064199E" w:rsidRPr="00BB22AF">
              <w:t>0.</w:t>
            </w:r>
            <w:r w:rsidRPr="00BB22AF"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9024A1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337E7182" w14:textId="77777777" w:rsidTr="000A6E76">
        <w:trPr>
          <w:trHeight w:val="6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D7D008" w14:textId="77777777" w:rsidR="0064199E" w:rsidRPr="00BB22AF" w:rsidRDefault="0064199E" w:rsidP="00D84187"/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54BBEA" w14:textId="77777777" w:rsidR="0064199E" w:rsidRPr="00BB22AF" w:rsidRDefault="0064199E" w:rsidP="00D84187">
            <w:r w:rsidRPr="00BB22AF">
              <w:t xml:space="preserve">  FPT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CB9E755" w14:textId="5079320F" w:rsidR="0064199E" w:rsidRPr="00BB22AF" w:rsidRDefault="0064199E" w:rsidP="00D84187">
            <w:pPr>
              <w:jc w:val="center"/>
            </w:pPr>
            <w:r w:rsidRPr="00BB22AF">
              <w:t>0.0</w:t>
            </w:r>
            <w:r w:rsidR="00F046CD" w:rsidRPr="00BB22AF"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EC9439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8FF4193" w14:textId="087DF09F" w:rsidR="0064199E" w:rsidRPr="00BB22AF" w:rsidRDefault="0064199E" w:rsidP="00D84187">
            <w:pPr>
              <w:jc w:val="center"/>
            </w:pPr>
            <w:r w:rsidRPr="00BB22AF">
              <w:t>0.1</w:t>
            </w:r>
            <w:r w:rsidR="00D05DF3" w:rsidRPr="00BB22AF">
              <w:t>5</w:t>
            </w:r>
            <w:r w:rsidR="00896160" w:rsidRPr="00BB22AF"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836956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36CE647" w14:textId="3837A3C8" w:rsidR="0064199E" w:rsidRPr="00BB22AF" w:rsidRDefault="0064199E" w:rsidP="00D84187">
            <w:pPr>
              <w:jc w:val="center"/>
            </w:pPr>
            <w:r w:rsidRPr="00BB22AF">
              <w:t>-0.0</w:t>
            </w:r>
            <w:r w:rsidR="00A04D8D" w:rsidRPr="00BB22AF">
              <w:t>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CB0A0F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F4DBA3D" w14:textId="4ED59959" w:rsidR="0064199E" w:rsidRPr="00BB22AF" w:rsidRDefault="0064199E" w:rsidP="00D84187">
            <w:pPr>
              <w:jc w:val="center"/>
            </w:pPr>
            <w:r w:rsidRPr="00BB22AF">
              <w:t>-1.</w:t>
            </w:r>
            <w:r w:rsidR="00A04D8D" w:rsidRPr="00BB22AF">
              <w:t>4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EE995E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61356C6D" w14:textId="77777777" w:rsidTr="000A6E76">
        <w:trPr>
          <w:trHeight w:val="6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D55136" w14:textId="77777777" w:rsidR="0064199E" w:rsidRPr="00BB22AF" w:rsidRDefault="0064199E" w:rsidP="00D84187"/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9934F2" w14:textId="77777777" w:rsidR="0064199E" w:rsidRPr="00BB22AF" w:rsidRDefault="0064199E" w:rsidP="00D84187">
            <w:r w:rsidRPr="00BB22AF">
              <w:t xml:space="preserve">  PPT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E9107D2" w14:textId="6FC94A3F" w:rsidR="0064199E" w:rsidRPr="00BB22AF" w:rsidRDefault="0064199E" w:rsidP="00D84187">
            <w:pPr>
              <w:jc w:val="center"/>
            </w:pPr>
            <w:r w:rsidRPr="00BB22AF">
              <w:t>0.</w:t>
            </w:r>
            <w:r w:rsidR="006D5338" w:rsidRPr="00BB22AF">
              <w:t>0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E5F050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C40EB8E" w14:textId="73C53548" w:rsidR="0064199E" w:rsidRPr="00BB22AF" w:rsidRDefault="0064199E" w:rsidP="00D84187">
            <w:pPr>
              <w:jc w:val="center"/>
            </w:pPr>
            <w:r w:rsidRPr="00BB22AF">
              <w:t>0.07</w:t>
            </w:r>
            <w:r w:rsidR="00D05DF3" w:rsidRPr="00BB22AF"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996CCC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5EF8927" w14:textId="6DB8E271" w:rsidR="0064199E" w:rsidRPr="00BB22AF" w:rsidRDefault="0064199E" w:rsidP="00D84187">
            <w:pPr>
              <w:jc w:val="center"/>
            </w:pPr>
            <w:r w:rsidRPr="00BB22AF">
              <w:t>0.1</w:t>
            </w:r>
            <w:r w:rsidR="00BF5077" w:rsidRPr="00BB22AF"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6D7C1A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03ED09B" w14:textId="109FF7D5" w:rsidR="0064199E" w:rsidRPr="00BB22AF" w:rsidRDefault="0064199E" w:rsidP="00D84187">
            <w:pPr>
              <w:jc w:val="center"/>
            </w:pPr>
            <w:r w:rsidRPr="00BB22AF">
              <w:t>0.</w:t>
            </w:r>
            <w:r w:rsidR="00B53169" w:rsidRPr="00BB22AF">
              <w:t>3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D59803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</w:tr>
      <w:tr w:rsidR="00BB22AF" w:rsidRPr="00BB22AF" w14:paraId="1E444F48" w14:textId="77777777" w:rsidTr="000A6E76">
        <w:trPr>
          <w:trHeight w:val="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98D7A6C" w14:textId="77777777" w:rsidR="0064199E" w:rsidRPr="00BB22AF" w:rsidRDefault="0064199E" w:rsidP="00D84187"/>
        </w:tc>
        <w:tc>
          <w:tcPr>
            <w:tcW w:w="153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9E5F7F" w14:textId="77777777" w:rsidR="0064199E" w:rsidRPr="00BB22AF" w:rsidRDefault="0064199E" w:rsidP="00D84187">
            <w:r w:rsidRPr="00BB22AF">
              <w:t xml:space="preserve">  TPT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0DC251F3" w14:textId="43495CC2" w:rsidR="0064199E" w:rsidRPr="00BB22AF" w:rsidRDefault="006D5338" w:rsidP="00D84187">
            <w:pPr>
              <w:jc w:val="center"/>
            </w:pPr>
            <w:r w:rsidRPr="00BB22AF">
              <w:t>-</w:t>
            </w:r>
            <w:r w:rsidR="0064199E" w:rsidRPr="00BB22AF">
              <w:t>0.00</w:t>
            </w:r>
            <w:r w:rsidRPr="00BB22AF"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72CE7D57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76AB56EE" w14:textId="2EC8EEA4" w:rsidR="0064199E" w:rsidRPr="00BB22AF" w:rsidRDefault="0064199E" w:rsidP="00D84187">
            <w:pPr>
              <w:jc w:val="center"/>
            </w:pPr>
            <w:r w:rsidRPr="00BB22AF">
              <w:t>-0.0</w:t>
            </w:r>
            <w:r w:rsidR="00D05DF3" w:rsidRPr="00BB22AF"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2632F10F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0B568506" w14:textId="2EEF4775" w:rsidR="0064199E" w:rsidRPr="00BB22AF" w:rsidRDefault="0064199E" w:rsidP="00D84187">
            <w:pPr>
              <w:jc w:val="center"/>
            </w:pPr>
            <w:r w:rsidRPr="00BB22AF">
              <w:t>0.0</w:t>
            </w:r>
            <w:r w:rsidR="00BF5077" w:rsidRPr="00BB22AF">
              <w:t>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1139EFFB" w14:textId="77777777" w:rsidR="0064199E" w:rsidRPr="00BB22AF" w:rsidRDefault="0064199E" w:rsidP="00D84187">
            <w:pPr>
              <w:jc w:val="center"/>
            </w:pPr>
            <w:r w:rsidRPr="00BB22AF">
              <w:rPr>
                <w:i/>
                <w:iCs/>
              </w:rPr>
              <w:t>n.s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76B81785" w14:textId="0B7310B4" w:rsidR="0064199E" w:rsidRPr="00BB22AF" w:rsidRDefault="0064199E" w:rsidP="00D84187">
            <w:pPr>
              <w:jc w:val="center"/>
            </w:pPr>
            <w:r w:rsidRPr="00BB22AF">
              <w:t>0.</w:t>
            </w:r>
            <w:r w:rsidR="004B46AF" w:rsidRPr="00BB22AF">
              <w:t>8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0F6B3105" w14:textId="77777777" w:rsidR="0064199E" w:rsidRPr="00BB22AF" w:rsidRDefault="0064199E" w:rsidP="00D84187">
            <w:pPr>
              <w:jc w:val="center"/>
              <w:rPr>
                <w:i/>
                <w:iCs/>
              </w:rPr>
            </w:pPr>
            <w:r w:rsidRPr="00BB22AF">
              <w:rPr>
                <w:i/>
                <w:iCs/>
              </w:rPr>
              <w:t>n.s.</w:t>
            </w:r>
          </w:p>
        </w:tc>
      </w:tr>
    </w:tbl>
    <w:bookmarkEnd w:id="0"/>
    <w:p w14:paraId="6895ECB8" w14:textId="3A2FF695" w:rsidR="00423B9F" w:rsidRPr="00BB22AF" w:rsidRDefault="0064199E" w:rsidP="007B70E8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BB22AF">
        <w:rPr>
          <w:rFonts w:ascii="Times New Roman" w:hAnsi="Times New Roman" w:cs="Times New Roman"/>
          <w:bCs/>
          <w:sz w:val="24"/>
          <w:szCs w:val="24"/>
        </w:rPr>
        <w:t xml:space="preserve">Abbreviations: PAG = periaqueductal gray, LC = locus coeruleus, RVM = rostral ventromedial medulla, DLF = dorsal longitudinal fasciculus, MLF = medial longitudinal fasciculus, SCP = superior cerebellar peduncle, NST = nigrostriatal tract, MFT = medial forebrain tract, CST = corticospinal tract, STT = spinothalamic tract, FPT = frontopontine tract, PPT = praietopontine tract, TPT = temporopontine tract, FA = fractional anisotropy, </w:t>
      </w:r>
      <w:r w:rsidRPr="00BB22AF">
        <w:rPr>
          <w:rFonts w:ascii="Times New Roman" w:hAnsi="Times New Roman" w:cs="Times New Roman"/>
          <w:sz w:val="24"/>
          <w:szCs w:val="24"/>
        </w:rPr>
        <w:t>BPI-sum = brief pain inventory sum scores, PSQI-glob = Pittsburgh sleep quality index global scores,</w:t>
      </w:r>
      <w:r w:rsidRPr="00BB22AF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r</w:t>
      </w:r>
      <w:r w:rsidRPr="00BB22AF">
        <w:rPr>
          <w:rFonts w:ascii="Times New Roman" w:hAnsi="Times New Roman" w:cs="Times New Roman"/>
          <w:bCs/>
          <w:sz w:val="24"/>
          <w:szCs w:val="24"/>
        </w:rPr>
        <w:t xml:space="preserve"> = Pearson’s partial correlation coefficient, </w:t>
      </w:r>
      <w:r w:rsidRPr="00BB22AF">
        <w:rPr>
          <w:rFonts w:ascii="Times New Roman" w:hAnsi="Times New Roman" w:cs="Times New Roman"/>
          <w:bCs/>
          <w:i/>
          <w:iCs/>
          <w:sz w:val="24"/>
          <w:szCs w:val="24"/>
        </w:rPr>
        <w:t>z</w:t>
      </w:r>
      <w:r w:rsidRPr="00BB22AF">
        <w:rPr>
          <w:rFonts w:ascii="Times New Roman" w:hAnsi="Times New Roman" w:cs="Times New Roman"/>
          <w:bCs/>
          <w:sz w:val="24"/>
          <w:szCs w:val="24"/>
        </w:rPr>
        <w:t xml:space="preserve"> = Fisher’s Z score for comparison of correlations from two different samples.</w:t>
      </w:r>
    </w:p>
    <w:p w14:paraId="620FCC7F" w14:textId="77777777" w:rsidR="00297940" w:rsidRPr="00BB22AF" w:rsidRDefault="00297940" w:rsidP="002979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B22AF">
        <w:rPr>
          <w:rFonts w:ascii="Times New Roman" w:hAnsi="Times New Roman" w:cs="Times New Roman"/>
          <w:b/>
          <w:bCs/>
          <w:sz w:val="24"/>
          <w:szCs w:val="24"/>
        </w:rPr>
        <w:t>Bold</w:t>
      </w:r>
      <w:r w:rsidRPr="00BB22AF">
        <w:rPr>
          <w:rFonts w:ascii="Times New Roman" w:hAnsi="Times New Roman" w:cs="Times New Roman"/>
          <w:sz w:val="24"/>
          <w:szCs w:val="24"/>
        </w:rPr>
        <w:t>: Critical level of significance:</w:t>
      </w:r>
      <w:r w:rsidRPr="00BB22AF">
        <w:rPr>
          <w:rFonts w:ascii="Times New Roman" w:hAnsi="Times New Roman" w:cs="Times New Roman"/>
          <w:i/>
          <w:iCs/>
          <w:sz w:val="24"/>
          <w:szCs w:val="24"/>
        </w:rPr>
        <w:t xml:space="preserve"> p </w:t>
      </w:r>
      <w:r w:rsidRPr="00BB22AF">
        <w:rPr>
          <w:rFonts w:ascii="Times New Roman" w:hAnsi="Times New Roman" w:cs="Times New Roman"/>
          <w:sz w:val="24"/>
          <w:szCs w:val="24"/>
        </w:rPr>
        <w:t>&lt; 0.01</w:t>
      </w:r>
    </w:p>
    <w:p w14:paraId="434D0E44" w14:textId="77777777" w:rsidR="00715401" w:rsidRPr="00BB22AF" w:rsidRDefault="007154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9C2B43" w14:textId="77777777" w:rsidR="00732C83" w:rsidRPr="00BB22AF" w:rsidRDefault="00732C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AD5D65" w14:textId="32CECB56" w:rsidR="00732C83" w:rsidRPr="00BB22AF" w:rsidRDefault="00732C83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32C83" w:rsidRPr="00BB22AF" w:rsidSect="00DB65D4">
      <w:headerReference w:type="default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D8E683" w14:textId="77777777" w:rsidR="00FB0D84" w:rsidRDefault="00FB0D84" w:rsidP="00E106E7">
      <w:pPr>
        <w:spacing w:after="0" w:line="240" w:lineRule="auto"/>
      </w:pPr>
      <w:r>
        <w:separator/>
      </w:r>
    </w:p>
  </w:endnote>
  <w:endnote w:type="continuationSeparator" w:id="0">
    <w:p w14:paraId="158F48F4" w14:textId="77777777" w:rsidR="00FB0D84" w:rsidRDefault="00FB0D84" w:rsidP="00E106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313417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D259D5" w14:textId="728569C4" w:rsidR="00E87AF7" w:rsidRDefault="00E87AF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B34185" w14:textId="77777777" w:rsidR="00E87AF7" w:rsidRDefault="00E87A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E2D90C" w14:textId="77777777" w:rsidR="00FB0D84" w:rsidRDefault="00FB0D84" w:rsidP="00E106E7">
      <w:pPr>
        <w:spacing w:after="0" w:line="240" w:lineRule="auto"/>
      </w:pPr>
      <w:r>
        <w:separator/>
      </w:r>
    </w:p>
  </w:footnote>
  <w:footnote w:type="continuationSeparator" w:id="0">
    <w:p w14:paraId="143132A7" w14:textId="77777777" w:rsidR="00FB0D84" w:rsidRDefault="00FB0D84" w:rsidP="00E106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7E67DC" w14:textId="5A7676D4" w:rsidR="00E87AF7" w:rsidRDefault="00E87AF7">
    <w:pPr>
      <w:pStyle w:val="Header"/>
    </w:pPr>
    <w:r>
      <w:t xml:space="preserve">                                                                                                                                    Brainstem Imaging in </w:t>
    </w:r>
    <w:r w:rsidR="00312464">
      <w:t>Veteran</w:t>
    </w:r>
  </w:p>
  <w:p w14:paraId="73F02548" w14:textId="77777777" w:rsidR="00E87AF7" w:rsidRDefault="00E87AF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C81D27"/>
    <w:multiLevelType w:val="multilevel"/>
    <w:tmpl w:val="1C9254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D2A6FE6"/>
    <w:multiLevelType w:val="multilevel"/>
    <w:tmpl w:val="55FC37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69079A1"/>
    <w:multiLevelType w:val="multilevel"/>
    <w:tmpl w:val="D12AC3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78851E8"/>
    <w:multiLevelType w:val="hybridMultilevel"/>
    <w:tmpl w:val="B82E56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7B3637"/>
    <w:multiLevelType w:val="hybridMultilevel"/>
    <w:tmpl w:val="095C76CA"/>
    <w:lvl w:ilvl="0" w:tplc="C6C87E34">
      <w:start w:val="32"/>
      <w:numFmt w:val="bullet"/>
      <w:lvlText w:val="﷐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7947708">
    <w:abstractNumId w:val="3"/>
  </w:num>
  <w:num w:numId="2" w16cid:durableId="1746030586">
    <w:abstractNumId w:val="1"/>
  </w:num>
  <w:num w:numId="3" w16cid:durableId="1821145719">
    <w:abstractNumId w:val="0"/>
  </w:num>
  <w:num w:numId="4" w16cid:durableId="1449006983">
    <w:abstractNumId w:val="2"/>
  </w:num>
  <w:num w:numId="5" w16cid:durableId="16378493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0675D"/>
    <w:rsid w:val="00000326"/>
    <w:rsid w:val="00001412"/>
    <w:rsid w:val="0000182C"/>
    <w:rsid w:val="00002D37"/>
    <w:rsid w:val="00003178"/>
    <w:rsid w:val="00003443"/>
    <w:rsid w:val="00003935"/>
    <w:rsid w:val="0000426F"/>
    <w:rsid w:val="000048DA"/>
    <w:rsid w:val="00005FC2"/>
    <w:rsid w:val="00006383"/>
    <w:rsid w:val="00006DA4"/>
    <w:rsid w:val="00007675"/>
    <w:rsid w:val="00007D4C"/>
    <w:rsid w:val="00010477"/>
    <w:rsid w:val="00011075"/>
    <w:rsid w:val="000119FB"/>
    <w:rsid w:val="00011ADD"/>
    <w:rsid w:val="00011D9A"/>
    <w:rsid w:val="00012A71"/>
    <w:rsid w:val="00012EA7"/>
    <w:rsid w:val="0001434B"/>
    <w:rsid w:val="00015141"/>
    <w:rsid w:val="00015949"/>
    <w:rsid w:val="0001633A"/>
    <w:rsid w:val="00016924"/>
    <w:rsid w:val="00016CB4"/>
    <w:rsid w:val="00016CFF"/>
    <w:rsid w:val="00016D68"/>
    <w:rsid w:val="0001751F"/>
    <w:rsid w:val="00017CE1"/>
    <w:rsid w:val="000205BC"/>
    <w:rsid w:val="00021AD5"/>
    <w:rsid w:val="00022129"/>
    <w:rsid w:val="000223B8"/>
    <w:rsid w:val="00022D95"/>
    <w:rsid w:val="00022F62"/>
    <w:rsid w:val="000230E0"/>
    <w:rsid w:val="00023F84"/>
    <w:rsid w:val="00024360"/>
    <w:rsid w:val="000246FA"/>
    <w:rsid w:val="000251EB"/>
    <w:rsid w:val="000252AD"/>
    <w:rsid w:val="00025908"/>
    <w:rsid w:val="00025938"/>
    <w:rsid w:val="0002595C"/>
    <w:rsid w:val="000272A4"/>
    <w:rsid w:val="00027821"/>
    <w:rsid w:val="00027EB7"/>
    <w:rsid w:val="00030D85"/>
    <w:rsid w:val="00031AD2"/>
    <w:rsid w:val="00031B28"/>
    <w:rsid w:val="00032117"/>
    <w:rsid w:val="00032656"/>
    <w:rsid w:val="00032FFB"/>
    <w:rsid w:val="00033FAC"/>
    <w:rsid w:val="00033FD8"/>
    <w:rsid w:val="00035111"/>
    <w:rsid w:val="000358C8"/>
    <w:rsid w:val="00035D6E"/>
    <w:rsid w:val="0003600E"/>
    <w:rsid w:val="000361E0"/>
    <w:rsid w:val="00037D61"/>
    <w:rsid w:val="00037F04"/>
    <w:rsid w:val="000411C4"/>
    <w:rsid w:val="00041D17"/>
    <w:rsid w:val="000436C8"/>
    <w:rsid w:val="00043768"/>
    <w:rsid w:val="000441B2"/>
    <w:rsid w:val="00044E2C"/>
    <w:rsid w:val="00045101"/>
    <w:rsid w:val="000452DF"/>
    <w:rsid w:val="0004603E"/>
    <w:rsid w:val="000462FD"/>
    <w:rsid w:val="00046D3A"/>
    <w:rsid w:val="00046D58"/>
    <w:rsid w:val="00047539"/>
    <w:rsid w:val="00047F41"/>
    <w:rsid w:val="00047F69"/>
    <w:rsid w:val="000503FD"/>
    <w:rsid w:val="00051072"/>
    <w:rsid w:val="000514E6"/>
    <w:rsid w:val="000519E9"/>
    <w:rsid w:val="00051C5C"/>
    <w:rsid w:val="00051C5F"/>
    <w:rsid w:val="00052127"/>
    <w:rsid w:val="00052E13"/>
    <w:rsid w:val="00052E62"/>
    <w:rsid w:val="000532EE"/>
    <w:rsid w:val="00053445"/>
    <w:rsid w:val="000541D6"/>
    <w:rsid w:val="00054D5C"/>
    <w:rsid w:val="0005528E"/>
    <w:rsid w:val="00055D17"/>
    <w:rsid w:val="00056073"/>
    <w:rsid w:val="000564BB"/>
    <w:rsid w:val="000564C7"/>
    <w:rsid w:val="000565C0"/>
    <w:rsid w:val="00056BB9"/>
    <w:rsid w:val="00056C0E"/>
    <w:rsid w:val="0005754D"/>
    <w:rsid w:val="00057A05"/>
    <w:rsid w:val="00060646"/>
    <w:rsid w:val="00060A80"/>
    <w:rsid w:val="00061D46"/>
    <w:rsid w:val="000624B7"/>
    <w:rsid w:val="000635EE"/>
    <w:rsid w:val="00063CFB"/>
    <w:rsid w:val="00063D03"/>
    <w:rsid w:val="00064384"/>
    <w:rsid w:val="0006485F"/>
    <w:rsid w:val="00064C03"/>
    <w:rsid w:val="00064D62"/>
    <w:rsid w:val="000652E7"/>
    <w:rsid w:val="000658E9"/>
    <w:rsid w:val="00065956"/>
    <w:rsid w:val="00066F02"/>
    <w:rsid w:val="00067483"/>
    <w:rsid w:val="00070A26"/>
    <w:rsid w:val="00071026"/>
    <w:rsid w:val="00071141"/>
    <w:rsid w:val="00071707"/>
    <w:rsid w:val="00071B6A"/>
    <w:rsid w:val="00071F9F"/>
    <w:rsid w:val="000727D3"/>
    <w:rsid w:val="00072D10"/>
    <w:rsid w:val="000730FF"/>
    <w:rsid w:val="00073C68"/>
    <w:rsid w:val="00074C7E"/>
    <w:rsid w:val="00074DE1"/>
    <w:rsid w:val="00074EF9"/>
    <w:rsid w:val="0007574C"/>
    <w:rsid w:val="00075A2E"/>
    <w:rsid w:val="00075D5B"/>
    <w:rsid w:val="000765A4"/>
    <w:rsid w:val="00080071"/>
    <w:rsid w:val="000806AA"/>
    <w:rsid w:val="00080B22"/>
    <w:rsid w:val="00081286"/>
    <w:rsid w:val="0008182F"/>
    <w:rsid w:val="0008234B"/>
    <w:rsid w:val="00082726"/>
    <w:rsid w:val="00083CAB"/>
    <w:rsid w:val="00083D9D"/>
    <w:rsid w:val="00084347"/>
    <w:rsid w:val="00085C98"/>
    <w:rsid w:val="00086545"/>
    <w:rsid w:val="00086A3B"/>
    <w:rsid w:val="00086A6E"/>
    <w:rsid w:val="00086AE9"/>
    <w:rsid w:val="00086E91"/>
    <w:rsid w:val="000902D9"/>
    <w:rsid w:val="00091418"/>
    <w:rsid w:val="00091AB3"/>
    <w:rsid w:val="0009346A"/>
    <w:rsid w:val="00093669"/>
    <w:rsid w:val="00093A07"/>
    <w:rsid w:val="00093CDB"/>
    <w:rsid w:val="00094164"/>
    <w:rsid w:val="00094D1A"/>
    <w:rsid w:val="0009562E"/>
    <w:rsid w:val="00095F54"/>
    <w:rsid w:val="00096171"/>
    <w:rsid w:val="000A0405"/>
    <w:rsid w:val="000A20FA"/>
    <w:rsid w:val="000A2DA4"/>
    <w:rsid w:val="000A2ED3"/>
    <w:rsid w:val="000A539F"/>
    <w:rsid w:val="000A5430"/>
    <w:rsid w:val="000A6B66"/>
    <w:rsid w:val="000A6C96"/>
    <w:rsid w:val="000A6E76"/>
    <w:rsid w:val="000A72DE"/>
    <w:rsid w:val="000B07AD"/>
    <w:rsid w:val="000B0848"/>
    <w:rsid w:val="000B105E"/>
    <w:rsid w:val="000B15FB"/>
    <w:rsid w:val="000B1953"/>
    <w:rsid w:val="000B1D09"/>
    <w:rsid w:val="000B2476"/>
    <w:rsid w:val="000B2849"/>
    <w:rsid w:val="000B2D9A"/>
    <w:rsid w:val="000B3040"/>
    <w:rsid w:val="000B359D"/>
    <w:rsid w:val="000B396E"/>
    <w:rsid w:val="000B42E3"/>
    <w:rsid w:val="000B4373"/>
    <w:rsid w:val="000B50EE"/>
    <w:rsid w:val="000B563A"/>
    <w:rsid w:val="000B5893"/>
    <w:rsid w:val="000B643F"/>
    <w:rsid w:val="000B6B36"/>
    <w:rsid w:val="000B6B50"/>
    <w:rsid w:val="000C00F2"/>
    <w:rsid w:val="000C054D"/>
    <w:rsid w:val="000C14C3"/>
    <w:rsid w:val="000C1A87"/>
    <w:rsid w:val="000C24BA"/>
    <w:rsid w:val="000C3484"/>
    <w:rsid w:val="000C3534"/>
    <w:rsid w:val="000C384B"/>
    <w:rsid w:val="000C3AD1"/>
    <w:rsid w:val="000C4786"/>
    <w:rsid w:val="000C4BC8"/>
    <w:rsid w:val="000C4F93"/>
    <w:rsid w:val="000C5293"/>
    <w:rsid w:val="000C5797"/>
    <w:rsid w:val="000C5DEB"/>
    <w:rsid w:val="000C5EC1"/>
    <w:rsid w:val="000C61BF"/>
    <w:rsid w:val="000C767A"/>
    <w:rsid w:val="000C7709"/>
    <w:rsid w:val="000C793B"/>
    <w:rsid w:val="000C7A8B"/>
    <w:rsid w:val="000D035E"/>
    <w:rsid w:val="000D0613"/>
    <w:rsid w:val="000D0EDE"/>
    <w:rsid w:val="000D11CA"/>
    <w:rsid w:val="000D1445"/>
    <w:rsid w:val="000D1EE3"/>
    <w:rsid w:val="000D1FFC"/>
    <w:rsid w:val="000D209D"/>
    <w:rsid w:val="000D25FA"/>
    <w:rsid w:val="000D338C"/>
    <w:rsid w:val="000D3DEB"/>
    <w:rsid w:val="000D454C"/>
    <w:rsid w:val="000D479F"/>
    <w:rsid w:val="000D4A6A"/>
    <w:rsid w:val="000D603D"/>
    <w:rsid w:val="000D66C9"/>
    <w:rsid w:val="000D6F5E"/>
    <w:rsid w:val="000D7FB5"/>
    <w:rsid w:val="000E1A57"/>
    <w:rsid w:val="000E1C67"/>
    <w:rsid w:val="000E29F0"/>
    <w:rsid w:val="000E2F87"/>
    <w:rsid w:val="000E34FC"/>
    <w:rsid w:val="000E3EFE"/>
    <w:rsid w:val="000E5167"/>
    <w:rsid w:val="000E6F31"/>
    <w:rsid w:val="000E7503"/>
    <w:rsid w:val="000E76A5"/>
    <w:rsid w:val="000E77E6"/>
    <w:rsid w:val="000E7F1E"/>
    <w:rsid w:val="000E7F86"/>
    <w:rsid w:val="000F032C"/>
    <w:rsid w:val="000F05EF"/>
    <w:rsid w:val="000F10AE"/>
    <w:rsid w:val="000F1B51"/>
    <w:rsid w:val="000F202E"/>
    <w:rsid w:val="000F28BE"/>
    <w:rsid w:val="000F2F7E"/>
    <w:rsid w:val="000F37FF"/>
    <w:rsid w:val="000F38C7"/>
    <w:rsid w:val="000F38E3"/>
    <w:rsid w:val="000F3AD6"/>
    <w:rsid w:val="000F3B8B"/>
    <w:rsid w:val="000F414B"/>
    <w:rsid w:val="000F490B"/>
    <w:rsid w:val="000F4C35"/>
    <w:rsid w:val="000F4E90"/>
    <w:rsid w:val="000F55DD"/>
    <w:rsid w:val="000F59EF"/>
    <w:rsid w:val="000F5A56"/>
    <w:rsid w:val="000F73D1"/>
    <w:rsid w:val="000F7694"/>
    <w:rsid w:val="000F7EF8"/>
    <w:rsid w:val="001008A5"/>
    <w:rsid w:val="0010103C"/>
    <w:rsid w:val="001016A5"/>
    <w:rsid w:val="00103580"/>
    <w:rsid w:val="00103BAB"/>
    <w:rsid w:val="00104940"/>
    <w:rsid w:val="00104A5B"/>
    <w:rsid w:val="00104DC0"/>
    <w:rsid w:val="00107326"/>
    <w:rsid w:val="001100D4"/>
    <w:rsid w:val="00110482"/>
    <w:rsid w:val="00110F12"/>
    <w:rsid w:val="001117B4"/>
    <w:rsid w:val="001118A5"/>
    <w:rsid w:val="00113A4E"/>
    <w:rsid w:val="0011471D"/>
    <w:rsid w:val="00114BB5"/>
    <w:rsid w:val="001155C7"/>
    <w:rsid w:val="00115989"/>
    <w:rsid w:val="00115E9F"/>
    <w:rsid w:val="001166BA"/>
    <w:rsid w:val="00116B9E"/>
    <w:rsid w:val="00116CB8"/>
    <w:rsid w:val="00116D28"/>
    <w:rsid w:val="001170DA"/>
    <w:rsid w:val="00121474"/>
    <w:rsid w:val="00121964"/>
    <w:rsid w:val="00121B6D"/>
    <w:rsid w:val="00122129"/>
    <w:rsid w:val="00122AFF"/>
    <w:rsid w:val="00122F05"/>
    <w:rsid w:val="00122F74"/>
    <w:rsid w:val="00123261"/>
    <w:rsid w:val="00123EC7"/>
    <w:rsid w:val="001243F9"/>
    <w:rsid w:val="001243FC"/>
    <w:rsid w:val="0012443B"/>
    <w:rsid w:val="001244CD"/>
    <w:rsid w:val="001245D3"/>
    <w:rsid w:val="00124A4D"/>
    <w:rsid w:val="00124C9D"/>
    <w:rsid w:val="00124F68"/>
    <w:rsid w:val="0012598B"/>
    <w:rsid w:val="00125A18"/>
    <w:rsid w:val="00125CCE"/>
    <w:rsid w:val="0012628D"/>
    <w:rsid w:val="00131078"/>
    <w:rsid w:val="00131137"/>
    <w:rsid w:val="00131876"/>
    <w:rsid w:val="001322A6"/>
    <w:rsid w:val="0013230C"/>
    <w:rsid w:val="00132D1D"/>
    <w:rsid w:val="001335C6"/>
    <w:rsid w:val="0013412E"/>
    <w:rsid w:val="00134187"/>
    <w:rsid w:val="001344C9"/>
    <w:rsid w:val="00134B93"/>
    <w:rsid w:val="00134E25"/>
    <w:rsid w:val="00134E68"/>
    <w:rsid w:val="0013560C"/>
    <w:rsid w:val="00135A47"/>
    <w:rsid w:val="00137366"/>
    <w:rsid w:val="00137396"/>
    <w:rsid w:val="00137CE6"/>
    <w:rsid w:val="0014033D"/>
    <w:rsid w:val="0014071E"/>
    <w:rsid w:val="00140805"/>
    <w:rsid w:val="001414AF"/>
    <w:rsid w:val="00141E23"/>
    <w:rsid w:val="0014286F"/>
    <w:rsid w:val="00142CE9"/>
    <w:rsid w:val="00142D66"/>
    <w:rsid w:val="00143861"/>
    <w:rsid w:val="00143AE5"/>
    <w:rsid w:val="00143D86"/>
    <w:rsid w:val="0014481F"/>
    <w:rsid w:val="00145024"/>
    <w:rsid w:val="001451E1"/>
    <w:rsid w:val="00145499"/>
    <w:rsid w:val="00145F9E"/>
    <w:rsid w:val="00146584"/>
    <w:rsid w:val="001475DB"/>
    <w:rsid w:val="001509E7"/>
    <w:rsid w:val="0015154F"/>
    <w:rsid w:val="0015163A"/>
    <w:rsid w:val="00151C07"/>
    <w:rsid w:val="00151EE0"/>
    <w:rsid w:val="001520C5"/>
    <w:rsid w:val="00152E46"/>
    <w:rsid w:val="00153224"/>
    <w:rsid w:val="0015343D"/>
    <w:rsid w:val="00154847"/>
    <w:rsid w:val="001553A0"/>
    <w:rsid w:val="001553AD"/>
    <w:rsid w:val="00155D0E"/>
    <w:rsid w:val="00155E61"/>
    <w:rsid w:val="001560DE"/>
    <w:rsid w:val="001570FE"/>
    <w:rsid w:val="0015741C"/>
    <w:rsid w:val="00157793"/>
    <w:rsid w:val="001577D4"/>
    <w:rsid w:val="00157923"/>
    <w:rsid w:val="0015793E"/>
    <w:rsid w:val="00161EEF"/>
    <w:rsid w:val="0016215D"/>
    <w:rsid w:val="0016217C"/>
    <w:rsid w:val="0016315B"/>
    <w:rsid w:val="00163A5E"/>
    <w:rsid w:val="00163A70"/>
    <w:rsid w:val="00163D0B"/>
    <w:rsid w:val="00163DD0"/>
    <w:rsid w:val="00163F2F"/>
    <w:rsid w:val="00164524"/>
    <w:rsid w:val="00164561"/>
    <w:rsid w:val="001652C2"/>
    <w:rsid w:val="00165C57"/>
    <w:rsid w:val="0016609F"/>
    <w:rsid w:val="00166300"/>
    <w:rsid w:val="0016640D"/>
    <w:rsid w:val="00166CB9"/>
    <w:rsid w:val="00166FF9"/>
    <w:rsid w:val="0016727A"/>
    <w:rsid w:val="00167E20"/>
    <w:rsid w:val="00167E95"/>
    <w:rsid w:val="00170157"/>
    <w:rsid w:val="0017054A"/>
    <w:rsid w:val="00170D8D"/>
    <w:rsid w:val="00173380"/>
    <w:rsid w:val="00173E0E"/>
    <w:rsid w:val="0017416C"/>
    <w:rsid w:val="0017517D"/>
    <w:rsid w:val="001775C1"/>
    <w:rsid w:val="001779DD"/>
    <w:rsid w:val="00177E07"/>
    <w:rsid w:val="00180455"/>
    <w:rsid w:val="00180E2C"/>
    <w:rsid w:val="00181584"/>
    <w:rsid w:val="00181D26"/>
    <w:rsid w:val="00182025"/>
    <w:rsid w:val="0018221F"/>
    <w:rsid w:val="0018303A"/>
    <w:rsid w:val="001836ED"/>
    <w:rsid w:val="00183C64"/>
    <w:rsid w:val="00183CA4"/>
    <w:rsid w:val="00184229"/>
    <w:rsid w:val="00184505"/>
    <w:rsid w:val="00184C2C"/>
    <w:rsid w:val="0018600C"/>
    <w:rsid w:val="0018710E"/>
    <w:rsid w:val="00187427"/>
    <w:rsid w:val="001901A6"/>
    <w:rsid w:val="00190908"/>
    <w:rsid w:val="00190971"/>
    <w:rsid w:val="00190F81"/>
    <w:rsid w:val="00190FB4"/>
    <w:rsid w:val="00191032"/>
    <w:rsid w:val="00191122"/>
    <w:rsid w:val="00191184"/>
    <w:rsid w:val="00192542"/>
    <w:rsid w:val="00192752"/>
    <w:rsid w:val="001928B1"/>
    <w:rsid w:val="0019377E"/>
    <w:rsid w:val="001939A7"/>
    <w:rsid w:val="001942FD"/>
    <w:rsid w:val="00194AA0"/>
    <w:rsid w:val="001951B8"/>
    <w:rsid w:val="00196A15"/>
    <w:rsid w:val="00197864"/>
    <w:rsid w:val="001A01D2"/>
    <w:rsid w:val="001A02B2"/>
    <w:rsid w:val="001A0632"/>
    <w:rsid w:val="001A0AE4"/>
    <w:rsid w:val="001A0B51"/>
    <w:rsid w:val="001A1560"/>
    <w:rsid w:val="001A15DD"/>
    <w:rsid w:val="001A2E8B"/>
    <w:rsid w:val="001A300A"/>
    <w:rsid w:val="001A3486"/>
    <w:rsid w:val="001A35B6"/>
    <w:rsid w:val="001A3DFF"/>
    <w:rsid w:val="001A5C89"/>
    <w:rsid w:val="001A5F31"/>
    <w:rsid w:val="001A6393"/>
    <w:rsid w:val="001A6C31"/>
    <w:rsid w:val="001A7196"/>
    <w:rsid w:val="001A7617"/>
    <w:rsid w:val="001A7C0D"/>
    <w:rsid w:val="001B014F"/>
    <w:rsid w:val="001B138F"/>
    <w:rsid w:val="001B15E9"/>
    <w:rsid w:val="001B1B43"/>
    <w:rsid w:val="001B1B50"/>
    <w:rsid w:val="001B1FE8"/>
    <w:rsid w:val="001B2080"/>
    <w:rsid w:val="001B249E"/>
    <w:rsid w:val="001B3230"/>
    <w:rsid w:val="001B376F"/>
    <w:rsid w:val="001B3F97"/>
    <w:rsid w:val="001B4580"/>
    <w:rsid w:val="001B45AA"/>
    <w:rsid w:val="001B4897"/>
    <w:rsid w:val="001B493B"/>
    <w:rsid w:val="001B4CFD"/>
    <w:rsid w:val="001B4E80"/>
    <w:rsid w:val="001B7360"/>
    <w:rsid w:val="001C016D"/>
    <w:rsid w:val="001C052C"/>
    <w:rsid w:val="001C0615"/>
    <w:rsid w:val="001C08FC"/>
    <w:rsid w:val="001C0D1D"/>
    <w:rsid w:val="001C123E"/>
    <w:rsid w:val="001C14B8"/>
    <w:rsid w:val="001C1D69"/>
    <w:rsid w:val="001C2128"/>
    <w:rsid w:val="001C21DD"/>
    <w:rsid w:val="001C2D36"/>
    <w:rsid w:val="001C38B4"/>
    <w:rsid w:val="001C4136"/>
    <w:rsid w:val="001C48B4"/>
    <w:rsid w:val="001C5166"/>
    <w:rsid w:val="001C5C94"/>
    <w:rsid w:val="001C781C"/>
    <w:rsid w:val="001C7A44"/>
    <w:rsid w:val="001C7AC1"/>
    <w:rsid w:val="001C7C17"/>
    <w:rsid w:val="001C7D80"/>
    <w:rsid w:val="001D0144"/>
    <w:rsid w:val="001D0817"/>
    <w:rsid w:val="001D0F10"/>
    <w:rsid w:val="001D10D2"/>
    <w:rsid w:val="001D13FE"/>
    <w:rsid w:val="001D1C3E"/>
    <w:rsid w:val="001D2572"/>
    <w:rsid w:val="001D2584"/>
    <w:rsid w:val="001D2970"/>
    <w:rsid w:val="001D2A4F"/>
    <w:rsid w:val="001D2B82"/>
    <w:rsid w:val="001D2D1F"/>
    <w:rsid w:val="001D2F88"/>
    <w:rsid w:val="001D3F1B"/>
    <w:rsid w:val="001D516B"/>
    <w:rsid w:val="001D59C6"/>
    <w:rsid w:val="001D66EB"/>
    <w:rsid w:val="001D6F75"/>
    <w:rsid w:val="001D7BCF"/>
    <w:rsid w:val="001E0E93"/>
    <w:rsid w:val="001E110B"/>
    <w:rsid w:val="001E255A"/>
    <w:rsid w:val="001E2D63"/>
    <w:rsid w:val="001E2D65"/>
    <w:rsid w:val="001E400A"/>
    <w:rsid w:val="001E4198"/>
    <w:rsid w:val="001E55C1"/>
    <w:rsid w:val="001E61D9"/>
    <w:rsid w:val="001E63FF"/>
    <w:rsid w:val="001E6661"/>
    <w:rsid w:val="001E66AD"/>
    <w:rsid w:val="001F0B74"/>
    <w:rsid w:val="001F1046"/>
    <w:rsid w:val="001F1C5C"/>
    <w:rsid w:val="001F3162"/>
    <w:rsid w:val="001F3C61"/>
    <w:rsid w:val="001F3D1B"/>
    <w:rsid w:val="001F4003"/>
    <w:rsid w:val="001F5882"/>
    <w:rsid w:val="001F6EA7"/>
    <w:rsid w:val="001F7106"/>
    <w:rsid w:val="001F73A9"/>
    <w:rsid w:val="001F7C38"/>
    <w:rsid w:val="001F7C70"/>
    <w:rsid w:val="0020073E"/>
    <w:rsid w:val="00201804"/>
    <w:rsid w:val="00201950"/>
    <w:rsid w:val="00201F65"/>
    <w:rsid w:val="00202365"/>
    <w:rsid w:val="00202794"/>
    <w:rsid w:val="002029F6"/>
    <w:rsid w:val="00202F99"/>
    <w:rsid w:val="0020308B"/>
    <w:rsid w:val="0020316C"/>
    <w:rsid w:val="00203FDC"/>
    <w:rsid w:val="002048E8"/>
    <w:rsid w:val="00205781"/>
    <w:rsid w:val="00205D75"/>
    <w:rsid w:val="0020685B"/>
    <w:rsid w:val="0020736C"/>
    <w:rsid w:val="002075CF"/>
    <w:rsid w:val="00207B93"/>
    <w:rsid w:val="0021004D"/>
    <w:rsid w:val="0021017A"/>
    <w:rsid w:val="00210312"/>
    <w:rsid w:val="00211EAB"/>
    <w:rsid w:val="00211F45"/>
    <w:rsid w:val="00213143"/>
    <w:rsid w:val="00213EA9"/>
    <w:rsid w:val="00214383"/>
    <w:rsid w:val="0021456E"/>
    <w:rsid w:val="00214709"/>
    <w:rsid w:val="00214AF9"/>
    <w:rsid w:val="00215083"/>
    <w:rsid w:val="002163AE"/>
    <w:rsid w:val="00216828"/>
    <w:rsid w:val="00216F97"/>
    <w:rsid w:val="0021731C"/>
    <w:rsid w:val="00217894"/>
    <w:rsid w:val="00220058"/>
    <w:rsid w:val="0022010C"/>
    <w:rsid w:val="00221425"/>
    <w:rsid w:val="0022145C"/>
    <w:rsid w:val="002217B2"/>
    <w:rsid w:val="0022186A"/>
    <w:rsid w:val="0022233D"/>
    <w:rsid w:val="002231E7"/>
    <w:rsid w:val="00223475"/>
    <w:rsid w:val="00224541"/>
    <w:rsid w:val="00224A40"/>
    <w:rsid w:val="00224C2E"/>
    <w:rsid w:val="00224EB1"/>
    <w:rsid w:val="00224EB5"/>
    <w:rsid w:val="00225F10"/>
    <w:rsid w:val="002272C8"/>
    <w:rsid w:val="00227A6E"/>
    <w:rsid w:val="00227DD6"/>
    <w:rsid w:val="002300F8"/>
    <w:rsid w:val="002302AA"/>
    <w:rsid w:val="00230853"/>
    <w:rsid w:val="00231E93"/>
    <w:rsid w:val="00232765"/>
    <w:rsid w:val="0023299D"/>
    <w:rsid w:val="002334F8"/>
    <w:rsid w:val="002335FD"/>
    <w:rsid w:val="002349B9"/>
    <w:rsid w:val="00234ED1"/>
    <w:rsid w:val="00235159"/>
    <w:rsid w:val="0023529B"/>
    <w:rsid w:val="0023547E"/>
    <w:rsid w:val="00236383"/>
    <w:rsid w:val="00237074"/>
    <w:rsid w:val="002376D7"/>
    <w:rsid w:val="00237CAE"/>
    <w:rsid w:val="00237FDB"/>
    <w:rsid w:val="002403A1"/>
    <w:rsid w:val="00240450"/>
    <w:rsid w:val="00240563"/>
    <w:rsid w:val="00241854"/>
    <w:rsid w:val="00241CC6"/>
    <w:rsid w:val="0024239F"/>
    <w:rsid w:val="0024298D"/>
    <w:rsid w:val="00242CA2"/>
    <w:rsid w:val="00242E9E"/>
    <w:rsid w:val="00242FE6"/>
    <w:rsid w:val="002434C8"/>
    <w:rsid w:val="002435B7"/>
    <w:rsid w:val="00243A29"/>
    <w:rsid w:val="0024473C"/>
    <w:rsid w:val="00244E08"/>
    <w:rsid w:val="00245A7A"/>
    <w:rsid w:val="002463A2"/>
    <w:rsid w:val="00246406"/>
    <w:rsid w:val="002477CB"/>
    <w:rsid w:val="00247959"/>
    <w:rsid w:val="00247E8A"/>
    <w:rsid w:val="00247F33"/>
    <w:rsid w:val="00250406"/>
    <w:rsid w:val="0025250D"/>
    <w:rsid w:val="00252960"/>
    <w:rsid w:val="00252D72"/>
    <w:rsid w:val="00253661"/>
    <w:rsid w:val="00254903"/>
    <w:rsid w:val="00254F28"/>
    <w:rsid w:val="002550CE"/>
    <w:rsid w:val="00255229"/>
    <w:rsid w:val="0025543C"/>
    <w:rsid w:val="00255EEE"/>
    <w:rsid w:val="0025643D"/>
    <w:rsid w:val="00256507"/>
    <w:rsid w:val="00256634"/>
    <w:rsid w:val="00256734"/>
    <w:rsid w:val="002574A2"/>
    <w:rsid w:val="0025765B"/>
    <w:rsid w:val="00257B50"/>
    <w:rsid w:val="00257B9A"/>
    <w:rsid w:val="002606DF"/>
    <w:rsid w:val="00260C63"/>
    <w:rsid w:val="00262101"/>
    <w:rsid w:val="00262191"/>
    <w:rsid w:val="0026319A"/>
    <w:rsid w:val="0026361C"/>
    <w:rsid w:val="00263693"/>
    <w:rsid w:val="00263842"/>
    <w:rsid w:val="00263B77"/>
    <w:rsid w:val="00263DCD"/>
    <w:rsid w:val="00263DF0"/>
    <w:rsid w:val="0026426C"/>
    <w:rsid w:val="0026498A"/>
    <w:rsid w:val="00264AEB"/>
    <w:rsid w:val="00264C8F"/>
    <w:rsid w:val="00264D32"/>
    <w:rsid w:val="00265B38"/>
    <w:rsid w:val="00266178"/>
    <w:rsid w:val="0026647A"/>
    <w:rsid w:val="0026687A"/>
    <w:rsid w:val="00266A8F"/>
    <w:rsid w:val="0026759B"/>
    <w:rsid w:val="0027044C"/>
    <w:rsid w:val="002714A9"/>
    <w:rsid w:val="00271ED8"/>
    <w:rsid w:val="00271EE6"/>
    <w:rsid w:val="002725FE"/>
    <w:rsid w:val="00272DE7"/>
    <w:rsid w:val="00273785"/>
    <w:rsid w:val="00274169"/>
    <w:rsid w:val="00275175"/>
    <w:rsid w:val="00275404"/>
    <w:rsid w:val="00275512"/>
    <w:rsid w:val="00275756"/>
    <w:rsid w:val="00275795"/>
    <w:rsid w:val="00276554"/>
    <w:rsid w:val="00276A94"/>
    <w:rsid w:val="00276F52"/>
    <w:rsid w:val="002776DC"/>
    <w:rsid w:val="00277994"/>
    <w:rsid w:val="002805EE"/>
    <w:rsid w:val="002806F7"/>
    <w:rsid w:val="002807DF"/>
    <w:rsid w:val="00281036"/>
    <w:rsid w:val="002818F7"/>
    <w:rsid w:val="00281F53"/>
    <w:rsid w:val="0028281B"/>
    <w:rsid w:val="00283654"/>
    <w:rsid w:val="002856C1"/>
    <w:rsid w:val="002857B8"/>
    <w:rsid w:val="002858D3"/>
    <w:rsid w:val="00285E50"/>
    <w:rsid w:val="00286654"/>
    <w:rsid w:val="00286EC0"/>
    <w:rsid w:val="00286EFF"/>
    <w:rsid w:val="002907E1"/>
    <w:rsid w:val="00291078"/>
    <w:rsid w:val="00291D70"/>
    <w:rsid w:val="00291F0B"/>
    <w:rsid w:val="002925AD"/>
    <w:rsid w:val="00292A62"/>
    <w:rsid w:val="00292AD5"/>
    <w:rsid w:val="00293449"/>
    <w:rsid w:val="0029364F"/>
    <w:rsid w:val="002937F3"/>
    <w:rsid w:val="00293B2D"/>
    <w:rsid w:val="00294667"/>
    <w:rsid w:val="00294F8E"/>
    <w:rsid w:val="002950D4"/>
    <w:rsid w:val="0029522F"/>
    <w:rsid w:val="00295300"/>
    <w:rsid w:val="0029574D"/>
    <w:rsid w:val="00295A01"/>
    <w:rsid w:val="00295FE4"/>
    <w:rsid w:val="00296212"/>
    <w:rsid w:val="0029639C"/>
    <w:rsid w:val="00297072"/>
    <w:rsid w:val="00297940"/>
    <w:rsid w:val="002A017C"/>
    <w:rsid w:val="002A0773"/>
    <w:rsid w:val="002A0A29"/>
    <w:rsid w:val="002A229E"/>
    <w:rsid w:val="002A2365"/>
    <w:rsid w:val="002A2AC8"/>
    <w:rsid w:val="002A31EB"/>
    <w:rsid w:val="002A4260"/>
    <w:rsid w:val="002A5211"/>
    <w:rsid w:val="002A56F3"/>
    <w:rsid w:val="002A5E20"/>
    <w:rsid w:val="002A5F1E"/>
    <w:rsid w:val="002A61F7"/>
    <w:rsid w:val="002A6237"/>
    <w:rsid w:val="002A6D7B"/>
    <w:rsid w:val="002A70A0"/>
    <w:rsid w:val="002A7450"/>
    <w:rsid w:val="002A7F91"/>
    <w:rsid w:val="002B0635"/>
    <w:rsid w:val="002B1240"/>
    <w:rsid w:val="002B1723"/>
    <w:rsid w:val="002B20B4"/>
    <w:rsid w:val="002B2FA5"/>
    <w:rsid w:val="002B4DB7"/>
    <w:rsid w:val="002B5519"/>
    <w:rsid w:val="002B6434"/>
    <w:rsid w:val="002B6F75"/>
    <w:rsid w:val="002B7665"/>
    <w:rsid w:val="002C0334"/>
    <w:rsid w:val="002C0738"/>
    <w:rsid w:val="002C0AA6"/>
    <w:rsid w:val="002C0B38"/>
    <w:rsid w:val="002C11A9"/>
    <w:rsid w:val="002C11C4"/>
    <w:rsid w:val="002C1EDA"/>
    <w:rsid w:val="002C2349"/>
    <w:rsid w:val="002C33B9"/>
    <w:rsid w:val="002C3400"/>
    <w:rsid w:val="002C3BFF"/>
    <w:rsid w:val="002C5661"/>
    <w:rsid w:val="002C56BA"/>
    <w:rsid w:val="002C5DCD"/>
    <w:rsid w:val="002C6A15"/>
    <w:rsid w:val="002C7632"/>
    <w:rsid w:val="002C7D7E"/>
    <w:rsid w:val="002D0418"/>
    <w:rsid w:val="002D095D"/>
    <w:rsid w:val="002D0BCA"/>
    <w:rsid w:val="002D162C"/>
    <w:rsid w:val="002D2CFE"/>
    <w:rsid w:val="002D38EA"/>
    <w:rsid w:val="002D3EE0"/>
    <w:rsid w:val="002D4586"/>
    <w:rsid w:val="002D486C"/>
    <w:rsid w:val="002D4E35"/>
    <w:rsid w:val="002D58C5"/>
    <w:rsid w:val="002D5D7A"/>
    <w:rsid w:val="002D5D9D"/>
    <w:rsid w:val="002D648E"/>
    <w:rsid w:val="002D64A8"/>
    <w:rsid w:val="002E01B5"/>
    <w:rsid w:val="002E02AF"/>
    <w:rsid w:val="002E0E81"/>
    <w:rsid w:val="002E110F"/>
    <w:rsid w:val="002E22A3"/>
    <w:rsid w:val="002E2CFA"/>
    <w:rsid w:val="002E367B"/>
    <w:rsid w:val="002E3700"/>
    <w:rsid w:val="002E4710"/>
    <w:rsid w:val="002E4B65"/>
    <w:rsid w:val="002E51F0"/>
    <w:rsid w:val="002E6533"/>
    <w:rsid w:val="002E65FE"/>
    <w:rsid w:val="002E6AE6"/>
    <w:rsid w:val="002E6FA0"/>
    <w:rsid w:val="002E76F9"/>
    <w:rsid w:val="002E77B8"/>
    <w:rsid w:val="002E7970"/>
    <w:rsid w:val="002E7DB3"/>
    <w:rsid w:val="002E7EA3"/>
    <w:rsid w:val="002F1994"/>
    <w:rsid w:val="002F1D44"/>
    <w:rsid w:val="002F1FAE"/>
    <w:rsid w:val="002F2272"/>
    <w:rsid w:val="002F38DB"/>
    <w:rsid w:val="002F4A02"/>
    <w:rsid w:val="002F4AB8"/>
    <w:rsid w:val="002F4D66"/>
    <w:rsid w:val="002F507F"/>
    <w:rsid w:val="002F5395"/>
    <w:rsid w:val="002F5F3E"/>
    <w:rsid w:val="002F66F8"/>
    <w:rsid w:val="002F69C2"/>
    <w:rsid w:val="002F6AF7"/>
    <w:rsid w:val="002F7654"/>
    <w:rsid w:val="002F7913"/>
    <w:rsid w:val="00300D8B"/>
    <w:rsid w:val="0030123B"/>
    <w:rsid w:val="003017A2"/>
    <w:rsid w:val="00301F61"/>
    <w:rsid w:val="003020FF"/>
    <w:rsid w:val="0030217C"/>
    <w:rsid w:val="003025B6"/>
    <w:rsid w:val="00302755"/>
    <w:rsid w:val="00303477"/>
    <w:rsid w:val="003034C9"/>
    <w:rsid w:val="00303DC5"/>
    <w:rsid w:val="00303E3A"/>
    <w:rsid w:val="003040B0"/>
    <w:rsid w:val="00304885"/>
    <w:rsid w:val="00304A03"/>
    <w:rsid w:val="003057A1"/>
    <w:rsid w:val="003060F9"/>
    <w:rsid w:val="0030731E"/>
    <w:rsid w:val="00307B25"/>
    <w:rsid w:val="00307B88"/>
    <w:rsid w:val="003102E9"/>
    <w:rsid w:val="00311864"/>
    <w:rsid w:val="00311EFD"/>
    <w:rsid w:val="00312464"/>
    <w:rsid w:val="00312D57"/>
    <w:rsid w:val="0031358E"/>
    <w:rsid w:val="003149DE"/>
    <w:rsid w:val="00315CD8"/>
    <w:rsid w:val="003166EA"/>
    <w:rsid w:val="00316E73"/>
    <w:rsid w:val="00316F2D"/>
    <w:rsid w:val="00317823"/>
    <w:rsid w:val="00320251"/>
    <w:rsid w:val="003208D1"/>
    <w:rsid w:val="00320D72"/>
    <w:rsid w:val="00320E96"/>
    <w:rsid w:val="00321DA4"/>
    <w:rsid w:val="00321F03"/>
    <w:rsid w:val="003230C1"/>
    <w:rsid w:val="003230C2"/>
    <w:rsid w:val="003231A8"/>
    <w:rsid w:val="003232A4"/>
    <w:rsid w:val="003236CD"/>
    <w:rsid w:val="00323AB0"/>
    <w:rsid w:val="00323EAD"/>
    <w:rsid w:val="003243F6"/>
    <w:rsid w:val="003259C5"/>
    <w:rsid w:val="003259F5"/>
    <w:rsid w:val="00326D24"/>
    <w:rsid w:val="00326EAC"/>
    <w:rsid w:val="003273F8"/>
    <w:rsid w:val="00327C2C"/>
    <w:rsid w:val="00330F66"/>
    <w:rsid w:val="00330FB0"/>
    <w:rsid w:val="00331F61"/>
    <w:rsid w:val="003320FD"/>
    <w:rsid w:val="00332D75"/>
    <w:rsid w:val="00332DC3"/>
    <w:rsid w:val="00333AAF"/>
    <w:rsid w:val="003343CB"/>
    <w:rsid w:val="00334C6A"/>
    <w:rsid w:val="00335E71"/>
    <w:rsid w:val="00335F63"/>
    <w:rsid w:val="00336240"/>
    <w:rsid w:val="00337265"/>
    <w:rsid w:val="00337A21"/>
    <w:rsid w:val="00337AF8"/>
    <w:rsid w:val="003407A4"/>
    <w:rsid w:val="00341181"/>
    <w:rsid w:val="003411F2"/>
    <w:rsid w:val="003425AF"/>
    <w:rsid w:val="003430CF"/>
    <w:rsid w:val="00343939"/>
    <w:rsid w:val="00344E6D"/>
    <w:rsid w:val="00347207"/>
    <w:rsid w:val="00347700"/>
    <w:rsid w:val="00347868"/>
    <w:rsid w:val="003502CE"/>
    <w:rsid w:val="00350473"/>
    <w:rsid w:val="003509B7"/>
    <w:rsid w:val="00350FFD"/>
    <w:rsid w:val="00353B7C"/>
    <w:rsid w:val="00353D8C"/>
    <w:rsid w:val="00355ADD"/>
    <w:rsid w:val="003563C4"/>
    <w:rsid w:val="0035742D"/>
    <w:rsid w:val="00357B04"/>
    <w:rsid w:val="00360334"/>
    <w:rsid w:val="0036053E"/>
    <w:rsid w:val="00360B1B"/>
    <w:rsid w:val="003617C6"/>
    <w:rsid w:val="00362176"/>
    <w:rsid w:val="003621CF"/>
    <w:rsid w:val="00362B49"/>
    <w:rsid w:val="00362DA2"/>
    <w:rsid w:val="003634A2"/>
    <w:rsid w:val="00363D64"/>
    <w:rsid w:val="00365944"/>
    <w:rsid w:val="003659BB"/>
    <w:rsid w:val="00365B06"/>
    <w:rsid w:val="003668EC"/>
    <w:rsid w:val="00366A2E"/>
    <w:rsid w:val="003672DA"/>
    <w:rsid w:val="00370449"/>
    <w:rsid w:val="00370CF3"/>
    <w:rsid w:val="003711EE"/>
    <w:rsid w:val="0037195A"/>
    <w:rsid w:val="00371C63"/>
    <w:rsid w:val="003721FD"/>
    <w:rsid w:val="003726D9"/>
    <w:rsid w:val="00372AB7"/>
    <w:rsid w:val="003732D7"/>
    <w:rsid w:val="00374478"/>
    <w:rsid w:val="00374EF6"/>
    <w:rsid w:val="00374F04"/>
    <w:rsid w:val="00375192"/>
    <w:rsid w:val="00375C60"/>
    <w:rsid w:val="00375E2E"/>
    <w:rsid w:val="0037676A"/>
    <w:rsid w:val="00376E42"/>
    <w:rsid w:val="003773C1"/>
    <w:rsid w:val="003774C6"/>
    <w:rsid w:val="0037765E"/>
    <w:rsid w:val="00377836"/>
    <w:rsid w:val="00377E76"/>
    <w:rsid w:val="00380356"/>
    <w:rsid w:val="00380421"/>
    <w:rsid w:val="00380965"/>
    <w:rsid w:val="00381131"/>
    <w:rsid w:val="003812D8"/>
    <w:rsid w:val="0038399A"/>
    <w:rsid w:val="00383B57"/>
    <w:rsid w:val="00383EE3"/>
    <w:rsid w:val="003844E0"/>
    <w:rsid w:val="00384825"/>
    <w:rsid w:val="0038589D"/>
    <w:rsid w:val="00385DE9"/>
    <w:rsid w:val="0038623D"/>
    <w:rsid w:val="0038678F"/>
    <w:rsid w:val="003868E4"/>
    <w:rsid w:val="0038719D"/>
    <w:rsid w:val="003901AC"/>
    <w:rsid w:val="003903EB"/>
    <w:rsid w:val="0039054E"/>
    <w:rsid w:val="00390CC7"/>
    <w:rsid w:val="00391176"/>
    <w:rsid w:val="003912B1"/>
    <w:rsid w:val="0039204E"/>
    <w:rsid w:val="00392474"/>
    <w:rsid w:val="003934B7"/>
    <w:rsid w:val="00395810"/>
    <w:rsid w:val="00395DDA"/>
    <w:rsid w:val="003963F2"/>
    <w:rsid w:val="00396862"/>
    <w:rsid w:val="00396F97"/>
    <w:rsid w:val="00397CEE"/>
    <w:rsid w:val="003A037A"/>
    <w:rsid w:val="003A0693"/>
    <w:rsid w:val="003A0803"/>
    <w:rsid w:val="003A0F5E"/>
    <w:rsid w:val="003A181D"/>
    <w:rsid w:val="003A3895"/>
    <w:rsid w:val="003A3A58"/>
    <w:rsid w:val="003A3B6C"/>
    <w:rsid w:val="003A3BF1"/>
    <w:rsid w:val="003A3D6D"/>
    <w:rsid w:val="003A4D23"/>
    <w:rsid w:val="003A4FFB"/>
    <w:rsid w:val="003A513B"/>
    <w:rsid w:val="003A581C"/>
    <w:rsid w:val="003A6030"/>
    <w:rsid w:val="003A7136"/>
    <w:rsid w:val="003A7755"/>
    <w:rsid w:val="003A77DF"/>
    <w:rsid w:val="003B08A5"/>
    <w:rsid w:val="003B0BB8"/>
    <w:rsid w:val="003B0C98"/>
    <w:rsid w:val="003B20A9"/>
    <w:rsid w:val="003B3DFB"/>
    <w:rsid w:val="003B42C1"/>
    <w:rsid w:val="003B4735"/>
    <w:rsid w:val="003B54F4"/>
    <w:rsid w:val="003B6640"/>
    <w:rsid w:val="003B71C0"/>
    <w:rsid w:val="003C0831"/>
    <w:rsid w:val="003C1921"/>
    <w:rsid w:val="003C1C39"/>
    <w:rsid w:val="003C2327"/>
    <w:rsid w:val="003C25C2"/>
    <w:rsid w:val="003C2BD7"/>
    <w:rsid w:val="003C2F49"/>
    <w:rsid w:val="003C454F"/>
    <w:rsid w:val="003C45D5"/>
    <w:rsid w:val="003C4DF1"/>
    <w:rsid w:val="003C502B"/>
    <w:rsid w:val="003C5702"/>
    <w:rsid w:val="003C5A80"/>
    <w:rsid w:val="003C5F1E"/>
    <w:rsid w:val="003C5F35"/>
    <w:rsid w:val="003C612F"/>
    <w:rsid w:val="003C61BE"/>
    <w:rsid w:val="003C65A8"/>
    <w:rsid w:val="003C683A"/>
    <w:rsid w:val="003D0C1E"/>
    <w:rsid w:val="003D15A8"/>
    <w:rsid w:val="003D3239"/>
    <w:rsid w:val="003D3EEC"/>
    <w:rsid w:val="003D40F0"/>
    <w:rsid w:val="003D42A6"/>
    <w:rsid w:val="003D433B"/>
    <w:rsid w:val="003D5FEA"/>
    <w:rsid w:val="003D6350"/>
    <w:rsid w:val="003D6AB9"/>
    <w:rsid w:val="003D6FA8"/>
    <w:rsid w:val="003D7338"/>
    <w:rsid w:val="003D799C"/>
    <w:rsid w:val="003E0700"/>
    <w:rsid w:val="003E16CC"/>
    <w:rsid w:val="003E1D47"/>
    <w:rsid w:val="003E1E49"/>
    <w:rsid w:val="003E2D4D"/>
    <w:rsid w:val="003E3D55"/>
    <w:rsid w:val="003E45B4"/>
    <w:rsid w:val="003E66DC"/>
    <w:rsid w:val="003E67B0"/>
    <w:rsid w:val="003E684C"/>
    <w:rsid w:val="003E6C46"/>
    <w:rsid w:val="003E6D4D"/>
    <w:rsid w:val="003E7CC0"/>
    <w:rsid w:val="003F01D6"/>
    <w:rsid w:val="003F09AC"/>
    <w:rsid w:val="003F0E72"/>
    <w:rsid w:val="003F1D52"/>
    <w:rsid w:val="003F24A2"/>
    <w:rsid w:val="003F40A3"/>
    <w:rsid w:val="003F4C8B"/>
    <w:rsid w:val="003F6153"/>
    <w:rsid w:val="003F6397"/>
    <w:rsid w:val="003F6E47"/>
    <w:rsid w:val="003F7308"/>
    <w:rsid w:val="003F74F7"/>
    <w:rsid w:val="003F75E7"/>
    <w:rsid w:val="003F7689"/>
    <w:rsid w:val="003F78F7"/>
    <w:rsid w:val="003F7E02"/>
    <w:rsid w:val="004010AA"/>
    <w:rsid w:val="004016D7"/>
    <w:rsid w:val="004024B0"/>
    <w:rsid w:val="0040265F"/>
    <w:rsid w:val="00403037"/>
    <w:rsid w:val="004031FC"/>
    <w:rsid w:val="004034B4"/>
    <w:rsid w:val="00403D2D"/>
    <w:rsid w:val="0040430B"/>
    <w:rsid w:val="00404BED"/>
    <w:rsid w:val="00404C91"/>
    <w:rsid w:val="004056BC"/>
    <w:rsid w:val="00406034"/>
    <w:rsid w:val="00406EA8"/>
    <w:rsid w:val="00406F54"/>
    <w:rsid w:val="004077F5"/>
    <w:rsid w:val="00407886"/>
    <w:rsid w:val="00407A13"/>
    <w:rsid w:val="00411073"/>
    <w:rsid w:val="00411381"/>
    <w:rsid w:val="004113A5"/>
    <w:rsid w:val="00411630"/>
    <w:rsid w:val="004139EB"/>
    <w:rsid w:val="00414374"/>
    <w:rsid w:val="0041747B"/>
    <w:rsid w:val="004174C8"/>
    <w:rsid w:val="0041762B"/>
    <w:rsid w:val="004177C9"/>
    <w:rsid w:val="004202A7"/>
    <w:rsid w:val="00420756"/>
    <w:rsid w:val="00420BA6"/>
    <w:rsid w:val="004214F3"/>
    <w:rsid w:val="00421661"/>
    <w:rsid w:val="00421F1C"/>
    <w:rsid w:val="00423538"/>
    <w:rsid w:val="00423B9F"/>
    <w:rsid w:val="004240A1"/>
    <w:rsid w:val="0042456A"/>
    <w:rsid w:val="00425128"/>
    <w:rsid w:val="004253CB"/>
    <w:rsid w:val="00426131"/>
    <w:rsid w:val="00426150"/>
    <w:rsid w:val="0042765E"/>
    <w:rsid w:val="004278FA"/>
    <w:rsid w:val="00430D88"/>
    <w:rsid w:val="00430EFC"/>
    <w:rsid w:val="004319C2"/>
    <w:rsid w:val="00431A5E"/>
    <w:rsid w:val="00431F16"/>
    <w:rsid w:val="00431F58"/>
    <w:rsid w:val="004326AC"/>
    <w:rsid w:val="004326F5"/>
    <w:rsid w:val="004337F1"/>
    <w:rsid w:val="00433CDD"/>
    <w:rsid w:val="00434149"/>
    <w:rsid w:val="004350E8"/>
    <w:rsid w:val="004354C5"/>
    <w:rsid w:val="00435678"/>
    <w:rsid w:val="00435763"/>
    <w:rsid w:val="00435F15"/>
    <w:rsid w:val="00436C4F"/>
    <w:rsid w:val="00436C98"/>
    <w:rsid w:val="00437D4E"/>
    <w:rsid w:val="00440270"/>
    <w:rsid w:val="00441AE8"/>
    <w:rsid w:val="00442108"/>
    <w:rsid w:val="00442868"/>
    <w:rsid w:val="00442C84"/>
    <w:rsid w:val="00442CC6"/>
    <w:rsid w:val="0044312D"/>
    <w:rsid w:val="00443753"/>
    <w:rsid w:val="00443910"/>
    <w:rsid w:val="00443E1D"/>
    <w:rsid w:val="00444976"/>
    <w:rsid w:val="00444B74"/>
    <w:rsid w:val="0044516A"/>
    <w:rsid w:val="004455BD"/>
    <w:rsid w:val="00446DCD"/>
    <w:rsid w:val="00446EE1"/>
    <w:rsid w:val="0044713F"/>
    <w:rsid w:val="004471CC"/>
    <w:rsid w:val="0044783C"/>
    <w:rsid w:val="00447B3A"/>
    <w:rsid w:val="004508BC"/>
    <w:rsid w:val="00450B37"/>
    <w:rsid w:val="00451179"/>
    <w:rsid w:val="004513B5"/>
    <w:rsid w:val="00451BD7"/>
    <w:rsid w:val="00452608"/>
    <w:rsid w:val="0045284D"/>
    <w:rsid w:val="00453525"/>
    <w:rsid w:val="004536AE"/>
    <w:rsid w:val="00453A06"/>
    <w:rsid w:val="00453B07"/>
    <w:rsid w:val="0045478F"/>
    <w:rsid w:val="00454B25"/>
    <w:rsid w:val="004551AD"/>
    <w:rsid w:val="00455972"/>
    <w:rsid w:val="00455B5C"/>
    <w:rsid w:val="00456AF5"/>
    <w:rsid w:val="00456D7D"/>
    <w:rsid w:val="0045733A"/>
    <w:rsid w:val="00457434"/>
    <w:rsid w:val="0045747C"/>
    <w:rsid w:val="00457FC4"/>
    <w:rsid w:val="0046014A"/>
    <w:rsid w:val="0046034B"/>
    <w:rsid w:val="00460814"/>
    <w:rsid w:val="00460922"/>
    <w:rsid w:val="00460A02"/>
    <w:rsid w:val="00460A97"/>
    <w:rsid w:val="00460B84"/>
    <w:rsid w:val="00461180"/>
    <w:rsid w:val="00462D5A"/>
    <w:rsid w:val="00463610"/>
    <w:rsid w:val="00463639"/>
    <w:rsid w:val="0046375E"/>
    <w:rsid w:val="00463937"/>
    <w:rsid w:val="00464262"/>
    <w:rsid w:val="00464E01"/>
    <w:rsid w:val="00465946"/>
    <w:rsid w:val="00465B6B"/>
    <w:rsid w:val="00465D78"/>
    <w:rsid w:val="00467CB8"/>
    <w:rsid w:val="00467DB7"/>
    <w:rsid w:val="0047062E"/>
    <w:rsid w:val="00470854"/>
    <w:rsid w:val="00470D66"/>
    <w:rsid w:val="00470EDC"/>
    <w:rsid w:val="004719D2"/>
    <w:rsid w:val="00471C5E"/>
    <w:rsid w:val="00471F54"/>
    <w:rsid w:val="0047229B"/>
    <w:rsid w:val="00472A3D"/>
    <w:rsid w:val="00473B2F"/>
    <w:rsid w:val="00473D4C"/>
    <w:rsid w:val="00474321"/>
    <w:rsid w:val="00474373"/>
    <w:rsid w:val="00474D1B"/>
    <w:rsid w:val="00474FF3"/>
    <w:rsid w:val="00475128"/>
    <w:rsid w:val="004752E7"/>
    <w:rsid w:val="00475625"/>
    <w:rsid w:val="004757FD"/>
    <w:rsid w:val="004758BE"/>
    <w:rsid w:val="00476BC7"/>
    <w:rsid w:val="00476E87"/>
    <w:rsid w:val="00476EC9"/>
    <w:rsid w:val="00477009"/>
    <w:rsid w:val="004777C1"/>
    <w:rsid w:val="0048022F"/>
    <w:rsid w:val="00482157"/>
    <w:rsid w:val="0048295F"/>
    <w:rsid w:val="004849B9"/>
    <w:rsid w:val="00484F39"/>
    <w:rsid w:val="00485660"/>
    <w:rsid w:val="00485DFE"/>
    <w:rsid w:val="004863EF"/>
    <w:rsid w:val="00486B83"/>
    <w:rsid w:val="0048771A"/>
    <w:rsid w:val="004913E5"/>
    <w:rsid w:val="00491628"/>
    <w:rsid w:val="00491906"/>
    <w:rsid w:val="0049224B"/>
    <w:rsid w:val="0049230D"/>
    <w:rsid w:val="004923BD"/>
    <w:rsid w:val="00493022"/>
    <w:rsid w:val="00493764"/>
    <w:rsid w:val="00493A80"/>
    <w:rsid w:val="00494942"/>
    <w:rsid w:val="0049494A"/>
    <w:rsid w:val="00494AFF"/>
    <w:rsid w:val="00494F71"/>
    <w:rsid w:val="0049514A"/>
    <w:rsid w:val="00495262"/>
    <w:rsid w:val="004957ED"/>
    <w:rsid w:val="004965C0"/>
    <w:rsid w:val="00496DCD"/>
    <w:rsid w:val="00496E63"/>
    <w:rsid w:val="0049723B"/>
    <w:rsid w:val="00497EAD"/>
    <w:rsid w:val="004A0933"/>
    <w:rsid w:val="004A0FFC"/>
    <w:rsid w:val="004A1646"/>
    <w:rsid w:val="004A2921"/>
    <w:rsid w:val="004A2E48"/>
    <w:rsid w:val="004A3458"/>
    <w:rsid w:val="004A34A2"/>
    <w:rsid w:val="004A34A8"/>
    <w:rsid w:val="004A49FB"/>
    <w:rsid w:val="004A4C8C"/>
    <w:rsid w:val="004A4D22"/>
    <w:rsid w:val="004A5A93"/>
    <w:rsid w:val="004A5BE8"/>
    <w:rsid w:val="004A5F8D"/>
    <w:rsid w:val="004A7E8A"/>
    <w:rsid w:val="004B00EF"/>
    <w:rsid w:val="004B07A2"/>
    <w:rsid w:val="004B2396"/>
    <w:rsid w:val="004B312F"/>
    <w:rsid w:val="004B354E"/>
    <w:rsid w:val="004B37F7"/>
    <w:rsid w:val="004B442D"/>
    <w:rsid w:val="004B46AF"/>
    <w:rsid w:val="004B51BF"/>
    <w:rsid w:val="004B578B"/>
    <w:rsid w:val="004B59B1"/>
    <w:rsid w:val="004B5BAB"/>
    <w:rsid w:val="004B5DC4"/>
    <w:rsid w:val="004B6601"/>
    <w:rsid w:val="004B6832"/>
    <w:rsid w:val="004B6A36"/>
    <w:rsid w:val="004B7B9B"/>
    <w:rsid w:val="004B7D27"/>
    <w:rsid w:val="004C0B61"/>
    <w:rsid w:val="004C1695"/>
    <w:rsid w:val="004C1C96"/>
    <w:rsid w:val="004C1E5E"/>
    <w:rsid w:val="004C2E4E"/>
    <w:rsid w:val="004C394B"/>
    <w:rsid w:val="004C3ADD"/>
    <w:rsid w:val="004C43ED"/>
    <w:rsid w:val="004C444A"/>
    <w:rsid w:val="004C4ACF"/>
    <w:rsid w:val="004C54BB"/>
    <w:rsid w:val="004C5E26"/>
    <w:rsid w:val="004D16A0"/>
    <w:rsid w:val="004D1761"/>
    <w:rsid w:val="004D2649"/>
    <w:rsid w:val="004D2869"/>
    <w:rsid w:val="004D2B61"/>
    <w:rsid w:val="004D3DF6"/>
    <w:rsid w:val="004D3F85"/>
    <w:rsid w:val="004D4E23"/>
    <w:rsid w:val="004D53AC"/>
    <w:rsid w:val="004D65F3"/>
    <w:rsid w:val="004D6C20"/>
    <w:rsid w:val="004D7C23"/>
    <w:rsid w:val="004E07FA"/>
    <w:rsid w:val="004E085B"/>
    <w:rsid w:val="004E0E09"/>
    <w:rsid w:val="004E0EFA"/>
    <w:rsid w:val="004E1F6A"/>
    <w:rsid w:val="004E227C"/>
    <w:rsid w:val="004E2D09"/>
    <w:rsid w:val="004E305D"/>
    <w:rsid w:val="004E342D"/>
    <w:rsid w:val="004E3592"/>
    <w:rsid w:val="004E3F70"/>
    <w:rsid w:val="004E40FC"/>
    <w:rsid w:val="004E422C"/>
    <w:rsid w:val="004E4C98"/>
    <w:rsid w:val="004E4D12"/>
    <w:rsid w:val="004E4EA7"/>
    <w:rsid w:val="004E4FB6"/>
    <w:rsid w:val="004E50A2"/>
    <w:rsid w:val="004E5B72"/>
    <w:rsid w:val="004E6384"/>
    <w:rsid w:val="004E6614"/>
    <w:rsid w:val="004E6937"/>
    <w:rsid w:val="004E73C9"/>
    <w:rsid w:val="004E7FE5"/>
    <w:rsid w:val="004F00C3"/>
    <w:rsid w:val="004F0F8A"/>
    <w:rsid w:val="004F0F8F"/>
    <w:rsid w:val="004F16BF"/>
    <w:rsid w:val="004F1852"/>
    <w:rsid w:val="004F21B4"/>
    <w:rsid w:val="004F2D6E"/>
    <w:rsid w:val="004F33A2"/>
    <w:rsid w:val="004F3775"/>
    <w:rsid w:val="004F41FD"/>
    <w:rsid w:val="004F44E1"/>
    <w:rsid w:val="004F47C1"/>
    <w:rsid w:val="004F4B31"/>
    <w:rsid w:val="004F5B6B"/>
    <w:rsid w:val="004F6ADC"/>
    <w:rsid w:val="004F6C3F"/>
    <w:rsid w:val="00500AA4"/>
    <w:rsid w:val="00500CFB"/>
    <w:rsid w:val="0050142E"/>
    <w:rsid w:val="00501B6D"/>
    <w:rsid w:val="00501F19"/>
    <w:rsid w:val="005029AE"/>
    <w:rsid w:val="00502DD9"/>
    <w:rsid w:val="005033F1"/>
    <w:rsid w:val="00504662"/>
    <w:rsid w:val="005059BB"/>
    <w:rsid w:val="005060BF"/>
    <w:rsid w:val="005068F6"/>
    <w:rsid w:val="00507254"/>
    <w:rsid w:val="00510320"/>
    <w:rsid w:val="0051064F"/>
    <w:rsid w:val="00510AC4"/>
    <w:rsid w:val="00510FF0"/>
    <w:rsid w:val="00511749"/>
    <w:rsid w:val="00511A19"/>
    <w:rsid w:val="00511D37"/>
    <w:rsid w:val="0051207E"/>
    <w:rsid w:val="0051218D"/>
    <w:rsid w:val="005129A9"/>
    <w:rsid w:val="00512B8A"/>
    <w:rsid w:val="00512DDB"/>
    <w:rsid w:val="005131F4"/>
    <w:rsid w:val="005135C2"/>
    <w:rsid w:val="00513FE8"/>
    <w:rsid w:val="00515AF0"/>
    <w:rsid w:val="005164E9"/>
    <w:rsid w:val="005177B2"/>
    <w:rsid w:val="00517D77"/>
    <w:rsid w:val="00517FCB"/>
    <w:rsid w:val="0052161C"/>
    <w:rsid w:val="005220AC"/>
    <w:rsid w:val="005220FE"/>
    <w:rsid w:val="0052288C"/>
    <w:rsid w:val="00522B36"/>
    <w:rsid w:val="005231D0"/>
    <w:rsid w:val="00523406"/>
    <w:rsid w:val="005238D2"/>
    <w:rsid w:val="005241F5"/>
    <w:rsid w:val="00524775"/>
    <w:rsid w:val="005247F4"/>
    <w:rsid w:val="00524DA2"/>
    <w:rsid w:val="0052556A"/>
    <w:rsid w:val="00526167"/>
    <w:rsid w:val="0052641B"/>
    <w:rsid w:val="005265B7"/>
    <w:rsid w:val="00527123"/>
    <w:rsid w:val="005308F3"/>
    <w:rsid w:val="00530A4F"/>
    <w:rsid w:val="005311B7"/>
    <w:rsid w:val="00531787"/>
    <w:rsid w:val="005332C0"/>
    <w:rsid w:val="0053350C"/>
    <w:rsid w:val="0053361E"/>
    <w:rsid w:val="005338D5"/>
    <w:rsid w:val="00533DA7"/>
    <w:rsid w:val="00534733"/>
    <w:rsid w:val="005353A9"/>
    <w:rsid w:val="0053549C"/>
    <w:rsid w:val="005355D5"/>
    <w:rsid w:val="005358DF"/>
    <w:rsid w:val="00535C54"/>
    <w:rsid w:val="00536744"/>
    <w:rsid w:val="005368B8"/>
    <w:rsid w:val="00537EFD"/>
    <w:rsid w:val="00541654"/>
    <w:rsid w:val="005419D9"/>
    <w:rsid w:val="00541EEB"/>
    <w:rsid w:val="00542386"/>
    <w:rsid w:val="00542B37"/>
    <w:rsid w:val="00542CF9"/>
    <w:rsid w:val="005430D0"/>
    <w:rsid w:val="005434C7"/>
    <w:rsid w:val="00543553"/>
    <w:rsid w:val="00543C28"/>
    <w:rsid w:val="00546557"/>
    <w:rsid w:val="00546EAC"/>
    <w:rsid w:val="00546FEA"/>
    <w:rsid w:val="0054716A"/>
    <w:rsid w:val="0054757F"/>
    <w:rsid w:val="0054773F"/>
    <w:rsid w:val="00550802"/>
    <w:rsid w:val="00552502"/>
    <w:rsid w:val="00553841"/>
    <w:rsid w:val="0055539C"/>
    <w:rsid w:val="005570A2"/>
    <w:rsid w:val="0055756C"/>
    <w:rsid w:val="0056134E"/>
    <w:rsid w:val="005613E0"/>
    <w:rsid w:val="00561658"/>
    <w:rsid w:val="005616D4"/>
    <w:rsid w:val="00561A54"/>
    <w:rsid w:val="00562348"/>
    <w:rsid w:val="00563320"/>
    <w:rsid w:val="005642A8"/>
    <w:rsid w:val="00564FC8"/>
    <w:rsid w:val="0056522C"/>
    <w:rsid w:val="00565572"/>
    <w:rsid w:val="00565AD4"/>
    <w:rsid w:val="00566BED"/>
    <w:rsid w:val="005710EF"/>
    <w:rsid w:val="005712A2"/>
    <w:rsid w:val="00571885"/>
    <w:rsid w:val="0057231E"/>
    <w:rsid w:val="00572396"/>
    <w:rsid w:val="00572C61"/>
    <w:rsid w:val="00573109"/>
    <w:rsid w:val="005738CA"/>
    <w:rsid w:val="00573BDA"/>
    <w:rsid w:val="00574143"/>
    <w:rsid w:val="005741C4"/>
    <w:rsid w:val="00574351"/>
    <w:rsid w:val="005744B1"/>
    <w:rsid w:val="00574A85"/>
    <w:rsid w:val="0057547B"/>
    <w:rsid w:val="00575DA7"/>
    <w:rsid w:val="0057718C"/>
    <w:rsid w:val="00577FDA"/>
    <w:rsid w:val="00580A8E"/>
    <w:rsid w:val="005811E3"/>
    <w:rsid w:val="00581730"/>
    <w:rsid w:val="00581E9D"/>
    <w:rsid w:val="00581FB6"/>
    <w:rsid w:val="00583905"/>
    <w:rsid w:val="005841A9"/>
    <w:rsid w:val="00584F37"/>
    <w:rsid w:val="00587840"/>
    <w:rsid w:val="005879C4"/>
    <w:rsid w:val="0059084F"/>
    <w:rsid w:val="005917DB"/>
    <w:rsid w:val="005917EE"/>
    <w:rsid w:val="0059192A"/>
    <w:rsid w:val="00591F04"/>
    <w:rsid w:val="005936D8"/>
    <w:rsid w:val="00593765"/>
    <w:rsid w:val="00593C44"/>
    <w:rsid w:val="00594B6D"/>
    <w:rsid w:val="00594F7C"/>
    <w:rsid w:val="00595811"/>
    <w:rsid w:val="005959CB"/>
    <w:rsid w:val="00595F50"/>
    <w:rsid w:val="00596415"/>
    <w:rsid w:val="0059645E"/>
    <w:rsid w:val="00596BA9"/>
    <w:rsid w:val="00597B57"/>
    <w:rsid w:val="00597B5A"/>
    <w:rsid w:val="00597FC8"/>
    <w:rsid w:val="005A039F"/>
    <w:rsid w:val="005A0483"/>
    <w:rsid w:val="005A05B3"/>
    <w:rsid w:val="005A1210"/>
    <w:rsid w:val="005A19EC"/>
    <w:rsid w:val="005A264B"/>
    <w:rsid w:val="005A3335"/>
    <w:rsid w:val="005A37A6"/>
    <w:rsid w:val="005A45AA"/>
    <w:rsid w:val="005A4B9B"/>
    <w:rsid w:val="005A527C"/>
    <w:rsid w:val="005A6B30"/>
    <w:rsid w:val="005A6B89"/>
    <w:rsid w:val="005A7603"/>
    <w:rsid w:val="005B046A"/>
    <w:rsid w:val="005B16EF"/>
    <w:rsid w:val="005B1B4E"/>
    <w:rsid w:val="005B2A87"/>
    <w:rsid w:val="005B2E19"/>
    <w:rsid w:val="005B3DCC"/>
    <w:rsid w:val="005B3F3E"/>
    <w:rsid w:val="005B458C"/>
    <w:rsid w:val="005B4CF8"/>
    <w:rsid w:val="005B7C4C"/>
    <w:rsid w:val="005C225A"/>
    <w:rsid w:val="005C30F1"/>
    <w:rsid w:val="005C380E"/>
    <w:rsid w:val="005C3B8F"/>
    <w:rsid w:val="005C3FB2"/>
    <w:rsid w:val="005C5437"/>
    <w:rsid w:val="005C5BBD"/>
    <w:rsid w:val="005C61A6"/>
    <w:rsid w:val="005C699F"/>
    <w:rsid w:val="005C6D56"/>
    <w:rsid w:val="005C742E"/>
    <w:rsid w:val="005D0225"/>
    <w:rsid w:val="005D0A9F"/>
    <w:rsid w:val="005D1217"/>
    <w:rsid w:val="005D19CB"/>
    <w:rsid w:val="005D1A8E"/>
    <w:rsid w:val="005D2507"/>
    <w:rsid w:val="005D25AB"/>
    <w:rsid w:val="005D2975"/>
    <w:rsid w:val="005D440B"/>
    <w:rsid w:val="005D4675"/>
    <w:rsid w:val="005D4CA0"/>
    <w:rsid w:val="005D4DFD"/>
    <w:rsid w:val="005D50B0"/>
    <w:rsid w:val="005D511E"/>
    <w:rsid w:val="005D5649"/>
    <w:rsid w:val="005D5759"/>
    <w:rsid w:val="005D6668"/>
    <w:rsid w:val="005E0CBA"/>
    <w:rsid w:val="005E12D2"/>
    <w:rsid w:val="005E140A"/>
    <w:rsid w:val="005E2075"/>
    <w:rsid w:val="005E2501"/>
    <w:rsid w:val="005E38FB"/>
    <w:rsid w:val="005E3C17"/>
    <w:rsid w:val="005E45B9"/>
    <w:rsid w:val="005E45F5"/>
    <w:rsid w:val="005E461C"/>
    <w:rsid w:val="005E493C"/>
    <w:rsid w:val="005E4C28"/>
    <w:rsid w:val="005E4EDA"/>
    <w:rsid w:val="005E6A4B"/>
    <w:rsid w:val="005E710D"/>
    <w:rsid w:val="005E74C4"/>
    <w:rsid w:val="005E79DF"/>
    <w:rsid w:val="005E7A88"/>
    <w:rsid w:val="005E7B94"/>
    <w:rsid w:val="005E7C2D"/>
    <w:rsid w:val="005E7DAE"/>
    <w:rsid w:val="005F04B6"/>
    <w:rsid w:val="005F08FD"/>
    <w:rsid w:val="005F0CB8"/>
    <w:rsid w:val="005F0E4F"/>
    <w:rsid w:val="005F11EA"/>
    <w:rsid w:val="005F1522"/>
    <w:rsid w:val="005F1C3C"/>
    <w:rsid w:val="005F1EE4"/>
    <w:rsid w:val="005F2288"/>
    <w:rsid w:val="005F2F83"/>
    <w:rsid w:val="005F3092"/>
    <w:rsid w:val="005F3ACB"/>
    <w:rsid w:val="005F3E58"/>
    <w:rsid w:val="005F5361"/>
    <w:rsid w:val="005F5A86"/>
    <w:rsid w:val="005F60B5"/>
    <w:rsid w:val="005F639A"/>
    <w:rsid w:val="005F7F64"/>
    <w:rsid w:val="006000B6"/>
    <w:rsid w:val="00600C08"/>
    <w:rsid w:val="00600C66"/>
    <w:rsid w:val="00601B4F"/>
    <w:rsid w:val="006022EB"/>
    <w:rsid w:val="00602B3D"/>
    <w:rsid w:val="00602F42"/>
    <w:rsid w:val="00602FD1"/>
    <w:rsid w:val="006060AF"/>
    <w:rsid w:val="006065B1"/>
    <w:rsid w:val="00606A4E"/>
    <w:rsid w:val="00606DD8"/>
    <w:rsid w:val="00606FB8"/>
    <w:rsid w:val="0060700A"/>
    <w:rsid w:val="00607327"/>
    <w:rsid w:val="00607D92"/>
    <w:rsid w:val="00610859"/>
    <w:rsid w:val="006109CF"/>
    <w:rsid w:val="00610C17"/>
    <w:rsid w:val="00610ED4"/>
    <w:rsid w:val="006111DA"/>
    <w:rsid w:val="00611820"/>
    <w:rsid w:val="00611839"/>
    <w:rsid w:val="00611D70"/>
    <w:rsid w:val="006121C1"/>
    <w:rsid w:val="006121EA"/>
    <w:rsid w:val="0061242A"/>
    <w:rsid w:val="00612679"/>
    <w:rsid w:val="006130ED"/>
    <w:rsid w:val="00613205"/>
    <w:rsid w:val="00613A55"/>
    <w:rsid w:val="00613EEF"/>
    <w:rsid w:val="00615A40"/>
    <w:rsid w:val="00616397"/>
    <w:rsid w:val="00616799"/>
    <w:rsid w:val="00617432"/>
    <w:rsid w:val="006177F4"/>
    <w:rsid w:val="006179B5"/>
    <w:rsid w:val="00617C2A"/>
    <w:rsid w:val="00621671"/>
    <w:rsid w:val="006234A9"/>
    <w:rsid w:val="00623DAC"/>
    <w:rsid w:val="00624EF3"/>
    <w:rsid w:val="0062696F"/>
    <w:rsid w:val="00626D55"/>
    <w:rsid w:val="00627466"/>
    <w:rsid w:val="006278D5"/>
    <w:rsid w:val="00627A16"/>
    <w:rsid w:val="0063033C"/>
    <w:rsid w:val="006308AC"/>
    <w:rsid w:val="00630BCC"/>
    <w:rsid w:val="006312D7"/>
    <w:rsid w:val="00631B89"/>
    <w:rsid w:val="006326AB"/>
    <w:rsid w:val="00634973"/>
    <w:rsid w:val="00634A58"/>
    <w:rsid w:val="00635373"/>
    <w:rsid w:val="006353BB"/>
    <w:rsid w:val="00635E22"/>
    <w:rsid w:val="0063614F"/>
    <w:rsid w:val="0063651D"/>
    <w:rsid w:val="0063671A"/>
    <w:rsid w:val="00636841"/>
    <w:rsid w:val="00637072"/>
    <w:rsid w:val="006375F8"/>
    <w:rsid w:val="006404B5"/>
    <w:rsid w:val="0064071C"/>
    <w:rsid w:val="00640D1E"/>
    <w:rsid w:val="006414E4"/>
    <w:rsid w:val="0064199E"/>
    <w:rsid w:val="006419C0"/>
    <w:rsid w:val="0064223D"/>
    <w:rsid w:val="00642A4F"/>
    <w:rsid w:val="00643437"/>
    <w:rsid w:val="0064376E"/>
    <w:rsid w:val="0064390F"/>
    <w:rsid w:val="006446BC"/>
    <w:rsid w:val="00644F7C"/>
    <w:rsid w:val="0064539D"/>
    <w:rsid w:val="00645AFD"/>
    <w:rsid w:val="006461F2"/>
    <w:rsid w:val="006478C5"/>
    <w:rsid w:val="00647C94"/>
    <w:rsid w:val="00650609"/>
    <w:rsid w:val="0065097C"/>
    <w:rsid w:val="00651063"/>
    <w:rsid w:val="00651229"/>
    <w:rsid w:val="00651DF1"/>
    <w:rsid w:val="006521F7"/>
    <w:rsid w:val="006522A5"/>
    <w:rsid w:val="006530AD"/>
    <w:rsid w:val="006541AE"/>
    <w:rsid w:val="00654C3C"/>
    <w:rsid w:val="00655179"/>
    <w:rsid w:val="0065532B"/>
    <w:rsid w:val="00656032"/>
    <w:rsid w:val="006560E0"/>
    <w:rsid w:val="0065666F"/>
    <w:rsid w:val="00660010"/>
    <w:rsid w:val="006602F1"/>
    <w:rsid w:val="006606AB"/>
    <w:rsid w:val="00660768"/>
    <w:rsid w:val="00660AD4"/>
    <w:rsid w:val="00660DE1"/>
    <w:rsid w:val="0066151D"/>
    <w:rsid w:val="00662B79"/>
    <w:rsid w:val="00662BF0"/>
    <w:rsid w:val="00663115"/>
    <w:rsid w:val="00663389"/>
    <w:rsid w:val="006639BD"/>
    <w:rsid w:val="00663B6D"/>
    <w:rsid w:val="00664290"/>
    <w:rsid w:val="00664C0A"/>
    <w:rsid w:val="00664D95"/>
    <w:rsid w:val="00664DF1"/>
    <w:rsid w:val="006651C7"/>
    <w:rsid w:val="00665566"/>
    <w:rsid w:val="00665A1F"/>
    <w:rsid w:val="00665C74"/>
    <w:rsid w:val="006663FB"/>
    <w:rsid w:val="0066661A"/>
    <w:rsid w:val="00667786"/>
    <w:rsid w:val="00667E79"/>
    <w:rsid w:val="0067020C"/>
    <w:rsid w:val="00670942"/>
    <w:rsid w:val="00670F19"/>
    <w:rsid w:val="00670F85"/>
    <w:rsid w:val="006710A5"/>
    <w:rsid w:val="00671167"/>
    <w:rsid w:val="0067120A"/>
    <w:rsid w:val="006716E8"/>
    <w:rsid w:val="00671B7C"/>
    <w:rsid w:val="00671F75"/>
    <w:rsid w:val="0067242B"/>
    <w:rsid w:val="00673991"/>
    <w:rsid w:val="00673996"/>
    <w:rsid w:val="006739BA"/>
    <w:rsid w:val="0067404A"/>
    <w:rsid w:val="00674310"/>
    <w:rsid w:val="006752FD"/>
    <w:rsid w:val="00675459"/>
    <w:rsid w:val="006757A9"/>
    <w:rsid w:val="006757F6"/>
    <w:rsid w:val="00675C94"/>
    <w:rsid w:val="00675D1E"/>
    <w:rsid w:val="006760A1"/>
    <w:rsid w:val="0067610C"/>
    <w:rsid w:val="00676584"/>
    <w:rsid w:val="00676749"/>
    <w:rsid w:val="00677259"/>
    <w:rsid w:val="00677A94"/>
    <w:rsid w:val="00677AD3"/>
    <w:rsid w:val="00677D18"/>
    <w:rsid w:val="00680803"/>
    <w:rsid w:val="00680988"/>
    <w:rsid w:val="00681C2C"/>
    <w:rsid w:val="006823DB"/>
    <w:rsid w:val="0068273E"/>
    <w:rsid w:val="00682B12"/>
    <w:rsid w:val="0068484C"/>
    <w:rsid w:val="00684AEB"/>
    <w:rsid w:val="006851AB"/>
    <w:rsid w:val="006862EA"/>
    <w:rsid w:val="00687F96"/>
    <w:rsid w:val="00690895"/>
    <w:rsid w:val="006910AD"/>
    <w:rsid w:val="00691FB7"/>
    <w:rsid w:val="00692DEC"/>
    <w:rsid w:val="00692EF0"/>
    <w:rsid w:val="00693A7E"/>
    <w:rsid w:val="0069414C"/>
    <w:rsid w:val="00694967"/>
    <w:rsid w:val="00694A04"/>
    <w:rsid w:val="00694A56"/>
    <w:rsid w:val="00694A84"/>
    <w:rsid w:val="00694B13"/>
    <w:rsid w:val="006A01EA"/>
    <w:rsid w:val="006A0745"/>
    <w:rsid w:val="006A10F1"/>
    <w:rsid w:val="006A2422"/>
    <w:rsid w:val="006A27C9"/>
    <w:rsid w:val="006A3167"/>
    <w:rsid w:val="006A323A"/>
    <w:rsid w:val="006A38AB"/>
    <w:rsid w:val="006A3DBB"/>
    <w:rsid w:val="006A5A6A"/>
    <w:rsid w:val="006A5AF1"/>
    <w:rsid w:val="006A6875"/>
    <w:rsid w:val="006A6C0E"/>
    <w:rsid w:val="006A7139"/>
    <w:rsid w:val="006A78A6"/>
    <w:rsid w:val="006A7973"/>
    <w:rsid w:val="006B005B"/>
    <w:rsid w:val="006B07C1"/>
    <w:rsid w:val="006B188F"/>
    <w:rsid w:val="006B1A22"/>
    <w:rsid w:val="006B28DC"/>
    <w:rsid w:val="006B2C98"/>
    <w:rsid w:val="006B3E60"/>
    <w:rsid w:val="006B4143"/>
    <w:rsid w:val="006B43E2"/>
    <w:rsid w:val="006B44F0"/>
    <w:rsid w:val="006B46E4"/>
    <w:rsid w:val="006B4760"/>
    <w:rsid w:val="006B5834"/>
    <w:rsid w:val="006B5AD2"/>
    <w:rsid w:val="006B640C"/>
    <w:rsid w:val="006B65A4"/>
    <w:rsid w:val="006B684E"/>
    <w:rsid w:val="006B68C3"/>
    <w:rsid w:val="006B6A4D"/>
    <w:rsid w:val="006B7B1D"/>
    <w:rsid w:val="006C0198"/>
    <w:rsid w:val="006C0413"/>
    <w:rsid w:val="006C0A6D"/>
    <w:rsid w:val="006C1C6C"/>
    <w:rsid w:val="006C37C5"/>
    <w:rsid w:val="006C382D"/>
    <w:rsid w:val="006C3D0A"/>
    <w:rsid w:val="006C3E19"/>
    <w:rsid w:val="006C3EA8"/>
    <w:rsid w:val="006C4AAF"/>
    <w:rsid w:val="006C4E15"/>
    <w:rsid w:val="006C4F59"/>
    <w:rsid w:val="006C5400"/>
    <w:rsid w:val="006C540B"/>
    <w:rsid w:val="006C54CF"/>
    <w:rsid w:val="006C54FE"/>
    <w:rsid w:val="006C5771"/>
    <w:rsid w:val="006C5796"/>
    <w:rsid w:val="006C5DA5"/>
    <w:rsid w:val="006C5DB7"/>
    <w:rsid w:val="006C5F1B"/>
    <w:rsid w:val="006C6550"/>
    <w:rsid w:val="006C7272"/>
    <w:rsid w:val="006C786E"/>
    <w:rsid w:val="006C798A"/>
    <w:rsid w:val="006C7A7A"/>
    <w:rsid w:val="006D021F"/>
    <w:rsid w:val="006D08BE"/>
    <w:rsid w:val="006D0F85"/>
    <w:rsid w:val="006D1744"/>
    <w:rsid w:val="006D1A57"/>
    <w:rsid w:val="006D2406"/>
    <w:rsid w:val="006D2472"/>
    <w:rsid w:val="006D2635"/>
    <w:rsid w:val="006D32B7"/>
    <w:rsid w:val="006D3C0A"/>
    <w:rsid w:val="006D4DA0"/>
    <w:rsid w:val="006D4FB3"/>
    <w:rsid w:val="006D5338"/>
    <w:rsid w:val="006D6219"/>
    <w:rsid w:val="006D677C"/>
    <w:rsid w:val="006D7424"/>
    <w:rsid w:val="006E0447"/>
    <w:rsid w:val="006E07E0"/>
    <w:rsid w:val="006E095D"/>
    <w:rsid w:val="006E13AA"/>
    <w:rsid w:val="006E1F2C"/>
    <w:rsid w:val="006E3D4F"/>
    <w:rsid w:val="006E3E53"/>
    <w:rsid w:val="006E4017"/>
    <w:rsid w:val="006E443E"/>
    <w:rsid w:val="006E4EE1"/>
    <w:rsid w:val="006E5122"/>
    <w:rsid w:val="006E5910"/>
    <w:rsid w:val="006E5B3E"/>
    <w:rsid w:val="006E65AC"/>
    <w:rsid w:val="006E6985"/>
    <w:rsid w:val="006E6E40"/>
    <w:rsid w:val="006E729B"/>
    <w:rsid w:val="006E7A12"/>
    <w:rsid w:val="006F074E"/>
    <w:rsid w:val="006F1AB8"/>
    <w:rsid w:val="006F1D70"/>
    <w:rsid w:val="006F22F6"/>
    <w:rsid w:val="006F25AE"/>
    <w:rsid w:val="006F28AF"/>
    <w:rsid w:val="006F28D1"/>
    <w:rsid w:val="006F2A63"/>
    <w:rsid w:val="006F39C1"/>
    <w:rsid w:val="006F3BE3"/>
    <w:rsid w:val="006F3E56"/>
    <w:rsid w:val="006F4158"/>
    <w:rsid w:val="006F4FBC"/>
    <w:rsid w:val="006F4FF8"/>
    <w:rsid w:val="006F5D94"/>
    <w:rsid w:val="006F6355"/>
    <w:rsid w:val="006F6BF1"/>
    <w:rsid w:val="006F728B"/>
    <w:rsid w:val="006F750C"/>
    <w:rsid w:val="007003C2"/>
    <w:rsid w:val="00700594"/>
    <w:rsid w:val="0070078A"/>
    <w:rsid w:val="00701965"/>
    <w:rsid w:val="00701A62"/>
    <w:rsid w:val="00701ECF"/>
    <w:rsid w:val="007035CA"/>
    <w:rsid w:val="0070416C"/>
    <w:rsid w:val="007046BE"/>
    <w:rsid w:val="00704A5F"/>
    <w:rsid w:val="00704C05"/>
    <w:rsid w:val="00705187"/>
    <w:rsid w:val="0070566E"/>
    <w:rsid w:val="00706C37"/>
    <w:rsid w:val="00706C67"/>
    <w:rsid w:val="00706CDC"/>
    <w:rsid w:val="0071057F"/>
    <w:rsid w:val="00710B3A"/>
    <w:rsid w:val="00711260"/>
    <w:rsid w:val="007118E7"/>
    <w:rsid w:val="00711DDE"/>
    <w:rsid w:val="0071287F"/>
    <w:rsid w:val="00713824"/>
    <w:rsid w:val="00714837"/>
    <w:rsid w:val="00714DA9"/>
    <w:rsid w:val="007151A5"/>
    <w:rsid w:val="00715401"/>
    <w:rsid w:val="007157DF"/>
    <w:rsid w:val="007158BA"/>
    <w:rsid w:val="00716E2B"/>
    <w:rsid w:val="00717579"/>
    <w:rsid w:val="00717817"/>
    <w:rsid w:val="007178EF"/>
    <w:rsid w:val="00717DCF"/>
    <w:rsid w:val="00717F52"/>
    <w:rsid w:val="007204B1"/>
    <w:rsid w:val="00720537"/>
    <w:rsid w:val="0072063A"/>
    <w:rsid w:val="007212FE"/>
    <w:rsid w:val="00721D77"/>
    <w:rsid w:val="00721EB6"/>
    <w:rsid w:val="00722A54"/>
    <w:rsid w:val="00722D15"/>
    <w:rsid w:val="00722E22"/>
    <w:rsid w:val="007235E2"/>
    <w:rsid w:val="00723EFF"/>
    <w:rsid w:val="00724B6D"/>
    <w:rsid w:val="00725170"/>
    <w:rsid w:val="00725261"/>
    <w:rsid w:val="00725CB5"/>
    <w:rsid w:val="00725EAF"/>
    <w:rsid w:val="00726401"/>
    <w:rsid w:val="0072682B"/>
    <w:rsid w:val="0072724A"/>
    <w:rsid w:val="007273B3"/>
    <w:rsid w:val="007277F9"/>
    <w:rsid w:val="007279AF"/>
    <w:rsid w:val="00727E31"/>
    <w:rsid w:val="007306B4"/>
    <w:rsid w:val="00730E29"/>
    <w:rsid w:val="00730F0F"/>
    <w:rsid w:val="00731163"/>
    <w:rsid w:val="0073145F"/>
    <w:rsid w:val="00731494"/>
    <w:rsid w:val="00732C83"/>
    <w:rsid w:val="007331DE"/>
    <w:rsid w:val="007338BB"/>
    <w:rsid w:val="007341DA"/>
    <w:rsid w:val="0073458A"/>
    <w:rsid w:val="007349FD"/>
    <w:rsid w:val="00734D62"/>
    <w:rsid w:val="007355C3"/>
    <w:rsid w:val="00735F83"/>
    <w:rsid w:val="00736C3E"/>
    <w:rsid w:val="00736FB0"/>
    <w:rsid w:val="007373E1"/>
    <w:rsid w:val="00737437"/>
    <w:rsid w:val="007400B2"/>
    <w:rsid w:val="007401A6"/>
    <w:rsid w:val="00740414"/>
    <w:rsid w:val="00741331"/>
    <w:rsid w:val="00742658"/>
    <w:rsid w:val="00742B03"/>
    <w:rsid w:val="00743A3F"/>
    <w:rsid w:val="00743ACD"/>
    <w:rsid w:val="00743EF0"/>
    <w:rsid w:val="0074448F"/>
    <w:rsid w:val="007446F2"/>
    <w:rsid w:val="00744DA6"/>
    <w:rsid w:val="00745AA3"/>
    <w:rsid w:val="007463FE"/>
    <w:rsid w:val="00746CC1"/>
    <w:rsid w:val="00746D5D"/>
    <w:rsid w:val="00750207"/>
    <w:rsid w:val="00750CF3"/>
    <w:rsid w:val="007510E5"/>
    <w:rsid w:val="007510F9"/>
    <w:rsid w:val="00751F22"/>
    <w:rsid w:val="007523EF"/>
    <w:rsid w:val="00752915"/>
    <w:rsid w:val="00752B1A"/>
    <w:rsid w:val="00753566"/>
    <w:rsid w:val="00753A0B"/>
    <w:rsid w:val="00753DA7"/>
    <w:rsid w:val="007546A9"/>
    <w:rsid w:val="00755172"/>
    <w:rsid w:val="007551B0"/>
    <w:rsid w:val="007554F4"/>
    <w:rsid w:val="00755630"/>
    <w:rsid w:val="00755858"/>
    <w:rsid w:val="00755E3C"/>
    <w:rsid w:val="0075686D"/>
    <w:rsid w:val="00757446"/>
    <w:rsid w:val="007574F4"/>
    <w:rsid w:val="00757BD0"/>
    <w:rsid w:val="007600CD"/>
    <w:rsid w:val="00760458"/>
    <w:rsid w:val="00760655"/>
    <w:rsid w:val="00760B27"/>
    <w:rsid w:val="00760C81"/>
    <w:rsid w:val="00761626"/>
    <w:rsid w:val="0076196C"/>
    <w:rsid w:val="007625C3"/>
    <w:rsid w:val="0076329C"/>
    <w:rsid w:val="007633AF"/>
    <w:rsid w:val="0076475C"/>
    <w:rsid w:val="00764DDF"/>
    <w:rsid w:val="00765693"/>
    <w:rsid w:val="00766084"/>
    <w:rsid w:val="00766546"/>
    <w:rsid w:val="007673B5"/>
    <w:rsid w:val="007677DD"/>
    <w:rsid w:val="00767FEF"/>
    <w:rsid w:val="00770063"/>
    <w:rsid w:val="007705E1"/>
    <w:rsid w:val="00770AD0"/>
    <w:rsid w:val="00770D05"/>
    <w:rsid w:val="00771DE3"/>
    <w:rsid w:val="00772653"/>
    <w:rsid w:val="00772965"/>
    <w:rsid w:val="00773064"/>
    <w:rsid w:val="00773158"/>
    <w:rsid w:val="00773EE5"/>
    <w:rsid w:val="007747D6"/>
    <w:rsid w:val="00774A0E"/>
    <w:rsid w:val="007752AC"/>
    <w:rsid w:val="00776148"/>
    <w:rsid w:val="00776D2B"/>
    <w:rsid w:val="007770AE"/>
    <w:rsid w:val="00780E61"/>
    <w:rsid w:val="00780F08"/>
    <w:rsid w:val="0078182B"/>
    <w:rsid w:val="00781F44"/>
    <w:rsid w:val="00781F53"/>
    <w:rsid w:val="0078207E"/>
    <w:rsid w:val="007820B5"/>
    <w:rsid w:val="007821E3"/>
    <w:rsid w:val="00782319"/>
    <w:rsid w:val="007826CB"/>
    <w:rsid w:val="00782BDA"/>
    <w:rsid w:val="00783AE4"/>
    <w:rsid w:val="00784ADF"/>
    <w:rsid w:val="00784EC0"/>
    <w:rsid w:val="007858F8"/>
    <w:rsid w:val="00786A03"/>
    <w:rsid w:val="00786C8E"/>
    <w:rsid w:val="00786DA7"/>
    <w:rsid w:val="007870C8"/>
    <w:rsid w:val="00787524"/>
    <w:rsid w:val="0079048C"/>
    <w:rsid w:val="0079074C"/>
    <w:rsid w:val="00790B9F"/>
    <w:rsid w:val="00792967"/>
    <w:rsid w:val="00793D11"/>
    <w:rsid w:val="00794E81"/>
    <w:rsid w:val="00795600"/>
    <w:rsid w:val="0079614B"/>
    <w:rsid w:val="00796316"/>
    <w:rsid w:val="007965A2"/>
    <w:rsid w:val="00796824"/>
    <w:rsid w:val="00796837"/>
    <w:rsid w:val="00796CD5"/>
    <w:rsid w:val="007A05FA"/>
    <w:rsid w:val="007A0829"/>
    <w:rsid w:val="007A0A13"/>
    <w:rsid w:val="007A1600"/>
    <w:rsid w:val="007A1B6E"/>
    <w:rsid w:val="007A1C91"/>
    <w:rsid w:val="007A259E"/>
    <w:rsid w:val="007A2AC2"/>
    <w:rsid w:val="007A2C1E"/>
    <w:rsid w:val="007A34E7"/>
    <w:rsid w:val="007A3813"/>
    <w:rsid w:val="007A533B"/>
    <w:rsid w:val="007A5774"/>
    <w:rsid w:val="007A6236"/>
    <w:rsid w:val="007A6E9C"/>
    <w:rsid w:val="007A7B93"/>
    <w:rsid w:val="007B0DC0"/>
    <w:rsid w:val="007B21E6"/>
    <w:rsid w:val="007B2336"/>
    <w:rsid w:val="007B292B"/>
    <w:rsid w:val="007B3149"/>
    <w:rsid w:val="007B34AE"/>
    <w:rsid w:val="007B3A1F"/>
    <w:rsid w:val="007B431A"/>
    <w:rsid w:val="007B4E34"/>
    <w:rsid w:val="007B4FAE"/>
    <w:rsid w:val="007B542B"/>
    <w:rsid w:val="007B597F"/>
    <w:rsid w:val="007B5A39"/>
    <w:rsid w:val="007B6477"/>
    <w:rsid w:val="007B70E8"/>
    <w:rsid w:val="007B75D2"/>
    <w:rsid w:val="007B76EF"/>
    <w:rsid w:val="007B791C"/>
    <w:rsid w:val="007B7B1A"/>
    <w:rsid w:val="007C07E9"/>
    <w:rsid w:val="007C08AC"/>
    <w:rsid w:val="007C0E34"/>
    <w:rsid w:val="007C104A"/>
    <w:rsid w:val="007C1FAC"/>
    <w:rsid w:val="007C290D"/>
    <w:rsid w:val="007C2BCB"/>
    <w:rsid w:val="007C31F5"/>
    <w:rsid w:val="007C379C"/>
    <w:rsid w:val="007C3E2B"/>
    <w:rsid w:val="007C4962"/>
    <w:rsid w:val="007C5FF1"/>
    <w:rsid w:val="007C610A"/>
    <w:rsid w:val="007C6ADB"/>
    <w:rsid w:val="007C6F15"/>
    <w:rsid w:val="007C7034"/>
    <w:rsid w:val="007C716B"/>
    <w:rsid w:val="007D01E1"/>
    <w:rsid w:val="007D04D2"/>
    <w:rsid w:val="007D298E"/>
    <w:rsid w:val="007D2E65"/>
    <w:rsid w:val="007D2FB0"/>
    <w:rsid w:val="007D34B7"/>
    <w:rsid w:val="007D51EB"/>
    <w:rsid w:val="007D55A5"/>
    <w:rsid w:val="007D570E"/>
    <w:rsid w:val="007D5D75"/>
    <w:rsid w:val="007D627B"/>
    <w:rsid w:val="007D6D93"/>
    <w:rsid w:val="007D757F"/>
    <w:rsid w:val="007D7896"/>
    <w:rsid w:val="007D7BAE"/>
    <w:rsid w:val="007D7F73"/>
    <w:rsid w:val="007E1310"/>
    <w:rsid w:val="007E15CC"/>
    <w:rsid w:val="007E1821"/>
    <w:rsid w:val="007E1E61"/>
    <w:rsid w:val="007E1FB8"/>
    <w:rsid w:val="007E2572"/>
    <w:rsid w:val="007E34DD"/>
    <w:rsid w:val="007E3C69"/>
    <w:rsid w:val="007E3CB8"/>
    <w:rsid w:val="007E3DB9"/>
    <w:rsid w:val="007E4272"/>
    <w:rsid w:val="007E44B5"/>
    <w:rsid w:val="007E5524"/>
    <w:rsid w:val="007E5FC9"/>
    <w:rsid w:val="007E6964"/>
    <w:rsid w:val="007E7DB4"/>
    <w:rsid w:val="007F03E5"/>
    <w:rsid w:val="007F0B34"/>
    <w:rsid w:val="007F146A"/>
    <w:rsid w:val="007F2057"/>
    <w:rsid w:val="007F2209"/>
    <w:rsid w:val="007F2276"/>
    <w:rsid w:val="007F24FF"/>
    <w:rsid w:val="007F26DC"/>
    <w:rsid w:val="007F2C21"/>
    <w:rsid w:val="007F2D68"/>
    <w:rsid w:val="007F2E48"/>
    <w:rsid w:val="007F41D2"/>
    <w:rsid w:val="007F4384"/>
    <w:rsid w:val="007F46CB"/>
    <w:rsid w:val="007F470D"/>
    <w:rsid w:val="007F4E2E"/>
    <w:rsid w:val="007F4F1F"/>
    <w:rsid w:val="007F690F"/>
    <w:rsid w:val="007F7869"/>
    <w:rsid w:val="008001FD"/>
    <w:rsid w:val="00800442"/>
    <w:rsid w:val="00800AA5"/>
    <w:rsid w:val="00800FBB"/>
    <w:rsid w:val="00801778"/>
    <w:rsid w:val="00802308"/>
    <w:rsid w:val="008023D8"/>
    <w:rsid w:val="00802D39"/>
    <w:rsid w:val="00803735"/>
    <w:rsid w:val="008048AE"/>
    <w:rsid w:val="008050DF"/>
    <w:rsid w:val="0080585B"/>
    <w:rsid w:val="00805A75"/>
    <w:rsid w:val="00806356"/>
    <w:rsid w:val="00806D37"/>
    <w:rsid w:val="008100AE"/>
    <w:rsid w:val="00810A7B"/>
    <w:rsid w:val="00810ABA"/>
    <w:rsid w:val="0081133D"/>
    <w:rsid w:val="00813C47"/>
    <w:rsid w:val="00814A8E"/>
    <w:rsid w:val="00814BA8"/>
    <w:rsid w:val="0081593F"/>
    <w:rsid w:val="00815A09"/>
    <w:rsid w:val="00816731"/>
    <w:rsid w:val="00816848"/>
    <w:rsid w:val="008168E8"/>
    <w:rsid w:val="00816D61"/>
    <w:rsid w:val="00816E39"/>
    <w:rsid w:val="008170F2"/>
    <w:rsid w:val="00817827"/>
    <w:rsid w:val="00817ED2"/>
    <w:rsid w:val="00820738"/>
    <w:rsid w:val="00820CB3"/>
    <w:rsid w:val="0082179F"/>
    <w:rsid w:val="0082253D"/>
    <w:rsid w:val="00822764"/>
    <w:rsid w:val="00822862"/>
    <w:rsid w:val="0082296C"/>
    <w:rsid w:val="00822B23"/>
    <w:rsid w:val="00822CEB"/>
    <w:rsid w:val="0082313A"/>
    <w:rsid w:val="00823AAD"/>
    <w:rsid w:val="00823DC7"/>
    <w:rsid w:val="0082489F"/>
    <w:rsid w:val="00824E34"/>
    <w:rsid w:val="00825177"/>
    <w:rsid w:val="008254B1"/>
    <w:rsid w:val="00825673"/>
    <w:rsid w:val="008257E1"/>
    <w:rsid w:val="00825EE3"/>
    <w:rsid w:val="008263AD"/>
    <w:rsid w:val="00826614"/>
    <w:rsid w:val="00826C3F"/>
    <w:rsid w:val="00826EF7"/>
    <w:rsid w:val="008273C7"/>
    <w:rsid w:val="008278D4"/>
    <w:rsid w:val="00827B8D"/>
    <w:rsid w:val="0083037A"/>
    <w:rsid w:val="00830F3C"/>
    <w:rsid w:val="008313D4"/>
    <w:rsid w:val="0083190E"/>
    <w:rsid w:val="00831D85"/>
    <w:rsid w:val="0083204E"/>
    <w:rsid w:val="0083235F"/>
    <w:rsid w:val="00832863"/>
    <w:rsid w:val="0083296F"/>
    <w:rsid w:val="00832A38"/>
    <w:rsid w:val="00832C60"/>
    <w:rsid w:val="0083355A"/>
    <w:rsid w:val="008339BB"/>
    <w:rsid w:val="0083410B"/>
    <w:rsid w:val="008341F8"/>
    <w:rsid w:val="00834455"/>
    <w:rsid w:val="0083476F"/>
    <w:rsid w:val="00834EA5"/>
    <w:rsid w:val="0083529C"/>
    <w:rsid w:val="008358C5"/>
    <w:rsid w:val="00835C4D"/>
    <w:rsid w:val="00836554"/>
    <w:rsid w:val="00836735"/>
    <w:rsid w:val="008379CC"/>
    <w:rsid w:val="008418EA"/>
    <w:rsid w:val="00841B5E"/>
    <w:rsid w:val="00841B7F"/>
    <w:rsid w:val="00841B93"/>
    <w:rsid w:val="008421EC"/>
    <w:rsid w:val="008423D6"/>
    <w:rsid w:val="008425AB"/>
    <w:rsid w:val="008425B4"/>
    <w:rsid w:val="00843021"/>
    <w:rsid w:val="008430E6"/>
    <w:rsid w:val="008433C4"/>
    <w:rsid w:val="008447C9"/>
    <w:rsid w:val="0084485A"/>
    <w:rsid w:val="00845926"/>
    <w:rsid w:val="0084615C"/>
    <w:rsid w:val="008470A4"/>
    <w:rsid w:val="008479F8"/>
    <w:rsid w:val="00847A5D"/>
    <w:rsid w:val="0085005D"/>
    <w:rsid w:val="00850076"/>
    <w:rsid w:val="00850B8F"/>
    <w:rsid w:val="00851D07"/>
    <w:rsid w:val="00851D55"/>
    <w:rsid w:val="00851D58"/>
    <w:rsid w:val="008520A6"/>
    <w:rsid w:val="008526E8"/>
    <w:rsid w:val="008528B7"/>
    <w:rsid w:val="00852DDD"/>
    <w:rsid w:val="0085300D"/>
    <w:rsid w:val="00853051"/>
    <w:rsid w:val="008532BA"/>
    <w:rsid w:val="0085441A"/>
    <w:rsid w:val="008553EF"/>
    <w:rsid w:val="00855F18"/>
    <w:rsid w:val="008579E9"/>
    <w:rsid w:val="00857B06"/>
    <w:rsid w:val="00857BE0"/>
    <w:rsid w:val="008600EF"/>
    <w:rsid w:val="00860F20"/>
    <w:rsid w:val="00861801"/>
    <w:rsid w:val="00861F89"/>
    <w:rsid w:val="008621E8"/>
    <w:rsid w:val="008628F7"/>
    <w:rsid w:val="00862B6C"/>
    <w:rsid w:val="00863454"/>
    <w:rsid w:val="0086371C"/>
    <w:rsid w:val="00863C01"/>
    <w:rsid w:val="00863EC5"/>
    <w:rsid w:val="0086419F"/>
    <w:rsid w:val="00864D2E"/>
    <w:rsid w:val="0086572C"/>
    <w:rsid w:val="008657B7"/>
    <w:rsid w:val="0086645B"/>
    <w:rsid w:val="008664F2"/>
    <w:rsid w:val="00866962"/>
    <w:rsid w:val="00866B88"/>
    <w:rsid w:val="00866F8A"/>
    <w:rsid w:val="00867053"/>
    <w:rsid w:val="00867ACF"/>
    <w:rsid w:val="00867AEA"/>
    <w:rsid w:val="00870178"/>
    <w:rsid w:val="0087068F"/>
    <w:rsid w:val="008718B9"/>
    <w:rsid w:val="00871D06"/>
    <w:rsid w:val="00873BC9"/>
    <w:rsid w:val="00873C6C"/>
    <w:rsid w:val="00873EFD"/>
    <w:rsid w:val="00875284"/>
    <w:rsid w:val="00876339"/>
    <w:rsid w:val="00876546"/>
    <w:rsid w:val="008768DB"/>
    <w:rsid w:val="00876A20"/>
    <w:rsid w:val="00876CA1"/>
    <w:rsid w:val="00876E55"/>
    <w:rsid w:val="0088001A"/>
    <w:rsid w:val="00880267"/>
    <w:rsid w:val="008805F7"/>
    <w:rsid w:val="008807D8"/>
    <w:rsid w:val="00880DA2"/>
    <w:rsid w:val="0088258C"/>
    <w:rsid w:val="00884025"/>
    <w:rsid w:val="00884362"/>
    <w:rsid w:val="00884395"/>
    <w:rsid w:val="008846D9"/>
    <w:rsid w:val="008848AD"/>
    <w:rsid w:val="00884C0C"/>
    <w:rsid w:val="00884F52"/>
    <w:rsid w:val="008855FF"/>
    <w:rsid w:val="008862FF"/>
    <w:rsid w:val="00886516"/>
    <w:rsid w:val="00887585"/>
    <w:rsid w:val="008878C7"/>
    <w:rsid w:val="00887B01"/>
    <w:rsid w:val="00887D0F"/>
    <w:rsid w:val="008906ED"/>
    <w:rsid w:val="00891392"/>
    <w:rsid w:val="008913B2"/>
    <w:rsid w:val="008915A1"/>
    <w:rsid w:val="00891C35"/>
    <w:rsid w:val="00891FC6"/>
    <w:rsid w:val="00892C6E"/>
    <w:rsid w:val="00892EF2"/>
    <w:rsid w:val="00893D73"/>
    <w:rsid w:val="00893ED2"/>
    <w:rsid w:val="00894E60"/>
    <w:rsid w:val="00895298"/>
    <w:rsid w:val="0089567B"/>
    <w:rsid w:val="00895D95"/>
    <w:rsid w:val="00896160"/>
    <w:rsid w:val="00896C42"/>
    <w:rsid w:val="00896C50"/>
    <w:rsid w:val="00896E6B"/>
    <w:rsid w:val="00897084"/>
    <w:rsid w:val="008975D4"/>
    <w:rsid w:val="00897FB8"/>
    <w:rsid w:val="008A091E"/>
    <w:rsid w:val="008A10EE"/>
    <w:rsid w:val="008A3A23"/>
    <w:rsid w:val="008A49B3"/>
    <w:rsid w:val="008A5050"/>
    <w:rsid w:val="008A5095"/>
    <w:rsid w:val="008A59BF"/>
    <w:rsid w:val="008A5C3F"/>
    <w:rsid w:val="008A67CE"/>
    <w:rsid w:val="008A694F"/>
    <w:rsid w:val="008A6DAA"/>
    <w:rsid w:val="008B1340"/>
    <w:rsid w:val="008B1AAC"/>
    <w:rsid w:val="008B226E"/>
    <w:rsid w:val="008B2B8F"/>
    <w:rsid w:val="008B30FB"/>
    <w:rsid w:val="008B3AFF"/>
    <w:rsid w:val="008B6041"/>
    <w:rsid w:val="008B6547"/>
    <w:rsid w:val="008B718C"/>
    <w:rsid w:val="008B72FE"/>
    <w:rsid w:val="008B7F9F"/>
    <w:rsid w:val="008C24C9"/>
    <w:rsid w:val="008C24E5"/>
    <w:rsid w:val="008C2853"/>
    <w:rsid w:val="008C2AE7"/>
    <w:rsid w:val="008C339D"/>
    <w:rsid w:val="008C3FA5"/>
    <w:rsid w:val="008C4C9B"/>
    <w:rsid w:val="008C5787"/>
    <w:rsid w:val="008C5C68"/>
    <w:rsid w:val="008C662A"/>
    <w:rsid w:val="008C6DA4"/>
    <w:rsid w:val="008C6F0C"/>
    <w:rsid w:val="008C71CF"/>
    <w:rsid w:val="008C7A79"/>
    <w:rsid w:val="008D0572"/>
    <w:rsid w:val="008D0B02"/>
    <w:rsid w:val="008D10A7"/>
    <w:rsid w:val="008D1212"/>
    <w:rsid w:val="008D134D"/>
    <w:rsid w:val="008D1E55"/>
    <w:rsid w:val="008D235E"/>
    <w:rsid w:val="008D2447"/>
    <w:rsid w:val="008D2600"/>
    <w:rsid w:val="008D273B"/>
    <w:rsid w:val="008D2B41"/>
    <w:rsid w:val="008D2E11"/>
    <w:rsid w:val="008D2EAE"/>
    <w:rsid w:val="008D35A3"/>
    <w:rsid w:val="008D3E80"/>
    <w:rsid w:val="008D4612"/>
    <w:rsid w:val="008D50A1"/>
    <w:rsid w:val="008E07B0"/>
    <w:rsid w:val="008E13F3"/>
    <w:rsid w:val="008E1FC2"/>
    <w:rsid w:val="008E36A1"/>
    <w:rsid w:val="008E3DD6"/>
    <w:rsid w:val="008E5345"/>
    <w:rsid w:val="008E61CA"/>
    <w:rsid w:val="008E6440"/>
    <w:rsid w:val="008F043F"/>
    <w:rsid w:val="008F09EE"/>
    <w:rsid w:val="008F0FB5"/>
    <w:rsid w:val="008F17D1"/>
    <w:rsid w:val="008F3824"/>
    <w:rsid w:val="008F39C3"/>
    <w:rsid w:val="008F3AF2"/>
    <w:rsid w:val="008F3FBA"/>
    <w:rsid w:val="008F416F"/>
    <w:rsid w:val="008F4B52"/>
    <w:rsid w:val="008F572E"/>
    <w:rsid w:val="008F586A"/>
    <w:rsid w:val="008F58EA"/>
    <w:rsid w:val="008F5DC9"/>
    <w:rsid w:val="008F6981"/>
    <w:rsid w:val="008F6C10"/>
    <w:rsid w:val="008F6C7B"/>
    <w:rsid w:val="0090065D"/>
    <w:rsid w:val="009008DA"/>
    <w:rsid w:val="00900C3E"/>
    <w:rsid w:val="00901A1B"/>
    <w:rsid w:val="00901CF3"/>
    <w:rsid w:val="00902807"/>
    <w:rsid w:val="00904BFB"/>
    <w:rsid w:val="00905746"/>
    <w:rsid w:val="00905DA1"/>
    <w:rsid w:val="009066AD"/>
    <w:rsid w:val="00906992"/>
    <w:rsid w:val="00906D13"/>
    <w:rsid w:val="00907176"/>
    <w:rsid w:val="00907617"/>
    <w:rsid w:val="00907D9C"/>
    <w:rsid w:val="00910076"/>
    <w:rsid w:val="009101CD"/>
    <w:rsid w:val="00910752"/>
    <w:rsid w:val="00910969"/>
    <w:rsid w:val="00910FFB"/>
    <w:rsid w:val="00911895"/>
    <w:rsid w:val="0091189D"/>
    <w:rsid w:val="0091223F"/>
    <w:rsid w:val="009122CC"/>
    <w:rsid w:val="009127BA"/>
    <w:rsid w:val="00912E6B"/>
    <w:rsid w:val="00914B99"/>
    <w:rsid w:val="00914DEF"/>
    <w:rsid w:val="0091586B"/>
    <w:rsid w:val="00916623"/>
    <w:rsid w:val="00916D45"/>
    <w:rsid w:val="00917DA7"/>
    <w:rsid w:val="009209A0"/>
    <w:rsid w:val="00920C93"/>
    <w:rsid w:val="00920F89"/>
    <w:rsid w:val="00921D71"/>
    <w:rsid w:val="00922069"/>
    <w:rsid w:val="00923671"/>
    <w:rsid w:val="0092384D"/>
    <w:rsid w:val="00923F83"/>
    <w:rsid w:val="00924304"/>
    <w:rsid w:val="00925560"/>
    <w:rsid w:val="0092596F"/>
    <w:rsid w:val="00925AD1"/>
    <w:rsid w:val="00925B99"/>
    <w:rsid w:val="0092604D"/>
    <w:rsid w:val="00926532"/>
    <w:rsid w:val="00926982"/>
    <w:rsid w:val="00927974"/>
    <w:rsid w:val="00930D63"/>
    <w:rsid w:val="00930E37"/>
    <w:rsid w:val="00930FDD"/>
    <w:rsid w:val="00931722"/>
    <w:rsid w:val="009319EE"/>
    <w:rsid w:val="00931C44"/>
    <w:rsid w:val="00931DEB"/>
    <w:rsid w:val="00931F2A"/>
    <w:rsid w:val="00932B42"/>
    <w:rsid w:val="009331AA"/>
    <w:rsid w:val="00933ADC"/>
    <w:rsid w:val="00933C71"/>
    <w:rsid w:val="00933CDE"/>
    <w:rsid w:val="009342AE"/>
    <w:rsid w:val="00934A77"/>
    <w:rsid w:val="00935024"/>
    <w:rsid w:val="00935167"/>
    <w:rsid w:val="0093540A"/>
    <w:rsid w:val="00935900"/>
    <w:rsid w:val="0093634A"/>
    <w:rsid w:val="00937435"/>
    <w:rsid w:val="00937EFF"/>
    <w:rsid w:val="009400E6"/>
    <w:rsid w:val="0094024B"/>
    <w:rsid w:val="0094029E"/>
    <w:rsid w:val="009405C9"/>
    <w:rsid w:val="00940B05"/>
    <w:rsid w:val="00940FF7"/>
    <w:rsid w:val="00941A57"/>
    <w:rsid w:val="0094255B"/>
    <w:rsid w:val="0094474A"/>
    <w:rsid w:val="0094547C"/>
    <w:rsid w:val="00945551"/>
    <w:rsid w:val="009458C9"/>
    <w:rsid w:val="00946951"/>
    <w:rsid w:val="00946DC1"/>
    <w:rsid w:val="009507C8"/>
    <w:rsid w:val="0095118D"/>
    <w:rsid w:val="00951318"/>
    <w:rsid w:val="009513F0"/>
    <w:rsid w:val="00951D65"/>
    <w:rsid w:val="009529C8"/>
    <w:rsid w:val="009532CA"/>
    <w:rsid w:val="009532FE"/>
    <w:rsid w:val="00953951"/>
    <w:rsid w:val="0095405C"/>
    <w:rsid w:val="00954374"/>
    <w:rsid w:val="00954EA6"/>
    <w:rsid w:val="00954EB9"/>
    <w:rsid w:val="0095568C"/>
    <w:rsid w:val="009559AA"/>
    <w:rsid w:val="0096029A"/>
    <w:rsid w:val="00960473"/>
    <w:rsid w:val="00961982"/>
    <w:rsid w:val="00961ABD"/>
    <w:rsid w:val="00961DED"/>
    <w:rsid w:val="00962630"/>
    <w:rsid w:val="009626A1"/>
    <w:rsid w:val="00963927"/>
    <w:rsid w:val="00963EF7"/>
    <w:rsid w:val="00964786"/>
    <w:rsid w:val="00964D34"/>
    <w:rsid w:val="00965FB3"/>
    <w:rsid w:val="009664E2"/>
    <w:rsid w:val="00966836"/>
    <w:rsid w:val="00966942"/>
    <w:rsid w:val="00966A70"/>
    <w:rsid w:val="00966ABF"/>
    <w:rsid w:val="009671C6"/>
    <w:rsid w:val="00967B4A"/>
    <w:rsid w:val="00967FDC"/>
    <w:rsid w:val="00967FF3"/>
    <w:rsid w:val="00970415"/>
    <w:rsid w:val="00970567"/>
    <w:rsid w:val="009706DB"/>
    <w:rsid w:val="00970B91"/>
    <w:rsid w:val="00971302"/>
    <w:rsid w:val="00972095"/>
    <w:rsid w:val="009728CA"/>
    <w:rsid w:val="00972D6A"/>
    <w:rsid w:val="00972DB6"/>
    <w:rsid w:val="009734BE"/>
    <w:rsid w:val="00974001"/>
    <w:rsid w:val="00974433"/>
    <w:rsid w:val="009746AD"/>
    <w:rsid w:val="00974749"/>
    <w:rsid w:val="00975003"/>
    <w:rsid w:val="00975488"/>
    <w:rsid w:val="00975D0D"/>
    <w:rsid w:val="00975E0F"/>
    <w:rsid w:val="00976055"/>
    <w:rsid w:val="0097628F"/>
    <w:rsid w:val="00976947"/>
    <w:rsid w:val="00976AFA"/>
    <w:rsid w:val="00976AFE"/>
    <w:rsid w:val="00977A18"/>
    <w:rsid w:val="00977A95"/>
    <w:rsid w:val="00980F89"/>
    <w:rsid w:val="00981563"/>
    <w:rsid w:val="009815D7"/>
    <w:rsid w:val="00981E97"/>
    <w:rsid w:val="009820FF"/>
    <w:rsid w:val="00982681"/>
    <w:rsid w:val="0098279A"/>
    <w:rsid w:val="0098279F"/>
    <w:rsid w:val="009831F6"/>
    <w:rsid w:val="00983ECA"/>
    <w:rsid w:val="00984C53"/>
    <w:rsid w:val="00985816"/>
    <w:rsid w:val="00987886"/>
    <w:rsid w:val="009908AB"/>
    <w:rsid w:val="00990E9B"/>
    <w:rsid w:val="0099106D"/>
    <w:rsid w:val="00991ABB"/>
    <w:rsid w:val="009920A7"/>
    <w:rsid w:val="0099329B"/>
    <w:rsid w:val="00994B95"/>
    <w:rsid w:val="00994D47"/>
    <w:rsid w:val="00994ECF"/>
    <w:rsid w:val="009954EF"/>
    <w:rsid w:val="00996584"/>
    <w:rsid w:val="00996585"/>
    <w:rsid w:val="009969A3"/>
    <w:rsid w:val="0099711F"/>
    <w:rsid w:val="00997578"/>
    <w:rsid w:val="009975FF"/>
    <w:rsid w:val="00997E2A"/>
    <w:rsid w:val="009A0E84"/>
    <w:rsid w:val="009A1E31"/>
    <w:rsid w:val="009A202D"/>
    <w:rsid w:val="009A2566"/>
    <w:rsid w:val="009A29FE"/>
    <w:rsid w:val="009A2D7F"/>
    <w:rsid w:val="009A4D5C"/>
    <w:rsid w:val="009A537F"/>
    <w:rsid w:val="009A595F"/>
    <w:rsid w:val="009A59F2"/>
    <w:rsid w:val="009A6418"/>
    <w:rsid w:val="009A6688"/>
    <w:rsid w:val="009A676B"/>
    <w:rsid w:val="009A6803"/>
    <w:rsid w:val="009A6B34"/>
    <w:rsid w:val="009A7607"/>
    <w:rsid w:val="009A7A53"/>
    <w:rsid w:val="009B04CF"/>
    <w:rsid w:val="009B070A"/>
    <w:rsid w:val="009B0B7A"/>
    <w:rsid w:val="009B1846"/>
    <w:rsid w:val="009B27BF"/>
    <w:rsid w:val="009B2F7A"/>
    <w:rsid w:val="009B3425"/>
    <w:rsid w:val="009B49CB"/>
    <w:rsid w:val="009B542F"/>
    <w:rsid w:val="009B5F9D"/>
    <w:rsid w:val="009B6A74"/>
    <w:rsid w:val="009B6ABD"/>
    <w:rsid w:val="009B705B"/>
    <w:rsid w:val="009C0296"/>
    <w:rsid w:val="009C0388"/>
    <w:rsid w:val="009C0E1A"/>
    <w:rsid w:val="009C1260"/>
    <w:rsid w:val="009C173E"/>
    <w:rsid w:val="009C20DF"/>
    <w:rsid w:val="009C228E"/>
    <w:rsid w:val="009C2EA0"/>
    <w:rsid w:val="009C32E9"/>
    <w:rsid w:val="009C5235"/>
    <w:rsid w:val="009C696D"/>
    <w:rsid w:val="009D0A93"/>
    <w:rsid w:val="009D0D0A"/>
    <w:rsid w:val="009D2103"/>
    <w:rsid w:val="009D261D"/>
    <w:rsid w:val="009D2855"/>
    <w:rsid w:val="009D299D"/>
    <w:rsid w:val="009D4212"/>
    <w:rsid w:val="009D468E"/>
    <w:rsid w:val="009D5173"/>
    <w:rsid w:val="009D6434"/>
    <w:rsid w:val="009D6B63"/>
    <w:rsid w:val="009D6CD2"/>
    <w:rsid w:val="009D6DD3"/>
    <w:rsid w:val="009D70DE"/>
    <w:rsid w:val="009D795C"/>
    <w:rsid w:val="009E1A48"/>
    <w:rsid w:val="009E3210"/>
    <w:rsid w:val="009E431D"/>
    <w:rsid w:val="009E4BE0"/>
    <w:rsid w:val="009E5994"/>
    <w:rsid w:val="009E5D5C"/>
    <w:rsid w:val="009E62C5"/>
    <w:rsid w:val="009E6352"/>
    <w:rsid w:val="009E6549"/>
    <w:rsid w:val="009F017F"/>
    <w:rsid w:val="009F01BA"/>
    <w:rsid w:val="009F0B9E"/>
    <w:rsid w:val="009F1977"/>
    <w:rsid w:val="009F1BA9"/>
    <w:rsid w:val="009F1D86"/>
    <w:rsid w:val="009F1E97"/>
    <w:rsid w:val="009F209A"/>
    <w:rsid w:val="009F2991"/>
    <w:rsid w:val="009F2A30"/>
    <w:rsid w:val="009F2C27"/>
    <w:rsid w:val="009F2CF2"/>
    <w:rsid w:val="009F2F49"/>
    <w:rsid w:val="009F3447"/>
    <w:rsid w:val="009F3CD1"/>
    <w:rsid w:val="009F3D26"/>
    <w:rsid w:val="009F414C"/>
    <w:rsid w:val="009F483C"/>
    <w:rsid w:val="009F4846"/>
    <w:rsid w:val="009F4CB9"/>
    <w:rsid w:val="009F4CE2"/>
    <w:rsid w:val="009F5B58"/>
    <w:rsid w:val="009F6157"/>
    <w:rsid w:val="009F61D9"/>
    <w:rsid w:val="009F7032"/>
    <w:rsid w:val="009F739B"/>
    <w:rsid w:val="009F77B5"/>
    <w:rsid w:val="009F7CEB"/>
    <w:rsid w:val="009F7E4D"/>
    <w:rsid w:val="009F7ED8"/>
    <w:rsid w:val="00A0050B"/>
    <w:rsid w:val="00A00CBA"/>
    <w:rsid w:val="00A02905"/>
    <w:rsid w:val="00A0303D"/>
    <w:rsid w:val="00A04D8D"/>
    <w:rsid w:val="00A0506D"/>
    <w:rsid w:val="00A05120"/>
    <w:rsid w:val="00A0579E"/>
    <w:rsid w:val="00A065E9"/>
    <w:rsid w:val="00A06738"/>
    <w:rsid w:val="00A0700E"/>
    <w:rsid w:val="00A073B0"/>
    <w:rsid w:val="00A07CC8"/>
    <w:rsid w:val="00A10003"/>
    <w:rsid w:val="00A103FF"/>
    <w:rsid w:val="00A10CFC"/>
    <w:rsid w:val="00A10DD9"/>
    <w:rsid w:val="00A10F0F"/>
    <w:rsid w:val="00A10F40"/>
    <w:rsid w:val="00A12B9B"/>
    <w:rsid w:val="00A12C77"/>
    <w:rsid w:val="00A12F9A"/>
    <w:rsid w:val="00A132E4"/>
    <w:rsid w:val="00A13963"/>
    <w:rsid w:val="00A14353"/>
    <w:rsid w:val="00A1446C"/>
    <w:rsid w:val="00A1469F"/>
    <w:rsid w:val="00A15247"/>
    <w:rsid w:val="00A16119"/>
    <w:rsid w:val="00A161E1"/>
    <w:rsid w:val="00A1639D"/>
    <w:rsid w:val="00A17642"/>
    <w:rsid w:val="00A17753"/>
    <w:rsid w:val="00A17E35"/>
    <w:rsid w:val="00A20E71"/>
    <w:rsid w:val="00A214FF"/>
    <w:rsid w:val="00A215E2"/>
    <w:rsid w:val="00A217F5"/>
    <w:rsid w:val="00A2266E"/>
    <w:rsid w:val="00A228C0"/>
    <w:rsid w:val="00A22DFB"/>
    <w:rsid w:val="00A23728"/>
    <w:rsid w:val="00A23C0C"/>
    <w:rsid w:val="00A24C0C"/>
    <w:rsid w:val="00A24DA8"/>
    <w:rsid w:val="00A256CD"/>
    <w:rsid w:val="00A25D5D"/>
    <w:rsid w:val="00A27079"/>
    <w:rsid w:val="00A27395"/>
    <w:rsid w:val="00A27EBE"/>
    <w:rsid w:val="00A30611"/>
    <w:rsid w:val="00A30B4D"/>
    <w:rsid w:val="00A312A6"/>
    <w:rsid w:val="00A316B0"/>
    <w:rsid w:val="00A323B7"/>
    <w:rsid w:val="00A327B2"/>
    <w:rsid w:val="00A3418A"/>
    <w:rsid w:val="00A34524"/>
    <w:rsid w:val="00A349F0"/>
    <w:rsid w:val="00A35F7A"/>
    <w:rsid w:val="00A368EC"/>
    <w:rsid w:val="00A36956"/>
    <w:rsid w:val="00A36967"/>
    <w:rsid w:val="00A371A5"/>
    <w:rsid w:val="00A377E2"/>
    <w:rsid w:val="00A378E8"/>
    <w:rsid w:val="00A40CFB"/>
    <w:rsid w:val="00A40D8E"/>
    <w:rsid w:val="00A41691"/>
    <w:rsid w:val="00A41A03"/>
    <w:rsid w:val="00A41CCB"/>
    <w:rsid w:val="00A423F8"/>
    <w:rsid w:val="00A432C9"/>
    <w:rsid w:val="00A435A4"/>
    <w:rsid w:val="00A43C2A"/>
    <w:rsid w:val="00A43FEB"/>
    <w:rsid w:val="00A445AF"/>
    <w:rsid w:val="00A446DF"/>
    <w:rsid w:val="00A44B6E"/>
    <w:rsid w:val="00A44E6F"/>
    <w:rsid w:val="00A45782"/>
    <w:rsid w:val="00A459F9"/>
    <w:rsid w:val="00A45AA7"/>
    <w:rsid w:val="00A45F53"/>
    <w:rsid w:val="00A464B5"/>
    <w:rsid w:val="00A4695C"/>
    <w:rsid w:val="00A46D51"/>
    <w:rsid w:val="00A46D8B"/>
    <w:rsid w:val="00A46F97"/>
    <w:rsid w:val="00A47F95"/>
    <w:rsid w:val="00A47FAF"/>
    <w:rsid w:val="00A5003B"/>
    <w:rsid w:val="00A50131"/>
    <w:rsid w:val="00A51E74"/>
    <w:rsid w:val="00A51EFF"/>
    <w:rsid w:val="00A51F68"/>
    <w:rsid w:val="00A5221E"/>
    <w:rsid w:val="00A527C3"/>
    <w:rsid w:val="00A53E7F"/>
    <w:rsid w:val="00A53F43"/>
    <w:rsid w:val="00A54F59"/>
    <w:rsid w:val="00A552BD"/>
    <w:rsid w:val="00A561B1"/>
    <w:rsid w:val="00A564E9"/>
    <w:rsid w:val="00A575F0"/>
    <w:rsid w:val="00A60DC7"/>
    <w:rsid w:val="00A60E4E"/>
    <w:rsid w:val="00A61170"/>
    <w:rsid w:val="00A61735"/>
    <w:rsid w:val="00A61FD6"/>
    <w:rsid w:val="00A62618"/>
    <w:rsid w:val="00A62A6D"/>
    <w:rsid w:val="00A62DA1"/>
    <w:rsid w:val="00A62F9C"/>
    <w:rsid w:val="00A63466"/>
    <w:rsid w:val="00A634A5"/>
    <w:rsid w:val="00A63D1E"/>
    <w:rsid w:val="00A64D02"/>
    <w:rsid w:val="00A65427"/>
    <w:rsid w:val="00A6621A"/>
    <w:rsid w:val="00A66942"/>
    <w:rsid w:val="00A70D3C"/>
    <w:rsid w:val="00A71B03"/>
    <w:rsid w:val="00A71C06"/>
    <w:rsid w:val="00A71D54"/>
    <w:rsid w:val="00A72043"/>
    <w:rsid w:val="00A725EE"/>
    <w:rsid w:val="00A727ED"/>
    <w:rsid w:val="00A73204"/>
    <w:rsid w:val="00A733BE"/>
    <w:rsid w:val="00A7351B"/>
    <w:rsid w:val="00A7355C"/>
    <w:rsid w:val="00A74F4D"/>
    <w:rsid w:val="00A7548B"/>
    <w:rsid w:val="00A75578"/>
    <w:rsid w:val="00A77082"/>
    <w:rsid w:val="00A7770E"/>
    <w:rsid w:val="00A77E62"/>
    <w:rsid w:val="00A80D26"/>
    <w:rsid w:val="00A812A0"/>
    <w:rsid w:val="00A81340"/>
    <w:rsid w:val="00A81902"/>
    <w:rsid w:val="00A819AA"/>
    <w:rsid w:val="00A81DF5"/>
    <w:rsid w:val="00A8236C"/>
    <w:rsid w:val="00A82933"/>
    <w:rsid w:val="00A82A98"/>
    <w:rsid w:val="00A834D4"/>
    <w:rsid w:val="00A84334"/>
    <w:rsid w:val="00A84473"/>
    <w:rsid w:val="00A857F2"/>
    <w:rsid w:val="00A862A0"/>
    <w:rsid w:val="00A86FA9"/>
    <w:rsid w:val="00A87840"/>
    <w:rsid w:val="00A878E4"/>
    <w:rsid w:val="00A87DA9"/>
    <w:rsid w:val="00A90C20"/>
    <w:rsid w:val="00A90ED2"/>
    <w:rsid w:val="00A925D7"/>
    <w:rsid w:val="00A92915"/>
    <w:rsid w:val="00A939EB"/>
    <w:rsid w:val="00A93C5F"/>
    <w:rsid w:val="00A93D70"/>
    <w:rsid w:val="00A93D8B"/>
    <w:rsid w:val="00A94501"/>
    <w:rsid w:val="00A953A0"/>
    <w:rsid w:val="00A96343"/>
    <w:rsid w:val="00A965A9"/>
    <w:rsid w:val="00A96882"/>
    <w:rsid w:val="00A97E61"/>
    <w:rsid w:val="00A97FDC"/>
    <w:rsid w:val="00AA04EB"/>
    <w:rsid w:val="00AA089D"/>
    <w:rsid w:val="00AA0A8C"/>
    <w:rsid w:val="00AA0CB3"/>
    <w:rsid w:val="00AA14DF"/>
    <w:rsid w:val="00AA18EE"/>
    <w:rsid w:val="00AA1C9B"/>
    <w:rsid w:val="00AA236D"/>
    <w:rsid w:val="00AA2461"/>
    <w:rsid w:val="00AA28AA"/>
    <w:rsid w:val="00AA29EC"/>
    <w:rsid w:val="00AA2E10"/>
    <w:rsid w:val="00AA323F"/>
    <w:rsid w:val="00AA3549"/>
    <w:rsid w:val="00AA3975"/>
    <w:rsid w:val="00AA3C81"/>
    <w:rsid w:val="00AA3CEB"/>
    <w:rsid w:val="00AA4A90"/>
    <w:rsid w:val="00AA4B4C"/>
    <w:rsid w:val="00AA535E"/>
    <w:rsid w:val="00AA639F"/>
    <w:rsid w:val="00AA7E10"/>
    <w:rsid w:val="00AB02C3"/>
    <w:rsid w:val="00AB041D"/>
    <w:rsid w:val="00AB04A4"/>
    <w:rsid w:val="00AB09B0"/>
    <w:rsid w:val="00AB0ACC"/>
    <w:rsid w:val="00AB0C48"/>
    <w:rsid w:val="00AB0F45"/>
    <w:rsid w:val="00AB26C5"/>
    <w:rsid w:val="00AB2C17"/>
    <w:rsid w:val="00AB2DC1"/>
    <w:rsid w:val="00AB4AC1"/>
    <w:rsid w:val="00AB4DB9"/>
    <w:rsid w:val="00AB4DDF"/>
    <w:rsid w:val="00AB5322"/>
    <w:rsid w:val="00AB56C7"/>
    <w:rsid w:val="00AB5EAF"/>
    <w:rsid w:val="00AB6319"/>
    <w:rsid w:val="00AB6EAB"/>
    <w:rsid w:val="00AB7418"/>
    <w:rsid w:val="00AB7B17"/>
    <w:rsid w:val="00AB7FF3"/>
    <w:rsid w:val="00AC00E8"/>
    <w:rsid w:val="00AC0521"/>
    <w:rsid w:val="00AC1A17"/>
    <w:rsid w:val="00AC1C4F"/>
    <w:rsid w:val="00AC1E8C"/>
    <w:rsid w:val="00AC2342"/>
    <w:rsid w:val="00AC23E0"/>
    <w:rsid w:val="00AC27E7"/>
    <w:rsid w:val="00AC3862"/>
    <w:rsid w:val="00AC43B1"/>
    <w:rsid w:val="00AC4CFD"/>
    <w:rsid w:val="00AC59BE"/>
    <w:rsid w:val="00AC64BD"/>
    <w:rsid w:val="00AC6560"/>
    <w:rsid w:val="00AC7673"/>
    <w:rsid w:val="00AC7B66"/>
    <w:rsid w:val="00AC7C69"/>
    <w:rsid w:val="00AC7EF9"/>
    <w:rsid w:val="00AC7F7F"/>
    <w:rsid w:val="00AD0D29"/>
    <w:rsid w:val="00AD0F95"/>
    <w:rsid w:val="00AD1B7D"/>
    <w:rsid w:val="00AD204D"/>
    <w:rsid w:val="00AD216C"/>
    <w:rsid w:val="00AD2DDB"/>
    <w:rsid w:val="00AD34B5"/>
    <w:rsid w:val="00AD38A7"/>
    <w:rsid w:val="00AD3F9C"/>
    <w:rsid w:val="00AD429E"/>
    <w:rsid w:val="00AD45D3"/>
    <w:rsid w:val="00AD4CF5"/>
    <w:rsid w:val="00AD4DB3"/>
    <w:rsid w:val="00AD4FD4"/>
    <w:rsid w:val="00AD5785"/>
    <w:rsid w:val="00AD6BE6"/>
    <w:rsid w:val="00AD7576"/>
    <w:rsid w:val="00AD7758"/>
    <w:rsid w:val="00AD78F7"/>
    <w:rsid w:val="00AE03DA"/>
    <w:rsid w:val="00AE0ADC"/>
    <w:rsid w:val="00AE16FE"/>
    <w:rsid w:val="00AE1E67"/>
    <w:rsid w:val="00AE24F4"/>
    <w:rsid w:val="00AE2C4F"/>
    <w:rsid w:val="00AE3B30"/>
    <w:rsid w:val="00AE48AB"/>
    <w:rsid w:val="00AE54EE"/>
    <w:rsid w:val="00AE5A13"/>
    <w:rsid w:val="00AE7593"/>
    <w:rsid w:val="00AE7715"/>
    <w:rsid w:val="00AE78FD"/>
    <w:rsid w:val="00AE7D88"/>
    <w:rsid w:val="00AF03D3"/>
    <w:rsid w:val="00AF130B"/>
    <w:rsid w:val="00AF178E"/>
    <w:rsid w:val="00AF2D96"/>
    <w:rsid w:val="00AF2EB8"/>
    <w:rsid w:val="00AF3DFF"/>
    <w:rsid w:val="00AF3EAF"/>
    <w:rsid w:val="00AF4659"/>
    <w:rsid w:val="00AF56F8"/>
    <w:rsid w:val="00AF5A97"/>
    <w:rsid w:val="00AF6A06"/>
    <w:rsid w:val="00B00DDD"/>
    <w:rsid w:val="00B01276"/>
    <w:rsid w:val="00B0166A"/>
    <w:rsid w:val="00B0195A"/>
    <w:rsid w:val="00B01A09"/>
    <w:rsid w:val="00B01BBB"/>
    <w:rsid w:val="00B024FD"/>
    <w:rsid w:val="00B02C13"/>
    <w:rsid w:val="00B031C5"/>
    <w:rsid w:val="00B0380A"/>
    <w:rsid w:val="00B03954"/>
    <w:rsid w:val="00B03CF2"/>
    <w:rsid w:val="00B04F6F"/>
    <w:rsid w:val="00B0530B"/>
    <w:rsid w:val="00B053AA"/>
    <w:rsid w:val="00B062E6"/>
    <w:rsid w:val="00B07398"/>
    <w:rsid w:val="00B07851"/>
    <w:rsid w:val="00B07D2D"/>
    <w:rsid w:val="00B101D8"/>
    <w:rsid w:val="00B11624"/>
    <w:rsid w:val="00B131EA"/>
    <w:rsid w:val="00B132EF"/>
    <w:rsid w:val="00B13A13"/>
    <w:rsid w:val="00B14AC7"/>
    <w:rsid w:val="00B1526E"/>
    <w:rsid w:val="00B152E8"/>
    <w:rsid w:val="00B158A7"/>
    <w:rsid w:val="00B17343"/>
    <w:rsid w:val="00B17479"/>
    <w:rsid w:val="00B1780E"/>
    <w:rsid w:val="00B2060D"/>
    <w:rsid w:val="00B2119D"/>
    <w:rsid w:val="00B220D1"/>
    <w:rsid w:val="00B22494"/>
    <w:rsid w:val="00B228C0"/>
    <w:rsid w:val="00B2369A"/>
    <w:rsid w:val="00B23A74"/>
    <w:rsid w:val="00B242F0"/>
    <w:rsid w:val="00B24D0E"/>
    <w:rsid w:val="00B24D5A"/>
    <w:rsid w:val="00B25218"/>
    <w:rsid w:val="00B273F8"/>
    <w:rsid w:val="00B27663"/>
    <w:rsid w:val="00B27AEE"/>
    <w:rsid w:val="00B30237"/>
    <w:rsid w:val="00B30745"/>
    <w:rsid w:val="00B30C35"/>
    <w:rsid w:val="00B30DE7"/>
    <w:rsid w:val="00B31A02"/>
    <w:rsid w:val="00B31BC5"/>
    <w:rsid w:val="00B336F2"/>
    <w:rsid w:val="00B3398B"/>
    <w:rsid w:val="00B33B0C"/>
    <w:rsid w:val="00B34315"/>
    <w:rsid w:val="00B34451"/>
    <w:rsid w:val="00B34581"/>
    <w:rsid w:val="00B34ACA"/>
    <w:rsid w:val="00B35C6A"/>
    <w:rsid w:val="00B35CA6"/>
    <w:rsid w:val="00B3688E"/>
    <w:rsid w:val="00B4067D"/>
    <w:rsid w:val="00B406F7"/>
    <w:rsid w:val="00B41228"/>
    <w:rsid w:val="00B4150C"/>
    <w:rsid w:val="00B41572"/>
    <w:rsid w:val="00B4181A"/>
    <w:rsid w:val="00B41969"/>
    <w:rsid w:val="00B4234E"/>
    <w:rsid w:val="00B42F08"/>
    <w:rsid w:val="00B431D7"/>
    <w:rsid w:val="00B437E8"/>
    <w:rsid w:val="00B442FE"/>
    <w:rsid w:val="00B44633"/>
    <w:rsid w:val="00B44A11"/>
    <w:rsid w:val="00B44D4B"/>
    <w:rsid w:val="00B47418"/>
    <w:rsid w:val="00B508CC"/>
    <w:rsid w:val="00B50E46"/>
    <w:rsid w:val="00B51B55"/>
    <w:rsid w:val="00B520E5"/>
    <w:rsid w:val="00B522B7"/>
    <w:rsid w:val="00B5251D"/>
    <w:rsid w:val="00B52770"/>
    <w:rsid w:val="00B52990"/>
    <w:rsid w:val="00B53169"/>
    <w:rsid w:val="00B54459"/>
    <w:rsid w:val="00B547EE"/>
    <w:rsid w:val="00B54CAE"/>
    <w:rsid w:val="00B54E2B"/>
    <w:rsid w:val="00B55117"/>
    <w:rsid w:val="00B55449"/>
    <w:rsid w:val="00B55A62"/>
    <w:rsid w:val="00B55DD2"/>
    <w:rsid w:val="00B57530"/>
    <w:rsid w:val="00B57F82"/>
    <w:rsid w:val="00B60314"/>
    <w:rsid w:val="00B6138E"/>
    <w:rsid w:val="00B620C2"/>
    <w:rsid w:val="00B620C7"/>
    <w:rsid w:val="00B62D5F"/>
    <w:rsid w:val="00B63B44"/>
    <w:rsid w:val="00B643BE"/>
    <w:rsid w:val="00B64ACC"/>
    <w:rsid w:val="00B661E6"/>
    <w:rsid w:val="00B66DFF"/>
    <w:rsid w:val="00B676FC"/>
    <w:rsid w:val="00B67D7B"/>
    <w:rsid w:val="00B67ED6"/>
    <w:rsid w:val="00B704B3"/>
    <w:rsid w:val="00B7057C"/>
    <w:rsid w:val="00B70663"/>
    <w:rsid w:val="00B70B96"/>
    <w:rsid w:val="00B71445"/>
    <w:rsid w:val="00B7154B"/>
    <w:rsid w:val="00B726CD"/>
    <w:rsid w:val="00B72B9F"/>
    <w:rsid w:val="00B73D57"/>
    <w:rsid w:val="00B7446A"/>
    <w:rsid w:val="00B74871"/>
    <w:rsid w:val="00B74969"/>
    <w:rsid w:val="00B74A1D"/>
    <w:rsid w:val="00B7506A"/>
    <w:rsid w:val="00B752ED"/>
    <w:rsid w:val="00B7565A"/>
    <w:rsid w:val="00B7629D"/>
    <w:rsid w:val="00B77CBB"/>
    <w:rsid w:val="00B805A8"/>
    <w:rsid w:val="00B80D26"/>
    <w:rsid w:val="00B8103F"/>
    <w:rsid w:val="00B823B9"/>
    <w:rsid w:val="00B823F5"/>
    <w:rsid w:val="00B83681"/>
    <w:rsid w:val="00B84A25"/>
    <w:rsid w:val="00B858FB"/>
    <w:rsid w:val="00B85A00"/>
    <w:rsid w:val="00B8649C"/>
    <w:rsid w:val="00B914A9"/>
    <w:rsid w:val="00B916B0"/>
    <w:rsid w:val="00B91AFA"/>
    <w:rsid w:val="00B91DA2"/>
    <w:rsid w:val="00B92711"/>
    <w:rsid w:val="00B92AF9"/>
    <w:rsid w:val="00B92C32"/>
    <w:rsid w:val="00B931E4"/>
    <w:rsid w:val="00B9351B"/>
    <w:rsid w:val="00B94D71"/>
    <w:rsid w:val="00B94DA4"/>
    <w:rsid w:val="00B95530"/>
    <w:rsid w:val="00B96137"/>
    <w:rsid w:val="00B96B59"/>
    <w:rsid w:val="00B96C4E"/>
    <w:rsid w:val="00B96D25"/>
    <w:rsid w:val="00BA0734"/>
    <w:rsid w:val="00BA0E89"/>
    <w:rsid w:val="00BA1223"/>
    <w:rsid w:val="00BA13FB"/>
    <w:rsid w:val="00BA1674"/>
    <w:rsid w:val="00BA1FB3"/>
    <w:rsid w:val="00BA432E"/>
    <w:rsid w:val="00BA4FCC"/>
    <w:rsid w:val="00BA51CA"/>
    <w:rsid w:val="00BA590F"/>
    <w:rsid w:val="00BA630D"/>
    <w:rsid w:val="00BA79E6"/>
    <w:rsid w:val="00BB119C"/>
    <w:rsid w:val="00BB11D2"/>
    <w:rsid w:val="00BB22AF"/>
    <w:rsid w:val="00BB403A"/>
    <w:rsid w:val="00BB4731"/>
    <w:rsid w:val="00BB4B19"/>
    <w:rsid w:val="00BB5F2C"/>
    <w:rsid w:val="00BB63B6"/>
    <w:rsid w:val="00BB6D9D"/>
    <w:rsid w:val="00BB7913"/>
    <w:rsid w:val="00BB791D"/>
    <w:rsid w:val="00BB794A"/>
    <w:rsid w:val="00BB7D93"/>
    <w:rsid w:val="00BC0CD0"/>
    <w:rsid w:val="00BC28B7"/>
    <w:rsid w:val="00BC2AE6"/>
    <w:rsid w:val="00BC2D9B"/>
    <w:rsid w:val="00BC3405"/>
    <w:rsid w:val="00BC3B9C"/>
    <w:rsid w:val="00BC3C97"/>
    <w:rsid w:val="00BC416F"/>
    <w:rsid w:val="00BC424A"/>
    <w:rsid w:val="00BC5031"/>
    <w:rsid w:val="00BC546D"/>
    <w:rsid w:val="00BC56B7"/>
    <w:rsid w:val="00BC5DCD"/>
    <w:rsid w:val="00BC5FA7"/>
    <w:rsid w:val="00BC6128"/>
    <w:rsid w:val="00BC644D"/>
    <w:rsid w:val="00BC6597"/>
    <w:rsid w:val="00BC7043"/>
    <w:rsid w:val="00BC7A3A"/>
    <w:rsid w:val="00BD06C0"/>
    <w:rsid w:val="00BD1710"/>
    <w:rsid w:val="00BD2061"/>
    <w:rsid w:val="00BD22D4"/>
    <w:rsid w:val="00BD4314"/>
    <w:rsid w:val="00BD48F6"/>
    <w:rsid w:val="00BD5BEF"/>
    <w:rsid w:val="00BD6082"/>
    <w:rsid w:val="00BD6A2E"/>
    <w:rsid w:val="00BD734C"/>
    <w:rsid w:val="00BE0D89"/>
    <w:rsid w:val="00BE119D"/>
    <w:rsid w:val="00BE1D00"/>
    <w:rsid w:val="00BE35B1"/>
    <w:rsid w:val="00BE362C"/>
    <w:rsid w:val="00BE3982"/>
    <w:rsid w:val="00BE46CF"/>
    <w:rsid w:val="00BE4E7E"/>
    <w:rsid w:val="00BE69EA"/>
    <w:rsid w:val="00BF0CB7"/>
    <w:rsid w:val="00BF0F93"/>
    <w:rsid w:val="00BF2122"/>
    <w:rsid w:val="00BF21BF"/>
    <w:rsid w:val="00BF2A03"/>
    <w:rsid w:val="00BF2FF1"/>
    <w:rsid w:val="00BF33A4"/>
    <w:rsid w:val="00BF3516"/>
    <w:rsid w:val="00BF35E4"/>
    <w:rsid w:val="00BF4332"/>
    <w:rsid w:val="00BF5077"/>
    <w:rsid w:val="00BF5164"/>
    <w:rsid w:val="00BF5327"/>
    <w:rsid w:val="00BF5ADD"/>
    <w:rsid w:val="00BF6530"/>
    <w:rsid w:val="00BF68A6"/>
    <w:rsid w:val="00BF6AE8"/>
    <w:rsid w:val="00BF6C34"/>
    <w:rsid w:val="00BF7F62"/>
    <w:rsid w:val="00C007C3"/>
    <w:rsid w:val="00C0100B"/>
    <w:rsid w:val="00C02E70"/>
    <w:rsid w:val="00C03717"/>
    <w:rsid w:val="00C04D16"/>
    <w:rsid w:val="00C054E3"/>
    <w:rsid w:val="00C05B63"/>
    <w:rsid w:val="00C06835"/>
    <w:rsid w:val="00C0746A"/>
    <w:rsid w:val="00C078DA"/>
    <w:rsid w:val="00C07B4C"/>
    <w:rsid w:val="00C07C68"/>
    <w:rsid w:val="00C102AF"/>
    <w:rsid w:val="00C1060A"/>
    <w:rsid w:val="00C10858"/>
    <w:rsid w:val="00C10F50"/>
    <w:rsid w:val="00C11E84"/>
    <w:rsid w:val="00C121E4"/>
    <w:rsid w:val="00C122E0"/>
    <w:rsid w:val="00C12A46"/>
    <w:rsid w:val="00C13448"/>
    <w:rsid w:val="00C13635"/>
    <w:rsid w:val="00C13729"/>
    <w:rsid w:val="00C140A8"/>
    <w:rsid w:val="00C140CB"/>
    <w:rsid w:val="00C141EC"/>
    <w:rsid w:val="00C147BB"/>
    <w:rsid w:val="00C149FE"/>
    <w:rsid w:val="00C15461"/>
    <w:rsid w:val="00C1584A"/>
    <w:rsid w:val="00C16767"/>
    <w:rsid w:val="00C16E62"/>
    <w:rsid w:val="00C16F85"/>
    <w:rsid w:val="00C171FA"/>
    <w:rsid w:val="00C1747D"/>
    <w:rsid w:val="00C17A74"/>
    <w:rsid w:val="00C17C1A"/>
    <w:rsid w:val="00C20281"/>
    <w:rsid w:val="00C20832"/>
    <w:rsid w:val="00C20C6E"/>
    <w:rsid w:val="00C2159E"/>
    <w:rsid w:val="00C21781"/>
    <w:rsid w:val="00C2313C"/>
    <w:rsid w:val="00C231C0"/>
    <w:rsid w:val="00C2321E"/>
    <w:rsid w:val="00C23B77"/>
    <w:rsid w:val="00C23C17"/>
    <w:rsid w:val="00C244FA"/>
    <w:rsid w:val="00C2486A"/>
    <w:rsid w:val="00C248D0"/>
    <w:rsid w:val="00C256A1"/>
    <w:rsid w:val="00C25C0A"/>
    <w:rsid w:val="00C2702A"/>
    <w:rsid w:val="00C2725E"/>
    <w:rsid w:val="00C27849"/>
    <w:rsid w:val="00C27B46"/>
    <w:rsid w:val="00C27BBA"/>
    <w:rsid w:val="00C30A40"/>
    <w:rsid w:val="00C31AFA"/>
    <w:rsid w:val="00C323A3"/>
    <w:rsid w:val="00C32623"/>
    <w:rsid w:val="00C32B25"/>
    <w:rsid w:val="00C32DBF"/>
    <w:rsid w:val="00C32F2B"/>
    <w:rsid w:val="00C32F4F"/>
    <w:rsid w:val="00C330BC"/>
    <w:rsid w:val="00C333AC"/>
    <w:rsid w:val="00C3341E"/>
    <w:rsid w:val="00C33782"/>
    <w:rsid w:val="00C34AD5"/>
    <w:rsid w:val="00C351E1"/>
    <w:rsid w:val="00C35806"/>
    <w:rsid w:val="00C35E02"/>
    <w:rsid w:val="00C36236"/>
    <w:rsid w:val="00C36DBF"/>
    <w:rsid w:val="00C36F01"/>
    <w:rsid w:val="00C37AF1"/>
    <w:rsid w:val="00C4124F"/>
    <w:rsid w:val="00C41523"/>
    <w:rsid w:val="00C41723"/>
    <w:rsid w:val="00C4263B"/>
    <w:rsid w:val="00C42853"/>
    <w:rsid w:val="00C436C2"/>
    <w:rsid w:val="00C437F1"/>
    <w:rsid w:val="00C43B21"/>
    <w:rsid w:val="00C4602B"/>
    <w:rsid w:val="00C46303"/>
    <w:rsid w:val="00C46543"/>
    <w:rsid w:val="00C46815"/>
    <w:rsid w:val="00C46F48"/>
    <w:rsid w:val="00C477C2"/>
    <w:rsid w:val="00C47801"/>
    <w:rsid w:val="00C4799E"/>
    <w:rsid w:val="00C47E8A"/>
    <w:rsid w:val="00C47EB3"/>
    <w:rsid w:val="00C50650"/>
    <w:rsid w:val="00C50C52"/>
    <w:rsid w:val="00C51720"/>
    <w:rsid w:val="00C51809"/>
    <w:rsid w:val="00C51A24"/>
    <w:rsid w:val="00C52597"/>
    <w:rsid w:val="00C5357E"/>
    <w:rsid w:val="00C541C0"/>
    <w:rsid w:val="00C54244"/>
    <w:rsid w:val="00C5455E"/>
    <w:rsid w:val="00C546DD"/>
    <w:rsid w:val="00C54B67"/>
    <w:rsid w:val="00C54F75"/>
    <w:rsid w:val="00C54F9A"/>
    <w:rsid w:val="00C551D8"/>
    <w:rsid w:val="00C552BB"/>
    <w:rsid w:val="00C55527"/>
    <w:rsid w:val="00C561EE"/>
    <w:rsid w:val="00C56335"/>
    <w:rsid w:val="00C5645E"/>
    <w:rsid w:val="00C567CA"/>
    <w:rsid w:val="00C57696"/>
    <w:rsid w:val="00C60006"/>
    <w:rsid w:val="00C6068A"/>
    <w:rsid w:val="00C60F03"/>
    <w:rsid w:val="00C627BF"/>
    <w:rsid w:val="00C6281B"/>
    <w:rsid w:val="00C62981"/>
    <w:rsid w:val="00C63207"/>
    <w:rsid w:val="00C63A75"/>
    <w:rsid w:val="00C64253"/>
    <w:rsid w:val="00C64B8A"/>
    <w:rsid w:val="00C652AE"/>
    <w:rsid w:val="00C65C59"/>
    <w:rsid w:val="00C65E2D"/>
    <w:rsid w:val="00C66DCD"/>
    <w:rsid w:val="00C66E03"/>
    <w:rsid w:val="00C66EEF"/>
    <w:rsid w:val="00C67000"/>
    <w:rsid w:val="00C673F3"/>
    <w:rsid w:val="00C67B9B"/>
    <w:rsid w:val="00C70072"/>
    <w:rsid w:val="00C70650"/>
    <w:rsid w:val="00C71165"/>
    <w:rsid w:val="00C71522"/>
    <w:rsid w:val="00C7286F"/>
    <w:rsid w:val="00C732C9"/>
    <w:rsid w:val="00C73370"/>
    <w:rsid w:val="00C73682"/>
    <w:rsid w:val="00C738DA"/>
    <w:rsid w:val="00C738FA"/>
    <w:rsid w:val="00C73E35"/>
    <w:rsid w:val="00C73EAE"/>
    <w:rsid w:val="00C74261"/>
    <w:rsid w:val="00C74273"/>
    <w:rsid w:val="00C74486"/>
    <w:rsid w:val="00C74BB6"/>
    <w:rsid w:val="00C75007"/>
    <w:rsid w:val="00C76764"/>
    <w:rsid w:val="00C76EA1"/>
    <w:rsid w:val="00C800A6"/>
    <w:rsid w:val="00C8013E"/>
    <w:rsid w:val="00C80719"/>
    <w:rsid w:val="00C80E10"/>
    <w:rsid w:val="00C80EDE"/>
    <w:rsid w:val="00C822EA"/>
    <w:rsid w:val="00C823A2"/>
    <w:rsid w:val="00C83316"/>
    <w:rsid w:val="00C84094"/>
    <w:rsid w:val="00C8484B"/>
    <w:rsid w:val="00C84CB4"/>
    <w:rsid w:val="00C84D8A"/>
    <w:rsid w:val="00C872C2"/>
    <w:rsid w:val="00C874EF"/>
    <w:rsid w:val="00C90AD2"/>
    <w:rsid w:val="00C90FF6"/>
    <w:rsid w:val="00C91043"/>
    <w:rsid w:val="00C91173"/>
    <w:rsid w:val="00C9223E"/>
    <w:rsid w:val="00C93018"/>
    <w:rsid w:val="00C934CB"/>
    <w:rsid w:val="00C9424D"/>
    <w:rsid w:val="00C94382"/>
    <w:rsid w:val="00C9448E"/>
    <w:rsid w:val="00C951B5"/>
    <w:rsid w:val="00C96006"/>
    <w:rsid w:val="00C979BA"/>
    <w:rsid w:val="00CA0591"/>
    <w:rsid w:val="00CA0604"/>
    <w:rsid w:val="00CA0BBA"/>
    <w:rsid w:val="00CA1675"/>
    <w:rsid w:val="00CA17C4"/>
    <w:rsid w:val="00CA18C0"/>
    <w:rsid w:val="00CA1F71"/>
    <w:rsid w:val="00CA21C4"/>
    <w:rsid w:val="00CA273B"/>
    <w:rsid w:val="00CA3021"/>
    <w:rsid w:val="00CA42D6"/>
    <w:rsid w:val="00CA439A"/>
    <w:rsid w:val="00CA449D"/>
    <w:rsid w:val="00CA4568"/>
    <w:rsid w:val="00CA4F6F"/>
    <w:rsid w:val="00CA5F08"/>
    <w:rsid w:val="00CA67B3"/>
    <w:rsid w:val="00CA6B27"/>
    <w:rsid w:val="00CA6D1C"/>
    <w:rsid w:val="00CA72CE"/>
    <w:rsid w:val="00CA744C"/>
    <w:rsid w:val="00CB1128"/>
    <w:rsid w:val="00CB1636"/>
    <w:rsid w:val="00CB1644"/>
    <w:rsid w:val="00CB26C0"/>
    <w:rsid w:val="00CB26C8"/>
    <w:rsid w:val="00CB3122"/>
    <w:rsid w:val="00CB31D3"/>
    <w:rsid w:val="00CB3265"/>
    <w:rsid w:val="00CB472E"/>
    <w:rsid w:val="00CB552E"/>
    <w:rsid w:val="00CB639E"/>
    <w:rsid w:val="00CB662A"/>
    <w:rsid w:val="00CB6879"/>
    <w:rsid w:val="00CB68A1"/>
    <w:rsid w:val="00CB6A4E"/>
    <w:rsid w:val="00CB6AF6"/>
    <w:rsid w:val="00CB71D3"/>
    <w:rsid w:val="00CB783B"/>
    <w:rsid w:val="00CB7B2E"/>
    <w:rsid w:val="00CC179E"/>
    <w:rsid w:val="00CC26B9"/>
    <w:rsid w:val="00CC2E05"/>
    <w:rsid w:val="00CC403A"/>
    <w:rsid w:val="00CC4440"/>
    <w:rsid w:val="00CC55CB"/>
    <w:rsid w:val="00CC63FE"/>
    <w:rsid w:val="00CC6433"/>
    <w:rsid w:val="00CD01E0"/>
    <w:rsid w:val="00CD111E"/>
    <w:rsid w:val="00CD212F"/>
    <w:rsid w:val="00CD37BF"/>
    <w:rsid w:val="00CD3A15"/>
    <w:rsid w:val="00CD4564"/>
    <w:rsid w:val="00CD5E2A"/>
    <w:rsid w:val="00CD640D"/>
    <w:rsid w:val="00CD69D7"/>
    <w:rsid w:val="00CD6DBC"/>
    <w:rsid w:val="00CE0DC2"/>
    <w:rsid w:val="00CE0F9A"/>
    <w:rsid w:val="00CE120E"/>
    <w:rsid w:val="00CE1821"/>
    <w:rsid w:val="00CE1C97"/>
    <w:rsid w:val="00CE1E75"/>
    <w:rsid w:val="00CE1EE5"/>
    <w:rsid w:val="00CE215F"/>
    <w:rsid w:val="00CE232C"/>
    <w:rsid w:val="00CE3209"/>
    <w:rsid w:val="00CE3CDE"/>
    <w:rsid w:val="00CE4D96"/>
    <w:rsid w:val="00CE5AF4"/>
    <w:rsid w:val="00CE5C59"/>
    <w:rsid w:val="00CE5EEE"/>
    <w:rsid w:val="00CE69E5"/>
    <w:rsid w:val="00CE7000"/>
    <w:rsid w:val="00CE7BF6"/>
    <w:rsid w:val="00CF039F"/>
    <w:rsid w:val="00CF052C"/>
    <w:rsid w:val="00CF0706"/>
    <w:rsid w:val="00CF0C79"/>
    <w:rsid w:val="00CF169B"/>
    <w:rsid w:val="00CF1984"/>
    <w:rsid w:val="00CF1BE0"/>
    <w:rsid w:val="00CF1DFB"/>
    <w:rsid w:val="00CF3257"/>
    <w:rsid w:val="00CF3512"/>
    <w:rsid w:val="00CF3BAE"/>
    <w:rsid w:val="00CF435B"/>
    <w:rsid w:val="00CF5618"/>
    <w:rsid w:val="00CF6075"/>
    <w:rsid w:val="00CF6458"/>
    <w:rsid w:val="00CF6565"/>
    <w:rsid w:val="00CF6670"/>
    <w:rsid w:val="00CF6CF0"/>
    <w:rsid w:val="00CF7199"/>
    <w:rsid w:val="00CF7F65"/>
    <w:rsid w:val="00D0018F"/>
    <w:rsid w:val="00D001FF"/>
    <w:rsid w:val="00D007C2"/>
    <w:rsid w:val="00D0094B"/>
    <w:rsid w:val="00D00E2C"/>
    <w:rsid w:val="00D01900"/>
    <w:rsid w:val="00D01ED3"/>
    <w:rsid w:val="00D021D8"/>
    <w:rsid w:val="00D0266E"/>
    <w:rsid w:val="00D02D38"/>
    <w:rsid w:val="00D036E5"/>
    <w:rsid w:val="00D03E31"/>
    <w:rsid w:val="00D03FC9"/>
    <w:rsid w:val="00D04535"/>
    <w:rsid w:val="00D0454C"/>
    <w:rsid w:val="00D048FA"/>
    <w:rsid w:val="00D05CE8"/>
    <w:rsid w:val="00D05DF3"/>
    <w:rsid w:val="00D061E2"/>
    <w:rsid w:val="00D0675D"/>
    <w:rsid w:val="00D06B1D"/>
    <w:rsid w:val="00D07367"/>
    <w:rsid w:val="00D07F59"/>
    <w:rsid w:val="00D10172"/>
    <w:rsid w:val="00D102A1"/>
    <w:rsid w:val="00D11F30"/>
    <w:rsid w:val="00D124F2"/>
    <w:rsid w:val="00D12751"/>
    <w:rsid w:val="00D129AC"/>
    <w:rsid w:val="00D1343D"/>
    <w:rsid w:val="00D134BC"/>
    <w:rsid w:val="00D135EC"/>
    <w:rsid w:val="00D13BAC"/>
    <w:rsid w:val="00D13BCE"/>
    <w:rsid w:val="00D140AA"/>
    <w:rsid w:val="00D14BCF"/>
    <w:rsid w:val="00D14FE9"/>
    <w:rsid w:val="00D1579C"/>
    <w:rsid w:val="00D15841"/>
    <w:rsid w:val="00D15E6F"/>
    <w:rsid w:val="00D15F9D"/>
    <w:rsid w:val="00D160DA"/>
    <w:rsid w:val="00D1650D"/>
    <w:rsid w:val="00D17C74"/>
    <w:rsid w:val="00D17D46"/>
    <w:rsid w:val="00D206F6"/>
    <w:rsid w:val="00D20EE8"/>
    <w:rsid w:val="00D2134F"/>
    <w:rsid w:val="00D214F1"/>
    <w:rsid w:val="00D21685"/>
    <w:rsid w:val="00D21704"/>
    <w:rsid w:val="00D21E44"/>
    <w:rsid w:val="00D22E00"/>
    <w:rsid w:val="00D22F71"/>
    <w:rsid w:val="00D23588"/>
    <w:rsid w:val="00D235EC"/>
    <w:rsid w:val="00D23C1D"/>
    <w:rsid w:val="00D23CDD"/>
    <w:rsid w:val="00D24C77"/>
    <w:rsid w:val="00D25296"/>
    <w:rsid w:val="00D255B0"/>
    <w:rsid w:val="00D25638"/>
    <w:rsid w:val="00D257D1"/>
    <w:rsid w:val="00D25C73"/>
    <w:rsid w:val="00D25CC9"/>
    <w:rsid w:val="00D26BCB"/>
    <w:rsid w:val="00D26DF3"/>
    <w:rsid w:val="00D26E52"/>
    <w:rsid w:val="00D275CB"/>
    <w:rsid w:val="00D3089B"/>
    <w:rsid w:val="00D31AB9"/>
    <w:rsid w:val="00D324DB"/>
    <w:rsid w:val="00D32AFF"/>
    <w:rsid w:val="00D32DE0"/>
    <w:rsid w:val="00D33F39"/>
    <w:rsid w:val="00D348ED"/>
    <w:rsid w:val="00D34BF3"/>
    <w:rsid w:val="00D34E62"/>
    <w:rsid w:val="00D3587D"/>
    <w:rsid w:val="00D367C5"/>
    <w:rsid w:val="00D3686F"/>
    <w:rsid w:val="00D36FA1"/>
    <w:rsid w:val="00D3708E"/>
    <w:rsid w:val="00D370A4"/>
    <w:rsid w:val="00D37EC9"/>
    <w:rsid w:val="00D400EE"/>
    <w:rsid w:val="00D402AA"/>
    <w:rsid w:val="00D408AC"/>
    <w:rsid w:val="00D40E01"/>
    <w:rsid w:val="00D41CD7"/>
    <w:rsid w:val="00D41EFC"/>
    <w:rsid w:val="00D41F05"/>
    <w:rsid w:val="00D42284"/>
    <w:rsid w:val="00D42D2E"/>
    <w:rsid w:val="00D43175"/>
    <w:rsid w:val="00D434F0"/>
    <w:rsid w:val="00D4431A"/>
    <w:rsid w:val="00D44352"/>
    <w:rsid w:val="00D447CC"/>
    <w:rsid w:val="00D44B36"/>
    <w:rsid w:val="00D44D37"/>
    <w:rsid w:val="00D44D56"/>
    <w:rsid w:val="00D45497"/>
    <w:rsid w:val="00D45641"/>
    <w:rsid w:val="00D45A06"/>
    <w:rsid w:val="00D45CFD"/>
    <w:rsid w:val="00D45EFE"/>
    <w:rsid w:val="00D46038"/>
    <w:rsid w:val="00D464C3"/>
    <w:rsid w:val="00D465BC"/>
    <w:rsid w:val="00D466FD"/>
    <w:rsid w:val="00D476AC"/>
    <w:rsid w:val="00D47A22"/>
    <w:rsid w:val="00D5031A"/>
    <w:rsid w:val="00D50547"/>
    <w:rsid w:val="00D505A8"/>
    <w:rsid w:val="00D5180F"/>
    <w:rsid w:val="00D51AC2"/>
    <w:rsid w:val="00D51B0D"/>
    <w:rsid w:val="00D51BB9"/>
    <w:rsid w:val="00D52B4D"/>
    <w:rsid w:val="00D53511"/>
    <w:rsid w:val="00D53682"/>
    <w:rsid w:val="00D53FE6"/>
    <w:rsid w:val="00D548A4"/>
    <w:rsid w:val="00D55582"/>
    <w:rsid w:val="00D55719"/>
    <w:rsid w:val="00D557CD"/>
    <w:rsid w:val="00D57EB0"/>
    <w:rsid w:val="00D60084"/>
    <w:rsid w:val="00D608C6"/>
    <w:rsid w:val="00D61570"/>
    <w:rsid w:val="00D61661"/>
    <w:rsid w:val="00D618FD"/>
    <w:rsid w:val="00D621F2"/>
    <w:rsid w:val="00D629ED"/>
    <w:rsid w:val="00D637C6"/>
    <w:rsid w:val="00D6410C"/>
    <w:rsid w:val="00D652EF"/>
    <w:rsid w:val="00D65D90"/>
    <w:rsid w:val="00D665ED"/>
    <w:rsid w:val="00D67981"/>
    <w:rsid w:val="00D70167"/>
    <w:rsid w:val="00D71AD5"/>
    <w:rsid w:val="00D7202A"/>
    <w:rsid w:val="00D723FA"/>
    <w:rsid w:val="00D7274C"/>
    <w:rsid w:val="00D728AB"/>
    <w:rsid w:val="00D72D7C"/>
    <w:rsid w:val="00D73301"/>
    <w:rsid w:val="00D74E5F"/>
    <w:rsid w:val="00D75B37"/>
    <w:rsid w:val="00D767E5"/>
    <w:rsid w:val="00D76864"/>
    <w:rsid w:val="00D769B1"/>
    <w:rsid w:val="00D77679"/>
    <w:rsid w:val="00D80273"/>
    <w:rsid w:val="00D8074C"/>
    <w:rsid w:val="00D80AE9"/>
    <w:rsid w:val="00D81CC7"/>
    <w:rsid w:val="00D81F46"/>
    <w:rsid w:val="00D825CB"/>
    <w:rsid w:val="00D82742"/>
    <w:rsid w:val="00D82FC9"/>
    <w:rsid w:val="00D843D1"/>
    <w:rsid w:val="00D847DF"/>
    <w:rsid w:val="00D85607"/>
    <w:rsid w:val="00D8677B"/>
    <w:rsid w:val="00D86988"/>
    <w:rsid w:val="00D86993"/>
    <w:rsid w:val="00D87333"/>
    <w:rsid w:val="00D87EF3"/>
    <w:rsid w:val="00D90309"/>
    <w:rsid w:val="00D9063B"/>
    <w:rsid w:val="00D90B2B"/>
    <w:rsid w:val="00D90F54"/>
    <w:rsid w:val="00D914F0"/>
    <w:rsid w:val="00D92077"/>
    <w:rsid w:val="00D92D95"/>
    <w:rsid w:val="00D936FB"/>
    <w:rsid w:val="00D94F29"/>
    <w:rsid w:val="00D951F5"/>
    <w:rsid w:val="00D9560D"/>
    <w:rsid w:val="00D95948"/>
    <w:rsid w:val="00D96011"/>
    <w:rsid w:val="00D96B65"/>
    <w:rsid w:val="00D97408"/>
    <w:rsid w:val="00D97DF0"/>
    <w:rsid w:val="00DA00ED"/>
    <w:rsid w:val="00DA01F8"/>
    <w:rsid w:val="00DA05C8"/>
    <w:rsid w:val="00DA0BA6"/>
    <w:rsid w:val="00DA0FC5"/>
    <w:rsid w:val="00DA15F0"/>
    <w:rsid w:val="00DA18B1"/>
    <w:rsid w:val="00DA1BB3"/>
    <w:rsid w:val="00DA1C09"/>
    <w:rsid w:val="00DA1EC2"/>
    <w:rsid w:val="00DA24A4"/>
    <w:rsid w:val="00DA2B8D"/>
    <w:rsid w:val="00DA2F98"/>
    <w:rsid w:val="00DA33E4"/>
    <w:rsid w:val="00DA3408"/>
    <w:rsid w:val="00DA3793"/>
    <w:rsid w:val="00DA3833"/>
    <w:rsid w:val="00DA3B10"/>
    <w:rsid w:val="00DA41EA"/>
    <w:rsid w:val="00DA4314"/>
    <w:rsid w:val="00DA5029"/>
    <w:rsid w:val="00DA50A1"/>
    <w:rsid w:val="00DA52CB"/>
    <w:rsid w:val="00DA5ABA"/>
    <w:rsid w:val="00DA5AED"/>
    <w:rsid w:val="00DA6259"/>
    <w:rsid w:val="00DA63E6"/>
    <w:rsid w:val="00DA67C4"/>
    <w:rsid w:val="00DA68D8"/>
    <w:rsid w:val="00DA7BA7"/>
    <w:rsid w:val="00DB035C"/>
    <w:rsid w:val="00DB076C"/>
    <w:rsid w:val="00DB1E5A"/>
    <w:rsid w:val="00DB1FC9"/>
    <w:rsid w:val="00DB2028"/>
    <w:rsid w:val="00DB2147"/>
    <w:rsid w:val="00DB224D"/>
    <w:rsid w:val="00DB29A0"/>
    <w:rsid w:val="00DB2B89"/>
    <w:rsid w:val="00DB42AA"/>
    <w:rsid w:val="00DB44B9"/>
    <w:rsid w:val="00DB45EF"/>
    <w:rsid w:val="00DB4FBF"/>
    <w:rsid w:val="00DB53ED"/>
    <w:rsid w:val="00DB65D4"/>
    <w:rsid w:val="00DB6D3A"/>
    <w:rsid w:val="00DB7409"/>
    <w:rsid w:val="00DB7535"/>
    <w:rsid w:val="00DB766B"/>
    <w:rsid w:val="00DB7C8C"/>
    <w:rsid w:val="00DB7E3E"/>
    <w:rsid w:val="00DB7E88"/>
    <w:rsid w:val="00DB7FA4"/>
    <w:rsid w:val="00DC0881"/>
    <w:rsid w:val="00DC0CF2"/>
    <w:rsid w:val="00DC0D43"/>
    <w:rsid w:val="00DC1C81"/>
    <w:rsid w:val="00DC209D"/>
    <w:rsid w:val="00DC29D1"/>
    <w:rsid w:val="00DC2C19"/>
    <w:rsid w:val="00DC34B5"/>
    <w:rsid w:val="00DC4B6C"/>
    <w:rsid w:val="00DC4E8F"/>
    <w:rsid w:val="00DC56DE"/>
    <w:rsid w:val="00DC5796"/>
    <w:rsid w:val="00DC57CE"/>
    <w:rsid w:val="00DC5E8F"/>
    <w:rsid w:val="00DC697D"/>
    <w:rsid w:val="00DC7489"/>
    <w:rsid w:val="00DD03FC"/>
    <w:rsid w:val="00DD0B22"/>
    <w:rsid w:val="00DD141F"/>
    <w:rsid w:val="00DD176E"/>
    <w:rsid w:val="00DD1782"/>
    <w:rsid w:val="00DD1856"/>
    <w:rsid w:val="00DD280D"/>
    <w:rsid w:val="00DD2AAA"/>
    <w:rsid w:val="00DD3FF7"/>
    <w:rsid w:val="00DD44D2"/>
    <w:rsid w:val="00DD4A06"/>
    <w:rsid w:val="00DD53F3"/>
    <w:rsid w:val="00DD54B8"/>
    <w:rsid w:val="00DD5D30"/>
    <w:rsid w:val="00DD5F7E"/>
    <w:rsid w:val="00DD6032"/>
    <w:rsid w:val="00DD6361"/>
    <w:rsid w:val="00DD66CA"/>
    <w:rsid w:val="00DD6949"/>
    <w:rsid w:val="00DD6F24"/>
    <w:rsid w:val="00DD7EFF"/>
    <w:rsid w:val="00DE0025"/>
    <w:rsid w:val="00DE1271"/>
    <w:rsid w:val="00DE14A2"/>
    <w:rsid w:val="00DE1DC0"/>
    <w:rsid w:val="00DE27A2"/>
    <w:rsid w:val="00DE2AFF"/>
    <w:rsid w:val="00DE2D73"/>
    <w:rsid w:val="00DE42C7"/>
    <w:rsid w:val="00DE465D"/>
    <w:rsid w:val="00DE4704"/>
    <w:rsid w:val="00DE52E7"/>
    <w:rsid w:val="00DE5976"/>
    <w:rsid w:val="00DE7D2B"/>
    <w:rsid w:val="00DF0EAA"/>
    <w:rsid w:val="00DF146D"/>
    <w:rsid w:val="00DF16ED"/>
    <w:rsid w:val="00DF1AAF"/>
    <w:rsid w:val="00DF3F0A"/>
    <w:rsid w:val="00DF4886"/>
    <w:rsid w:val="00DF495B"/>
    <w:rsid w:val="00DF4E19"/>
    <w:rsid w:val="00DF5A41"/>
    <w:rsid w:val="00DF5FC4"/>
    <w:rsid w:val="00DF6044"/>
    <w:rsid w:val="00DF64BC"/>
    <w:rsid w:val="00DF65FD"/>
    <w:rsid w:val="00DF6730"/>
    <w:rsid w:val="00DF6B1F"/>
    <w:rsid w:val="00DF7769"/>
    <w:rsid w:val="00E008B8"/>
    <w:rsid w:val="00E00C6D"/>
    <w:rsid w:val="00E012D3"/>
    <w:rsid w:val="00E018D7"/>
    <w:rsid w:val="00E01909"/>
    <w:rsid w:val="00E0197F"/>
    <w:rsid w:val="00E029C4"/>
    <w:rsid w:val="00E02BFB"/>
    <w:rsid w:val="00E03445"/>
    <w:rsid w:val="00E035A4"/>
    <w:rsid w:val="00E042BB"/>
    <w:rsid w:val="00E04C69"/>
    <w:rsid w:val="00E04C75"/>
    <w:rsid w:val="00E05731"/>
    <w:rsid w:val="00E0597B"/>
    <w:rsid w:val="00E05BFD"/>
    <w:rsid w:val="00E065BC"/>
    <w:rsid w:val="00E075BF"/>
    <w:rsid w:val="00E075FE"/>
    <w:rsid w:val="00E079C9"/>
    <w:rsid w:val="00E106E7"/>
    <w:rsid w:val="00E10AE2"/>
    <w:rsid w:val="00E110A7"/>
    <w:rsid w:val="00E111D4"/>
    <w:rsid w:val="00E117D3"/>
    <w:rsid w:val="00E120B9"/>
    <w:rsid w:val="00E12BF3"/>
    <w:rsid w:val="00E13296"/>
    <w:rsid w:val="00E1361B"/>
    <w:rsid w:val="00E13804"/>
    <w:rsid w:val="00E13947"/>
    <w:rsid w:val="00E13F01"/>
    <w:rsid w:val="00E13FA2"/>
    <w:rsid w:val="00E1475F"/>
    <w:rsid w:val="00E148A8"/>
    <w:rsid w:val="00E158E3"/>
    <w:rsid w:val="00E16042"/>
    <w:rsid w:val="00E1681A"/>
    <w:rsid w:val="00E2069F"/>
    <w:rsid w:val="00E2171E"/>
    <w:rsid w:val="00E21967"/>
    <w:rsid w:val="00E21D8D"/>
    <w:rsid w:val="00E22300"/>
    <w:rsid w:val="00E22F83"/>
    <w:rsid w:val="00E23498"/>
    <w:rsid w:val="00E236E9"/>
    <w:rsid w:val="00E23BDB"/>
    <w:rsid w:val="00E23C2C"/>
    <w:rsid w:val="00E24060"/>
    <w:rsid w:val="00E258F2"/>
    <w:rsid w:val="00E3033C"/>
    <w:rsid w:val="00E3084A"/>
    <w:rsid w:val="00E30C51"/>
    <w:rsid w:val="00E31EBD"/>
    <w:rsid w:val="00E33038"/>
    <w:rsid w:val="00E333D6"/>
    <w:rsid w:val="00E33A84"/>
    <w:rsid w:val="00E3469A"/>
    <w:rsid w:val="00E3591F"/>
    <w:rsid w:val="00E35D4F"/>
    <w:rsid w:val="00E36969"/>
    <w:rsid w:val="00E375AC"/>
    <w:rsid w:val="00E37943"/>
    <w:rsid w:val="00E40BC2"/>
    <w:rsid w:val="00E415FF"/>
    <w:rsid w:val="00E41619"/>
    <w:rsid w:val="00E41F75"/>
    <w:rsid w:val="00E4249C"/>
    <w:rsid w:val="00E429A1"/>
    <w:rsid w:val="00E42C4E"/>
    <w:rsid w:val="00E432A0"/>
    <w:rsid w:val="00E43D1D"/>
    <w:rsid w:val="00E44071"/>
    <w:rsid w:val="00E44803"/>
    <w:rsid w:val="00E44B78"/>
    <w:rsid w:val="00E44EA9"/>
    <w:rsid w:val="00E450BB"/>
    <w:rsid w:val="00E456E3"/>
    <w:rsid w:val="00E4641F"/>
    <w:rsid w:val="00E4664F"/>
    <w:rsid w:val="00E46A25"/>
    <w:rsid w:val="00E47472"/>
    <w:rsid w:val="00E476CF"/>
    <w:rsid w:val="00E50C91"/>
    <w:rsid w:val="00E5114B"/>
    <w:rsid w:val="00E5116F"/>
    <w:rsid w:val="00E518B2"/>
    <w:rsid w:val="00E5262C"/>
    <w:rsid w:val="00E53901"/>
    <w:rsid w:val="00E53CDB"/>
    <w:rsid w:val="00E54211"/>
    <w:rsid w:val="00E544B2"/>
    <w:rsid w:val="00E5485D"/>
    <w:rsid w:val="00E54867"/>
    <w:rsid w:val="00E555FB"/>
    <w:rsid w:val="00E558A0"/>
    <w:rsid w:val="00E55AB7"/>
    <w:rsid w:val="00E564BB"/>
    <w:rsid w:val="00E5683F"/>
    <w:rsid w:val="00E577EF"/>
    <w:rsid w:val="00E60701"/>
    <w:rsid w:val="00E61135"/>
    <w:rsid w:val="00E612D5"/>
    <w:rsid w:val="00E61746"/>
    <w:rsid w:val="00E6260E"/>
    <w:rsid w:val="00E6357D"/>
    <w:rsid w:val="00E63D39"/>
    <w:rsid w:val="00E640B8"/>
    <w:rsid w:val="00E6445B"/>
    <w:rsid w:val="00E64742"/>
    <w:rsid w:val="00E65069"/>
    <w:rsid w:val="00E662DB"/>
    <w:rsid w:val="00E66F02"/>
    <w:rsid w:val="00E672E1"/>
    <w:rsid w:val="00E70260"/>
    <w:rsid w:val="00E706B2"/>
    <w:rsid w:val="00E70BDD"/>
    <w:rsid w:val="00E7162F"/>
    <w:rsid w:val="00E72F70"/>
    <w:rsid w:val="00E735F8"/>
    <w:rsid w:val="00E73A6F"/>
    <w:rsid w:val="00E74807"/>
    <w:rsid w:val="00E74967"/>
    <w:rsid w:val="00E74E79"/>
    <w:rsid w:val="00E7502D"/>
    <w:rsid w:val="00E752C5"/>
    <w:rsid w:val="00E752ED"/>
    <w:rsid w:val="00E755F1"/>
    <w:rsid w:val="00E756D7"/>
    <w:rsid w:val="00E77D5C"/>
    <w:rsid w:val="00E80114"/>
    <w:rsid w:val="00E8037C"/>
    <w:rsid w:val="00E8056A"/>
    <w:rsid w:val="00E806C0"/>
    <w:rsid w:val="00E80D97"/>
    <w:rsid w:val="00E81492"/>
    <w:rsid w:val="00E8174F"/>
    <w:rsid w:val="00E81A92"/>
    <w:rsid w:val="00E81C05"/>
    <w:rsid w:val="00E81D4D"/>
    <w:rsid w:val="00E81E0B"/>
    <w:rsid w:val="00E82C8F"/>
    <w:rsid w:val="00E83C7B"/>
    <w:rsid w:val="00E83E3B"/>
    <w:rsid w:val="00E84200"/>
    <w:rsid w:val="00E84241"/>
    <w:rsid w:val="00E8470D"/>
    <w:rsid w:val="00E855E0"/>
    <w:rsid w:val="00E85756"/>
    <w:rsid w:val="00E85EAE"/>
    <w:rsid w:val="00E860BB"/>
    <w:rsid w:val="00E863C4"/>
    <w:rsid w:val="00E869D8"/>
    <w:rsid w:val="00E86ABE"/>
    <w:rsid w:val="00E86C4B"/>
    <w:rsid w:val="00E873F1"/>
    <w:rsid w:val="00E879F7"/>
    <w:rsid w:val="00E87AF7"/>
    <w:rsid w:val="00E90368"/>
    <w:rsid w:val="00E906B6"/>
    <w:rsid w:val="00E90B9A"/>
    <w:rsid w:val="00E90F07"/>
    <w:rsid w:val="00E91529"/>
    <w:rsid w:val="00E91A69"/>
    <w:rsid w:val="00E920C6"/>
    <w:rsid w:val="00E938E5"/>
    <w:rsid w:val="00E939D7"/>
    <w:rsid w:val="00E939E1"/>
    <w:rsid w:val="00E93BF3"/>
    <w:rsid w:val="00E945CA"/>
    <w:rsid w:val="00E94604"/>
    <w:rsid w:val="00E947F1"/>
    <w:rsid w:val="00E9493A"/>
    <w:rsid w:val="00E94C31"/>
    <w:rsid w:val="00E95118"/>
    <w:rsid w:val="00E95A5B"/>
    <w:rsid w:val="00E960E3"/>
    <w:rsid w:val="00E9622E"/>
    <w:rsid w:val="00E96363"/>
    <w:rsid w:val="00E9654B"/>
    <w:rsid w:val="00E97B57"/>
    <w:rsid w:val="00EA03FD"/>
    <w:rsid w:val="00EA0CD7"/>
    <w:rsid w:val="00EA0F34"/>
    <w:rsid w:val="00EA1257"/>
    <w:rsid w:val="00EA15E7"/>
    <w:rsid w:val="00EA2AC5"/>
    <w:rsid w:val="00EA3DEB"/>
    <w:rsid w:val="00EA50B9"/>
    <w:rsid w:val="00EA515E"/>
    <w:rsid w:val="00EA5860"/>
    <w:rsid w:val="00EA5FDD"/>
    <w:rsid w:val="00EA63C7"/>
    <w:rsid w:val="00EA63DB"/>
    <w:rsid w:val="00EA6C32"/>
    <w:rsid w:val="00EA6E3C"/>
    <w:rsid w:val="00EA7AC8"/>
    <w:rsid w:val="00EA7CF4"/>
    <w:rsid w:val="00EB211A"/>
    <w:rsid w:val="00EB2236"/>
    <w:rsid w:val="00EB2CAA"/>
    <w:rsid w:val="00EB346B"/>
    <w:rsid w:val="00EB355B"/>
    <w:rsid w:val="00EB3634"/>
    <w:rsid w:val="00EB4299"/>
    <w:rsid w:val="00EB443F"/>
    <w:rsid w:val="00EB4BE1"/>
    <w:rsid w:val="00EB58C7"/>
    <w:rsid w:val="00EB61C7"/>
    <w:rsid w:val="00EB6268"/>
    <w:rsid w:val="00EB66A5"/>
    <w:rsid w:val="00EB67FA"/>
    <w:rsid w:val="00EB6A4E"/>
    <w:rsid w:val="00EB6B40"/>
    <w:rsid w:val="00EB6B8C"/>
    <w:rsid w:val="00EB70CF"/>
    <w:rsid w:val="00EB7178"/>
    <w:rsid w:val="00EC0958"/>
    <w:rsid w:val="00EC0B25"/>
    <w:rsid w:val="00EC11F7"/>
    <w:rsid w:val="00EC152A"/>
    <w:rsid w:val="00EC1A39"/>
    <w:rsid w:val="00EC1BCD"/>
    <w:rsid w:val="00EC2651"/>
    <w:rsid w:val="00EC2FF0"/>
    <w:rsid w:val="00EC3B1D"/>
    <w:rsid w:val="00EC44CB"/>
    <w:rsid w:val="00EC4A25"/>
    <w:rsid w:val="00EC4B0F"/>
    <w:rsid w:val="00EC4E33"/>
    <w:rsid w:val="00EC5012"/>
    <w:rsid w:val="00EC5166"/>
    <w:rsid w:val="00EC55BD"/>
    <w:rsid w:val="00EC562D"/>
    <w:rsid w:val="00EC5CB2"/>
    <w:rsid w:val="00EC5E00"/>
    <w:rsid w:val="00EC6109"/>
    <w:rsid w:val="00EC6429"/>
    <w:rsid w:val="00EC6595"/>
    <w:rsid w:val="00EC6ACF"/>
    <w:rsid w:val="00EC710C"/>
    <w:rsid w:val="00EC79E8"/>
    <w:rsid w:val="00EC7D39"/>
    <w:rsid w:val="00EC7DBF"/>
    <w:rsid w:val="00ED051B"/>
    <w:rsid w:val="00ED0A0C"/>
    <w:rsid w:val="00ED2FD3"/>
    <w:rsid w:val="00ED3044"/>
    <w:rsid w:val="00ED33C5"/>
    <w:rsid w:val="00ED40C9"/>
    <w:rsid w:val="00ED40F7"/>
    <w:rsid w:val="00ED4842"/>
    <w:rsid w:val="00ED4F00"/>
    <w:rsid w:val="00ED5D64"/>
    <w:rsid w:val="00ED603E"/>
    <w:rsid w:val="00ED6335"/>
    <w:rsid w:val="00ED6B09"/>
    <w:rsid w:val="00ED7344"/>
    <w:rsid w:val="00ED7575"/>
    <w:rsid w:val="00ED77C4"/>
    <w:rsid w:val="00EE0137"/>
    <w:rsid w:val="00EE2A60"/>
    <w:rsid w:val="00EE3976"/>
    <w:rsid w:val="00EE3E6C"/>
    <w:rsid w:val="00EE4501"/>
    <w:rsid w:val="00EE4800"/>
    <w:rsid w:val="00EE4B27"/>
    <w:rsid w:val="00EE4FD7"/>
    <w:rsid w:val="00EE54B3"/>
    <w:rsid w:val="00EE597E"/>
    <w:rsid w:val="00EE66A3"/>
    <w:rsid w:val="00EE73ED"/>
    <w:rsid w:val="00EE75F4"/>
    <w:rsid w:val="00EE7E0D"/>
    <w:rsid w:val="00EE7F66"/>
    <w:rsid w:val="00EF059D"/>
    <w:rsid w:val="00EF1437"/>
    <w:rsid w:val="00EF1593"/>
    <w:rsid w:val="00EF1A53"/>
    <w:rsid w:val="00EF3043"/>
    <w:rsid w:val="00EF4550"/>
    <w:rsid w:val="00EF47E8"/>
    <w:rsid w:val="00EF4817"/>
    <w:rsid w:val="00EF4AF2"/>
    <w:rsid w:val="00EF53D2"/>
    <w:rsid w:val="00EF57C1"/>
    <w:rsid w:val="00EF62D4"/>
    <w:rsid w:val="00EF72D6"/>
    <w:rsid w:val="00EF78BA"/>
    <w:rsid w:val="00EF7B20"/>
    <w:rsid w:val="00EF7C83"/>
    <w:rsid w:val="00EF7F22"/>
    <w:rsid w:val="00EF7F3D"/>
    <w:rsid w:val="00F000CC"/>
    <w:rsid w:val="00F00634"/>
    <w:rsid w:val="00F030EC"/>
    <w:rsid w:val="00F0336B"/>
    <w:rsid w:val="00F04564"/>
    <w:rsid w:val="00F046CD"/>
    <w:rsid w:val="00F05B99"/>
    <w:rsid w:val="00F05D88"/>
    <w:rsid w:val="00F0649B"/>
    <w:rsid w:val="00F0678C"/>
    <w:rsid w:val="00F06EDD"/>
    <w:rsid w:val="00F07254"/>
    <w:rsid w:val="00F07B7A"/>
    <w:rsid w:val="00F07E2C"/>
    <w:rsid w:val="00F10091"/>
    <w:rsid w:val="00F10288"/>
    <w:rsid w:val="00F105E8"/>
    <w:rsid w:val="00F10A4C"/>
    <w:rsid w:val="00F110B2"/>
    <w:rsid w:val="00F111CB"/>
    <w:rsid w:val="00F1194E"/>
    <w:rsid w:val="00F1215C"/>
    <w:rsid w:val="00F127A1"/>
    <w:rsid w:val="00F13793"/>
    <w:rsid w:val="00F14377"/>
    <w:rsid w:val="00F14FC1"/>
    <w:rsid w:val="00F15172"/>
    <w:rsid w:val="00F169E9"/>
    <w:rsid w:val="00F171BD"/>
    <w:rsid w:val="00F17A08"/>
    <w:rsid w:val="00F20C60"/>
    <w:rsid w:val="00F22662"/>
    <w:rsid w:val="00F22D7A"/>
    <w:rsid w:val="00F24B04"/>
    <w:rsid w:val="00F25B26"/>
    <w:rsid w:val="00F26E11"/>
    <w:rsid w:val="00F2709C"/>
    <w:rsid w:val="00F27958"/>
    <w:rsid w:val="00F302D5"/>
    <w:rsid w:val="00F30C5D"/>
    <w:rsid w:val="00F30DCB"/>
    <w:rsid w:val="00F31B45"/>
    <w:rsid w:val="00F31E90"/>
    <w:rsid w:val="00F31FE8"/>
    <w:rsid w:val="00F32587"/>
    <w:rsid w:val="00F32646"/>
    <w:rsid w:val="00F32B7F"/>
    <w:rsid w:val="00F34006"/>
    <w:rsid w:val="00F340B9"/>
    <w:rsid w:val="00F34E36"/>
    <w:rsid w:val="00F352E4"/>
    <w:rsid w:val="00F354EB"/>
    <w:rsid w:val="00F3661B"/>
    <w:rsid w:val="00F36A6C"/>
    <w:rsid w:val="00F36FF7"/>
    <w:rsid w:val="00F4053A"/>
    <w:rsid w:val="00F40BF3"/>
    <w:rsid w:val="00F40CF2"/>
    <w:rsid w:val="00F42FB1"/>
    <w:rsid w:val="00F43A55"/>
    <w:rsid w:val="00F43D1E"/>
    <w:rsid w:val="00F44237"/>
    <w:rsid w:val="00F44862"/>
    <w:rsid w:val="00F4497D"/>
    <w:rsid w:val="00F4555B"/>
    <w:rsid w:val="00F45F6E"/>
    <w:rsid w:val="00F4702C"/>
    <w:rsid w:val="00F472AF"/>
    <w:rsid w:val="00F51374"/>
    <w:rsid w:val="00F519A1"/>
    <w:rsid w:val="00F51BE8"/>
    <w:rsid w:val="00F539BA"/>
    <w:rsid w:val="00F53DD6"/>
    <w:rsid w:val="00F54593"/>
    <w:rsid w:val="00F54734"/>
    <w:rsid w:val="00F550D0"/>
    <w:rsid w:val="00F55381"/>
    <w:rsid w:val="00F568D7"/>
    <w:rsid w:val="00F56D76"/>
    <w:rsid w:val="00F57331"/>
    <w:rsid w:val="00F5760C"/>
    <w:rsid w:val="00F5792B"/>
    <w:rsid w:val="00F57A0F"/>
    <w:rsid w:val="00F57A90"/>
    <w:rsid w:val="00F57E83"/>
    <w:rsid w:val="00F57EBE"/>
    <w:rsid w:val="00F60449"/>
    <w:rsid w:val="00F606DD"/>
    <w:rsid w:val="00F60AF0"/>
    <w:rsid w:val="00F60F39"/>
    <w:rsid w:val="00F61AA9"/>
    <w:rsid w:val="00F61FF2"/>
    <w:rsid w:val="00F621BC"/>
    <w:rsid w:val="00F62B75"/>
    <w:rsid w:val="00F63736"/>
    <w:rsid w:val="00F63940"/>
    <w:rsid w:val="00F64882"/>
    <w:rsid w:val="00F6506F"/>
    <w:rsid w:val="00F651B2"/>
    <w:rsid w:val="00F66123"/>
    <w:rsid w:val="00F67A32"/>
    <w:rsid w:val="00F710DE"/>
    <w:rsid w:val="00F7226F"/>
    <w:rsid w:val="00F7227D"/>
    <w:rsid w:val="00F724BD"/>
    <w:rsid w:val="00F72F97"/>
    <w:rsid w:val="00F75636"/>
    <w:rsid w:val="00F75E88"/>
    <w:rsid w:val="00F76405"/>
    <w:rsid w:val="00F76A70"/>
    <w:rsid w:val="00F76F4F"/>
    <w:rsid w:val="00F77325"/>
    <w:rsid w:val="00F7755B"/>
    <w:rsid w:val="00F77719"/>
    <w:rsid w:val="00F77935"/>
    <w:rsid w:val="00F77A24"/>
    <w:rsid w:val="00F803EC"/>
    <w:rsid w:val="00F804CA"/>
    <w:rsid w:val="00F811F4"/>
    <w:rsid w:val="00F81532"/>
    <w:rsid w:val="00F820D5"/>
    <w:rsid w:val="00F82141"/>
    <w:rsid w:val="00F8250B"/>
    <w:rsid w:val="00F8394A"/>
    <w:rsid w:val="00F83957"/>
    <w:rsid w:val="00F83E30"/>
    <w:rsid w:val="00F84957"/>
    <w:rsid w:val="00F84BD6"/>
    <w:rsid w:val="00F84C6B"/>
    <w:rsid w:val="00F84E35"/>
    <w:rsid w:val="00F851BD"/>
    <w:rsid w:val="00F855C1"/>
    <w:rsid w:val="00F86D8B"/>
    <w:rsid w:val="00F875DD"/>
    <w:rsid w:val="00F876A2"/>
    <w:rsid w:val="00F90701"/>
    <w:rsid w:val="00F90784"/>
    <w:rsid w:val="00F909A0"/>
    <w:rsid w:val="00F90B82"/>
    <w:rsid w:val="00F9181E"/>
    <w:rsid w:val="00F922E9"/>
    <w:rsid w:val="00F927A2"/>
    <w:rsid w:val="00F9282A"/>
    <w:rsid w:val="00F9365F"/>
    <w:rsid w:val="00F93825"/>
    <w:rsid w:val="00F93D09"/>
    <w:rsid w:val="00F93DAB"/>
    <w:rsid w:val="00F9403A"/>
    <w:rsid w:val="00F945E4"/>
    <w:rsid w:val="00F94866"/>
    <w:rsid w:val="00F95065"/>
    <w:rsid w:val="00F9517E"/>
    <w:rsid w:val="00F96217"/>
    <w:rsid w:val="00F96266"/>
    <w:rsid w:val="00F96441"/>
    <w:rsid w:val="00F96810"/>
    <w:rsid w:val="00F97437"/>
    <w:rsid w:val="00F97881"/>
    <w:rsid w:val="00F97B65"/>
    <w:rsid w:val="00FA0501"/>
    <w:rsid w:val="00FA0AC3"/>
    <w:rsid w:val="00FA1382"/>
    <w:rsid w:val="00FA1C27"/>
    <w:rsid w:val="00FA1C32"/>
    <w:rsid w:val="00FA1D0B"/>
    <w:rsid w:val="00FA2182"/>
    <w:rsid w:val="00FA2D41"/>
    <w:rsid w:val="00FA38EE"/>
    <w:rsid w:val="00FA3FAD"/>
    <w:rsid w:val="00FA561F"/>
    <w:rsid w:val="00FA5920"/>
    <w:rsid w:val="00FA6197"/>
    <w:rsid w:val="00FA74A7"/>
    <w:rsid w:val="00FA79D9"/>
    <w:rsid w:val="00FA7E2F"/>
    <w:rsid w:val="00FB00E3"/>
    <w:rsid w:val="00FB034C"/>
    <w:rsid w:val="00FB0D84"/>
    <w:rsid w:val="00FB1638"/>
    <w:rsid w:val="00FB1C35"/>
    <w:rsid w:val="00FB20AE"/>
    <w:rsid w:val="00FB2902"/>
    <w:rsid w:val="00FB2D8B"/>
    <w:rsid w:val="00FB4216"/>
    <w:rsid w:val="00FB49EC"/>
    <w:rsid w:val="00FB4EF7"/>
    <w:rsid w:val="00FB4F44"/>
    <w:rsid w:val="00FB51A6"/>
    <w:rsid w:val="00FB6825"/>
    <w:rsid w:val="00FB684D"/>
    <w:rsid w:val="00FB68FD"/>
    <w:rsid w:val="00FB78E3"/>
    <w:rsid w:val="00FC00D8"/>
    <w:rsid w:val="00FC05AB"/>
    <w:rsid w:val="00FC1282"/>
    <w:rsid w:val="00FC19CF"/>
    <w:rsid w:val="00FC1A6F"/>
    <w:rsid w:val="00FC1B55"/>
    <w:rsid w:val="00FC2207"/>
    <w:rsid w:val="00FC23DB"/>
    <w:rsid w:val="00FC3038"/>
    <w:rsid w:val="00FC3837"/>
    <w:rsid w:val="00FC3FB2"/>
    <w:rsid w:val="00FC4665"/>
    <w:rsid w:val="00FC4C91"/>
    <w:rsid w:val="00FC521B"/>
    <w:rsid w:val="00FC527C"/>
    <w:rsid w:val="00FC53EA"/>
    <w:rsid w:val="00FC5588"/>
    <w:rsid w:val="00FC55D6"/>
    <w:rsid w:val="00FC630D"/>
    <w:rsid w:val="00FC6604"/>
    <w:rsid w:val="00FC6F27"/>
    <w:rsid w:val="00FC75DA"/>
    <w:rsid w:val="00FC7DF8"/>
    <w:rsid w:val="00FD018F"/>
    <w:rsid w:val="00FD206A"/>
    <w:rsid w:val="00FD2231"/>
    <w:rsid w:val="00FD324A"/>
    <w:rsid w:val="00FD3841"/>
    <w:rsid w:val="00FD3933"/>
    <w:rsid w:val="00FD4824"/>
    <w:rsid w:val="00FD4C74"/>
    <w:rsid w:val="00FD4E89"/>
    <w:rsid w:val="00FD5FE2"/>
    <w:rsid w:val="00FD614E"/>
    <w:rsid w:val="00FD72C6"/>
    <w:rsid w:val="00FD76CE"/>
    <w:rsid w:val="00FE0B33"/>
    <w:rsid w:val="00FE0FBB"/>
    <w:rsid w:val="00FE12F7"/>
    <w:rsid w:val="00FE1390"/>
    <w:rsid w:val="00FE14B1"/>
    <w:rsid w:val="00FE1F6E"/>
    <w:rsid w:val="00FE2120"/>
    <w:rsid w:val="00FE28BF"/>
    <w:rsid w:val="00FE29D2"/>
    <w:rsid w:val="00FE2D1C"/>
    <w:rsid w:val="00FE2DF4"/>
    <w:rsid w:val="00FE2FDA"/>
    <w:rsid w:val="00FE335B"/>
    <w:rsid w:val="00FE4162"/>
    <w:rsid w:val="00FE447B"/>
    <w:rsid w:val="00FE47CB"/>
    <w:rsid w:val="00FE47D0"/>
    <w:rsid w:val="00FE55ED"/>
    <w:rsid w:val="00FE58C7"/>
    <w:rsid w:val="00FE5F9E"/>
    <w:rsid w:val="00FE76FB"/>
    <w:rsid w:val="00FE7ACC"/>
    <w:rsid w:val="00FF032E"/>
    <w:rsid w:val="00FF0A4E"/>
    <w:rsid w:val="00FF11D0"/>
    <w:rsid w:val="00FF1EC5"/>
    <w:rsid w:val="00FF2808"/>
    <w:rsid w:val="00FF2DEF"/>
    <w:rsid w:val="00FF2FC8"/>
    <w:rsid w:val="00FF2FEE"/>
    <w:rsid w:val="00FF31EA"/>
    <w:rsid w:val="00FF368A"/>
    <w:rsid w:val="00FF3ACE"/>
    <w:rsid w:val="00FF3B41"/>
    <w:rsid w:val="00FF4023"/>
    <w:rsid w:val="00FF43C8"/>
    <w:rsid w:val="00FF5862"/>
    <w:rsid w:val="00FF6546"/>
    <w:rsid w:val="00FF67F5"/>
    <w:rsid w:val="00FF6D7A"/>
    <w:rsid w:val="00FF743B"/>
    <w:rsid w:val="00FF782F"/>
    <w:rsid w:val="00FF7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468F4"/>
  <w15:chartTrackingRefBased/>
  <w15:docId w15:val="{63E5691C-74FB-460D-87CF-A6588BF7A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139"/>
  </w:style>
  <w:style w:type="paragraph" w:styleId="Heading1">
    <w:name w:val="heading 1"/>
    <w:basedOn w:val="Normal"/>
    <w:next w:val="Normal"/>
    <w:link w:val="Heading1Char"/>
    <w:uiPriority w:val="9"/>
    <w:qFormat/>
    <w:rsid w:val="0029364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53F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B931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074C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72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23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A439A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75175"/>
    <w:rPr>
      <w:i/>
      <w:iCs/>
    </w:rPr>
  </w:style>
  <w:style w:type="character" w:styleId="Hyperlink">
    <w:name w:val="Hyperlink"/>
    <w:basedOn w:val="DefaultParagraphFont"/>
    <w:uiPriority w:val="99"/>
    <w:unhideWhenUsed/>
    <w:rsid w:val="00275175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2712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75B3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5B3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75B3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5B37"/>
    <w:rPr>
      <w:rFonts w:ascii="Calibri" w:hAnsi="Calibri" w:cs="Calibri"/>
      <w:noProof/>
    </w:rPr>
  </w:style>
  <w:style w:type="character" w:styleId="PlaceholderText">
    <w:name w:val="Placeholder Text"/>
    <w:basedOn w:val="DefaultParagraphFont"/>
    <w:uiPriority w:val="99"/>
    <w:semiHidden/>
    <w:rsid w:val="00B931E4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rsid w:val="00B931E4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FrameContents">
    <w:name w:val="Frame Contents"/>
    <w:basedOn w:val="Normal"/>
    <w:qFormat/>
    <w:rsid w:val="009D5173"/>
    <w:pPr>
      <w:widowControl w:val="0"/>
    </w:pPr>
    <w:rPr>
      <w:rFonts w:eastAsiaTheme="minorHAns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12C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C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C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C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C77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DD53F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ighlight1">
    <w:name w:val="highlight1"/>
    <w:basedOn w:val="DefaultParagraphFont"/>
    <w:rsid w:val="00C4263B"/>
  </w:style>
  <w:style w:type="character" w:customStyle="1" w:styleId="Heading1Char">
    <w:name w:val="Heading 1 Char"/>
    <w:basedOn w:val="DefaultParagraphFont"/>
    <w:link w:val="Heading1"/>
    <w:uiPriority w:val="9"/>
    <w:rsid w:val="002936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Default">
    <w:name w:val="Default"/>
    <w:rsid w:val="00B228C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106E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06E7"/>
  </w:style>
  <w:style w:type="paragraph" w:styleId="Footer">
    <w:name w:val="footer"/>
    <w:basedOn w:val="Normal"/>
    <w:link w:val="FooterChar"/>
    <w:uiPriority w:val="99"/>
    <w:unhideWhenUsed/>
    <w:rsid w:val="00E106E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06E7"/>
  </w:style>
  <w:style w:type="paragraph" w:styleId="Revision">
    <w:name w:val="Revision"/>
    <w:hidden/>
    <w:uiPriority w:val="99"/>
    <w:semiHidden/>
    <w:rsid w:val="00AB4DB9"/>
    <w:pPr>
      <w:spacing w:after="0" w:line="240" w:lineRule="auto"/>
    </w:pPr>
  </w:style>
  <w:style w:type="character" w:customStyle="1" w:styleId="identifier">
    <w:name w:val="identifier"/>
    <w:basedOn w:val="DefaultParagraphFont"/>
    <w:rsid w:val="001A0632"/>
  </w:style>
  <w:style w:type="character" w:customStyle="1" w:styleId="id-label">
    <w:name w:val="id-label"/>
    <w:basedOn w:val="DefaultParagraphFont"/>
    <w:rsid w:val="001A0632"/>
  </w:style>
  <w:style w:type="character" w:styleId="Strong">
    <w:name w:val="Strong"/>
    <w:basedOn w:val="DefaultParagraphFont"/>
    <w:uiPriority w:val="22"/>
    <w:qFormat/>
    <w:rsid w:val="001A0632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242FE6"/>
    <w:rPr>
      <w:color w:val="954F72" w:themeColor="followedHyperlink"/>
      <w:u w:val="single"/>
    </w:rPr>
  </w:style>
  <w:style w:type="character" w:customStyle="1" w:styleId="epub-state">
    <w:name w:val="epub-state"/>
    <w:basedOn w:val="DefaultParagraphFont"/>
    <w:rsid w:val="00242FE6"/>
  </w:style>
  <w:style w:type="character" w:customStyle="1" w:styleId="epub-date">
    <w:name w:val="epub-date"/>
    <w:basedOn w:val="DefaultParagraphFont"/>
    <w:rsid w:val="00242FE6"/>
  </w:style>
  <w:style w:type="character" w:customStyle="1" w:styleId="title-text">
    <w:name w:val="title-text"/>
    <w:basedOn w:val="DefaultParagraphFont"/>
    <w:rsid w:val="00242FE6"/>
  </w:style>
  <w:style w:type="character" w:customStyle="1" w:styleId="anchor-text">
    <w:name w:val="anchor-text"/>
    <w:basedOn w:val="DefaultParagraphFont"/>
    <w:rsid w:val="00242FE6"/>
  </w:style>
  <w:style w:type="character" w:customStyle="1" w:styleId="a-size-base">
    <w:name w:val="a-size-base"/>
    <w:basedOn w:val="DefaultParagraphFont"/>
    <w:rsid w:val="000B6B50"/>
  </w:style>
  <w:style w:type="character" w:customStyle="1" w:styleId="a-size-medium">
    <w:name w:val="a-size-medium"/>
    <w:basedOn w:val="DefaultParagraphFont"/>
    <w:rsid w:val="000B6B50"/>
  </w:style>
  <w:style w:type="table" w:customStyle="1" w:styleId="TableGrid1">
    <w:name w:val="Table Grid1"/>
    <w:basedOn w:val="TableNormal"/>
    <w:next w:val="TableGrid"/>
    <w:uiPriority w:val="39"/>
    <w:rsid w:val="00AB04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92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2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2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7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8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5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1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6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241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7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10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70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67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53B923-E0FF-40B0-B5B3-FC7BD65F9C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108</Words>
  <Characters>632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Yu (nm)</dc:creator>
  <cp:keywords/>
  <dc:description/>
  <cp:lastModifiedBy>Zhang, Yu (nm)</cp:lastModifiedBy>
  <cp:revision>3</cp:revision>
  <dcterms:created xsi:type="dcterms:W3CDTF">2023-12-19T22:49:00Z</dcterms:created>
  <dcterms:modified xsi:type="dcterms:W3CDTF">2023-12-20T00:16:00Z</dcterms:modified>
</cp:coreProperties>
</file>